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E721D" w14:textId="061D295A" w:rsidR="00EA2089" w:rsidRDefault="00EA2089" w:rsidP="00E26B65">
      <w:pPr>
        <w:rPr>
          <w:b/>
          <w:bCs/>
        </w:rPr>
      </w:pPr>
      <w:r>
        <w:rPr>
          <w:b/>
          <w:bCs/>
        </w:rPr>
        <w:t>Supplemental File 1.21 Interview Transcript with Participant 5101</w:t>
      </w:r>
    </w:p>
    <w:p w14:paraId="27C81AB8" w14:textId="77777777" w:rsidR="00EA2089" w:rsidRPr="00EA2089" w:rsidRDefault="00EA2089" w:rsidP="00E26B65">
      <w:pPr>
        <w:rPr>
          <w:b/>
          <w:bCs/>
        </w:rPr>
      </w:pPr>
    </w:p>
    <w:p w14:paraId="693752EE" w14:textId="44DEDE2E" w:rsidR="00E26B65" w:rsidRDefault="00E26B65" w:rsidP="00E26B65">
      <w:r>
        <w:t>SM Quali Interview with 5101</w:t>
      </w:r>
    </w:p>
    <w:p w14:paraId="10AB123A" w14:textId="54AF81C2" w:rsidR="00E26B65" w:rsidRDefault="00E26B65" w:rsidP="00E26B65">
      <w:r>
        <w:t>Interviewed by: 50</w:t>
      </w:r>
    </w:p>
    <w:p w14:paraId="6C11CCFC" w14:textId="51EB5FC9" w:rsidR="00E26B65" w:rsidRDefault="00E26B65" w:rsidP="00E26B65">
      <w:r>
        <w:t>Date of interview 2.10.22</w:t>
      </w:r>
    </w:p>
    <w:p w14:paraId="0A755738" w14:textId="77777777" w:rsidR="00E26B65" w:rsidRDefault="00E26B65" w:rsidP="00E26B65">
      <w:r>
        <w:t>1</w:t>
      </w:r>
    </w:p>
    <w:p w14:paraId="529FC241" w14:textId="77777777" w:rsidR="00E26B65" w:rsidRDefault="00E26B65" w:rsidP="00E26B65">
      <w:r>
        <w:t>00:00:01.800 --&gt; 00:00:08.220</w:t>
      </w:r>
    </w:p>
    <w:p w14:paraId="55EC1952" w14:textId="02F0E8C1" w:rsidR="00E26B65" w:rsidRDefault="00FF74AE" w:rsidP="00E26B65">
      <w:r>
        <w:t>NB</w:t>
      </w:r>
      <w:r w:rsidR="00E26B65">
        <w:t xml:space="preserve">: Okay, there we go I was I said record to the computer and I don't want it on the computer I want it on the </w:t>
      </w:r>
      <w:r>
        <w:t>u</w:t>
      </w:r>
      <w:r w:rsidR="00E26B65">
        <w:t>pmc server so.</w:t>
      </w:r>
    </w:p>
    <w:p w14:paraId="5D94333B" w14:textId="77777777" w:rsidR="00E26B65" w:rsidRDefault="00E26B65" w:rsidP="00E26B65"/>
    <w:p w14:paraId="197E5379" w14:textId="77777777" w:rsidR="00E26B65" w:rsidRDefault="00E26B65" w:rsidP="00E26B65">
      <w:r>
        <w:t>2</w:t>
      </w:r>
    </w:p>
    <w:p w14:paraId="1E551829" w14:textId="77777777" w:rsidR="00E26B65" w:rsidRDefault="00E26B65" w:rsidP="00E26B65">
      <w:r>
        <w:t>00:00:09.840 --&gt; 00:00:31.350</w:t>
      </w:r>
    </w:p>
    <w:p w14:paraId="6B307032" w14:textId="77777777" w:rsidR="00EB08F7" w:rsidRDefault="00FF74AE" w:rsidP="00E26B65">
      <w:r>
        <w:t>NB</w:t>
      </w:r>
      <w:r w:rsidR="00E26B65">
        <w:t xml:space="preserve">: Okay um I haven't done one of these interviews in a little while, so I might be kind of like </w:t>
      </w:r>
      <w:r>
        <w:t>I don’t k</w:t>
      </w:r>
      <w:r w:rsidR="00E26B65">
        <w:t>no</w:t>
      </w:r>
      <w:r>
        <w:t>w,</w:t>
      </w:r>
      <w:r w:rsidR="00E26B65">
        <w:t xml:space="preserve"> bumpy and awkward</w:t>
      </w:r>
      <w:r>
        <w:t>,</w:t>
      </w:r>
      <w:r w:rsidR="00E26B65">
        <w:t xml:space="preserve"> so I apologize if that happens</w:t>
      </w:r>
      <w:r>
        <w:t>. L</w:t>
      </w:r>
      <w:r w:rsidR="00E26B65">
        <w:t>et me see so i'm going to use the term throughout the interview LGBT Q, so it just means lesbian, gay, bisexual queer or questioning.</w:t>
      </w:r>
    </w:p>
    <w:p w14:paraId="41A9DF26" w14:textId="6CF41758" w:rsidR="00E26B65" w:rsidRDefault="00E26B65" w:rsidP="00E26B65">
      <w:r>
        <w:t xml:space="preserve">And I want you to know or I want to ask you like, do you have a I think you said you identify as </w:t>
      </w:r>
      <w:r w:rsidR="00FF74AE">
        <w:t>“</w:t>
      </w:r>
      <w:r>
        <w:t>mostly heterosexual</w:t>
      </w:r>
      <w:r w:rsidR="00FF74AE">
        <w:t>”</w:t>
      </w:r>
      <w:r>
        <w:t xml:space="preserve"> Is that how you want me to like referred to you do you have a preferred identity label or anything like that.</w:t>
      </w:r>
    </w:p>
    <w:p w14:paraId="2CE2983C" w14:textId="77777777" w:rsidR="00E26B65" w:rsidRDefault="00E26B65" w:rsidP="00E26B65"/>
    <w:p w14:paraId="0BF71110" w14:textId="77777777" w:rsidR="00E26B65" w:rsidRDefault="00E26B65" w:rsidP="00E26B65">
      <w:r>
        <w:t>4</w:t>
      </w:r>
    </w:p>
    <w:p w14:paraId="20564F6F" w14:textId="77777777" w:rsidR="00E26B65" w:rsidRDefault="00E26B65" w:rsidP="00E26B65">
      <w:r>
        <w:t>00:00:47.490 --&gt; 00:00:49.590</w:t>
      </w:r>
    </w:p>
    <w:p w14:paraId="2A3206C7" w14:textId="748345BA" w:rsidR="00E26B65" w:rsidRDefault="00EB08F7" w:rsidP="00E26B65">
      <w:r>
        <w:t>[5101]</w:t>
      </w:r>
      <w:r w:rsidR="00E26B65">
        <w:t xml:space="preserve">: </w:t>
      </w:r>
      <w:r w:rsidR="00FF74AE">
        <w:t>I’m</w:t>
      </w:r>
      <w:r w:rsidR="00E26B65">
        <w:t xml:space="preserve"> just straight</w:t>
      </w:r>
      <w:r w:rsidR="00FF74AE">
        <w:t xml:space="preserve">. That’s </w:t>
      </w:r>
      <w:r>
        <w:t>how</w:t>
      </w:r>
      <w:r w:rsidR="00FF74AE">
        <w:t xml:space="preserve"> I prefer</w:t>
      </w:r>
      <w:r w:rsidR="00E26B65">
        <w:t>.</w:t>
      </w:r>
    </w:p>
    <w:p w14:paraId="11B19852" w14:textId="1567872C" w:rsidR="00E26B65" w:rsidRDefault="00E26B65" w:rsidP="00E26B65"/>
    <w:p w14:paraId="652D3018" w14:textId="77777777" w:rsidR="00E26B65" w:rsidRDefault="00E26B65" w:rsidP="00E26B65">
      <w:r>
        <w:t>6</w:t>
      </w:r>
    </w:p>
    <w:p w14:paraId="119AEC4D" w14:textId="77777777" w:rsidR="00E26B65" w:rsidRDefault="00E26B65" w:rsidP="00E26B65">
      <w:r>
        <w:t>00:00:58.590 --&gt; 00:01:08.130</w:t>
      </w:r>
    </w:p>
    <w:p w14:paraId="7F6808CE" w14:textId="5A3B7DFD" w:rsidR="00E26B65" w:rsidRDefault="00FF74AE" w:rsidP="00E26B65">
      <w:r>
        <w:t>NB</w:t>
      </w:r>
      <w:r w:rsidR="00E26B65">
        <w:t>: Okay, so first we just kind of ease in a little bit and talk about your pregnancy so like, how do you feel your pregnancy wen</w:t>
      </w:r>
      <w:r w:rsidR="00EB08F7">
        <w:t>t</w:t>
      </w:r>
      <w:r w:rsidR="00E26B65">
        <w:t>.</w:t>
      </w:r>
    </w:p>
    <w:p w14:paraId="5526C7F0" w14:textId="77777777" w:rsidR="00E26B65" w:rsidRDefault="00E26B65" w:rsidP="00E26B65"/>
    <w:p w14:paraId="4BD11AD4" w14:textId="77777777" w:rsidR="00E26B65" w:rsidRDefault="00E26B65" w:rsidP="00E26B65">
      <w:r>
        <w:t>7</w:t>
      </w:r>
    </w:p>
    <w:p w14:paraId="2FFF0C49" w14:textId="77777777" w:rsidR="00E26B65" w:rsidRDefault="00E26B65" w:rsidP="00E26B65">
      <w:r>
        <w:t>00:01:09.420 --&gt; 00:01:18.240</w:t>
      </w:r>
    </w:p>
    <w:p w14:paraId="66871B1E" w14:textId="65D87F06" w:rsidR="00E26B65" w:rsidRDefault="00EB08F7" w:rsidP="00E26B65">
      <w:r>
        <w:lastRenderedPageBreak/>
        <w:t>[5101]</w:t>
      </w:r>
      <w:r w:rsidR="00E26B65">
        <w:t xml:space="preserve">: It was like very difficult on I had to keep getting these </w:t>
      </w:r>
      <w:r>
        <w:t>pregesterone</w:t>
      </w:r>
      <w:r w:rsidR="00E26B65">
        <w:t xml:space="preserve"> shots because on my cervix kept wanting to open, so I had to get on every Tuesday</w:t>
      </w:r>
      <w:r>
        <w:t>, until, literally the end when they wanted me to have my baby. It was just a lot and it hurts so bad I hated Tuesdays.</w:t>
      </w:r>
    </w:p>
    <w:p w14:paraId="6AFA07DB" w14:textId="77777777" w:rsidR="00E26B65" w:rsidRDefault="00E26B65" w:rsidP="00E26B65"/>
    <w:p w14:paraId="150C4DEE" w14:textId="77777777" w:rsidR="00E26B65" w:rsidRDefault="00E26B65" w:rsidP="00E26B65">
      <w:r>
        <w:t>10</w:t>
      </w:r>
    </w:p>
    <w:p w14:paraId="14165032" w14:textId="77777777" w:rsidR="00E26B65" w:rsidRDefault="00E26B65" w:rsidP="00E26B65">
      <w:r>
        <w:t>00:01:29.850 --&gt; 00:01:30.990</w:t>
      </w:r>
    </w:p>
    <w:p w14:paraId="370F5280" w14:textId="56D21C5D" w:rsidR="00E26B65" w:rsidRDefault="00FF74AE" w:rsidP="00E26B65">
      <w:r>
        <w:t>NB</w:t>
      </w:r>
      <w:r w:rsidR="00E26B65">
        <w:t>: That sounds stressful.</w:t>
      </w:r>
    </w:p>
    <w:p w14:paraId="61DCC526" w14:textId="77777777" w:rsidR="00E26B65" w:rsidRDefault="00E26B65" w:rsidP="00E26B65"/>
    <w:p w14:paraId="6D843C09" w14:textId="77777777" w:rsidR="00E26B65" w:rsidRDefault="00E26B65" w:rsidP="00E26B65">
      <w:r>
        <w:t>11</w:t>
      </w:r>
    </w:p>
    <w:p w14:paraId="0500216E" w14:textId="77777777" w:rsidR="00E26B65" w:rsidRDefault="00E26B65" w:rsidP="00E26B65">
      <w:r>
        <w:t>00:01:36.150 --&gt; 00:01:41.070</w:t>
      </w:r>
    </w:p>
    <w:p w14:paraId="6E0BD7A6" w14:textId="30982E08" w:rsidR="00E26B65" w:rsidRDefault="00FF74AE" w:rsidP="00E26B65">
      <w:r>
        <w:t>NB</w:t>
      </w:r>
      <w:r w:rsidR="00E26B65">
        <w:t>: yeah did everything</w:t>
      </w:r>
      <w:r w:rsidR="00EB08F7">
        <w:t xml:space="preserve">, </w:t>
      </w:r>
      <w:r w:rsidR="00E26B65">
        <w:t>like did the shots help in the end</w:t>
      </w:r>
      <w:r w:rsidR="00EB08F7">
        <w:t>?</w:t>
      </w:r>
    </w:p>
    <w:p w14:paraId="596C8053" w14:textId="77777777" w:rsidR="00EB08F7" w:rsidRDefault="00EB08F7" w:rsidP="00E26B65"/>
    <w:p w14:paraId="575CFDE7" w14:textId="592AC8F7" w:rsidR="00E26B65" w:rsidRDefault="00E26B65" w:rsidP="00E26B65">
      <w:r>
        <w:t>12</w:t>
      </w:r>
    </w:p>
    <w:p w14:paraId="258577D6" w14:textId="77777777" w:rsidR="00E26B65" w:rsidRDefault="00E26B65" w:rsidP="00E26B65">
      <w:r>
        <w:t>00:01:41.940 --&gt; 00:01:47.190</w:t>
      </w:r>
    </w:p>
    <w:p w14:paraId="6FD91230" w14:textId="08E8F5DE" w:rsidR="00EB08F7" w:rsidRDefault="00EB08F7" w:rsidP="00EB08F7">
      <w:r>
        <w:t>[5101]</w:t>
      </w:r>
      <w:r w:rsidR="00E26B65">
        <w:t>: I mean they still made my cervix like hard like to open, so I was in Labor for two days.</w:t>
      </w:r>
      <w:r>
        <w:t xml:space="preserve"> So everything was okay, after that, but it was taken a long time to open so. It was just painful.</w:t>
      </w:r>
    </w:p>
    <w:p w14:paraId="0553422A" w14:textId="77777777" w:rsidR="00EB08F7" w:rsidRDefault="00EB08F7" w:rsidP="00E26B65"/>
    <w:p w14:paraId="495B021C" w14:textId="3283CCC4" w:rsidR="00E26B65" w:rsidRDefault="00E26B65" w:rsidP="00E26B65">
      <w:r>
        <w:t>15</w:t>
      </w:r>
    </w:p>
    <w:p w14:paraId="436CD9B8" w14:textId="77777777" w:rsidR="00E26B65" w:rsidRDefault="00E26B65" w:rsidP="00E26B65">
      <w:r>
        <w:t>00:01:59.250 --&gt; 00:02:00.150</w:t>
      </w:r>
    </w:p>
    <w:p w14:paraId="41E930C0" w14:textId="292028B1" w:rsidR="00E26B65" w:rsidRDefault="00EB08F7" w:rsidP="00E26B65">
      <w:r>
        <w:t xml:space="preserve">NB: </w:t>
      </w:r>
      <w:r w:rsidR="00E26B65">
        <w:t>sounds painful.</w:t>
      </w:r>
    </w:p>
    <w:p w14:paraId="2A00057A" w14:textId="77777777" w:rsidR="00E26B65" w:rsidRDefault="00E26B65" w:rsidP="00E26B65"/>
    <w:p w14:paraId="5DDED6FC" w14:textId="77777777" w:rsidR="00E26B65" w:rsidRDefault="00E26B65" w:rsidP="00E26B65">
      <w:r>
        <w:t>16</w:t>
      </w:r>
    </w:p>
    <w:p w14:paraId="48EA6E31" w14:textId="77777777" w:rsidR="00E26B65" w:rsidRDefault="00E26B65" w:rsidP="00E26B65">
      <w:r>
        <w:t>00:02:03.120 --&gt; 00:02:11.310</w:t>
      </w:r>
    </w:p>
    <w:p w14:paraId="6492362D" w14:textId="5C126AF3" w:rsidR="00E26B65" w:rsidRDefault="00FF74AE" w:rsidP="00E26B65">
      <w:r>
        <w:t>NB</w:t>
      </w:r>
      <w:r w:rsidR="00E26B65">
        <w:t xml:space="preserve">: How did you feel about like the like your body changes, like </w:t>
      </w:r>
      <w:r w:rsidR="00EB08F7">
        <w:t xml:space="preserve">I feel </w:t>
      </w:r>
      <w:r w:rsidR="00E26B65">
        <w:t>like our bodies change so much during that experience how was that for you</w:t>
      </w:r>
      <w:r w:rsidR="00EB08F7">
        <w:t>?</w:t>
      </w:r>
    </w:p>
    <w:p w14:paraId="58353729" w14:textId="77777777" w:rsidR="00E26B65" w:rsidRDefault="00E26B65" w:rsidP="00E26B65"/>
    <w:p w14:paraId="0C91FF6E" w14:textId="77777777" w:rsidR="00E26B65" w:rsidRDefault="00E26B65" w:rsidP="00E26B65">
      <w:r>
        <w:t>17</w:t>
      </w:r>
    </w:p>
    <w:p w14:paraId="5800E924" w14:textId="77777777" w:rsidR="00E26B65" w:rsidRDefault="00E26B65" w:rsidP="00E26B65">
      <w:r>
        <w:t>00:02:13.050 --&gt; 00:02:20.160</w:t>
      </w:r>
    </w:p>
    <w:p w14:paraId="636E9969" w14:textId="7AF150B4" w:rsidR="00E26B65" w:rsidRDefault="00EB08F7" w:rsidP="00E26B65">
      <w:r>
        <w:t>[5101]</w:t>
      </w:r>
      <w:r w:rsidR="00E26B65">
        <w:t xml:space="preserve">: Like okay I didn't never ever have boobs and then I got some of them, they went away after </w:t>
      </w:r>
      <w:r>
        <w:t>breastfed</w:t>
      </w:r>
      <w:r w:rsidR="00E26B65">
        <w:t xml:space="preserve"> so it didn't work in</w:t>
      </w:r>
      <w:r>
        <w:t xml:space="preserve"> the end. </w:t>
      </w:r>
      <w:r w:rsidR="00E26B65">
        <w:t>But I gained a lot of weight in like I didn't lose all the weight that I gained because before I got pregnant, I was like 110.</w:t>
      </w:r>
      <w:r>
        <w:t xml:space="preserve"> </w:t>
      </w:r>
      <w:r w:rsidR="00E26B65">
        <w:t xml:space="preserve">And </w:t>
      </w:r>
      <w:r>
        <w:t xml:space="preserve">now </w:t>
      </w:r>
      <w:r w:rsidR="00E26B65">
        <w:t xml:space="preserve">i'm 130, but when I was pregnant, I was </w:t>
      </w:r>
      <w:r w:rsidR="00E26B65">
        <w:lastRenderedPageBreak/>
        <w:t>hitting like 14</w:t>
      </w:r>
      <w:r>
        <w:t>0-1</w:t>
      </w:r>
      <w:r w:rsidR="00E26B65">
        <w:t xml:space="preserve">45 </w:t>
      </w:r>
      <w:r>
        <w:t xml:space="preserve">during </w:t>
      </w:r>
      <w:r w:rsidR="00E26B65">
        <w:t xml:space="preserve">my pregnancy, I was getting a lot of weight, sometimes it seemed like too much, but I lost a pretty good amount of </w:t>
      </w:r>
      <w:r>
        <w:t xml:space="preserve">it </w:t>
      </w:r>
      <w:r w:rsidR="00E26B65">
        <w:t>after my pregnancy.</w:t>
      </w:r>
    </w:p>
    <w:p w14:paraId="250043A3" w14:textId="77777777" w:rsidR="00E26B65" w:rsidRDefault="00E26B65" w:rsidP="00E26B65"/>
    <w:p w14:paraId="162F8CAC" w14:textId="77777777" w:rsidR="00E26B65" w:rsidRDefault="00E26B65" w:rsidP="00E26B65">
      <w:r>
        <w:t>20</w:t>
      </w:r>
    </w:p>
    <w:p w14:paraId="39346EC3" w14:textId="77777777" w:rsidR="00E26B65" w:rsidRDefault="00E26B65" w:rsidP="00E26B65">
      <w:r>
        <w:t>00:02:43.230 --&gt; 00:02:51.330</w:t>
      </w:r>
    </w:p>
    <w:p w14:paraId="2B8A053C" w14:textId="31F7F6D8" w:rsidR="00E26B65" w:rsidRDefault="00FF74AE" w:rsidP="00E26B65">
      <w:r>
        <w:t>NB</w:t>
      </w:r>
      <w:r w:rsidR="00E26B65">
        <w:t>: yeah it's a short amount of time to have like your body just go through all that and it got it has to but it's a it can seem like lot.</w:t>
      </w:r>
    </w:p>
    <w:p w14:paraId="68F792D4" w14:textId="77777777" w:rsidR="00E26B65" w:rsidRDefault="00E26B65" w:rsidP="00E26B65"/>
    <w:p w14:paraId="7CC8CC84" w14:textId="77777777" w:rsidR="00E26B65" w:rsidRDefault="00E26B65" w:rsidP="00E26B65">
      <w:r>
        <w:t>21</w:t>
      </w:r>
    </w:p>
    <w:p w14:paraId="3E5AEDAC" w14:textId="77777777" w:rsidR="00E26B65" w:rsidRDefault="00E26B65" w:rsidP="00E26B65">
      <w:r>
        <w:t>00:02:52.290 --&gt; 00:02:52.710</w:t>
      </w:r>
    </w:p>
    <w:p w14:paraId="415CB3EE" w14:textId="6D95F3F0" w:rsidR="00E26B65" w:rsidRDefault="00EB08F7" w:rsidP="00E26B65">
      <w:r>
        <w:t xml:space="preserve">[5101]: </w:t>
      </w:r>
      <w:r w:rsidR="00E26B65">
        <w:t>yeah.</w:t>
      </w:r>
    </w:p>
    <w:p w14:paraId="1C6F8023" w14:textId="77777777" w:rsidR="00E26B65" w:rsidRDefault="00E26B65" w:rsidP="00E26B65"/>
    <w:p w14:paraId="7C938DE9" w14:textId="77777777" w:rsidR="00E26B65" w:rsidRDefault="00E26B65" w:rsidP="00E26B65">
      <w:r>
        <w:t>22</w:t>
      </w:r>
    </w:p>
    <w:p w14:paraId="43B8239F" w14:textId="77777777" w:rsidR="00E26B65" w:rsidRDefault="00E26B65" w:rsidP="00E26B65">
      <w:r>
        <w:t>00:02:55.740 --&gt; 00:02:58.020</w:t>
      </w:r>
    </w:p>
    <w:p w14:paraId="0A3B6DE5" w14:textId="245C0764" w:rsidR="00E26B65" w:rsidRDefault="00FF74AE" w:rsidP="00E26B65">
      <w:r>
        <w:t>NB</w:t>
      </w:r>
      <w:r w:rsidR="00E26B65">
        <w:t>: How old is your baby now</w:t>
      </w:r>
      <w:r w:rsidR="00EB08F7">
        <w:t>?</w:t>
      </w:r>
    </w:p>
    <w:p w14:paraId="24F3A995" w14:textId="77777777" w:rsidR="00E26B65" w:rsidRDefault="00E26B65" w:rsidP="00E26B65"/>
    <w:p w14:paraId="32BD863B" w14:textId="77777777" w:rsidR="00E26B65" w:rsidRDefault="00E26B65" w:rsidP="00E26B65">
      <w:r>
        <w:t>23</w:t>
      </w:r>
    </w:p>
    <w:p w14:paraId="2BD35BC1" w14:textId="77777777" w:rsidR="00E26B65" w:rsidRDefault="00E26B65" w:rsidP="00E26B65">
      <w:r>
        <w:t>00:02:58.050 --&gt; 00:02:58.440</w:t>
      </w:r>
    </w:p>
    <w:p w14:paraId="6673B82E" w14:textId="33031EC8" w:rsidR="00E26B65" w:rsidRDefault="00EB08F7" w:rsidP="00E26B65">
      <w:r>
        <w:t>[5101]</w:t>
      </w:r>
      <w:r w:rsidR="00E26B65">
        <w:t>: he's like</w:t>
      </w:r>
      <w:r>
        <w:t xml:space="preserve"> 6 months</w:t>
      </w:r>
    </w:p>
    <w:p w14:paraId="006D97FA" w14:textId="77777777" w:rsidR="00E26B65" w:rsidRDefault="00E26B65" w:rsidP="00E26B65"/>
    <w:p w14:paraId="076C0E71" w14:textId="77777777" w:rsidR="00E26B65" w:rsidRDefault="00E26B65" w:rsidP="00E26B65">
      <w:r>
        <w:t>24</w:t>
      </w:r>
    </w:p>
    <w:p w14:paraId="5772B681" w14:textId="77777777" w:rsidR="00E26B65" w:rsidRDefault="00E26B65" w:rsidP="00E26B65">
      <w:r>
        <w:t>00:03:01.470 --&gt; 00:03:04.800</w:t>
      </w:r>
    </w:p>
    <w:p w14:paraId="66D053B5" w14:textId="0ACAF3E7" w:rsidR="00E26B65" w:rsidRDefault="00FF74AE" w:rsidP="00E26B65">
      <w:r>
        <w:t>NB</w:t>
      </w:r>
      <w:r w:rsidR="00E26B65">
        <w:t>: So he's still very newborn</w:t>
      </w:r>
      <w:r w:rsidR="00270550">
        <w:t>,</w:t>
      </w:r>
      <w:r w:rsidR="00E26B65">
        <w:t xml:space="preserve"> very new.</w:t>
      </w:r>
    </w:p>
    <w:p w14:paraId="61282B02" w14:textId="77777777" w:rsidR="00E26B65" w:rsidRDefault="00E26B65" w:rsidP="00E26B65"/>
    <w:p w14:paraId="5D06C6EA" w14:textId="77777777" w:rsidR="00E26B65" w:rsidRDefault="00E26B65" w:rsidP="00E26B65">
      <w:r>
        <w:t>25</w:t>
      </w:r>
    </w:p>
    <w:p w14:paraId="6809DB05" w14:textId="77777777" w:rsidR="00E26B65" w:rsidRDefault="00E26B65" w:rsidP="00E26B65">
      <w:r>
        <w:t>00:03:05.820 --&gt; 00:03:06.240</w:t>
      </w:r>
    </w:p>
    <w:p w14:paraId="5D242AC1" w14:textId="37F39CBE" w:rsidR="00E26B65" w:rsidRDefault="00EB08F7" w:rsidP="00E26B65">
      <w:r>
        <w:t>[5101]</w:t>
      </w:r>
      <w:r w:rsidR="00E26B65">
        <w:t>: yeah.</w:t>
      </w:r>
    </w:p>
    <w:p w14:paraId="4F890315" w14:textId="77777777" w:rsidR="00E26B65" w:rsidRDefault="00E26B65" w:rsidP="00E26B65"/>
    <w:p w14:paraId="564815B8" w14:textId="77777777" w:rsidR="00E26B65" w:rsidRDefault="00E26B65" w:rsidP="00E26B65">
      <w:r>
        <w:t>26</w:t>
      </w:r>
    </w:p>
    <w:p w14:paraId="26760C90" w14:textId="77777777" w:rsidR="00E26B65" w:rsidRDefault="00E26B65" w:rsidP="00E26B65">
      <w:r>
        <w:lastRenderedPageBreak/>
        <w:t>00:03:09.480 --&gt; 00:03:10.050</w:t>
      </w:r>
    </w:p>
    <w:p w14:paraId="670991F1" w14:textId="12DCF050" w:rsidR="00E26B65" w:rsidRDefault="00FF74AE" w:rsidP="00E26B65">
      <w:r>
        <w:t>NB</w:t>
      </w:r>
      <w:r w:rsidR="00E26B65">
        <w:t>: So</w:t>
      </w:r>
      <w:r w:rsidR="00270550">
        <w:t>.</w:t>
      </w:r>
      <w:r w:rsidR="00E26B65">
        <w:t xml:space="preserve"> The next part of the interview is</w:t>
      </w:r>
      <w:r w:rsidR="00270550">
        <w:t xml:space="preserve"> t</w:t>
      </w:r>
      <w:r w:rsidR="00E26B65">
        <w:t>alking about your</w:t>
      </w:r>
      <w:r w:rsidR="00270550">
        <w:t xml:space="preserve"> h</w:t>
      </w:r>
      <w:r w:rsidR="00E26B65">
        <w:t>ealth care experiences and you'll probably notice that these kind of interviews like i'll do a lot of like</w:t>
      </w:r>
      <w:r w:rsidR="00270550">
        <w:t>, “</w:t>
      </w:r>
      <w:r w:rsidR="00E26B65">
        <w:t>Okay, can you tell me more about that</w:t>
      </w:r>
      <w:r w:rsidR="00270550">
        <w:t>”</w:t>
      </w:r>
      <w:r w:rsidR="00E26B65">
        <w:t xml:space="preserve"> or like you know i'll try to make sure that I understood what you said and then maybe ask you to elaborate So the idea is for me to talk less which is sometimes hard because i'm very talkative.</w:t>
      </w:r>
    </w:p>
    <w:p w14:paraId="4B5AAFE5" w14:textId="414F99FD" w:rsidR="00E26B65" w:rsidRDefault="00E26B65" w:rsidP="00E26B65">
      <w:r>
        <w:t xml:space="preserve">And really hear about what you have to say so, the next part can you about health care experiences, and that means just during your pregnancy anyone in the healthcare kind of umbrella so doctors, nurses, if you had a doula or midwife </w:t>
      </w:r>
      <w:r w:rsidR="00270550">
        <w:t>in the</w:t>
      </w:r>
      <w:r>
        <w:t xml:space="preserve"> hospital stuff like that.</w:t>
      </w:r>
    </w:p>
    <w:p w14:paraId="711ABE07" w14:textId="77777777" w:rsidR="00E26B65" w:rsidRDefault="00E26B65" w:rsidP="00E26B65"/>
    <w:p w14:paraId="29F90A94" w14:textId="77777777" w:rsidR="00E26B65" w:rsidRDefault="00E26B65" w:rsidP="00E26B65">
      <w:r>
        <w:t>32</w:t>
      </w:r>
    </w:p>
    <w:p w14:paraId="5217A94E" w14:textId="77777777" w:rsidR="00E26B65" w:rsidRDefault="00E26B65" w:rsidP="00E26B65">
      <w:r>
        <w:t>00:03:58.590 --&gt; 00:04:00.480</w:t>
      </w:r>
    </w:p>
    <w:p w14:paraId="351810EB" w14:textId="13A0611D" w:rsidR="00270550" w:rsidRDefault="00270550" w:rsidP="00E26B65">
      <w:r>
        <w:t>[5101]: okay</w:t>
      </w:r>
    </w:p>
    <w:p w14:paraId="1B2B7F03" w14:textId="6376C5BC" w:rsidR="00E26B65" w:rsidRDefault="00E26B65" w:rsidP="00E26B65"/>
    <w:p w14:paraId="6EB462E4" w14:textId="77777777" w:rsidR="00E26B65" w:rsidRDefault="00E26B65" w:rsidP="00E26B65">
      <w:r>
        <w:t>33</w:t>
      </w:r>
    </w:p>
    <w:p w14:paraId="1942A5A3" w14:textId="77777777" w:rsidR="00E26B65" w:rsidRDefault="00E26B65" w:rsidP="00E26B65">
      <w:r>
        <w:t>00:04:00.510 --&gt; 00:04:04.020</w:t>
      </w:r>
    </w:p>
    <w:p w14:paraId="3CEEBB9D" w14:textId="2337B21D" w:rsidR="00E26B65" w:rsidRDefault="00FF74AE" w:rsidP="00E26B65">
      <w:r>
        <w:t>NB</w:t>
      </w:r>
      <w:r w:rsidR="00E26B65">
        <w:t xml:space="preserve">: </w:t>
      </w:r>
      <w:r w:rsidR="00270550">
        <w:t xml:space="preserve">So we start broad. </w:t>
      </w:r>
      <w:r w:rsidR="00E26B65">
        <w:t>In general, how do you feel like your experiences</w:t>
      </w:r>
      <w:r w:rsidR="00270550">
        <w:t xml:space="preserve"> w</w:t>
      </w:r>
      <w:r w:rsidR="00E26B65">
        <w:t>ith the health care system were during your pregnancy</w:t>
      </w:r>
      <w:r w:rsidR="00270550">
        <w:t>?</w:t>
      </w:r>
    </w:p>
    <w:p w14:paraId="2DA04550" w14:textId="77777777" w:rsidR="00E26B65" w:rsidRDefault="00E26B65" w:rsidP="00E26B65"/>
    <w:p w14:paraId="788FC847" w14:textId="77777777" w:rsidR="00E26B65" w:rsidRDefault="00E26B65" w:rsidP="00E26B65">
      <w:r>
        <w:t>35</w:t>
      </w:r>
    </w:p>
    <w:p w14:paraId="3F03512A" w14:textId="77777777" w:rsidR="00E26B65" w:rsidRDefault="00E26B65" w:rsidP="00E26B65">
      <w:r>
        <w:t>00:04:09.960 --&gt; 00:04:27.720</w:t>
      </w:r>
    </w:p>
    <w:p w14:paraId="65A77067" w14:textId="0F7042B9" w:rsidR="00E26B65" w:rsidRDefault="00EB08F7" w:rsidP="00E26B65">
      <w:r>
        <w:t>[5101]</w:t>
      </w:r>
      <w:r w:rsidR="00E26B65">
        <w:t xml:space="preserve">: Really, I </w:t>
      </w:r>
      <w:r w:rsidR="00270550">
        <w:t>was in</w:t>
      </w:r>
      <w:r w:rsidR="00E26B65">
        <w:t xml:space="preserve"> like a mommy and me like program so I didn't really have a lot of experience with the doctors, because they would just help me with anything other than my Labor and going for </w:t>
      </w:r>
      <w:r w:rsidR="00270550">
        <w:t>appointments</w:t>
      </w:r>
      <w:r w:rsidR="00E26B65">
        <w:t>, I really got help at the place I was at.</w:t>
      </w:r>
      <w:r w:rsidR="00270550">
        <w:t xml:space="preserve"> When it c</w:t>
      </w:r>
      <w:r w:rsidR="00E26B65">
        <w:t xml:space="preserve">ame to my cramping </w:t>
      </w:r>
      <w:r w:rsidR="00270550">
        <w:t>they would</w:t>
      </w:r>
      <w:r w:rsidR="00E26B65">
        <w:t xml:space="preserve"> help me with it, but as far as having my baby </w:t>
      </w:r>
      <w:r w:rsidR="00270550">
        <w:t xml:space="preserve">they were </w:t>
      </w:r>
      <w:r w:rsidR="00E26B65">
        <w:t>very helpful.</w:t>
      </w:r>
    </w:p>
    <w:p w14:paraId="63900F36" w14:textId="77777777" w:rsidR="00E26B65" w:rsidRDefault="00E26B65" w:rsidP="00E26B65"/>
    <w:p w14:paraId="28A464C2" w14:textId="77777777" w:rsidR="00E26B65" w:rsidRDefault="00E26B65" w:rsidP="00E26B65">
      <w:r>
        <w:t>37</w:t>
      </w:r>
    </w:p>
    <w:p w14:paraId="45BA2DA9" w14:textId="77777777" w:rsidR="00E26B65" w:rsidRDefault="00E26B65" w:rsidP="00E26B65">
      <w:r>
        <w:t>00:04:42.390 --&gt; 00:04:43.890</w:t>
      </w:r>
    </w:p>
    <w:p w14:paraId="0E9BE84B" w14:textId="67BB188F" w:rsidR="00E26B65" w:rsidRDefault="00FF74AE" w:rsidP="00E26B65">
      <w:r>
        <w:t>NB</w:t>
      </w:r>
      <w:r w:rsidR="00E26B65">
        <w:t>: So were you at like a</w:t>
      </w:r>
      <w:r w:rsidR="00270550">
        <w:t>t.</w:t>
      </w:r>
      <w:r w:rsidR="00E26B65">
        <w:t xml:space="preserve"> Were you living somewhere that kind of have like built in classes, is that what you mean is that what you're saying</w:t>
      </w:r>
      <w:r w:rsidR="00270550">
        <w:t>?</w:t>
      </w:r>
    </w:p>
    <w:p w14:paraId="0E2B39B3" w14:textId="77777777" w:rsidR="00E26B65" w:rsidRDefault="00E26B65" w:rsidP="00E26B65"/>
    <w:p w14:paraId="2B514133" w14:textId="77777777" w:rsidR="00E26B65" w:rsidRDefault="00E26B65" w:rsidP="00E26B65">
      <w:r>
        <w:t>39</w:t>
      </w:r>
    </w:p>
    <w:p w14:paraId="673F0BB4" w14:textId="77777777" w:rsidR="00E26B65" w:rsidRDefault="00E26B65" w:rsidP="00E26B65">
      <w:r>
        <w:t>00:04:51.480 --&gt; 00:04:52.830</w:t>
      </w:r>
    </w:p>
    <w:p w14:paraId="78B0F1D9" w14:textId="6DA47982" w:rsidR="00E26B65" w:rsidRDefault="00EB08F7" w:rsidP="00E26B65">
      <w:r>
        <w:lastRenderedPageBreak/>
        <w:t>[5101]</w:t>
      </w:r>
      <w:r w:rsidR="00E26B65">
        <w:t>: yeah yeah kinda.</w:t>
      </w:r>
    </w:p>
    <w:p w14:paraId="373AFC88" w14:textId="77777777" w:rsidR="00E26B65" w:rsidRDefault="00E26B65" w:rsidP="00E26B65"/>
    <w:p w14:paraId="6CF6BA0E" w14:textId="77777777" w:rsidR="00E26B65" w:rsidRDefault="00E26B65" w:rsidP="00E26B65">
      <w:r>
        <w:t>40</w:t>
      </w:r>
    </w:p>
    <w:p w14:paraId="504CA452" w14:textId="77777777" w:rsidR="00E26B65" w:rsidRDefault="00E26B65" w:rsidP="00E26B65">
      <w:r>
        <w:t>00:04:54.810 --&gt; 00:05:05.250</w:t>
      </w:r>
    </w:p>
    <w:p w14:paraId="2748B3BC" w14:textId="36F87688" w:rsidR="00E26B65" w:rsidRDefault="00FF74AE" w:rsidP="00E26B65">
      <w:r>
        <w:t>NB</w:t>
      </w:r>
      <w:r w:rsidR="00E26B65">
        <w:t>: Okay um what kind of like what were some of your best experiences like with the hospital system about your pregnancy</w:t>
      </w:r>
      <w:r w:rsidR="00270550">
        <w:t>?</w:t>
      </w:r>
    </w:p>
    <w:p w14:paraId="2B23F3E3" w14:textId="77777777" w:rsidR="00E26B65" w:rsidRDefault="00E26B65" w:rsidP="00E26B65"/>
    <w:p w14:paraId="1D5014F9" w14:textId="77777777" w:rsidR="00E26B65" w:rsidRDefault="00E26B65" w:rsidP="00E26B65">
      <w:r>
        <w:t>41</w:t>
      </w:r>
    </w:p>
    <w:p w14:paraId="24414F34" w14:textId="77777777" w:rsidR="00E26B65" w:rsidRDefault="00E26B65" w:rsidP="00E26B65">
      <w:r>
        <w:t>00:05:06.690 --&gt; 00:05:12.930</w:t>
      </w:r>
    </w:p>
    <w:p w14:paraId="72AB56CC" w14:textId="655F73DF" w:rsidR="00E26B65" w:rsidRDefault="00EB08F7" w:rsidP="00E26B65">
      <w:r>
        <w:t>[5101]</w:t>
      </w:r>
      <w:r w:rsidR="00E26B65">
        <w:t>: pretty much just find</w:t>
      </w:r>
      <w:r w:rsidR="00270550">
        <w:t>ing what gender</w:t>
      </w:r>
      <w:r w:rsidR="00E26B65">
        <w:t xml:space="preserve"> my baby was</w:t>
      </w:r>
      <w:r w:rsidR="00270550">
        <w:t>, because</w:t>
      </w:r>
      <w:r w:rsidR="00E26B65">
        <w:t xml:space="preserve"> I </w:t>
      </w:r>
      <w:r w:rsidR="00270550">
        <w:t xml:space="preserve">just </w:t>
      </w:r>
      <w:r w:rsidR="00E26B65">
        <w:t xml:space="preserve">wanted to </w:t>
      </w:r>
      <w:r w:rsidR="00270550">
        <w:t>kn</w:t>
      </w:r>
      <w:r w:rsidR="00E26B65">
        <w:t>ow so much</w:t>
      </w:r>
      <w:r w:rsidR="00270550">
        <w:t xml:space="preserve">. That’s all I </w:t>
      </w:r>
      <w:r w:rsidR="00E26B65">
        <w:t>really.</w:t>
      </w:r>
      <w:r w:rsidR="00270550">
        <w:t xml:space="preserve"> I mean that’s</w:t>
      </w:r>
      <w:r w:rsidR="00E26B65">
        <w:t xml:space="preserve"> the best part of it.</w:t>
      </w:r>
      <w:r w:rsidR="00270550">
        <w:t xml:space="preserve"> </w:t>
      </w:r>
      <w:r w:rsidR="00E26B65">
        <w:t>Like I have, I have worse</w:t>
      </w:r>
      <w:r w:rsidR="00270550">
        <w:t xml:space="preserve"> stories</w:t>
      </w:r>
      <w:r w:rsidR="00E26B65">
        <w:t xml:space="preserve"> than good.</w:t>
      </w:r>
    </w:p>
    <w:p w14:paraId="322DBC4F" w14:textId="77777777" w:rsidR="00E26B65" w:rsidRDefault="00E26B65" w:rsidP="00E26B65"/>
    <w:p w14:paraId="1F9DE144" w14:textId="77777777" w:rsidR="00E26B65" w:rsidRDefault="00E26B65" w:rsidP="00E26B65">
      <w:r>
        <w:t>44</w:t>
      </w:r>
    </w:p>
    <w:p w14:paraId="06D7BAE2" w14:textId="77777777" w:rsidR="00E26B65" w:rsidRDefault="00E26B65" w:rsidP="00E26B65">
      <w:r>
        <w:t>00:05:22.050 --&gt; 00:05:23.700</w:t>
      </w:r>
    </w:p>
    <w:p w14:paraId="1D292707" w14:textId="399B5173" w:rsidR="00E26B65" w:rsidRDefault="00FF74AE" w:rsidP="00E26B65">
      <w:r>
        <w:t>NB</w:t>
      </w:r>
      <w:r w:rsidR="00E26B65">
        <w:t>: Can you tell me some of those</w:t>
      </w:r>
      <w:r w:rsidR="00270550">
        <w:t>?</w:t>
      </w:r>
    </w:p>
    <w:p w14:paraId="578A9AB7" w14:textId="77777777" w:rsidR="00E26B65" w:rsidRDefault="00E26B65" w:rsidP="00E26B65"/>
    <w:p w14:paraId="7B5E48CD" w14:textId="77777777" w:rsidR="00E26B65" w:rsidRDefault="00E26B65" w:rsidP="00E26B65">
      <w:r>
        <w:t>46</w:t>
      </w:r>
    </w:p>
    <w:p w14:paraId="6B1BD702" w14:textId="77777777" w:rsidR="00E26B65" w:rsidRDefault="00E26B65" w:rsidP="00E26B65">
      <w:r>
        <w:t>00:05:26.430 --&gt; 00:05:30.180</w:t>
      </w:r>
    </w:p>
    <w:p w14:paraId="3124B627" w14:textId="2BB7351A" w:rsidR="00E26B65" w:rsidRDefault="00EB08F7" w:rsidP="00E26B65">
      <w:r>
        <w:t>[5101]</w:t>
      </w:r>
      <w:r w:rsidR="00E26B65">
        <w:t>: Well, in the beginning t</w:t>
      </w:r>
      <w:r w:rsidR="00270550">
        <w:t>hey ask you</w:t>
      </w:r>
      <w:r w:rsidR="00E26B65">
        <w:t xml:space="preserve"> if you want to </w:t>
      </w:r>
      <w:r w:rsidR="00270550">
        <w:t xml:space="preserve">like test your </w:t>
      </w:r>
      <w:r w:rsidR="00E26B65">
        <w:t>baby for down</w:t>
      </w:r>
      <w:r w:rsidR="00270550">
        <w:t xml:space="preserve"> syndrome and stuff like that. </w:t>
      </w:r>
      <w:r w:rsidR="00E26B65">
        <w:t>And I wanted to get him tested because it seemed like the right thing to do, and they told me he</w:t>
      </w:r>
      <w:r w:rsidR="00270550">
        <w:t xml:space="preserve"> had </w:t>
      </w:r>
      <w:r w:rsidR="00E26B65">
        <w:t xml:space="preserve">a chance of having </w:t>
      </w:r>
      <w:r w:rsidR="00270550">
        <w:t>Down syndrome</w:t>
      </w:r>
      <w:r w:rsidR="00E26B65">
        <w:t>, and then they made me go t</w:t>
      </w:r>
      <w:r w:rsidR="001C2506">
        <w:t>hrough</w:t>
      </w:r>
      <w:r w:rsidR="00E26B65">
        <w:t xml:space="preserve"> all these things</w:t>
      </w:r>
      <w:r w:rsidR="001C2506">
        <w:t>, all</w:t>
      </w:r>
      <w:r w:rsidR="00E26B65">
        <w:t xml:space="preserve"> these tests and </w:t>
      </w:r>
      <w:r w:rsidR="001C2506">
        <w:t>until</w:t>
      </w:r>
      <w:r w:rsidR="00E26B65">
        <w:t xml:space="preserve"> I just said, I didn't want to do it, no more because </w:t>
      </w:r>
      <w:r w:rsidR="001C2506">
        <w:t>I’d</w:t>
      </w:r>
      <w:r w:rsidR="00E26B65">
        <w:t xml:space="preserve"> just rather just wait and see it out, because they had me like panicking.</w:t>
      </w:r>
    </w:p>
    <w:p w14:paraId="686CCE0F" w14:textId="77777777" w:rsidR="00E26B65" w:rsidRDefault="00E26B65" w:rsidP="00E26B65"/>
    <w:p w14:paraId="3129F1C3" w14:textId="77777777" w:rsidR="00E26B65" w:rsidRDefault="00E26B65" w:rsidP="00E26B65">
      <w:r>
        <w:t>49</w:t>
      </w:r>
    </w:p>
    <w:p w14:paraId="312C974A" w14:textId="77777777" w:rsidR="00E26B65" w:rsidRDefault="00E26B65" w:rsidP="00E26B65">
      <w:r>
        <w:t>00:05:52.320 --&gt; 00:06:00.270</w:t>
      </w:r>
    </w:p>
    <w:p w14:paraId="16B4B65F" w14:textId="5D88D8EF" w:rsidR="00E26B65" w:rsidRDefault="00EB08F7" w:rsidP="00E26B65">
      <w:r>
        <w:t>[5101]</w:t>
      </w:r>
      <w:r w:rsidR="00E26B65">
        <w:t>: And then we did this test and they said that it was negative, but it could be a false negative, so I was just like i'm just going to go with the negative because I don't</w:t>
      </w:r>
      <w:r w:rsidR="001C2506">
        <w:t xml:space="preserve"> wanna think my son has Down syndrome.</w:t>
      </w:r>
    </w:p>
    <w:p w14:paraId="7F40CEE1" w14:textId="77777777" w:rsidR="00E26B65" w:rsidRDefault="00E26B65" w:rsidP="00E26B65"/>
    <w:p w14:paraId="744D9B0D" w14:textId="77777777" w:rsidR="00E26B65" w:rsidRDefault="00E26B65" w:rsidP="00E26B65">
      <w:r>
        <w:t>51</w:t>
      </w:r>
    </w:p>
    <w:p w14:paraId="604231BD" w14:textId="77777777" w:rsidR="00E26B65" w:rsidRDefault="00E26B65" w:rsidP="00E26B65">
      <w:r>
        <w:t>00:06:03.390 --&gt; 00:06:04.380</w:t>
      </w:r>
    </w:p>
    <w:p w14:paraId="667B0EC7" w14:textId="6E7F156C" w:rsidR="00E26B65" w:rsidRDefault="00FF74AE" w:rsidP="00E26B65">
      <w:r>
        <w:lastRenderedPageBreak/>
        <w:t>NB</w:t>
      </w:r>
      <w:r w:rsidR="00E26B65">
        <w:t>: That sounds scary.</w:t>
      </w:r>
    </w:p>
    <w:p w14:paraId="19F2D072" w14:textId="77777777" w:rsidR="00E26B65" w:rsidRDefault="00E26B65" w:rsidP="00E26B65"/>
    <w:p w14:paraId="13336B53" w14:textId="77777777" w:rsidR="00E26B65" w:rsidRDefault="00E26B65" w:rsidP="00E26B65">
      <w:r>
        <w:t>52</w:t>
      </w:r>
    </w:p>
    <w:p w14:paraId="36A914B0" w14:textId="77777777" w:rsidR="00E26B65" w:rsidRDefault="00E26B65" w:rsidP="00E26B65">
      <w:r>
        <w:t>00:06:09.330 --&gt; 00:06:11.280</w:t>
      </w:r>
    </w:p>
    <w:p w14:paraId="0F8B6CFF" w14:textId="07D731F4" w:rsidR="00E26B65" w:rsidRDefault="00EB08F7" w:rsidP="00E26B65">
      <w:r>
        <w:t>[5101]</w:t>
      </w:r>
      <w:r w:rsidR="00E26B65">
        <w:t xml:space="preserve">: </w:t>
      </w:r>
      <w:r w:rsidR="001C2506">
        <w:t xml:space="preserve">It was, very. </w:t>
      </w:r>
      <w:r w:rsidR="00E26B65">
        <w:t xml:space="preserve">It really doesn't bother me but </w:t>
      </w:r>
      <w:r w:rsidR="001C2506">
        <w:t xml:space="preserve">I was </w:t>
      </w:r>
      <w:r w:rsidR="00E26B65">
        <w:t>still scared.</w:t>
      </w:r>
    </w:p>
    <w:p w14:paraId="72E129EE" w14:textId="77777777" w:rsidR="00E26B65" w:rsidRDefault="00E26B65" w:rsidP="00E26B65"/>
    <w:p w14:paraId="4312919D" w14:textId="77777777" w:rsidR="00E26B65" w:rsidRDefault="00E26B65" w:rsidP="00E26B65">
      <w:r>
        <w:t>53</w:t>
      </w:r>
    </w:p>
    <w:p w14:paraId="3A68FB25" w14:textId="77777777" w:rsidR="00E26B65" w:rsidRDefault="00E26B65" w:rsidP="00E26B65">
      <w:r>
        <w:t>00:06:12.750 --&gt; 00:06:18.120</w:t>
      </w:r>
    </w:p>
    <w:p w14:paraId="3130F6C5" w14:textId="111FF41C" w:rsidR="00E26B65" w:rsidRDefault="00FF74AE" w:rsidP="00E26B65">
      <w:r>
        <w:t>NB</w:t>
      </w:r>
      <w:r w:rsidR="00E26B65">
        <w:t>: yeah I think it's seems like natural to be scared about some hearing news like that.</w:t>
      </w:r>
      <w:r w:rsidR="001C2506">
        <w:t xml:space="preserve"> </w:t>
      </w:r>
      <w:r w:rsidR="00E26B65">
        <w:t>Do you feel that the doctors throughout that process like listen</w:t>
      </w:r>
      <w:r w:rsidR="001C2506">
        <w:t>ed</w:t>
      </w:r>
      <w:r w:rsidR="00E26B65">
        <w:t xml:space="preserve"> to you or was there things that you really feel like they could have did better during that</w:t>
      </w:r>
      <w:r w:rsidR="001C2506">
        <w:t>?</w:t>
      </w:r>
    </w:p>
    <w:p w14:paraId="3E77BC82" w14:textId="77777777" w:rsidR="00E26B65" w:rsidRDefault="00E26B65" w:rsidP="00E26B65"/>
    <w:p w14:paraId="12879202" w14:textId="77777777" w:rsidR="00E26B65" w:rsidRDefault="00E26B65" w:rsidP="00E26B65">
      <w:r>
        <w:t>55</w:t>
      </w:r>
    </w:p>
    <w:p w14:paraId="75F914D7" w14:textId="77777777" w:rsidR="00E26B65" w:rsidRDefault="00E26B65" w:rsidP="00E26B65">
      <w:r>
        <w:t>00:06:32.640 --&gt; 00:06:45.600</w:t>
      </w:r>
    </w:p>
    <w:p w14:paraId="1BA0B189" w14:textId="2665DDD2" w:rsidR="00E26B65" w:rsidRDefault="00EB08F7" w:rsidP="00E26B65">
      <w:r>
        <w:t>[5101]</w:t>
      </w:r>
      <w:r w:rsidR="00E26B65">
        <w:t xml:space="preserve">: yeah like </w:t>
      </w:r>
      <w:r w:rsidR="001C2506">
        <w:t>Magee</w:t>
      </w:r>
      <w:r w:rsidR="00E26B65">
        <w:t xml:space="preserve"> treat you like you're a number</w:t>
      </w:r>
      <w:r w:rsidR="001C2506">
        <w:t>,</w:t>
      </w:r>
      <w:r w:rsidR="00E26B65">
        <w:t xml:space="preserve"> like they don't treat you like you're like a patient or a </w:t>
      </w:r>
      <w:r w:rsidR="001C2506">
        <w:t>young mom that’s having</w:t>
      </w:r>
      <w:r w:rsidR="00E26B65">
        <w:t xml:space="preserve"> kid, they didn't really expect me to know what to do either.</w:t>
      </w:r>
      <w:r w:rsidR="001C2506">
        <w:t xml:space="preserve"> </w:t>
      </w:r>
      <w:r w:rsidR="00E26B65">
        <w:t>Like they basically made it seem like yes i'm a new mom</w:t>
      </w:r>
      <w:r w:rsidR="001C2506">
        <w:t>,</w:t>
      </w:r>
      <w:r w:rsidR="00E26B65">
        <w:t xml:space="preserve"> but they didn't </w:t>
      </w:r>
      <w:r w:rsidR="001C2506">
        <w:t>assume I knew</w:t>
      </w:r>
      <w:r w:rsidR="00E26B65">
        <w:t xml:space="preserve"> nothing I didn't know how to </w:t>
      </w:r>
      <w:r w:rsidR="001C2506">
        <w:t xml:space="preserve">feed him, </w:t>
      </w:r>
      <w:r w:rsidR="00E26B65">
        <w:t>I</w:t>
      </w:r>
      <w:r w:rsidR="001C2506">
        <w:t xml:space="preserve"> didn’t</w:t>
      </w:r>
      <w:r w:rsidR="00E26B65">
        <w:t xml:space="preserve"> know how to do this</w:t>
      </w:r>
      <w:r w:rsidR="001C2506">
        <w:t>, nothing</w:t>
      </w:r>
      <w:r w:rsidR="00E26B65">
        <w:t>.</w:t>
      </w:r>
      <w:r w:rsidR="001C2506">
        <w:t xml:space="preserve"> </w:t>
      </w:r>
      <w:r w:rsidR="00E26B65">
        <w:t>Like.</w:t>
      </w:r>
      <w:r w:rsidR="001C2506">
        <w:t xml:space="preserve"> I’m a young mom. I don’t know how to  e</w:t>
      </w:r>
      <w:r w:rsidR="00E26B65">
        <w:t>xplain it</w:t>
      </w:r>
      <w:r w:rsidR="001C2506">
        <w:t>. They just</w:t>
      </w:r>
      <w:r w:rsidR="00E26B65">
        <w:t xml:space="preserve"> expected me to be careless.</w:t>
      </w:r>
    </w:p>
    <w:p w14:paraId="7EC7920F" w14:textId="77777777" w:rsidR="00E26B65" w:rsidRDefault="00E26B65" w:rsidP="00E26B65"/>
    <w:p w14:paraId="493B399E" w14:textId="77777777" w:rsidR="00E26B65" w:rsidRDefault="00E26B65" w:rsidP="00E26B65">
      <w:r>
        <w:t>59</w:t>
      </w:r>
    </w:p>
    <w:p w14:paraId="001E3918" w14:textId="77777777" w:rsidR="00E26B65" w:rsidRDefault="00E26B65" w:rsidP="00E26B65">
      <w:r>
        <w:t>00:07:04.710 --&gt; 00:07:06.630</w:t>
      </w:r>
    </w:p>
    <w:p w14:paraId="7014F67D" w14:textId="625F6F69" w:rsidR="00E26B65" w:rsidRDefault="00FF74AE" w:rsidP="00E26B65">
      <w:r>
        <w:t>NB</w:t>
      </w:r>
      <w:r w:rsidR="00E26B65">
        <w:t>: yeah it sounds like</w:t>
      </w:r>
      <w:r w:rsidR="001C2506">
        <w:t xml:space="preserve"> t</w:t>
      </w:r>
      <w:r w:rsidR="00E26B65">
        <w:t>hey made assumptions about you.</w:t>
      </w:r>
    </w:p>
    <w:p w14:paraId="6F40FA84" w14:textId="1D541B91" w:rsidR="00E26B65" w:rsidRDefault="00E26B65" w:rsidP="00E26B65"/>
    <w:p w14:paraId="3EB25E6C" w14:textId="42EEFF64" w:rsidR="001C2506" w:rsidRDefault="001C2506" w:rsidP="00E26B65">
      <w:r>
        <w:t>60</w:t>
      </w:r>
    </w:p>
    <w:p w14:paraId="65C8745F" w14:textId="2206D47A" w:rsidR="001C2506" w:rsidRDefault="001C2506" w:rsidP="00E26B65">
      <w:r>
        <w:t>[5101]: Yeah they did.</w:t>
      </w:r>
    </w:p>
    <w:p w14:paraId="3AD520B2" w14:textId="77777777" w:rsidR="001C2506" w:rsidRDefault="001C2506" w:rsidP="00E26B65"/>
    <w:p w14:paraId="2AD78361" w14:textId="77777777" w:rsidR="00E26B65" w:rsidRDefault="00E26B65" w:rsidP="00E26B65">
      <w:r>
        <w:t>61</w:t>
      </w:r>
    </w:p>
    <w:p w14:paraId="28D7E998" w14:textId="77777777" w:rsidR="00E26B65" w:rsidRDefault="00E26B65" w:rsidP="00E26B65">
      <w:r>
        <w:t>00:07:17.220 --&gt; 00:07:27.420</w:t>
      </w:r>
    </w:p>
    <w:p w14:paraId="0CF213FF" w14:textId="1E8947AB" w:rsidR="00E26B65" w:rsidRDefault="00FF74AE" w:rsidP="00E26B65">
      <w:r>
        <w:t>NB</w:t>
      </w:r>
      <w:r w:rsidR="00E26B65">
        <w:t>: that's important information so thanks for sharing that that's kind of you know, one of the main reasons why we're doing these kinds of interviews we really want to hear what your</w:t>
      </w:r>
      <w:r w:rsidR="001C2506">
        <w:t xml:space="preserve"> </w:t>
      </w:r>
      <w:r w:rsidR="00E26B65">
        <w:t>experiences are like.</w:t>
      </w:r>
    </w:p>
    <w:p w14:paraId="3DF5E26C" w14:textId="77777777" w:rsidR="00E26B65" w:rsidRDefault="00E26B65" w:rsidP="00E26B65"/>
    <w:p w14:paraId="1CFC1956" w14:textId="77777777" w:rsidR="00E26B65" w:rsidRDefault="00E26B65" w:rsidP="00E26B65">
      <w:r>
        <w:t>63</w:t>
      </w:r>
    </w:p>
    <w:p w14:paraId="0E64B264" w14:textId="77777777" w:rsidR="00E26B65" w:rsidRDefault="00E26B65" w:rsidP="00E26B65">
      <w:r>
        <w:t>00:07:30.390 --&gt; 00:07:31.200</w:t>
      </w:r>
    </w:p>
    <w:p w14:paraId="086FCA1E" w14:textId="1FD37982" w:rsidR="00E26B65" w:rsidRDefault="00EB08F7" w:rsidP="00E26B65">
      <w:r>
        <w:t>[5101]</w:t>
      </w:r>
      <w:r w:rsidR="00E26B65">
        <w:t xml:space="preserve">: yeah I mean. When I went to </w:t>
      </w:r>
      <w:r w:rsidR="00556BBC">
        <w:t>[location? Millvale?]</w:t>
      </w:r>
      <w:r w:rsidR="00E26B65">
        <w:t>, where I started wh</w:t>
      </w:r>
      <w:r w:rsidR="001C2506">
        <w:t>ere</w:t>
      </w:r>
      <w:r w:rsidR="00E26B65">
        <w:t xml:space="preserve"> I went to the</w:t>
      </w:r>
      <w:r w:rsidR="001C2506">
        <w:t xml:space="preserve"> mommy and me </w:t>
      </w:r>
      <w:r w:rsidR="00E26B65">
        <w:t>program it was actually</w:t>
      </w:r>
      <w:r w:rsidR="001C2506">
        <w:t>,</w:t>
      </w:r>
      <w:r w:rsidR="00E26B65">
        <w:t xml:space="preserve"> they're very nice</w:t>
      </w:r>
      <w:r w:rsidR="001C2506">
        <w:t>,</w:t>
      </w:r>
      <w:r w:rsidR="00E26B65">
        <w:t xml:space="preserve"> like it's</w:t>
      </w:r>
      <w:r w:rsidR="001C2506">
        <w:t xml:space="preserve"> an</w:t>
      </w:r>
      <w:r w:rsidR="00E26B65">
        <w:t xml:space="preserve"> all ladies thing </w:t>
      </w:r>
      <w:r w:rsidR="00432A2A">
        <w:t>kind of like Magee</w:t>
      </w:r>
      <w:r w:rsidR="00E26B65">
        <w:t xml:space="preserve"> but it's very different it's called</w:t>
      </w:r>
      <w:r w:rsidR="00432A2A">
        <w:t xml:space="preserve"> [unclear name]</w:t>
      </w:r>
      <w:r w:rsidR="00E26B65">
        <w:t xml:space="preserve"> and it's so much better they're helpful, all the way</w:t>
      </w:r>
      <w:r w:rsidR="00432A2A">
        <w:t>,</w:t>
      </w:r>
      <w:r w:rsidR="00E26B65">
        <w:t xml:space="preserve"> they're very nice there, I really liked it there, it feels like you're at home, like, I </w:t>
      </w:r>
      <w:r w:rsidR="00432A2A">
        <w:t>was at</w:t>
      </w:r>
      <w:r w:rsidR="00E26B65">
        <w:t xml:space="preserve"> home</w:t>
      </w:r>
      <w:r w:rsidR="00432A2A">
        <w:t>,</w:t>
      </w:r>
      <w:r w:rsidR="00E26B65">
        <w:t xml:space="preserve"> very nice.</w:t>
      </w:r>
    </w:p>
    <w:p w14:paraId="43A98F21" w14:textId="77777777" w:rsidR="00E26B65" w:rsidRDefault="00E26B65" w:rsidP="00E26B65"/>
    <w:p w14:paraId="5AE4C199" w14:textId="77777777" w:rsidR="00E26B65" w:rsidRDefault="00E26B65" w:rsidP="00E26B65">
      <w:r>
        <w:t>66</w:t>
      </w:r>
    </w:p>
    <w:p w14:paraId="14E3F7E8" w14:textId="77777777" w:rsidR="00E26B65" w:rsidRDefault="00E26B65" w:rsidP="00E26B65">
      <w:r>
        <w:t>00:07:55.860 --&gt; 00:08:03.000</w:t>
      </w:r>
    </w:p>
    <w:p w14:paraId="08AA3349" w14:textId="19A6375F" w:rsidR="00E26B65" w:rsidRDefault="00EB08F7" w:rsidP="00E26B65">
      <w:r>
        <w:t>[5101]</w:t>
      </w:r>
      <w:r w:rsidR="00E26B65">
        <w:t>: and encouraging because I was ready to give up so many times, but it was like we were all having a baby</w:t>
      </w:r>
      <w:r w:rsidR="00432A2A">
        <w:t>, they</w:t>
      </w:r>
      <w:r w:rsidR="00E26B65">
        <w:t xml:space="preserve"> were so happy for me.</w:t>
      </w:r>
    </w:p>
    <w:p w14:paraId="047E2D3F" w14:textId="77777777" w:rsidR="00E26B65" w:rsidRDefault="00E26B65" w:rsidP="00E26B65"/>
    <w:p w14:paraId="779A866D" w14:textId="77777777" w:rsidR="00E26B65" w:rsidRDefault="00E26B65" w:rsidP="00E26B65">
      <w:r>
        <w:t>67</w:t>
      </w:r>
    </w:p>
    <w:p w14:paraId="7E23FACE" w14:textId="77777777" w:rsidR="00E26B65" w:rsidRDefault="00E26B65" w:rsidP="00E26B65">
      <w:r>
        <w:t>00:08:04.290 --&gt; 00:08:05.070</w:t>
      </w:r>
    </w:p>
    <w:p w14:paraId="70D46D65" w14:textId="68366E32" w:rsidR="00E26B65" w:rsidRDefault="00432A2A" w:rsidP="00E26B65">
      <w:r>
        <w:t xml:space="preserve">NB: </w:t>
      </w:r>
      <w:r w:rsidR="00E26B65">
        <w:t>that's awesome.</w:t>
      </w:r>
      <w:r>
        <w:t xml:space="preserve"> </w:t>
      </w:r>
      <w:r w:rsidR="00E26B65">
        <w:t>So you said they were like made you feel like you're at home and everyone's kind of like in it with you</w:t>
      </w:r>
      <w:r>
        <w:t xml:space="preserve">, do you think </w:t>
      </w:r>
      <w:r w:rsidR="00E26B65">
        <w:t xml:space="preserve">there's anything that you can point to that they did better than </w:t>
      </w:r>
      <w:r>
        <w:t>Magee</w:t>
      </w:r>
      <w:r w:rsidR="00E26B65">
        <w:t xml:space="preserve"> besides those two like huge things</w:t>
      </w:r>
      <w:r>
        <w:t>?</w:t>
      </w:r>
    </w:p>
    <w:p w14:paraId="2075A677" w14:textId="77777777" w:rsidR="00E26B65" w:rsidRDefault="00E26B65" w:rsidP="00E26B65"/>
    <w:p w14:paraId="5C7FF6ED" w14:textId="77777777" w:rsidR="00E26B65" w:rsidRDefault="00E26B65" w:rsidP="00E26B65">
      <w:r>
        <w:t>72</w:t>
      </w:r>
    </w:p>
    <w:p w14:paraId="3430B7D1" w14:textId="77777777" w:rsidR="00E26B65" w:rsidRDefault="00E26B65" w:rsidP="00E26B65">
      <w:r>
        <w:t>00:08:24.690 --&gt; 00:08:35.100</w:t>
      </w:r>
    </w:p>
    <w:p w14:paraId="4F79F0FF" w14:textId="120C5D0F" w:rsidR="00E26B65" w:rsidRDefault="00EB08F7" w:rsidP="00E26B65">
      <w:r>
        <w:t>[5101]</w:t>
      </w:r>
      <w:r w:rsidR="00E26B65">
        <w:t>: Well, like the way my</w:t>
      </w:r>
      <w:r w:rsidR="00432A2A">
        <w:t>,</w:t>
      </w:r>
      <w:r w:rsidR="00E26B65">
        <w:t xml:space="preserve"> during the birth, they were c</w:t>
      </w:r>
      <w:r w:rsidR="00432A2A">
        <w:t>al</w:t>
      </w:r>
      <w:r w:rsidR="00E26B65">
        <w:t xml:space="preserve">ming and not like, if I screamed it in like </w:t>
      </w:r>
      <w:r w:rsidR="00432A2A">
        <w:t>Mag</w:t>
      </w:r>
      <w:r w:rsidR="00E26B65">
        <w:t>ee they like, when I had a miscarriage they like</w:t>
      </w:r>
      <w:r w:rsidR="00432A2A">
        <w:t xml:space="preserve"> kept</w:t>
      </w:r>
      <w:r w:rsidR="00E26B65">
        <w:t xml:space="preserve"> s</w:t>
      </w:r>
      <w:r w:rsidR="00432A2A">
        <w:t>h</w:t>
      </w:r>
      <w:r w:rsidR="00E26B65">
        <w:t>us</w:t>
      </w:r>
      <w:r w:rsidR="00432A2A">
        <w:t>h</w:t>
      </w:r>
      <w:r w:rsidR="00E26B65">
        <w:t>ing me, but like there they were saying, let it out, they were very different</w:t>
      </w:r>
      <w:r w:rsidR="00432A2A">
        <w:t>,</w:t>
      </w:r>
      <w:r w:rsidR="00E26B65">
        <w:t xml:space="preserve"> like they were </w:t>
      </w:r>
      <w:r w:rsidR="00432A2A">
        <w:t>lending</w:t>
      </w:r>
      <w:r w:rsidR="00E26B65">
        <w:t xml:space="preserve"> me like strength that</w:t>
      </w:r>
      <w:r w:rsidR="00432A2A">
        <w:t xml:space="preserve"> I </w:t>
      </w:r>
      <w:r w:rsidR="00E26B65">
        <w:t>was going through a lot of pain like</w:t>
      </w:r>
      <w:r w:rsidR="00432A2A">
        <w:t>, the</w:t>
      </w:r>
      <w:r w:rsidR="00E26B65">
        <w:t>y were just like encouraging instead of shushing me and trying to cal</w:t>
      </w:r>
      <w:r w:rsidR="00432A2A">
        <w:t xml:space="preserve">m </w:t>
      </w:r>
      <w:r w:rsidR="00E26B65">
        <w:t xml:space="preserve">me down, but it was irritating that I wasn't in a </w:t>
      </w:r>
      <w:r w:rsidR="00432A2A">
        <w:t>calming down</w:t>
      </w:r>
      <w:r w:rsidR="00E26B65">
        <w:t xml:space="preserve"> mood.</w:t>
      </w:r>
    </w:p>
    <w:p w14:paraId="141F4D5E" w14:textId="77777777" w:rsidR="00E26B65" w:rsidRDefault="00E26B65" w:rsidP="00E26B65"/>
    <w:p w14:paraId="0FE7C3C0" w14:textId="77777777" w:rsidR="00E26B65" w:rsidRDefault="00E26B65" w:rsidP="00E26B65">
      <w:r>
        <w:t>75</w:t>
      </w:r>
    </w:p>
    <w:p w14:paraId="494D63DB" w14:textId="77777777" w:rsidR="00E26B65" w:rsidRDefault="00E26B65" w:rsidP="00E26B65">
      <w:r>
        <w:t>00:08:57.000 --&gt; 00:09:15.300</w:t>
      </w:r>
    </w:p>
    <w:p w14:paraId="38FCB0DC" w14:textId="0720ED75" w:rsidR="00E26B65" w:rsidRDefault="00EB08F7" w:rsidP="00E26B65">
      <w:r>
        <w:t>[5101]</w:t>
      </w:r>
      <w:r w:rsidR="00E26B65">
        <w:t xml:space="preserve">: And it just wasn't working </w:t>
      </w:r>
      <w:r w:rsidR="00432A2A">
        <w:t xml:space="preserve">and in </w:t>
      </w:r>
      <w:r w:rsidR="00556BBC">
        <w:t xml:space="preserve">[location? </w:t>
      </w:r>
      <w:r w:rsidR="00432A2A">
        <w:t>Millvale</w:t>
      </w:r>
      <w:r w:rsidR="00556BBC">
        <w:t>?]</w:t>
      </w:r>
      <w:r w:rsidR="00432A2A">
        <w:t xml:space="preserve"> </w:t>
      </w:r>
      <w:r w:rsidR="00E26B65">
        <w:t xml:space="preserve">they were more of just trying to let me express my </w:t>
      </w:r>
      <w:r w:rsidR="00432A2A">
        <w:t>pain,</w:t>
      </w:r>
      <w:r w:rsidR="00E26B65">
        <w:t xml:space="preserve"> get it out, because it was helping pus</w:t>
      </w:r>
      <w:r w:rsidR="00432A2A">
        <w:t>,</w:t>
      </w:r>
      <w:r w:rsidR="00E26B65">
        <w:t xml:space="preserve">h it was just very like they </w:t>
      </w:r>
      <w:r w:rsidR="00432A2A">
        <w:t>were</w:t>
      </w:r>
      <w:r w:rsidR="00E26B65">
        <w:t xml:space="preserve"> understanding</w:t>
      </w:r>
      <w:r w:rsidR="00432A2A">
        <w:t>,</w:t>
      </w:r>
      <w:r w:rsidR="00E26B65">
        <w:t xml:space="preserve"> they understood,</w:t>
      </w:r>
      <w:r w:rsidR="00432A2A">
        <w:t xml:space="preserve"> because</w:t>
      </w:r>
      <w:r w:rsidR="00E26B65">
        <w:t xml:space="preserve"> they all had </w:t>
      </w:r>
      <w:r w:rsidR="00432A2A">
        <w:t>babies. E</w:t>
      </w:r>
      <w:r w:rsidR="00E26B65">
        <w:t xml:space="preserve">verybody in their </w:t>
      </w:r>
      <w:r w:rsidR="00432A2A">
        <w:t>had a baby, they al</w:t>
      </w:r>
      <w:r w:rsidR="00E26B65">
        <w:t>l went through it.</w:t>
      </w:r>
    </w:p>
    <w:p w14:paraId="5119BBC4" w14:textId="77777777" w:rsidR="00E26B65" w:rsidRDefault="00E26B65" w:rsidP="00E26B65"/>
    <w:p w14:paraId="634531DB" w14:textId="77777777" w:rsidR="00E26B65" w:rsidRDefault="00E26B65" w:rsidP="00E26B65">
      <w:r>
        <w:lastRenderedPageBreak/>
        <w:t>76</w:t>
      </w:r>
    </w:p>
    <w:p w14:paraId="70968EB9" w14:textId="77777777" w:rsidR="00E26B65" w:rsidRDefault="00E26B65" w:rsidP="00E26B65">
      <w:r>
        <w:t>00:09:17.910 --&gt; 00:09:22.800</w:t>
      </w:r>
    </w:p>
    <w:p w14:paraId="1B724C8F" w14:textId="4AB44A74" w:rsidR="00E26B65" w:rsidRDefault="00FF74AE" w:rsidP="00E26B65">
      <w:r>
        <w:t>NB</w:t>
      </w:r>
      <w:r w:rsidR="00E26B65">
        <w:t>: i'm so sorry that you were shush</w:t>
      </w:r>
      <w:r w:rsidR="00432A2A">
        <w:t>ed</w:t>
      </w:r>
      <w:r w:rsidR="00E26B65">
        <w:t xml:space="preserve"> during like a very</w:t>
      </w:r>
      <w:r w:rsidR="00432A2A">
        <w:t>, w</w:t>
      </w:r>
      <w:r w:rsidR="00E26B65">
        <w:t>hat can be traumatic and painful thing.</w:t>
      </w:r>
    </w:p>
    <w:p w14:paraId="0AEFD089" w14:textId="77777777" w:rsidR="00E26B65" w:rsidRDefault="00E26B65" w:rsidP="00E26B65"/>
    <w:p w14:paraId="2D1FCF4B" w14:textId="77777777" w:rsidR="00E26B65" w:rsidRDefault="00E26B65" w:rsidP="00E26B65">
      <w:r>
        <w:t>78</w:t>
      </w:r>
    </w:p>
    <w:p w14:paraId="38603A93" w14:textId="77777777" w:rsidR="00E26B65" w:rsidRDefault="00E26B65" w:rsidP="00E26B65">
      <w:r>
        <w:t>00:09:28.230 --&gt; 00:09:32.310</w:t>
      </w:r>
    </w:p>
    <w:p w14:paraId="5EB3FA6F" w14:textId="0EDD5042" w:rsidR="00E26B65" w:rsidRDefault="00EB08F7" w:rsidP="00E26B65">
      <w:r>
        <w:t>[5101]</w:t>
      </w:r>
      <w:r w:rsidR="00E26B65">
        <w:t xml:space="preserve">: yeah I didn't </w:t>
      </w:r>
      <w:r w:rsidR="00432A2A">
        <w:t>expect them to do</w:t>
      </w:r>
      <w:r w:rsidR="00E26B65">
        <w:t xml:space="preserve"> that</w:t>
      </w:r>
      <w:r w:rsidR="00432A2A">
        <w:t>, I didn’t</w:t>
      </w:r>
      <w:r w:rsidR="00E26B65">
        <w:t xml:space="preserve"> want t</w:t>
      </w:r>
      <w:r w:rsidR="00432A2A">
        <w:t>o have a</w:t>
      </w:r>
      <w:r w:rsidR="00E26B65">
        <w:t xml:space="preserve"> baby again, but </w:t>
      </w:r>
      <w:r w:rsidR="00432A2A">
        <w:t>here I am</w:t>
      </w:r>
    </w:p>
    <w:p w14:paraId="6912C46B" w14:textId="77777777" w:rsidR="00E26B65" w:rsidRDefault="00E26B65" w:rsidP="00E26B65"/>
    <w:p w14:paraId="10063822" w14:textId="77777777" w:rsidR="00E26B65" w:rsidRDefault="00E26B65" w:rsidP="00E26B65">
      <w:r>
        <w:t>80</w:t>
      </w:r>
    </w:p>
    <w:p w14:paraId="59A41C1C" w14:textId="77777777" w:rsidR="00E26B65" w:rsidRDefault="00E26B65" w:rsidP="00E26B65">
      <w:r>
        <w:t>00:09:36.360 --&gt; 00:09:46.050</w:t>
      </w:r>
    </w:p>
    <w:p w14:paraId="07D73B03" w14:textId="1BFBF225" w:rsidR="00E26B65" w:rsidRDefault="00FF74AE" w:rsidP="00E26B65">
      <w:r>
        <w:t>NB</w:t>
      </w:r>
      <w:r w:rsidR="00E26B65">
        <w:t>: It also it helps like you felt like it helped that the women in the other program like had shared the experience of also having a baby.</w:t>
      </w:r>
    </w:p>
    <w:p w14:paraId="66FF9796" w14:textId="77777777" w:rsidR="00E26B65" w:rsidRDefault="00E26B65" w:rsidP="00E26B65"/>
    <w:p w14:paraId="766749DA" w14:textId="77777777" w:rsidR="00E26B65" w:rsidRDefault="00E26B65" w:rsidP="00E26B65">
      <w:r>
        <w:t>81</w:t>
      </w:r>
    </w:p>
    <w:p w14:paraId="738933C4" w14:textId="77777777" w:rsidR="00E26B65" w:rsidRDefault="00E26B65" w:rsidP="00E26B65">
      <w:r>
        <w:t>00:09:46.680 --&gt; 00:09:55.080</w:t>
      </w:r>
    </w:p>
    <w:p w14:paraId="74C57137" w14:textId="78DEDB21" w:rsidR="00E26B65" w:rsidRDefault="00EB08F7" w:rsidP="0049647C">
      <w:r>
        <w:t>[5101]</w:t>
      </w:r>
      <w:r w:rsidR="00E26B65">
        <w:t xml:space="preserve">: yeah they that definitely made it so much better because, like they understood like </w:t>
      </w:r>
      <w:r w:rsidR="0049647C">
        <w:t>“wow</w:t>
      </w:r>
      <w:r w:rsidR="00E26B65">
        <w:t xml:space="preserve"> you</w:t>
      </w:r>
      <w:r w:rsidR="0049647C">
        <w:t xml:space="preserve">’re in </w:t>
      </w:r>
      <w:r w:rsidR="00E26B65">
        <w:t xml:space="preserve">Labor for like </w:t>
      </w:r>
      <w:r w:rsidR="0049647C">
        <w:t xml:space="preserve">too days,” </w:t>
      </w:r>
      <w:r w:rsidR="00E26B65">
        <w:t>they understood the exact same</w:t>
      </w:r>
      <w:r w:rsidR="0049647C">
        <w:t xml:space="preserve"> </w:t>
      </w:r>
      <w:r w:rsidR="00E26B65">
        <w:t>thing. And I couldn't eat they understood that.</w:t>
      </w:r>
      <w:r w:rsidR="0049647C">
        <w:t xml:space="preserve"> </w:t>
      </w:r>
      <w:r w:rsidR="00E26B65">
        <w:t xml:space="preserve">I </w:t>
      </w:r>
      <w:r w:rsidR="0049647C">
        <w:t>was</w:t>
      </w:r>
      <w:r w:rsidR="00E26B65">
        <w:t xml:space="preserve"> starving.</w:t>
      </w:r>
    </w:p>
    <w:p w14:paraId="55954B42" w14:textId="77777777" w:rsidR="00E26B65" w:rsidRDefault="00E26B65" w:rsidP="00E26B65"/>
    <w:p w14:paraId="5B74FB9E" w14:textId="77777777" w:rsidR="00E26B65" w:rsidRDefault="00E26B65" w:rsidP="00E26B65">
      <w:r>
        <w:t>85</w:t>
      </w:r>
    </w:p>
    <w:p w14:paraId="31E5B1AB" w14:textId="77777777" w:rsidR="00E26B65" w:rsidRDefault="00E26B65" w:rsidP="00E26B65">
      <w:r>
        <w:t>00:10:05.190 --&gt; 00:10:08.610</w:t>
      </w:r>
    </w:p>
    <w:p w14:paraId="53DDBBB8" w14:textId="2F7F6589" w:rsidR="00E26B65" w:rsidRDefault="00FF74AE" w:rsidP="00E26B65">
      <w:r>
        <w:t>NB</w:t>
      </w:r>
      <w:r w:rsidR="00E26B65">
        <w:t>: yeah I can't go like four hours without a big meal so.</w:t>
      </w:r>
    </w:p>
    <w:p w14:paraId="7C77706F" w14:textId="77777777" w:rsidR="00E26B65" w:rsidRDefault="00E26B65" w:rsidP="00E26B65"/>
    <w:p w14:paraId="0D21566D" w14:textId="77777777" w:rsidR="00E26B65" w:rsidRDefault="00E26B65" w:rsidP="00E26B65">
      <w:r>
        <w:t>86</w:t>
      </w:r>
    </w:p>
    <w:p w14:paraId="52FD5010" w14:textId="77777777" w:rsidR="00E26B65" w:rsidRDefault="00E26B65" w:rsidP="00E26B65">
      <w:r>
        <w:t>00:10:08.670 --&gt; 00:10:12.750</w:t>
      </w:r>
    </w:p>
    <w:p w14:paraId="5AF5660E" w14:textId="5ED40B95" w:rsidR="00E26B65" w:rsidRDefault="00EB08F7" w:rsidP="00E26B65">
      <w:r>
        <w:t>[5101]</w:t>
      </w:r>
      <w:r w:rsidR="00E26B65">
        <w:t xml:space="preserve">: ya know they brought me </w:t>
      </w:r>
      <w:r w:rsidR="0049647C">
        <w:t>W</w:t>
      </w:r>
      <w:r w:rsidR="00E26B65">
        <w:t>endy's actually that's what they did</w:t>
      </w:r>
      <w:r w:rsidR="0049647C">
        <w:t>,</w:t>
      </w:r>
      <w:r w:rsidR="00E26B65">
        <w:t xml:space="preserve"> they brought me </w:t>
      </w:r>
      <w:r w:rsidR="0049647C">
        <w:t>Wendy’s.  T</w:t>
      </w:r>
      <w:r w:rsidR="00E26B65">
        <w:t>hey're very nice.</w:t>
      </w:r>
    </w:p>
    <w:p w14:paraId="135904AD" w14:textId="77777777" w:rsidR="00E26B65" w:rsidRDefault="00E26B65" w:rsidP="00E26B65"/>
    <w:p w14:paraId="59150F4D" w14:textId="77777777" w:rsidR="00E26B65" w:rsidRDefault="00E26B65" w:rsidP="00E26B65">
      <w:r>
        <w:t>87</w:t>
      </w:r>
    </w:p>
    <w:p w14:paraId="17F8EE7E" w14:textId="77777777" w:rsidR="00E26B65" w:rsidRDefault="00E26B65" w:rsidP="00E26B65">
      <w:r>
        <w:t>00:10:13.620 --&gt; 00:10:25.290</w:t>
      </w:r>
    </w:p>
    <w:p w14:paraId="43E2125E" w14:textId="1AF7823D" w:rsidR="00E26B65" w:rsidRDefault="00FF74AE" w:rsidP="00E26B65">
      <w:r>
        <w:lastRenderedPageBreak/>
        <w:t>NB</w:t>
      </w:r>
      <w:r w:rsidR="00E26B65">
        <w:t>: that's so nice that's i'm so glad you had a kind of better experience since that first one does sound so like sad and frustrating.</w:t>
      </w:r>
    </w:p>
    <w:p w14:paraId="52E77BA3" w14:textId="77777777" w:rsidR="00E26B65" w:rsidRDefault="00E26B65" w:rsidP="00E26B65"/>
    <w:p w14:paraId="7AFD703E" w14:textId="77777777" w:rsidR="00E26B65" w:rsidRDefault="00E26B65" w:rsidP="00E26B65">
      <w:r>
        <w:t>89</w:t>
      </w:r>
    </w:p>
    <w:p w14:paraId="67C7E54B" w14:textId="77777777" w:rsidR="00E26B65" w:rsidRDefault="00E26B65" w:rsidP="00E26B65">
      <w:r>
        <w:t>00:10:28.770 --&gt; 00:10:41.160</w:t>
      </w:r>
    </w:p>
    <w:p w14:paraId="2454EA3C" w14:textId="4FC8024D" w:rsidR="00E26B65" w:rsidRDefault="00EB08F7" w:rsidP="004F16D7">
      <w:r>
        <w:t>[5101]</w:t>
      </w:r>
      <w:r w:rsidR="00E26B65">
        <w:t xml:space="preserve">: </w:t>
      </w:r>
      <w:r w:rsidR="004F16D7">
        <w:t>It was very. And then</w:t>
      </w:r>
      <w:r w:rsidR="00E26B65">
        <w:t xml:space="preserve"> when I had them they like they really took him in like i</w:t>
      </w:r>
      <w:r w:rsidR="004F16D7">
        <w:t xml:space="preserve">t was their son, </w:t>
      </w:r>
      <w:r w:rsidR="00E26B65">
        <w:t xml:space="preserve">like they can I can I hold </w:t>
      </w:r>
      <w:r w:rsidR="004F16D7">
        <w:t>him,</w:t>
      </w:r>
      <w:r w:rsidR="00E26B65">
        <w:t xml:space="preserve"> well I did</w:t>
      </w:r>
      <w:r w:rsidR="004F16D7">
        <w:t xml:space="preserve"> just </w:t>
      </w:r>
      <w:r w:rsidR="00E26B65">
        <w:t>have</w:t>
      </w:r>
      <w:r w:rsidR="004F16D7">
        <w:t xml:space="preserve"> him like</w:t>
      </w:r>
      <w:r w:rsidR="00E26B65">
        <w:t xml:space="preserve"> a</w:t>
      </w:r>
      <w:r w:rsidR="004F16D7">
        <w:t>n</w:t>
      </w:r>
      <w:r w:rsidR="00E26B65">
        <w:t xml:space="preserve"> hour ago, but they were like</w:t>
      </w:r>
      <w:r w:rsidR="004F16D7">
        <w:t>,</w:t>
      </w:r>
      <w:r w:rsidR="00E26B65">
        <w:t xml:space="preserve"> they gave him a hat this lady </w:t>
      </w:r>
      <w:r w:rsidR="004F16D7">
        <w:t xml:space="preserve">made, they took pictures with him if I would allow it. They asked </w:t>
      </w:r>
      <w:r w:rsidR="00E26B65">
        <w:t xml:space="preserve">if I needed a break, they would come and get </w:t>
      </w:r>
      <w:r w:rsidR="004F16D7">
        <w:t>him in the night,</w:t>
      </w:r>
      <w:r w:rsidR="00E26B65">
        <w:t xml:space="preserve"> they were very helpful, like </w:t>
      </w:r>
      <w:r w:rsidR="004F16D7">
        <w:t xml:space="preserve">if I ever have a </w:t>
      </w:r>
      <w:r w:rsidR="00E26B65">
        <w:t>kid I will</w:t>
      </w:r>
      <w:r w:rsidR="004F16D7">
        <w:t xml:space="preserve"> go all the way to </w:t>
      </w:r>
      <w:r w:rsidR="00556BBC">
        <w:t xml:space="preserve">[location? </w:t>
      </w:r>
      <w:r w:rsidR="004F16D7">
        <w:t>Millvale</w:t>
      </w:r>
      <w:r w:rsidR="00556BBC">
        <w:t>}</w:t>
      </w:r>
      <w:r w:rsidR="00E26B65">
        <w:t xml:space="preserve"> just</w:t>
      </w:r>
      <w:r w:rsidR="004F16D7">
        <w:t xml:space="preserve"> to</w:t>
      </w:r>
      <w:r w:rsidR="00E26B65">
        <w:t xml:space="preserve"> deliver my baby.</w:t>
      </w:r>
    </w:p>
    <w:p w14:paraId="68AACBFF" w14:textId="77777777" w:rsidR="00E26B65" w:rsidRDefault="00E26B65" w:rsidP="00E26B65"/>
    <w:p w14:paraId="7B60EB6C" w14:textId="77777777" w:rsidR="00E26B65" w:rsidRDefault="00E26B65" w:rsidP="00E26B65">
      <w:r>
        <w:t>92</w:t>
      </w:r>
    </w:p>
    <w:p w14:paraId="50347CC1" w14:textId="77777777" w:rsidR="00E26B65" w:rsidRDefault="00E26B65" w:rsidP="00E26B65">
      <w:r>
        <w:t>00:10:55.530 --&gt; 00:10:57.120</w:t>
      </w:r>
    </w:p>
    <w:p w14:paraId="0D566DBD" w14:textId="4AEBDB44" w:rsidR="00E26B65" w:rsidRDefault="00FF74AE" w:rsidP="00E26B65">
      <w:r>
        <w:t>NB</w:t>
      </w:r>
      <w:r w:rsidR="00E26B65">
        <w:t>: I love that I love that. It sounds like to they did a lot of like</w:t>
      </w:r>
      <w:r w:rsidR="004F16D7">
        <w:t>.</w:t>
      </w:r>
      <w:r w:rsidR="00E26B65">
        <w:t xml:space="preserve"> Like they asked you if they can take a picture of him, like you got to control the situation.</w:t>
      </w:r>
    </w:p>
    <w:p w14:paraId="47BCA25C" w14:textId="77777777" w:rsidR="00E26B65" w:rsidRDefault="00E26B65" w:rsidP="00E26B65"/>
    <w:p w14:paraId="2AAD7954" w14:textId="77777777" w:rsidR="00E26B65" w:rsidRDefault="00E26B65" w:rsidP="00E26B65">
      <w:r>
        <w:t>96</w:t>
      </w:r>
    </w:p>
    <w:p w14:paraId="5C145BD6" w14:textId="77777777" w:rsidR="00E26B65" w:rsidRDefault="00E26B65" w:rsidP="00E26B65">
      <w:r>
        <w:t>00:11:09.690 --&gt; 00:11:21.510</w:t>
      </w:r>
    </w:p>
    <w:p w14:paraId="14141628" w14:textId="7BC83EEA" w:rsidR="00E26B65" w:rsidRDefault="00EB08F7" w:rsidP="00E26B65">
      <w:r>
        <w:t>[5101]</w:t>
      </w:r>
      <w:r w:rsidR="00E26B65">
        <w:t>: Th</w:t>
      </w:r>
      <w:r w:rsidR="004F16D7">
        <w:t xml:space="preserve">ey asked permission </w:t>
      </w:r>
      <w:r w:rsidR="00E26B65">
        <w:t>for everything like</w:t>
      </w:r>
      <w:r w:rsidR="004F16D7">
        <w:t>”</w:t>
      </w:r>
      <w:r w:rsidR="00E26B65">
        <w:t xml:space="preserve"> can I touch you here,</w:t>
      </w:r>
      <w:r w:rsidR="004F16D7">
        <w:t>”</w:t>
      </w:r>
      <w:r w:rsidR="00E26B65">
        <w:t xml:space="preserve"> </w:t>
      </w:r>
      <w:r w:rsidR="004F16D7">
        <w:t>“</w:t>
      </w:r>
      <w:r w:rsidR="00E26B65">
        <w:t>do you mind if I do this</w:t>
      </w:r>
      <w:r w:rsidR="004F16D7">
        <w:t>”</w:t>
      </w:r>
      <w:r w:rsidR="00E26B65">
        <w:t xml:space="preserve"> like they and they let me know everything like that was my other experience that I had a problem with inside of </w:t>
      </w:r>
      <w:r w:rsidR="004F16D7">
        <w:t xml:space="preserve">where </w:t>
      </w:r>
      <w:r w:rsidR="00E26B65">
        <w:t>was it.</w:t>
      </w:r>
      <w:r w:rsidR="004F16D7">
        <w:t xml:space="preserve"> Inside of Magee.</w:t>
      </w:r>
    </w:p>
    <w:p w14:paraId="61A2C835" w14:textId="77777777" w:rsidR="00E26B65" w:rsidRDefault="00E26B65" w:rsidP="00E26B65"/>
    <w:p w14:paraId="3CE784A0" w14:textId="77777777" w:rsidR="00E26B65" w:rsidRDefault="00E26B65" w:rsidP="00E26B65">
      <w:r>
        <w:t>97</w:t>
      </w:r>
    </w:p>
    <w:p w14:paraId="18D7D322" w14:textId="77777777" w:rsidR="00E26B65" w:rsidRDefault="00E26B65" w:rsidP="00E26B65">
      <w:r>
        <w:t>00:11:23.490 --&gt; 00:11:24.870</w:t>
      </w:r>
    </w:p>
    <w:p w14:paraId="5D00A31E" w14:textId="1BD9498C" w:rsidR="00E26B65" w:rsidRDefault="00EB08F7" w:rsidP="00E26B65">
      <w:r>
        <w:t>[5101]</w:t>
      </w:r>
      <w:r w:rsidR="00E26B65">
        <w:t>: Was it inside of.</w:t>
      </w:r>
      <w:r w:rsidR="004F16D7">
        <w:t xml:space="preserve"> </w:t>
      </w:r>
      <w:r w:rsidR="009C7DE6">
        <w:t>Because the IV</w:t>
      </w:r>
      <w:r w:rsidR="00E26B65">
        <w:t>s where</w:t>
      </w:r>
      <w:r w:rsidR="009C7DE6">
        <w:t xml:space="preserve"> like</w:t>
      </w:r>
      <w:r w:rsidR="00E26B65">
        <w:t>, for some reason my skin wasn't liking wh</w:t>
      </w:r>
      <w:r w:rsidR="009C7DE6">
        <w:t>at</w:t>
      </w:r>
      <w:r w:rsidR="00E26B65">
        <w:t>ever they were putting into my arm. So my body was like react like it wa</w:t>
      </w:r>
      <w:r w:rsidR="0035725F">
        <w:t>s bubling</w:t>
      </w:r>
      <w:r w:rsidR="00E26B65">
        <w:t xml:space="preserve"> up </w:t>
      </w:r>
      <w:r w:rsidR="0035725F">
        <w:t>in</w:t>
      </w:r>
      <w:r w:rsidR="00E26B65">
        <w:t xml:space="preserve"> a blister every time they </w:t>
      </w:r>
      <w:r w:rsidR="0035725F">
        <w:t>put in he iv</w:t>
      </w:r>
      <w:r w:rsidR="00E26B65">
        <w:t xml:space="preserve"> me and they kept trick</w:t>
      </w:r>
      <w:r w:rsidR="0035725F">
        <w:t>ing me</w:t>
      </w:r>
      <w:r w:rsidR="00E26B65">
        <w:t xml:space="preserve">, I would </w:t>
      </w:r>
      <w:r w:rsidR="0035725F">
        <w:t>be like, “T</w:t>
      </w:r>
      <w:r w:rsidR="00E26B65">
        <w:t>his is b</w:t>
      </w:r>
      <w:r w:rsidR="0035725F">
        <w:t>urning!”</w:t>
      </w:r>
      <w:r w:rsidR="00E26B65">
        <w:t xml:space="preserve"> and I look over and </w:t>
      </w:r>
      <w:r w:rsidR="0035725F">
        <w:t>the IV’s</w:t>
      </w:r>
      <w:r w:rsidR="00E26B65">
        <w:t xml:space="preserve"> back in my arm and it was irritating me so bad.</w:t>
      </w:r>
    </w:p>
    <w:p w14:paraId="7C7E920F" w14:textId="77777777" w:rsidR="00E26B65" w:rsidRDefault="00E26B65" w:rsidP="00E26B65"/>
    <w:p w14:paraId="1EB63353" w14:textId="77777777" w:rsidR="00E26B65" w:rsidRDefault="00E26B65" w:rsidP="00E26B65">
      <w:r>
        <w:t>100</w:t>
      </w:r>
    </w:p>
    <w:p w14:paraId="4EDBC3F4" w14:textId="77777777" w:rsidR="00E26B65" w:rsidRDefault="00E26B65" w:rsidP="00E26B65">
      <w:r>
        <w:t>00:11:45.120 --&gt; 00:11:54.240</w:t>
      </w:r>
    </w:p>
    <w:p w14:paraId="5FF94872" w14:textId="54519A0D" w:rsidR="00E26B65" w:rsidRDefault="00EB08F7" w:rsidP="00E26B65">
      <w:r>
        <w:t>[5101]</w:t>
      </w:r>
      <w:r w:rsidR="00E26B65">
        <w:t>: I underst</w:t>
      </w:r>
      <w:r w:rsidR="0035725F">
        <w:t>oo</w:t>
      </w:r>
      <w:r w:rsidR="00E26B65">
        <w:t xml:space="preserve">d </w:t>
      </w:r>
      <w:r w:rsidR="0035725F">
        <w:t>I needed it but they didn’t u</w:t>
      </w:r>
      <w:r w:rsidR="00E26B65">
        <w:t xml:space="preserve">nderstand like not telling me is making me like panic, because I keep </w:t>
      </w:r>
      <w:r w:rsidR="0035725F">
        <w:t>feeling my arm</w:t>
      </w:r>
      <w:r w:rsidR="00E26B65">
        <w:t xml:space="preserve"> burn</w:t>
      </w:r>
      <w:r w:rsidR="0035725F">
        <w:t>. I</w:t>
      </w:r>
      <w:r w:rsidR="00E26B65">
        <w:t xml:space="preserve">t was just so </w:t>
      </w:r>
      <w:r w:rsidR="0035725F">
        <w:t>irritating</w:t>
      </w:r>
      <w:r w:rsidR="00E26B65">
        <w:t xml:space="preserve"> I kept doing that.</w:t>
      </w:r>
    </w:p>
    <w:p w14:paraId="795D3153" w14:textId="77777777" w:rsidR="00E26B65" w:rsidRDefault="00E26B65" w:rsidP="00E26B65"/>
    <w:p w14:paraId="073A3D49" w14:textId="77777777" w:rsidR="00E26B65" w:rsidRDefault="00E26B65" w:rsidP="00E26B65">
      <w:r>
        <w:t>101</w:t>
      </w:r>
    </w:p>
    <w:p w14:paraId="604DBE02" w14:textId="77777777" w:rsidR="00E26B65" w:rsidRDefault="00E26B65" w:rsidP="00E26B65">
      <w:r>
        <w:t>00:11:55.110 --&gt; 00:11:59.010</w:t>
      </w:r>
    </w:p>
    <w:p w14:paraId="2C5BBBCB" w14:textId="46430EEB" w:rsidR="00E26B65" w:rsidRDefault="00FF74AE" w:rsidP="0035725F">
      <w:r>
        <w:t>NB</w:t>
      </w:r>
      <w:r w:rsidR="00E26B65">
        <w:t>: yeah because it's like you actually have the right to</w:t>
      </w:r>
      <w:r w:rsidR="0035725F">
        <w:t xml:space="preserve"> ref</w:t>
      </w:r>
      <w:r w:rsidR="00E26B65">
        <w:t>use any medical procedure that you don't want.</w:t>
      </w:r>
    </w:p>
    <w:p w14:paraId="56401E41" w14:textId="77777777" w:rsidR="00E26B65" w:rsidRDefault="00E26B65" w:rsidP="00E26B65"/>
    <w:p w14:paraId="74D596B3" w14:textId="77777777" w:rsidR="00E26B65" w:rsidRDefault="00E26B65" w:rsidP="00E26B65">
      <w:r>
        <w:t>103</w:t>
      </w:r>
    </w:p>
    <w:p w14:paraId="4103513B" w14:textId="77777777" w:rsidR="00E26B65" w:rsidRDefault="00E26B65" w:rsidP="00E26B65">
      <w:r>
        <w:t>00:12:03.450 --&gt; 00:12:06.900</w:t>
      </w:r>
    </w:p>
    <w:p w14:paraId="0A1DEC49" w14:textId="0226E1F8" w:rsidR="00E26B65" w:rsidRDefault="00EB08F7" w:rsidP="00E26B65">
      <w:r>
        <w:t>[5101]</w:t>
      </w:r>
      <w:r w:rsidR="00E26B65">
        <w:t>: Yes, exactly the problem</w:t>
      </w:r>
      <w:r w:rsidR="0035725F">
        <w:t>. A</w:t>
      </w:r>
      <w:r w:rsidR="00E26B65">
        <w:t>nd the thing with</w:t>
      </w:r>
      <w:r w:rsidR="0035725F">
        <w:t xml:space="preserve"> - </w:t>
      </w:r>
      <w:r w:rsidR="00E26B65">
        <w:t xml:space="preserve">kind of the same thing happened that me, though, but it was different like I I guess </w:t>
      </w:r>
      <w:r w:rsidR="0035725F">
        <w:t>“BV”</w:t>
      </w:r>
      <w:r w:rsidR="00E26B65">
        <w:t xml:space="preserve"> or something whatever it is that </w:t>
      </w:r>
      <w:r w:rsidR="0035725F">
        <w:t>you get tested for…</w:t>
      </w:r>
      <w:r w:rsidR="00E26B65">
        <w:t xml:space="preserve"> what is called</w:t>
      </w:r>
      <w:r w:rsidR="0035725F">
        <w:t>, not BV</w:t>
      </w:r>
      <w:r w:rsidR="00E26B65">
        <w:t>, what is it called</w:t>
      </w:r>
      <w:r w:rsidR="0035725F">
        <w:t>…</w:t>
      </w:r>
      <w:r w:rsidR="00E26B65">
        <w:t>it's something you get tested for</w:t>
      </w:r>
      <w:r w:rsidR="0035725F">
        <w:t>. St</w:t>
      </w:r>
      <w:r w:rsidR="001611DA">
        <w:t>r</w:t>
      </w:r>
      <w:r w:rsidR="0035725F">
        <w:t xml:space="preserve">ep </w:t>
      </w:r>
      <w:r w:rsidR="001611DA">
        <w:t xml:space="preserve">B </w:t>
      </w:r>
      <w:r w:rsidR="0035725F">
        <w:t>or</w:t>
      </w:r>
      <w:r w:rsidR="00E26B65">
        <w:t xml:space="preserve"> something.</w:t>
      </w:r>
    </w:p>
    <w:p w14:paraId="38FE6983" w14:textId="77777777" w:rsidR="00E26B65" w:rsidRDefault="00E26B65" w:rsidP="00E26B65"/>
    <w:p w14:paraId="13229AE3" w14:textId="77777777" w:rsidR="00E26B65" w:rsidRDefault="00E26B65" w:rsidP="00E26B65">
      <w:r>
        <w:t>106</w:t>
      </w:r>
    </w:p>
    <w:p w14:paraId="319CB734" w14:textId="77777777" w:rsidR="00E26B65" w:rsidRDefault="00E26B65" w:rsidP="00E26B65">
      <w:r>
        <w:t>00:12:24.180 --&gt; 00:12:33.810</w:t>
      </w:r>
    </w:p>
    <w:p w14:paraId="19B48790" w14:textId="7E23CFC4" w:rsidR="00E26B65" w:rsidRDefault="00EB08F7" w:rsidP="00E26B65">
      <w:r>
        <w:t>[5101]</w:t>
      </w:r>
      <w:r w:rsidR="00E26B65">
        <w:t>: I guess I tested positive for</w:t>
      </w:r>
      <w:r w:rsidR="001611DA">
        <w:t xml:space="preserve"> it</w:t>
      </w:r>
      <w:r w:rsidR="00E26B65">
        <w:t xml:space="preserve">, he said it happens, and they </w:t>
      </w:r>
      <w:r w:rsidR="001611DA">
        <w:t>g</w:t>
      </w:r>
      <w:r w:rsidR="00E26B65">
        <w:t>ave me</w:t>
      </w:r>
      <w:r w:rsidR="001611DA">
        <w:t>, they have</w:t>
      </w:r>
      <w:r w:rsidR="00E26B65">
        <w:t xml:space="preserve"> to give you a IV, or something</w:t>
      </w:r>
      <w:r w:rsidR="001611DA">
        <w:t>,</w:t>
      </w:r>
      <w:r w:rsidR="00E26B65">
        <w:t xml:space="preserve"> w</w:t>
      </w:r>
      <w:r w:rsidR="001611DA">
        <w:t>ell</w:t>
      </w:r>
      <w:r w:rsidR="00E26B65">
        <w:t xml:space="preserve"> you know.</w:t>
      </w:r>
      <w:r w:rsidR="001611DA">
        <w:t xml:space="preserve"> </w:t>
      </w:r>
      <w:r w:rsidR="00E26B65">
        <w:t xml:space="preserve">Well, that was </w:t>
      </w:r>
      <w:r w:rsidR="001611DA">
        <w:t>also my skin</w:t>
      </w:r>
      <w:r w:rsidR="00E26B65">
        <w:t xml:space="preserve"> still wasn't reacting very well </w:t>
      </w:r>
      <w:r w:rsidR="001611DA">
        <w:t>to that. T</w:t>
      </w:r>
      <w:r w:rsidR="00E26B65">
        <w:t xml:space="preserve">hey kept taking breaks and they </w:t>
      </w:r>
      <w:r w:rsidR="001611DA">
        <w:t>would</w:t>
      </w:r>
      <w:r w:rsidR="00E26B65">
        <w:t xml:space="preserve"> tell me when they were putting it in</w:t>
      </w:r>
      <w:r w:rsidR="001611DA">
        <w:t>, and</w:t>
      </w:r>
      <w:r w:rsidR="00E26B65">
        <w:t xml:space="preserve"> it was just it was way easier for me.</w:t>
      </w:r>
    </w:p>
    <w:p w14:paraId="3DC14C1F" w14:textId="77777777" w:rsidR="00E26B65" w:rsidRDefault="00E26B65" w:rsidP="00E26B65"/>
    <w:p w14:paraId="3B920C91" w14:textId="77777777" w:rsidR="00E26B65" w:rsidRDefault="00E26B65" w:rsidP="00E26B65">
      <w:r>
        <w:t>108</w:t>
      </w:r>
    </w:p>
    <w:p w14:paraId="6CF8DF34" w14:textId="77777777" w:rsidR="00E26B65" w:rsidRDefault="00E26B65" w:rsidP="00E26B65">
      <w:r>
        <w:t>00:12:43.290 --&gt; 00:12:44.940</w:t>
      </w:r>
    </w:p>
    <w:p w14:paraId="3D318006" w14:textId="3980126B" w:rsidR="00E26B65" w:rsidRDefault="001611DA" w:rsidP="00E26B65">
      <w:r>
        <w:t>NB</w:t>
      </w:r>
      <w:r w:rsidR="00E26B65">
        <w:t>: yeah they like communicating with you</w:t>
      </w:r>
      <w:r>
        <w:t xml:space="preserve"> </w:t>
      </w:r>
      <w:r w:rsidR="00E26B65">
        <w:t xml:space="preserve"> about what was going on for your body.</w:t>
      </w:r>
    </w:p>
    <w:p w14:paraId="2F0938D4" w14:textId="77777777" w:rsidR="00E26B65" w:rsidRDefault="00E26B65" w:rsidP="00E26B65"/>
    <w:p w14:paraId="0FD5DDE8" w14:textId="77777777" w:rsidR="00E26B65" w:rsidRDefault="00E26B65" w:rsidP="00E26B65">
      <w:r>
        <w:t>110</w:t>
      </w:r>
    </w:p>
    <w:p w14:paraId="1AAECC4C" w14:textId="77777777" w:rsidR="00E26B65" w:rsidRDefault="00E26B65" w:rsidP="00E26B65">
      <w:r>
        <w:t>00:12:48.210 --&gt; 00:12:48.570</w:t>
      </w:r>
    </w:p>
    <w:p w14:paraId="0AC712FB" w14:textId="22C1E325" w:rsidR="00E26B65" w:rsidRDefault="001611DA" w:rsidP="00E26B65">
      <w:r>
        <w:t xml:space="preserve">[5101]: </w:t>
      </w:r>
      <w:r w:rsidR="00E26B65">
        <w:t>yeah.</w:t>
      </w:r>
    </w:p>
    <w:p w14:paraId="0333D1A5" w14:textId="77777777" w:rsidR="001611DA" w:rsidRDefault="001611DA" w:rsidP="00E26B65"/>
    <w:p w14:paraId="122FE17B" w14:textId="77777777" w:rsidR="00E26B65" w:rsidRDefault="00E26B65" w:rsidP="00E26B65">
      <w:r>
        <w:t>112</w:t>
      </w:r>
    </w:p>
    <w:p w14:paraId="51E9EB4C" w14:textId="77777777" w:rsidR="00E26B65" w:rsidRDefault="00E26B65" w:rsidP="00E26B65">
      <w:r>
        <w:t>00:12:55.140 --&gt; 00:13:07.620</w:t>
      </w:r>
    </w:p>
    <w:p w14:paraId="15F4A49E" w14:textId="1F47A398" w:rsidR="00E26B65" w:rsidRDefault="00FF74AE" w:rsidP="00E26B65">
      <w:r>
        <w:t>NB</w:t>
      </w:r>
      <w:r w:rsidR="00E26B65">
        <w:t xml:space="preserve">: Do you have any other like things that you think </w:t>
      </w:r>
      <w:r w:rsidR="001611DA">
        <w:t>Magee</w:t>
      </w:r>
      <w:r w:rsidR="00E26B65">
        <w:t xml:space="preserve"> could change or ways doctors could be like better in general about pregnancy before we kind of move on to the next question.</w:t>
      </w:r>
    </w:p>
    <w:p w14:paraId="655C0B5A" w14:textId="77777777" w:rsidR="00E26B65" w:rsidRDefault="00E26B65" w:rsidP="00E26B65"/>
    <w:p w14:paraId="172C6040" w14:textId="77777777" w:rsidR="00E26B65" w:rsidRDefault="00E26B65" w:rsidP="00E26B65">
      <w:r>
        <w:t>113</w:t>
      </w:r>
    </w:p>
    <w:p w14:paraId="1C7547F3" w14:textId="77777777" w:rsidR="00E26B65" w:rsidRDefault="00E26B65" w:rsidP="00E26B65">
      <w:r>
        <w:t>00:13:08.400 --&gt; 00:13:17.850</w:t>
      </w:r>
    </w:p>
    <w:p w14:paraId="110A22E9" w14:textId="359BC8C5" w:rsidR="00E26B65" w:rsidRDefault="00EB08F7" w:rsidP="00E060BB">
      <w:r>
        <w:t>[5101]</w:t>
      </w:r>
      <w:r w:rsidR="00E26B65">
        <w:t xml:space="preserve">: </w:t>
      </w:r>
      <w:r w:rsidR="00020E4A">
        <w:t>I don’t think. I just</w:t>
      </w:r>
      <w:r w:rsidR="00E26B65">
        <w:t xml:space="preserve"> think</w:t>
      </w:r>
      <w:r w:rsidR="00020E4A">
        <w:t xml:space="preserve"> they</w:t>
      </w:r>
      <w:r w:rsidR="00E26B65">
        <w:t xml:space="preserve"> could be a little bit more consider</w:t>
      </w:r>
      <w:r w:rsidR="00020E4A">
        <w:t>ate</w:t>
      </w:r>
      <w:r w:rsidR="00E26B65">
        <w:t xml:space="preserve"> when it comes to younger people or first time</w:t>
      </w:r>
      <w:r w:rsidR="00020E4A">
        <w:t xml:space="preserve"> moms</w:t>
      </w:r>
      <w:r w:rsidR="00E26B65">
        <w:t xml:space="preserve"> they just need to be</w:t>
      </w:r>
      <w:r w:rsidR="00020E4A">
        <w:t xml:space="preserve"> m</w:t>
      </w:r>
      <w:r w:rsidR="00E26B65">
        <w:t xml:space="preserve">ore </w:t>
      </w:r>
      <w:r w:rsidR="00020E4A">
        <w:t>considerate. A</w:t>
      </w:r>
      <w:r w:rsidR="00E26B65">
        <w:t xml:space="preserve">nd careful what they say because, like they made it seem like I was just going to get my kid up for adoption after </w:t>
      </w:r>
      <w:r w:rsidR="00E060BB">
        <w:t>they gave me</w:t>
      </w:r>
      <w:r w:rsidR="00E26B65">
        <w:t xml:space="preserve"> the risk o</w:t>
      </w:r>
      <w:r w:rsidR="00E060BB">
        <w:t xml:space="preserve">f him having Down syndrome. They </w:t>
      </w:r>
      <w:r w:rsidR="00E26B65">
        <w:t>just let it out, you know</w:t>
      </w:r>
      <w:r w:rsidR="00E060BB">
        <w:t xml:space="preserve"> they don’t have no</w:t>
      </w:r>
      <w:r w:rsidR="00E26B65">
        <w:t xml:space="preserve"> filter they don't understand how hard it is to hear that</w:t>
      </w:r>
      <w:r w:rsidR="00E060BB">
        <w:t>, they</w:t>
      </w:r>
      <w:r w:rsidR="00E26B65">
        <w:t xml:space="preserve"> just want to jump straight to </w:t>
      </w:r>
      <w:r w:rsidR="00E060BB">
        <w:t>“is it</w:t>
      </w:r>
      <w:r w:rsidR="00E26B65">
        <w:t xml:space="preserve"> adoption,</w:t>
      </w:r>
      <w:r w:rsidR="00E060BB">
        <w:t xml:space="preserve"> do you I</w:t>
      </w:r>
      <w:r w:rsidR="00E26B65">
        <w:t xml:space="preserve"> want to keep </w:t>
      </w:r>
      <w:r w:rsidR="00E060BB">
        <w:t>him,”</w:t>
      </w:r>
      <w:r w:rsidR="00E26B65">
        <w:t xml:space="preserve"> they d</w:t>
      </w:r>
      <w:r w:rsidR="00E060BB">
        <w:t>id</w:t>
      </w:r>
      <w:r w:rsidR="00E26B65">
        <w:t>n't give me a chance to think hmm.</w:t>
      </w:r>
    </w:p>
    <w:p w14:paraId="4CE9F785" w14:textId="77777777" w:rsidR="00E26B65" w:rsidRDefault="00E26B65" w:rsidP="00E26B65"/>
    <w:p w14:paraId="46C98FF8" w14:textId="77777777" w:rsidR="00E26B65" w:rsidRDefault="00E26B65" w:rsidP="00E26B65">
      <w:r>
        <w:t>116</w:t>
      </w:r>
    </w:p>
    <w:p w14:paraId="3DA4F117" w14:textId="77777777" w:rsidR="00E26B65" w:rsidRDefault="00E26B65" w:rsidP="00E26B65">
      <w:r>
        <w:t>00:13:39.180 --&gt; 00:13:41.190</w:t>
      </w:r>
    </w:p>
    <w:p w14:paraId="78FC1B74" w14:textId="35B5EF1D" w:rsidR="00E26B65" w:rsidRDefault="00FF74AE" w:rsidP="00E26B65">
      <w:r>
        <w:t>NB</w:t>
      </w:r>
      <w:r w:rsidR="00E26B65">
        <w:t>: So it was like here's this really</w:t>
      </w:r>
      <w:r w:rsidR="00E060BB">
        <w:t>-  w</w:t>
      </w:r>
      <w:r w:rsidR="00E26B65">
        <w:t>hat can be really hard life changing news</w:t>
      </w:r>
      <w:r w:rsidR="00E060BB">
        <w:t>,</w:t>
      </w:r>
      <w:r w:rsidR="00E26B65">
        <w:t xml:space="preserve"> and then the next question was like are you going to keep the baby kind of</w:t>
      </w:r>
      <w:r w:rsidR="00E060BB">
        <w:t>?</w:t>
      </w:r>
    </w:p>
    <w:p w14:paraId="7AB619BD" w14:textId="77777777" w:rsidR="00E26B65" w:rsidRDefault="00E26B65" w:rsidP="00E26B65"/>
    <w:p w14:paraId="37065761" w14:textId="77777777" w:rsidR="00E26B65" w:rsidRDefault="00E26B65" w:rsidP="00E26B65">
      <w:r>
        <w:t>118</w:t>
      </w:r>
    </w:p>
    <w:p w14:paraId="0952F77D" w14:textId="77777777" w:rsidR="00E26B65" w:rsidRDefault="00E26B65" w:rsidP="00E26B65">
      <w:r>
        <w:t>00:13:49.260 --&gt; 00:13:53.970</w:t>
      </w:r>
    </w:p>
    <w:p w14:paraId="5438DDC1" w14:textId="1C6C1E73" w:rsidR="00E26B65" w:rsidRDefault="00EB08F7" w:rsidP="00E26B65">
      <w:r>
        <w:t>[5101]</w:t>
      </w:r>
      <w:r w:rsidR="00E26B65">
        <w:t>: yeah and then they were like well there is a test we can do, but it has many risk</w:t>
      </w:r>
      <w:r w:rsidR="00E060BB">
        <w:t>s</w:t>
      </w:r>
      <w:r w:rsidR="00E26B65">
        <w:t xml:space="preserve"> and i'm </w:t>
      </w:r>
      <w:r w:rsidR="00E060BB">
        <w:t xml:space="preserve">like </w:t>
      </w:r>
      <w:r w:rsidR="00E26B65">
        <w:t xml:space="preserve">Oh, my God </w:t>
      </w:r>
      <w:r w:rsidR="00E060BB">
        <w:t>there’s</w:t>
      </w:r>
      <w:r w:rsidR="00E26B65">
        <w:t xml:space="preserve"> nothing actually</w:t>
      </w:r>
      <w:r w:rsidR="00E060BB">
        <w:t xml:space="preserve"> going to</w:t>
      </w:r>
      <w:r w:rsidR="00E26B65">
        <w:t xml:space="preserve"> get better </w:t>
      </w:r>
      <w:r w:rsidR="00E060BB">
        <w:t xml:space="preserve">in this </w:t>
      </w:r>
      <w:r w:rsidR="00E26B65">
        <w:t>conversation</w:t>
      </w:r>
      <w:r w:rsidR="00E060BB">
        <w:t>.</w:t>
      </w:r>
      <w:r w:rsidR="00E26B65">
        <w:t xml:space="preserve"> I think </w:t>
      </w:r>
      <w:r w:rsidR="00E060BB">
        <w:t>they</w:t>
      </w:r>
      <w:r w:rsidR="00E26B65">
        <w:t xml:space="preserve"> were going to put a needle in my stomach test his blood, but I was like</w:t>
      </w:r>
      <w:r w:rsidR="00E060BB">
        <w:t>,</w:t>
      </w:r>
      <w:r w:rsidR="00E26B65">
        <w:t xml:space="preserve"> i'm already having problems with this pregnancy and I don't want that.</w:t>
      </w:r>
    </w:p>
    <w:p w14:paraId="24A00A9C" w14:textId="77777777" w:rsidR="00E26B65" w:rsidRDefault="00E26B65" w:rsidP="00E26B65"/>
    <w:p w14:paraId="2AC3BFD1" w14:textId="77777777" w:rsidR="00E26B65" w:rsidRDefault="00E26B65" w:rsidP="00E26B65">
      <w:r>
        <w:t>120</w:t>
      </w:r>
    </w:p>
    <w:p w14:paraId="32A270CB" w14:textId="77777777" w:rsidR="00E26B65" w:rsidRDefault="00E26B65" w:rsidP="00E26B65">
      <w:r>
        <w:t>00:14:09.360 --&gt; 00:14:10.050</w:t>
      </w:r>
    </w:p>
    <w:p w14:paraId="466F0BF0" w14:textId="0BB73079" w:rsidR="00E26B65" w:rsidRDefault="00E060BB" w:rsidP="00E26B65">
      <w:r>
        <w:t>NB</w:t>
      </w:r>
      <w:r w:rsidR="00E26B65">
        <w:t>: yeah</w:t>
      </w:r>
      <w:r>
        <w:t xml:space="preserve">. </w:t>
      </w:r>
      <w:r w:rsidR="00E26B65">
        <w:t>I think that makes s</w:t>
      </w:r>
      <w:r>
        <w:t>ense. O</w:t>
      </w:r>
      <w:r w:rsidR="00E26B65">
        <w:t>r even just causing after you get that news to check in with you.</w:t>
      </w:r>
    </w:p>
    <w:p w14:paraId="2D29D3D9" w14:textId="77777777" w:rsidR="00E26B65" w:rsidRDefault="00E26B65" w:rsidP="00E26B65"/>
    <w:p w14:paraId="38B1079F" w14:textId="77777777" w:rsidR="00E26B65" w:rsidRDefault="00E26B65" w:rsidP="00E26B65">
      <w:r>
        <w:t>124</w:t>
      </w:r>
    </w:p>
    <w:p w14:paraId="7A7E25CA" w14:textId="77777777" w:rsidR="00E26B65" w:rsidRDefault="00E26B65" w:rsidP="00E26B65">
      <w:r>
        <w:t>00:14:22.500 --&gt; 00:14:28.680</w:t>
      </w:r>
    </w:p>
    <w:p w14:paraId="547CBE14" w14:textId="1B999654" w:rsidR="00E26B65" w:rsidRDefault="00EB08F7" w:rsidP="00E26B65">
      <w:r>
        <w:t>[5101]</w:t>
      </w:r>
      <w:r w:rsidR="00E26B65">
        <w:t>: yeah that would have been way better, but I was at the ultrasound</w:t>
      </w:r>
      <w:r w:rsidR="00E060BB">
        <w:t>,</w:t>
      </w:r>
      <w:r w:rsidR="00E26B65">
        <w:t xml:space="preserve"> </w:t>
      </w:r>
      <w:r w:rsidR="003B297D">
        <w:t>at</w:t>
      </w:r>
      <w:r w:rsidR="00E26B65">
        <w:t xml:space="preserve"> the place talking to </w:t>
      </w:r>
      <w:r w:rsidR="003B297D">
        <w:t>these case worker ladies,</w:t>
      </w:r>
      <w:r w:rsidR="00E26B65">
        <w:t xml:space="preserve"> there was a run around.</w:t>
      </w:r>
    </w:p>
    <w:p w14:paraId="5094DD4E" w14:textId="77777777" w:rsidR="00E26B65" w:rsidRDefault="00E26B65" w:rsidP="00E26B65"/>
    <w:p w14:paraId="79FAE395" w14:textId="77777777" w:rsidR="00E26B65" w:rsidRDefault="00E26B65" w:rsidP="00E26B65">
      <w:r>
        <w:t>125</w:t>
      </w:r>
    </w:p>
    <w:p w14:paraId="28F9BAB3" w14:textId="77777777" w:rsidR="00E26B65" w:rsidRDefault="00E26B65" w:rsidP="00E26B65">
      <w:r>
        <w:lastRenderedPageBreak/>
        <w:t>00:14:32.340 --&gt; 00:14:49.470</w:t>
      </w:r>
    </w:p>
    <w:p w14:paraId="2970FFC2" w14:textId="76B8667F" w:rsidR="00E26B65" w:rsidRDefault="00FF74AE" w:rsidP="00E26B65">
      <w:r>
        <w:t>NB</w:t>
      </w:r>
      <w:r w:rsidR="00E26B65">
        <w:t>: Okay, so let's, this is still all about health care providers</w:t>
      </w:r>
      <w:r w:rsidR="003B297D">
        <w:t>.</w:t>
      </w:r>
      <w:r w:rsidR="00E26B65">
        <w:t xml:space="preserve"> The next question is more about your sexual identity so did the doctors like ask you about your sexual practices or like if you identified a</w:t>
      </w:r>
      <w:r w:rsidR="003B297D">
        <w:t xml:space="preserve">s straight, </w:t>
      </w:r>
      <w:r w:rsidR="00E26B65">
        <w:t>they have those kinds of conversations with you.</w:t>
      </w:r>
    </w:p>
    <w:p w14:paraId="0D0353E8" w14:textId="77777777" w:rsidR="00E26B65" w:rsidRDefault="00E26B65" w:rsidP="00E26B65"/>
    <w:p w14:paraId="53B6B562" w14:textId="77777777" w:rsidR="00E26B65" w:rsidRDefault="00E26B65" w:rsidP="00E26B65">
      <w:r>
        <w:t>127</w:t>
      </w:r>
    </w:p>
    <w:p w14:paraId="23596318" w14:textId="77777777" w:rsidR="00E26B65" w:rsidRDefault="00E26B65" w:rsidP="00E26B65">
      <w:r>
        <w:t>00:14:51.570 --&gt; 00:14:54.660</w:t>
      </w:r>
    </w:p>
    <w:p w14:paraId="373B582D" w14:textId="4E452B6E" w:rsidR="00E26B65" w:rsidRDefault="00EB08F7" w:rsidP="00E26B65">
      <w:r>
        <w:t>[5101]</w:t>
      </w:r>
      <w:r w:rsidR="00E26B65">
        <w:t xml:space="preserve">: </w:t>
      </w:r>
      <w:r w:rsidR="003B297D">
        <w:t>I’m not s</w:t>
      </w:r>
      <w:r w:rsidR="00E26B65">
        <w:t>ure, I don't I don't think so no.</w:t>
      </w:r>
    </w:p>
    <w:p w14:paraId="54E34AE7" w14:textId="77777777" w:rsidR="003B297D" w:rsidRDefault="003B297D" w:rsidP="00E26B65"/>
    <w:p w14:paraId="1A2DB3A8" w14:textId="614CA859" w:rsidR="00E26B65" w:rsidRDefault="00E26B65" w:rsidP="00E26B65">
      <w:r>
        <w:t>129</w:t>
      </w:r>
    </w:p>
    <w:p w14:paraId="6651F837" w14:textId="77777777" w:rsidR="00E26B65" w:rsidRDefault="00E26B65" w:rsidP="00E26B65">
      <w:r>
        <w:t>00:14:58.800 --&gt; 00:15:03.780</w:t>
      </w:r>
    </w:p>
    <w:p w14:paraId="71AC468F" w14:textId="174A0727" w:rsidR="00E26B65" w:rsidRDefault="00FF74AE" w:rsidP="00E26B65">
      <w:r>
        <w:t>NB</w:t>
      </w:r>
      <w:r w:rsidR="00E26B65">
        <w:t>: Like would you want them to like, how do you feel about that kind of</w:t>
      </w:r>
      <w:r w:rsidR="003B297D">
        <w:t xml:space="preserve"> -</w:t>
      </w:r>
    </w:p>
    <w:p w14:paraId="791BC5BF" w14:textId="77777777" w:rsidR="00E26B65" w:rsidRDefault="00E26B65" w:rsidP="00E26B65"/>
    <w:p w14:paraId="397E1C82" w14:textId="77777777" w:rsidR="00E26B65" w:rsidRDefault="00E26B65" w:rsidP="00E26B65">
      <w:r>
        <w:t>130</w:t>
      </w:r>
    </w:p>
    <w:p w14:paraId="36188543" w14:textId="77777777" w:rsidR="00E26B65" w:rsidRDefault="00E26B65" w:rsidP="00E26B65">
      <w:r>
        <w:t>00:15:03.840 --&gt; 00:15:05.430</w:t>
      </w:r>
    </w:p>
    <w:p w14:paraId="24E803F8" w14:textId="211A1D79" w:rsidR="00E26B65" w:rsidRDefault="00EB08F7" w:rsidP="00E26B65">
      <w:r>
        <w:t>[5101]</w:t>
      </w:r>
      <w:r w:rsidR="00E26B65">
        <w:t>: I mean, it would have been like</w:t>
      </w:r>
      <w:r w:rsidR="003B297D">
        <w:t xml:space="preserve">, </w:t>
      </w:r>
      <w:r w:rsidR="00E26B65">
        <w:t>I felt like a different kind of topic</w:t>
      </w:r>
      <w:r w:rsidR="003B297D">
        <w:t>, but</w:t>
      </w:r>
      <w:r w:rsidR="00E26B65">
        <w:t xml:space="preserve"> I would have answered because I wouldn't have known what it what it ha</w:t>
      </w:r>
      <w:r w:rsidR="003B297D">
        <w:t>d</w:t>
      </w:r>
      <w:r w:rsidR="00E26B65">
        <w:t xml:space="preserve"> to do with anything</w:t>
      </w:r>
      <w:r w:rsidR="003B297D">
        <w:t>, but I</w:t>
      </w:r>
      <w:r w:rsidR="00E26B65">
        <w:t xml:space="preserve"> would have still </w:t>
      </w:r>
      <w:r w:rsidR="003B297D">
        <w:t>answered.</w:t>
      </w:r>
      <w:r w:rsidR="00E26B65">
        <w:t xml:space="preserve"> I don't have a problem with </w:t>
      </w:r>
      <w:r w:rsidR="003B297D">
        <w:t>it, I would have</w:t>
      </w:r>
      <w:r w:rsidR="00E26B65">
        <w:t xml:space="preserve"> just been confused </w:t>
      </w:r>
      <w:r w:rsidR="003B297D">
        <w:t xml:space="preserve">what I had to do with it. </w:t>
      </w:r>
      <w:r w:rsidR="00E26B65">
        <w:t xml:space="preserve">Obviously I need a </w:t>
      </w:r>
      <w:r w:rsidR="003B297D">
        <w:t>boy to have a baby</w:t>
      </w:r>
      <w:r w:rsidR="00E26B65">
        <w:t xml:space="preserve"> so that would have been yeah a little awkward for me, </w:t>
      </w:r>
      <w:r w:rsidR="003B297D">
        <w:t xml:space="preserve">but </w:t>
      </w:r>
      <w:r w:rsidR="00E26B65">
        <w:t xml:space="preserve">I </w:t>
      </w:r>
      <w:r w:rsidR="003B297D">
        <w:t>would</w:t>
      </w:r>
      <w:r w:rsidR="00E26B65">
        <w:t xml:space="preserve"> still answer.</w:t>
      </w:r>
    </w:p>
    <w:p w14:paraId="73ED190F" w14:textId="77777777" w:rsidR="00E26B65" w:rsidRDefault="00E26B65" w:rsidP="00E26B65"/>
    <w:p w14:paraId="69E737BA" w14:textId="77777777" w:rsidR="00E26B65" w:rsidRDefault="00E26B65" w:rsidP="00E26B65">
      <w:r>
        <w:t>133</w:t>
      </w:r>
    </w:p>
    <w:p w14:paraId="6651CE55" w14:textId="77777777" w:rsidR="00E26B65" w:rsidRDefault="00E26B65" w:rsidP="00E26B65">
      <w:r>
        <w:t>00:15:26.610 --&gt; 00:15:36.690</w:t>
      </w:r>
    </w:p>
    <w:p w14:paraId="6B658511" w14:textId="7717CED6" w:rsidR="00E26B65" w:rsidRDefault="00FF74AE" w:rsidP="00E26B65">
      <w:r>
        <w:t>NB</w:t>
      </w:r>
      <w:r w:rsidR="00E26B65">
        <w:t>: So do you think it's like important for them to kind of ask about that kind of stuff or do you think like it doesn't really have as much to do with that kind of care.</w:t>
      </w:r>
    </w:p>
    <w:p w14:paraId="30AED67C" w14:textId="77777777" w:rsidR="00E26B65" w:rsidRDefault="00E26B65" w:rsidP="00E26B65"/>
    <w:p w14:paraId="3E672FE2" w14:textId="77777777" w:rsidR="00E26B65" w:rsidRDefault="00E26B65" w:rsidP="00E26B65">
      <w:r>
        <w:t>134</w:t>
      </w:r>
    </w:p>
    <w:p w14:paraId="17A4CCF7" w14:textId="77777777" w:rsidR="00E26B65" w:rsidRDefault="00E26B65" w:rsidP="00E26B65">
      <w:r>
        <w:t>00:15:38.070 --&gt; 00:15:47.430</w:t>
      </w:r>
    </w:p>
    <w:p w14:paraId="098BE0BF" w14:textId="290DE9C3" w:rsidR="00E26B65" w:rsidRDefault="00EB08F7" w:rsidP="00E26B65">
      <w:r>
        <w:t>[5101]</w:t>
      </w:r>
      <w:r w:rsidR="00E26B65">
        <w:t>: I mean it depend</w:t>
      </w:r>
      <w:r w:rsidR="00D720E6">
        <w:t>s.</w:t>
      </w:r>
      <w:r w:rsidR="00E26B65">
        <w:t xml:space="preserve"> I think if it's appropriate to the person like if they're okay </w:t>
      </w:r>
      <w:r w:rsidR="00D720E6">
        <w:t>as to</w:t>
      </w:r>
      <w:r w:rsidR="00E26B65">
        <w:t xml:space="preserve"> answering th</w:t>
      </w:r>
      <w:r w:rsidR="00D720E6">
        <w:t>ose</w:t>
      </w:r>
      <w:r w:rsidR="00E26B65">
        <w:t xml:space="preserve"> questions and topics it's totally fine, but some people who don't like to discuss stuff like </w:t>
      </w:r>
      <w:r w:rsidR="00D720E6">
        <w:t>that if it’s</w:t>
      </w:r>
      <w:r w:rsidR="00E26B65">
        <w:t xml:space="preserve"> private I don't think should be don</w:t>
      </w:r>
      <w:r w:rsidR="00D720E6">
        <w:t>e</w:t>
      </w:r>
      <w:r w:rsidR="00E26B65">
        <w:t xml:space="preserve">, like </w:t>
      </w:r>
      <w:r w:rsidR="00D720E6">
        <w:t>they</w:t>
      </w:r>
      <w:r w:rsidR="00E26B65">
        <w:t xml:space="preserve"> should ask </w:t>
      </w:r>
      <w:r w:rsidR="00D720E6">
        <w:t>consent</w:t>
      </w:r>
      <w:r w:rsidR="00E26B65">
        <w:t xml:space="preserve"> first before they go along that topic.</w:t>
      </w:r>
    </w:p>
    <w:p w14:paraId="5639ADB1" w14:textId="77777777" w:rsidR="00E26B65" w:rsidRDefault="00E26B65" w:rsidP="00E26B65"/>
    <w:p w14:paraId="7DC942E1" w14:textId="77777777" w:rsidR="00E26B65" w:rsidRDefault="00E26B65" w:rsidP="00E26B65">
      <w:r>
        <w:t>136</w:t>
      </w:r>
    </w:p>
    <w:p w14:paraId="2D179AF0" w14:textId="77777777" w:rsidR="00E26B65" w:rsidRDefault="00E26B65" w:rsidP="00E26B65">
      <w:r>
        <w:lastRenderedPageBreak/>
        <w:t>00:16:02.340 --&gt; 00:16:06.690</w:t>
      </w:r>
    </w:p>
    <w:p w14:paraId="2FB4247E" w14:textId="4CB99835" w:rsidR="00E26B65" w:rsidRDefault="00FF74AE" w:rsidP="00E26B65">
      <w:r>
        <w:t>NB</w:t>
      </w:r>
      <w:r w:rsidR="00E26B65">
        <w:t>: Okay that's good</w:t>
      </w:r>
      <w:r w:rsidR="00D720E6">
        <w:t>,</w:t>
      </w:r>
      <w:r w:rsidR="00E26B65">
        <w:t xml:space="preserve"> I like that suggestion so say something like what would you</w:t>
      </w:r>
      <w:r w:rsidR="00D720E6">
        <w:t>, w</w:t>
      </w:r>
      <w:r w:rsidR="00E26B65">
        <w:t>hat would you want them to say kind of about con</w:t>
      </w:r>
      <w:r w:rsidR="00D720E6">
        <w:t>sent</w:t>
      </w:r>
      <w:r w:rsidR="00E26B65">
        <w:t>.</w:t>
      </w:r>
    </w:p>
    <w:p w14:paraId="2CE8D3A9" w14:textId="77777777" w:rsidR="00E26B65" w:rsidRDefault="00E26B65" w:rsidP="00E26B65"/>
    <w:p w14:paraId="7B0CC4B8" w14:textId="77777777" w:rsidR="00E26B65" w:rsidRDefault="00E26B65" w:rsidP="00E26B65">
      <w:r>
        <w:t>138</w:t>
      </w:r>
    </w:p>
    <w:p w14:paraId="33E3CE3E" w14:textId="77777777" w:rsidR="00E26B65" w:rsidRDefault="00E26B65" w:rsidP="00E26B65">
      <w:r>
        <w:t>00:16:10.650 --&gt; 00:16:16.800</w:t>
      </w:r>
    </w:p>
    <w:p w14:paraId="4FD338F9" w14:textId="71A2B2F0" w:rsidR="00E26B65" w:rsidRDefault="00EB08F7" w:rsidP="00E14D82">
      <w:pPr>
        <w:jc w:val="both"/>
      </w:pPr>
      <w:r>
        <w:t>[5101]</w:t>
      </w:r>
      <w:r w:rsidR="00E26B65">
        <w:t xml:space="preserve">: You know, usually they give you like in the beginning, they give you a paper you fill it </w:t>
      </w:r>
      <w:r w:rsidR="00D720E6">
        <w:t xml:space="preserve">- </w:t>
      </w:r>
      <w:r w:rsidR="00E26B65">
        <w:t>I don't know if you do know, but they give you</w:t>
      </w:r>
      <w:r w:rsidR="00FE2056">
        <w:t>, well they gave</w:t>
      </w:r>
      <w:r w:rsidR="00E26B65">
        <w:t xml:space="preserve"> me a sheet of things I want done</w:t>
      </w:r>
      <w:r w:rsidR="00FE2056">
        <w:t>,</w:t>
      </w:r>
      <w:r w:rsidR="00E26B65">
        <w:t xml:space="preserve"> things I don't want</w:t>
      </w:r>
      <w:r w:rsidR="00FE2056">
        <w:t>,</w:t>
      </w:r>
      <w:r w:rsidR="00E26B65">
        <w:t xml:space="preserve"> what I was </w:t>
      </w:r>
      <w:r w:rsidR="00FE2056">
        <w:t xml:space="preserve">at [place?] I don’t know if they do that at </w:t>
      </w:r>
      <w:r w:rsidR="00833EA3">
        <w:t>Magee,</w:t>
      </w:r>
      <w:r w:rsidR="00FE2056">
        <w:t xml:space="preserve"> </w:t>
      </w:r>
      <w:r w:rsidR="00E26B65">
        <w:t>but i'm sure they give you a paper of things you want done</w:t>
      </w:r>
      <w:r w:rsidR="00833EA3">
        <w:t xml:space="preserve">, </w:t>
      </w:r>
      <w:r w:rsidR="00E26B65">
        <w:t>on the paper</w:t>
      </w:r>
      <w:r w:rsidR="00833EA3">
        <w:t>.</w:t>
      </w:r>
      <w:r w:rsidR="00E26B65">
        <w:t xml:space="preserve"> Right, so they you check off thing you want</w:t>
      </w:r>
      <w:r w:rsidR="00833EA3">
        <w:t>,</w:t>
      </w:r>
      <w:r w:rsidR="00E26B65">
        <w:t xml:space="preserve"> like just </w:t>
      </w:r>
      <w:r w:rsidR="00954817">
        <w:t>certain</w:t>
      </w:r>
      <w:r w:rsidR="00E26B65">
        <w:t xml:space="preserve"> things can we ask you about this</w:t>
      </w:r>
      <w:r w:rsidR="00954817">
        <w:t>,</w:t>
      </w:r>
      <w:r w:rsidR="00E26B65">
        <w:t xml:space="preserve"> </w:t>
      </w:r>
      <w:r w:rsidR="00E14D82">
        <w:t>consent for</w:t>
      </w:r>
      <w:r w:rsidR="00E26B65">
        <w:t xml:space="preserve"> touching</w:t>
      </w:r>
      <w:r w:rsidR="00E14D82">
        <w:t xml:space="preserve">, </w:t>
      </w:r>
      <w:r w:rsidR="00E26B65">
        <w:t>stuff like that.</w:t>
      </w:r>
    </w:p>
    <w:p w14:paraId="753D7FD2" w14:textId="77777777" w:rsidR="00E26B65" w:rsidRDefault="00E26B65" w:rsidP="00E26B65"/>
    <w:p w14:paraId="535D938C" w14:textId="77777777" w:rsidR="00E26B65" w:rsidRDefault="00E26B65" w:rsidP="00E26B65">
      <w:r>
        <w:t>141</w:t>
      </w:r>
    </w:p>
    <w:p w14:paraId="47F2503B" w14:textId="77777777" w:rsidR="00E26B65" w:rsidRDefault="00E26B65" w:rsidP="00E26B65">
      <w:r>
        <w:t>00:16:42.090 --&gt; 00:16:43.230</w:t>
      </w:r>
    </w:p>
    <w:p w14:paraId="35FCB044" w14:textId="78EDE721" w:rsidR="00E26B65" w:rsidRDefault="00FF74AE" w:rsidP="00E26B65">
      <w:r>
        <w:t>NB</w:t>
      </w:r>
      <w:r w:rsidR="00E26B65">
        <w:t>: That sounds really cool.</w:t>
      </w:r>
    </w:p>
    <w:p w14:paraId="3A02E976" w14:textId="77777777" w:rsidR="00E26B65" w:rsidRDefault="00E26B65" w:rsidP="00E26B65"/>
    <w:p w14:paraId="1CC315A8" w14:textId="77777777" w:rsidR="00E26B65" w:rsidRDefault="00E26B65" w:rsidP="00E26B65">
      <w:r>
        <w:t>142</w:t>
      </w:r>
    </w:p>
    <w:p w14:paraId="032293F2" w14:textId="77777777" w:rsidR="00E26B65" w:rsidRDefault="00E26B65" w:rsidP="00E26B65">
      <w:r>
        <w:t>00:16:44.640 --&gt; 00:16:45.120</w:t>
      </w:r>
    </w:p>
    <w:p w14:paraId="60924A15" w14:textId="7DCB5866" w:rsidR="00E26B65" w:rsidRDefault="00EB08F7" w:rsidP="00E26B65">
      <w:r>
        <w:t>[5101]</w:t>
      </w:r>
      <w:r w:rsidR="00E26B65">
        <w:t xml:space="preserve">: </w:t>
      </w:r>
      <w:r w:rsidR="00954817">
        <w:t>It was v</w:t>
      </w:r>
      <w:r w:rsidR="00E26B65">
        <w:t>ery cool.</w:t>
      </w:r>
    </w:p>
    <w:p w14:paraId="6730F70C" w14:textId="77777777" w:rsidR="00E26B65" w:rsidRDefault="00E26B65" w:rsidP="00E26B65"/>
    <w:p w14:paraId="5C827C05" w14:textId="77777777" w:rsidR="00E26B65" w:rsidRDefault="00E26B65" w:rsidP="00E26B65">
      <w:r>
        <w:t>143</w:t>
      </w:r>
    </w:p>
    <w:p w14:paraId="14DCC4E7" w14:textId="77777777" w:rsidR="00E26B65" w:rsidRDefault="00E26B65" w:rsidP="00E26B65">
      <w:r>
        <w:t>00:16:46.620 --&gt; 00:16:56.730</w:t>
      </w:r>
    </w:p>
    <w:p w14:paraId="747A99C5" w14:textId="05DE0063" w:rsidR="00E26B65" w:rsidRDefault="00FF74AE" w:rsidP="00E26B65">
      <w:r>
        <w:t>NB</w:t>
      </w:r>
      <w:r w:rsidR="00E26B65">
        <w:t>: And I can see to how your suggestion to kind of add these kinds of questions would make a lot of sense in that kind of paper thing.</w:t>
      </w:r>
    </w:p>
    <w:p w14:paraId="1E6A2230" w14:textId="77777777" w:rsidR="00E26B65" w:rsidRDefault="00E26B65" w:rsidP="00E26B65"/>
    <w:p w14:paraId="68AE5C95" w14:textId="77777777" w:rsidR="00E26B65" w:rsidRDefault="00E26B65" w:rsidP="00E26B65">
      <w:r>
        <w:t>144</w:t>
      </w:r>
    </w:p>
    <w:p w14:paraId="0422B578" w14:textId="77777777" w:rsidR="00E26B65" w:rsidRDefault="00E26B65" w:rsidP="00E26B65">
      <w:r>
        <w:t>00:16:57.540 --&gt; 00:16:59.190</w:t>
      </w:r>
    </w:p>
    <w:p w14:paraId="03A36A23" w14:textId="33C8C98B" w:rsidR="00E26B65" w:rsidRDefault="00EB08F7" w:rsidP="00E26B65">
      <w:r>
        <w:t>[5101]</w:t>
      </w:r>
      <w:r w:rsidR="00E26B65">
        <w:t>: Well, because they asked everything else.</w:t>
      </w:r>
    </w:p>
    <w:p w14:paraId="2F2B740B" w14:textId="77777777" w:rsidR="00E26B65" w:rsidRDefault="00E26B65" w:rsidP="00E26B65"/>
    <w:p w14:paraId="310F8DBC" w14:textId="77777777" w:rsidR="00E26B65" w:rsidRDefault="00E26B65" w:rsidP="00E26B65">
      <w:r>
        <w:t>146</w:t>
      </w:r>
    </w:p>
    <w:p w14:paraId="3CBD2091" w14:textId="77777777" w:rsidR="00E26B65" w:rsidRDefault="00E26B65" w:rsidP="00E26B65">
      <w:r>
        <w:t>00:17:03.540 --&gt; 00:17:07.350</w:t>
      </w:r>
    </w:p>
    <w:p w14:paraId="7CBC7A93" w14:textId="00200FFC" w:rsidR="00E26B65" w:rsidRDefault="00FF74AE" w:rsidP="00E26B65">
      <w:r>
        <w:lastRenderedPageBreak/>
        <w:t>NB</w:t>
      </w:r>
      <w:r w:rsidR="00E26B65">
        <w:t xml:space="preserve">: </w:t>
      </w:r>
      <w:r w:rsidR="00954817">
        <w:t xml:space="preserve">Right . </w:t>
      </w:r>
      <w:r w:rsidR="00E26B65">
        <w:t>So do you feel like you'd be comfortable talking to your</w:t>
      </w:r>
      <w:r w:rsidR="00954817">
        <w:t>, l</w:t>
      </w:r>
      <w:r w:rsidR="00E26B65">
        <w:t>ike you</w:t>
      </w:r>
      <w:r w:rsidR="00954817">
        <w:t>r</w:t>
      </w:r>
      <w:r w:rsidR="00E26B65">
        <w:t xml:space="preserve"> pregnancy healthcare provider that you're straight</w:t>
      </w:r>
      <w:r w:rsidR="0050315B">
        <w:t xml:space="preserve">, if </w:t>
      </w:r>
      <w:r w:rsidR="00E26B65">
        <w:t>would have had sexual contact with maybe men and women</w:t>
      </w:r>
      <w:r w:rsidR="0050315B">
        <w:t>,</w:t>
      </w:r>
      <w:r w:rsidR="00E26B65">
        <w:t xml:space="preserve"> is that something is that a conversation that you would have with them</w:t>
      </w:r>
      <w:r w:rsidR="0050315B">
        <w:t>?</w:t>
      </w:r>
    </w:p>
    <w:p w14:paraId="65B763A5" w14:textId="77777777" w:rsidR="00E26B65" w:rsidRDefault="00E26B65" w:rsidP="00E26B65"/>
    <w:p w14:paraId="47768FBA" w14:textId="77777777" w:rsidR="00E26B65" w:rsidRDefault="00E26B65" w:rsidP="00E26B65">
      <w:r>
        <w:t>148</w:t>
      </w:r>
    </w:p>
    <w:p w14:paraId="2A74A3CB" w14:textId="77777777" w:rsidR="00E26B65" w:rsidRDefault="00E26B65" w:rsidP="00E26B65">
      <w:r>
        <w:t>00:17:20.430 --&gt; 00:17:26.730</w:t>
      </w:r>
    </w:p>
    <w:p w14:paraId="2C6D7FD8" w14:textId="73D22929" w:rsidR="00E26B65" w:rsidRDefault="00EB08F7" w:rsidP="00E26B65">
      <w:r>
        <w:t>[5101]</w:t>
      </w:r>
      <w:r w:rsidR="00E26B65">
        <w:t>: So</w:t>
      </w:r>
      <w:r w:rsidR="0050315B">
        <w:t xml:space="preserve"> if</w:t>
      </w:r>
      <w:r w:rsidR="00E26B65">
        <w:t xml:space="preserve"> they asked me yeah</w:t>
      </w:r>
      <w:r w:rsidR="0050315B">
        <w:t>, there</w:t>
      </w:r>
      <w:r w:rsidR="00E26B65">
        <w:t xml:space="preserve"> </w:t>
      </w:r>
      <w:r w:rsidR="0050315B">
        <w:t>would</w:t>
      </w:r>
      <w:r w:rsidR="00E26B65">
        <w:t xml:space="preserve"> have to be a reason</w:t>
      </w:r>
      <w:r w:rsidR="0050315B">
        <w:t>,</w:t>
      </w:r>
      <w:r w:rsidR="00E26B65">
        <w:t xml:space="preserve"> I </w:t>
      </w:r>
      <w:r w:rsidR="00487C81">
        <w:t>wouldn’t just out of nowhere be like “yeah I slept with these people,”</w:t>
      </w:r>
      <w:r w:rsidR="00E26B65">
        <w:t xml:space="preserve"> </w:t>
      </w:r>
      <w:r w:rsidR="00487C81">
        <w:t xml:space="preserve">just a conversation, </w:t>
      </w:r>
      <w:r w:rsidR="00E26B65">
        <w:t>I feel like it has to be a reason they want to know, and then I have no problem with it.</w:t>
      </w:r>
    </w:p>
    <w:p w14:paraId="7FCE46A0" w14:textId="77777777" w:rsidR="00E26B65" w:rsidRDefault="00E26B65" w:rsidP="00E26B65"/>
    <w:p w14:paraId="27785B11" w14:textId="77777777" w:rsidR="00E26B65" w:rsidRDefault="00E26B65" w:rsidP="00E26B65">
      <w:r>
        <w:t>150</w:t>
      </w:r>
    </w:p>
    <w:p w14:paraId="4F4A673A" w14:textId="77777777" w:rsidR="00E26B65" w:rsidRDefault="00E26B65" w:rsidP="00E26B65">
      <w:r>
        <w:t>00:17:36.270 --&gt; 00:17:45.690</w:t>
      </w:r>
    </w:p>
    <w:p w14:paraId="746703EB" w14:textId="57791AF6" w:rsidR="00E26B65" w:rsidRDefault="00FF74AE" w:rsidP="00E26B65">
      <w:r>
        <w:t>NB</w:t>
      </w:r>
      <w:r w:rsidR="00E26B65">
        <w:t xml:space="preserve">: Okay Is there something about </w:t>
      </w:r>
      <w:r w:rsidR="00487C81">
        <w:t xml:space="preserve">- </w:t>
      </w:r>
      <w:r w:rsidR="00E26B65">
        <w:t>so you want there to be a reason</w:t>
      </w:r>
      <w:r w:rsidR="00487C81">
        <w:t>,</w:t>
      </w:r>
      <w:r w:rsidR="00E26B65">
        <w:t xml:space="preserve"> or like</w:t>
      </w:r>
      <w:r w:rsidR="00487C81">
        <w:t>,</w:t>
      </w:r>
      <w:r w:rsidR="00E26B65">
        <w:t xml:space="preserve"> which makes sense, like to know why they're kind of asking just not them</w:t>
      </w:r>
      <w:r w:rsidR="00487C81">
        <w:t xml:space="preserve"> -</w:t>
      </w:r>
    </w:p>
    <w:p w14:paraId="2F0E4522" w14:textId="77777777" w:rsidR="00E26B65" w:rsidRDefault="00E26B65" w:rsidP="00E26B65"/>
    <w:p w14:paraId="517EFF72" w14:textId="77777777" w:rsidR="00E26B65" w:rsidRDefault="00E26B65" w:rsidP="00E26B65">
      <w:r>
        <w:t>151</w:t>
      </w:r>
    </w:p>
    <w:p w14:paraId="101A86F1" w14:textId="77777777" w:rsidR="00E26B65" w:rsidRDefault="00E26B65" w:rsidP="00E26B65">
      <w:r>
        <w:t>00:17:46.200 --&gt; 00:17:48.930</w:t>
      </w:r>
    </w:p>
    <w:p w14:paraId="64B78CD0" w14:textId="5EB68B95" w:rsidR="00E26B65" w:rsidRDefault="00EB08F7" w:rsidP="00E26B65">
      <w:r>
        <w:t>[5101]</w:t>
      </w:r>
      <w:r w:rsidR="00E26B65">
        <w:t xml:space="preserve">: </w:t>
      </w:r>
      <w:r w:rsidR="00487C81">
        <w:t xml:space="preserve">Yeah I </w:t>
      </w:r>
      <w:r w:rsidR="00E26B65">
        <w:t>don't want this to be like a</w:t>
      </w:r>
      <w:r w:rsidR="00487C81">
        <w:t xml:space="preserve"> “for</w:t>
      </w:r>
      <w:r w:rsidR="00E26B65">
        <w:t xml:space="preserve"> fun</w:t>
      </w:r>
      <w:r w:rsidR="00487C81">
        <w:t>”</w:t>
      </w:r>
      <w:r w:rsidR="00E26B65">
        <w:t xml:space="preserve"> conversation.</w:t>
      </w:r>
    </w:p>
    <w:p w14:paraId="70A1E96B" w14:textId="77777777" w:rsidR="00E26B65" w:rsidRDefault="00E26B65" w:rsidP="00E26B65"/>
    <w:p w14:paraId="0E849041" w14:textId="77777777" w:rsidR="00E26B65" w:rsidRDefault="00E26B65" w:rsidP="00E26B65">
      <w:r>
        <w:t>152</w:t>
      </w:r>
    </w:p>
    <w:p w14:paraId="0E9ED420" w14:textId="77777777" w:rsidR="00E26B65" w:rsidRDefault="00E26B65" w:rsidP="00E26B65">
      <w:r>
        <w:t>00:17:51.570 --&gt; 00:17:52.560</w:t>
      </w:r>
    </w:p>
    <w:p w14:paraId="281528B9" w14:textId="029650A1" w:rsidR="00E26B65" w:rsidRDefault="00FF74AE" w:rsidP="00E26B65">
      <w:r>
        <w:t>NB</w:t>
      </w:r>
      <w:r w:rsidR="00E26B65">
        <w:t>: yeah</w:t>
      </w:r>
      <w:r w:rsidR="00487C81">
        <w:t>.</w:t>
      </w:r>
      <w:r w:rsidR="00E26B65">
        <w:t xml:space="preserve"> Right like so okay so maybe.</w:t>
      </w:r>
      <w:r w:rsidR="00487C81">
        <w:t xml:space="preserve"> </w:t>
      </w:r>
      <w:r w:rsidR="00E26B65">
        <w:t>It would be helpful to know why they're having this conversation with you that they're having.</w:t>
      </w:r>
    </w:p>
    <w:p w14:paraId="4EC80F0F" w14:textId="77777777" w:rsidR="00E26B65" w:rsidRDefault="00E26B65" w:rsidP="00E26B65"/>
    <w:p w14:paraId="6BF681B9" w14:textId="77777777" w:rsidR="00E26B65" w:rsidRDefault="00E26B65" w:rsidP="00E26B65">
      <w:r>
        <w:t>155</w:t>
      </w:r>
    </w:p>
    <w:p w14:paraId="6ADB76CA" w14:textId="77777777" w:rsidR="00E26B65" w:rsidRDefault="00E26B65" w:rsidP="00E26B65">
      <w:r>
        <w:t>00:18:02.670 --&gt; 00:18:04.170</w:t>
      </w:r>
    </w:p>
    <w:p w14:paraId="00690279" w14:textId="7B02B6BD" w:rsidR="00E26B65" w:rsidRDefault="00EB08F7" w:rsidP="00E26B65">
      <w:r>
        <w:t>[5101]</w:t>
      </w:r>
      <w:r w:rsidR="00E26B65">
        <w:t>: yeah that's exactly why.</w:t>
      </w:r>
    </w:p>
    <w:p w14:paraId="57907C66" w14:textId="77777777" w:rsidR="00E26B65" w:rsidRDefault="00E26B65" w:rsidP="00E26B65"/>
    <w:p w14:paraId="5D0147D8" w14:textId="77777777" w:rsidR="00E26B65" w:rsidRDefault="00E26B65" w:rsidP="00E26B65">
      <w:r>
        <w:t>156</w:t>
      </w:r>
    </w:p>
    <w:p w14:paraId="152E1C30" w14:textId="77777777" w:rsidR="00E26B65" w:rsidRDefault="00E26B65" w:rsidP="00E26B65">
      <w:r>
        <w:t>00:18:04.860 --&gt; 00:18:09.480</w:t>
      </w:r>
    </w:p>
    <w:p w14:paraId="3257BCEE" w14:textId="69372901" w:rsidR="00E26B65" w:rsidRDefault="00FF74AE" w:rsidP="00487C81">
      <w:r>
        <w:lastRenderedPageBreak/>
        <w:t>NB</w:t>
      </w:r>
      <w:r w:rsidR="00E26B65">
        <w:t xml:space="preserve">: Okay, so it's not really </w:t>
      </w:r>
      <w:r w:rsidR="00487C81">
        <w:t xml:space="preserve">. </w:t>
      </w:r>
      <w:r w:rsidR="00E26B65">
        <w:t>Okay, so I want to you're open to talking to them about it</w:t>
      </w:r>
      <w:r w:rsidR="00487C81">
        <w:t xml:space="preserve"> but</w:t>
      </w:r>
      <w:r w:rsidR="00E26B65">
        <w:t xml:space="preserve"> it's helpful to know like why doctors ask you the million questions they ask you.</w:t>
      </w:r>
    </w:p>
    <w:p w14:paraId="6AF7D22C" w14:textId="77777777" w:rsidR="00E26B65" w:rsidRDefault="00E26B65" w:rsidP="00E26B65"/>
    <w:p w14:paraId="4046C869" w14:textId="77777777" w:rsidR="00E26B65" w:rsidRDefault="00E26B65" w:rsidP="00E26B65">
      <w:r>
        <w:t>159</w:t>
      </w:r>
    </w:p>
    <w:p w14:paraId="768349AB" w14:textId="77777777" w:rsidR="00E26B65" w:rsidRDefault="00E26B65" w:rsidP="00E26B65">
      <w:r>
        <w:t>00:18:17.580 --&gt; 00:18:24.270</w:t>
      </w:r>
    </w:p>
    <w:p w14:paraId="3892CD1D" w14:textId="4D80C4B4" w:rsidR="00E26B65" w:rsidRDefault="00EB08F7" w:rsidP="00BA6952">
      <w:r>
        <w:t>[5101]</w:t>
      </w:r>
      <w:r w:rsidR="00E26B65">
        <w:t xml:space="preserve">: yeah that's all </w:t>
      </w:r>
      <w:r w:rsidR="00487C81">
        <w:t>there is to it</w:t>
      </w:r>
      <w:r w:rsidR="00E26B65">
        <w:t xml:space="preserve">, I can definitely have no problem answering </w:t>
      </w:r>
      <w:r w:rsidR="00BA6952">
        <w:t>just I would</w:t>
      </w:r>
      <w:r w:rsidR="00E26B65">
        <w:t xml:space="preserve"> wonder why it has anything to do with it.</w:t>
      </w:r>
    </w:p>
    <w:p w14:paraId="72D39CAF" w14:textId="77777777" w:rsidR="00E26B65" w:rsidRDefault="00E26B65" w:rsidP="00E26B65"/>
    <w:p w14:paraId="3B2EECE5" w14:textId="77777777" w:rsidR="00E26B65" w:rsidRDefault="00E26B65" w:rsidP="00E26B65">
      <w:r>
        <w:t>161</w:t>
      </w:r>
    </w:p>
    <w:p w14:paraId="1242E8D5" w14:textId="77777777" w:rsidR="00E26B65" w:rsidRDefault="00E26B65" w:rsidP="00E26B65">
      <w:r>
        <w:t>00:18:26.490 --&gt; 00:18:40.020</w:t>
      </w:r>
    </w:p>
    <w:p w14:paraId="2BEAEC7A" w14:textId="2969EA7F" w:rsidR="00E26B65" w:rsidRDefault="00FF74AE" w:rsidP="00E26B65">
      <w:r>
        <w:t>NB</w:t>
      </w:r>
      <w:r w:rsidR="00E26B65">
        <w:t xml:space="preserve">: yeah yeah okay that makes a lot of sense I have really liked your suggestions, so far, and I think it helps that you had </w:t>
      </w:r>
      <w:r w:rsidR="00BA6952">
        <w:t>these two</w:t>
      </w:r>
      <w:r w:rsidR="00E26B65">
        <w:t xml:space="preserve"> kind of very different healthcare experiences.</w:t>
      </w:r>
    </w:p>
    <w:p w14:paraId="6E7EC787" w14:textId="77777777" w:rsidR="00E26B65" w:rsidRDefault="00E26B65" w:rsidP="00E26B65"/>
    <w:p w14:paraId="10B983A0" w14:textId="77777777" w:rsidR="00E26B65" w:rsidRDefault="00E26B65" w:rsidP="00E26B65">
      <w:r>
        <w:t>162</w:t>
      </w:r>
    </w:p>
    <w:p w14:paraId="37FB5516" w14:textId="77777777" w:rsidR="00E26B65" w:rsidRDefault="00E26B65" w:rsidP="00E26B65">
      <w:r>
        <w:t>00:18:41.970 --&gt; 00:18:43.800</w:t>
      </w:r>
    </w:p>
    <w:p w14:paraId="3FFBFD2A" w14:textId="65207AD9" w:rsidR="00E26B65" w:rsidRDefault="00EB08F7" w:rsidP="00E26B65">
      <w:r>
        <w:t>[5101]</w:t>
      </w:r>
      <w:r w:rsidR="00E26B65">
        <w:t xml:space="preserve">: Yes, </w:t>
      </w:r>
      <w:r w:rsidR="00BA6952">
        <w:rPr>
          <w:i/>
          <w:iCs/>
        </w:rPr>
        <w:t>very</w:t>
      </w:r>
      <w:r w:rsidR="00E26B65">
        <w:t xml:space="preserve"> </w:t>
      </w:r>
      <w:r w:rsidR="00BA6952">
        <w:t xml:space="preserve">different </w:t>
      </w:r>
      <w:r w:rsidR="00E26B65">
        <w:t>you know.</w:t>
      </w:r>
    </w:p>
    <w:p w14:paraId="412C1BBC" w14:textId="77777777" w:rsidR="00E26B65" w:rsidRDefault="00E26B65" w:rsidP="00E26B65"/>
    <w:p w14:paraId="5430CF37" w14:textId="77777777" w:rsidR="00E26B65" w:rsidRDefault="00E26B65" w:rsidP="00E26B65">
      <w:r>
        <w:t>163</w:t>
      </w:r>
    </w:p>
    <w:p w14:paraId="6F8A5B9A" w14:textId="77777777" w:rsidR="00E26B65" w:rsidRDefault="00E26B65" w:rsidP="00E26B65">
      <w:r>
        <w:t>00:18:44.670 --&gt; 00:18:59.010</w:t>
      </w:r>
    </w:p>
    <w:p w14:paraId="29E90EFE" w14:textId="252B3111" w:rsidR="00E26B65" w:rsidRDefault="00FF74AE" w:rsidP="00E26B65">
      <w:r>
        <w:t>NB</w:t>
      </w:r>
      <w:r w:rsidR="00E26B65">
        <w:t>: I yeah it really helps because, like from one</w:t>
      </w:r>
      <w:r w:rsidR="00BA6952">
        <w:t>,</w:t>
      </w:r>
      <w:r w:rsidR="00E26B65">
        <w:t xml:space="preserve"> i'm feel like you're getting all these cool ideas and then the other one is also</w:t>
      </w:r>
      <w:r w:rsidR="00BA6952">
        <w:t>,</w:t>
      </w:r>
      <w:r w:rsidR="00E26B65">
        <w:t xml:space="preserve"> you know it i'm sorry that you went through it, but it's it's good that, like you can </w:t>
      </w:r>
      <w:r w:rsidR="00BA6952">
        <w:t>share that information s</w:t>
      </w:r>
      <w:r w:rsidR="00E26B65">
        <w:t>o hopefully other people don't have to.</w:t>
      </w:r>
    </w:p>
    <w:p w14:paraId="6CF0FD6A" w14:textId="77777777" w:rsidR="00E26B65" w:rsidRDefault="00E26B65" w:rsidP="00E26B65"/>
    <w:p w14:paraId="7436AEDC" w14:textId="77777777" w:rsidR="00E26B65" w:rsidRDefault="00E26B65" w:rsidP="00E26B65">
      <w:r>
        <w:t>164</w:t>
      </w:r>
    </w:p>
    <w:p w14:paraId="70DF28BA" w14:textId="77777777" w:rsidR="00E26B65" w:rsidRDefault="00E26B65" w:rsidP="00E26B65">
      <w:r>
        <w:t>00:19:00.150 --&gt; 00:19:03.600</w:t>
      </w:r>
    </w:p>
    <w:p w14:paraId="5963125D" w14:textId="17BBEADF" w:rsidR="00E26B65" w:rsidRDefault="00EB08F7" w:rsidP="0005182B">
      <w:r>
        <w:t>[5101]</w:t>
      </w:r>
      <w:r w:rsidR="00E26B65">
        <w:t xml:space="preserve">: </w:t>
      </w:r>
      <w:r w:rsidR="00BA6952">
        <w:t>It ga</w:t>
      </w:r>
      <w:r w:rsidR="00E26B65">
        <w:t>ve me a sense of expectation</w:t>
      </w:r>
      <w:r w:rsidR="00BA6952">
        <w:t>s. N</w:t>
      </w:r>
      <w:r w:rsidR="00E26B65">
        <w:t>ow know what I don't want to be</w:t>
      </w:r>
      <w:r w:rsidR="00BA6952">
        <w:t xml:space="preserve"> around.</w:t>
      </w:r>
      <w:r w:rsidR="0005182B">
        <w:t xml:space="preserve"> So I’m kind of happy I had those experiences. N</w:t>
      </w:r>
      <w:r w:rsidR="00E26B65">
        <w:t>ever again.</w:t>
      </w:r>
    </w:p>
    <w:p w14:paraId="5C8B52F5" w14:textId="77777777" w:rsidR="00E26B65" w:rsidRDefault="00E26B65" w:rsidP="00E26B65"/>
    <w:p w14:paraId="67FA773D" w14:textId="77777777" w:rsidR="00E26B65" w:rsidRDefault="00E26B65" w:rsidP="00E26B65">
      <w:r>
        <w:t>168</w:t>
      </w:r>
    </w:p>
    <w:p w14:paraId="0EBD5121" w14:textId="77777777" w:rsidR="00E26B65" w:rsidRDefault="00E26B65" w:rsidP="00E26B65">
      <w:r>
        <w:t>00:19:10.200 --&gt; 00:19:11.310</w:t>
      </w:r>
    </w:p>
    <w:p w14:paraId="07D25AC3" w14:textId="3E728D5C" w:rsidR="00E26B65" w:rsidRDefault="00FF74AE" w:rsidP="00E26B65">
      <w:r>
        <w:lastRenderedPageBreak/>
        <w:t>NB</w:t>
      </w:r>
      <w:r w:rsidR="00E26B65">
        <w:t xml:space="preserve">: </w:t>
      </w:r>
      <w:r w:rsidR="0005182B">
        <w:t xml:space="preserve">That’s a very </w:t>
      </w:r>
      <w:r w:rsidR="00E26B65">
        <w:t>positive outlook. Okay, so you want to know why they would ask you these things</w:t>
      </w:r>
      <w:r w:rsidR="0005182B">
        <w:t xml:space="preserve">. </w:t>
      </w:r>
      <w:r w:rsidR="00E26B65">
        <w:t>And are there reasons that you can think of that you might want to share that stuff with the doctor</w:t>
      </w:r>
      <w:r w:rsidR="0005182B">
        <w:t>,</w:t>
      </w:r>
      <w:r w:rsidR="00E26B65">
        <w:t xml:space="preserve"> like I know you want them to provide reasons, but what are your reasons for maybe wanting to talk about you know your</w:t>
      </w:r>
      <w:r w:rsidR="0005182B">
        <w:t xml:space="preserve"> - </w:t>
      </w:r>
    </w:p>
    <w:p w14:paraId="2BF09FD1" w14:textId="77777777" w:rsidR="00E26B65" w:rsidRDefault="00E26B65" w:rsidP="00E26B65"/>
    <w:p w14:paraId="136D3C20" w14:textId="77777777" w:rsidR="00E26B65" w:rsidRDefault="00E26B65" w:rsidP="00E26B65">
      <w:r>
        <w:t>172</w:t>
      </w:r>
    </w:p>
    <w:p w14:paraId="60A8513E" w14:textId="77777777" w:rsidR="00E26B65" w:rsidRDefault="00E26B65" w:rsidP="00E26B65">
      <w:r>
        <w:t>00:19:36.060 --&gt; 00:19:41.940</w:t>
      </w:r>
    </w:p>
    <w:p w14:paraId="1ACFFD19" w14:textId="6599BF3B" w:rsidR="00E26B65" w:rsidRDefault="00EB08F7" w:rsidP="00E26B65">
      <w:r>
        <w:t>[5101]</w:t>
      </w:r>
      <w:r w:rsidR="00E26B65">
        <w:t>: So i'm sorry I didn't mean to cut you off</w:t>
      </w:r>
      <w:r w:rsidR="0005182B">
        <w:t>. S</w:t>
      </w:r>
      <w:r w:rsidR="00E26B65">
        <w:t xml:space="preserve">ome girls probably only have </w:t>
      </w:r>
      <w:r w:rsidR="0005182B">
        <w:t>slept</w:t>
      </w:r>
      <w:r w:rsidR="00E26B65">
        <w:t xml:space="preserve"> with</w:t>
      </w:r>
      <w:r w:rsidR="0005182B">
        <w:t xml:space="preserve"> g</w:t>
      </w:r>
      <w:r w:rsidR="00E26B65">
        <w:t>irls</w:t>
      </w:r>
      <w:r w:rsidR="00BA1BC1">
        <w:t>,</w:t>
      </w:r>
      <w:r w:rsidR="00E26B65">
        <w:t xml:space="preserve"> so it could have been a </w:t>
      </w:r>
      <w:r w:rsidR="0005182B">
        <w:t>new</w:t>
      </w:r>
      <w:r w:rsidR="00E26B65">
        <w:t xml:space="preserve"> experience with a boy or experience that </w:t>
      </w:r>
      <w:r w:rsidR="00BA1BC1">
        <w:t>[?]. You know</w:t>
      </w:r>
      <w:r w:rsidR="00E26B65">
        <w:t>, some people</w:t>
      </w:r>
      <w:r w:rsidR="00BA1BC1">
        <w:t xml:space="preserve"> j</w:t>
      </w:r>
      <w:r w:rsidR="00E26B65">
        <w:t xml:space="preserve">ust probably choose girls and try it one time with a boy, and there was the outcome, so they know that I guess it wasn't a planned pregnancy, because I </w:t>
      </w:r>
      <w:r w:rsidR="00BA1BC1">
        <w:t>feel like</w:t>
      </w:r>
      <w:r w:rsidR="00E26B65">
        <w:t xml:space="preserve"> that's very important.</w:t>
      </w:r>
      <w:r w:rsidR="00BA1BC1">
        <w:t xml:space="preserve"> You </w:t>
      </w:r>
      <w:r w:rsidR="00E26B65">
        <w:t xml:space="preserve">have to </w:t>
      </w:r>
      <w:r w:rsidR="00BA1BC1">
        <w:t>know if</w:t>
      </w:r>
      <w:r w:rsidR="00E26B65">
        <w:t xml:space="preserve"> it's a planned or unplanned</w:t>
      </w:r>
      <w:r w:rsidR="00BA1BC1">
        <w:t xml:space="preserve"> pregnancy, because </w:t>
      </w:r>
      <w:r w:rsidR="00E26B65">
        <w:t>some</w:t>
      </w:r>
      <w:r w:rsidR="00BA1BC1">
        <w:t xml:space="preserve"> unplanned</w:t>
      </w:r>
      <w:r w:rsidR="00E26B65">
        <w:t xml:space="preserve"> I feel like</w:t>
      </w:r>
      <w:r w:rsidR="00BA1BC1">
        <w:t xml:space="preserve">, </w:t>
      </w:r>
      <w:r w:rsidR="00E26B65">
        <w:t xml:space="preserve">unplanned pregnancy </w:t>
      </w:r>
      <w:r w:rsidR="00BA1BC1">
        <w:t>don’t go right</w:t>
      </w:r>
      <w:r w:rsidR="00E26B65">
        <w:t>.</w:t>
      </w:r>
    </w:p>
    <w:p w14:paraId="382D5DFE" w14:textId="77777777" w:rsidR="00E26B65" w:rsidRDefault="00E26B65" w:rsidP="00E26B65"/>
    <w:p w14:paraId="3F7BAEEB" w14:textId="77777777" w:rsidR="00E26B65" w:rsidRDefault="00E26B65" w:rsidP="00E26B65">
      <w:r>
        <w:t>176</w:t>
      </w:r>
    </w:p>
    <w:p w14:paraId="06F23874" w14:textId="77777777" w:rsidR="00E26B65" w:rsidRDefault="00E26B65" w:rsidP="00E26B65">
      <w:r>
        <w:t>00:20:12.360 --&gt; 00:20:13.530</w:t>
      </w:r>
    </w:p>
    <w:p w14:paraId="156C6DC5" w14:textId="7AF72411" w:rsidR="00E26B65" w:rsidRDefault="00FF74AE" w:rsidP="00E26B65">
      <w:r>
        <w:t>NB</w:t>
      </w:r>
      <w:r w:rsidR="00E26B65">
        <w:t xml:space="preserve">: </w:t>
      </w:r>
      <w:r w:rsidR="00BA1BC1">
        <w:t>Can y</w:t>
      </w:r>
      <w:r w:rsidR="00E26B65">
        <w:t>ou tell me more about that.</w:t>
      </w:r>
    </w:p>
    <w:p w14:paraId="7BBBD7CF" w14:textId="77777777" w:rsidR="00E26B65" w:rsidRDefault="00E26B65" w:rsidP="00E26B65"/>
    <w:p w14:paraId="705317B5" w14:textId="77777777" w:rsidR="00E26B65" w:rsidRDefault="00E26B65" w:rsidP="00E26B65">
      <w:r>
        <w:t>177</w:t>
      </w:r>
    </w:p>
    <w:p w14:paraId="3EC1702B" w14:textId="77777777" w:rsidR="00E26B65" w:rsidRDefault="00E26B65" w:rsidP="00E26B65">
      <w:r>
        <w:t>00:20:14.610 --&gt; 00:20:24.000</w:t>
      </w:r>
    </w:p>
    <w:p w14:paraId="7678F249" w14:textId="60C9EB51" w:rsidR="00E26B65" w:rsidRDefault="00EB08F7" w:rsidP="00E26B65">
      <w:r>
        <w:t>[5101]</w:t>
      </w:r>
      <w:r w:rsidR="00E26B65">
        <w:t xml:space="preserve">: Like </w:t>
      </w:r>
      <w:r w:rsidR="00BA1BC1">
        <w:t>me,</w:t>
      </w:r>
      <w:r w:rsidR="00E26B65">
        <w:t xml:space="preserve"> I want</w:t>
      </w:r>
      <w:r w:rsidR="00BA1BC1">
        <w:t>ed</w:t>
      </w:r>
      <w:r w:rsidR="00E26B65">
        <w:t xml:space="preserve"> to be wild and free and then there's this this baby</w:t>
      </w:r>
      <w:r w:rsidR="00BA1BC1">
        <w:t>,</w:t>
      </w:r>
      <w:r w:rsidR="00E26B65">
        <w:t xml:space="preserve"> I can't </w:t>
      </w:r>
      <w:r w:rsidR="00C23734">
        <w:t>drink,</w:t>
      </w:r>
      <w:r w:rsidR="00E26B65">
        <w:t xml:space="preserve"> I can't </w:t>
      </w:r>
      <w:r w:rsidR="00C23734">
        <w:t>smoke,</w:t>
      </w:r>
      <w:r w:rsidR="00E26B65">
        <w:t xml:space="preserve"> Party</w:t>
      </w:r>
      <w:r w:rsidR="00C23734">
        <w:t>,</w:t>
      </w:r>
      <w:r w:rsidR="00E26B65">
        <w:t xml:space="preserve"> I can't even run for long.</w:t>
      </w:r>
      <w:r w:rsidR="002B729E">
        <w:t xml:space="preserve"> </w:t>
      </w:r>
      <w:r w:rsidR="00E26B65">
        <w:t xml:space="preserve">And it was </w:t>
      </w:r>
      <w:r w:rsidR="002B729E">
        <w:t xml:space="preserve">just stressful, </w:t>
      </w:r>
      <w:r w:rsidR="00E26B65">
        <w:t xml:space="preserve">and yes </w:t>
      </w:r>
      <w:r w:rsidR="002B729E">
        <w:t>it was stressful f</w:t>
      </w:r>
      <w:r w:rsidR="00E26B65">
        <w:t>o</w:t>
      </w:r>
      <w:r w:rsidR="002B729E">
        <w:t>r</w:t>
      </w:r>
      <w:r w:rsidR="00E26B65">
        <w:t xml:space="preserve"> the baby, but it takes a lot from you as a person</w:t>
      </w:r>
      <w:r w:rsidR="002B729E">
        <w:t>,</w:t>
      </w:r>
      <w:r w:rsidR="00E26B65">
        <w:t xml:space="preserve"> like it takes you like</w:t>
      </w:r>
      <w:r w:rsidR="002B729E">
        <w:t>,</w:t>
      </w:r>
      <w:r w:rsidR="00E26B65">
        <w:t xml:space="preserve"> it takes a lot to do think I am I supposed to keep it</w:t>
      </w:r>
      <w:r w:rsidR="002B729E">
        <w:t>, knowing you probably</w:t>
      </w:r>
      <w:r w:rsidR="00E26B65">
        <w:t xml:space="preserve"> can't even give that baby </w:t>
      </w:r>
      <w:r w:rsidR="002B729E">
        <w:t>a life. B</w:t>
      </w:r>
      <w:r w:rsidR="00E26B65">
        <w:t xml:space="preserve">ecause some people </w:t>
      </w:r>
      <w:r w:rsidR="00606A2E">
        <w:t xml:space="preserve">who </w:t>
      </w:r>
      <w:r w:rsidR="00E26B65">
        <w:t xml:space="preserve">don't </w:t>
      </w:r>
      <w:r w:rsidR="002B729E">
        <w:t>pla</w:t>
      </w:r>
      <w:r w:rsidR="00606A2E">
        <w:t>n</w:t>
      </w:r>
      <w:r w:rsidR="002B729E">
        <w:t xml:space="preserve"> k</w:t>
      </w:r>
      <w:r w:rsidR="00E26B65">
        <w:t>no</w:t>
      </w:r>
      <w:r w:rsidR="002B729E">
        <w:t>w</w:t>
      </w:r>
      <w:r w:rsidR="00E26B65">
        <w:t xml:space="preserve"> they can't give that may be a good life, so why do I sit here and even try to</w:t>
      </w:r>
      <w:r w:rsidR="00606A2E">
        <w:t xml:space="preserve">, and it </w:t>
      </w:r>
      <w:r w:rsidR="00E26B65">
        <w:t>probably can go wrong, so I think that part is a really big part of the conversation to</w:t>
      </w:r>
      <w:r w:rsidR="00606A2E">
        <w:t>o. T</w:t>
      </w:r>
      <w:r w:rsidR="00E26B65">
        <w:t>hey need to start asking is it planned or unplanned because</w:t>
      </w:r>
      <w:r w:rsidR="00606A2E">
        <w:t xml:space="preserve"> you</w:t>
      </w:r>
      <w:r w:rsidR="00E26B65">
        <w:t xml:space="preserve"> can</w:t>
      </w:r>
      <w:r w:rsidR="00606A2E">
        <w:t>’t</w:t>
      </w:r>
      <w:r w:rsidR="00E26B65">
        <w:t xml:space="preserve"> expect the best </w:t>
      </w:r>
      <w:r w:rsidR="00606A2E">
        <w:t>from an unpl</w:t>
      </w:r>
      <w:r w:rsidR="00E26B65">
        <w:t>an</w:t>
      </w:r>
      <w:r w:rsidR="00606A2E">
        <w:t>ned one I</w:t>
      </w:r>
      <w:r w:rsidR="00E26B65">
        <w:t xml:space="preserve"> think.</w:t>
      </w:r>
    </w:p>
    <w:p w14:paraId="18F3D302" w14:textId="77777777" w:rsidR="00E26B65" w:rsidRDefault="00E26B65" w:rsidP="00E26B65"/>
    <w:p w14:paraId="5CF2AA33" w14:textId="77777777" w:rsidR="00E26B65" w:rsidRDefault="00E26B65" w:rsidP="00E26B65">
      <w:r>
        <w:t>182</w:t>
      </w:r>
    </w:p>
    <w:p w14:paraId="64784263" w14:textId="77777777" w:rsidR="00E26B65" w:rsidRDefault="00E26B65" w:rsidP="00E26B65">
      <w:r>
        <w:t>00:20:59.580 --&gt; 00:21:05.880</w:t>
      </w:r>
    </w:p>
    <w:p w14:paraId="7497C453" w14:textId="27CCA0F5" w:rsidR="00E26B65" w:rsidRDefault="00FF74AE" w:rsidP="00E26B65">
      <w:r>
        <w:t>NB</w:t>
      </w:r>
      <w:r w:rsidR="00E26B65">
        <w:t xml:space="preserve">: </w:t>
      </w:r>
      <w:r w:rsidR="00606A2E">
        <w:t>So m</w:t>
      </w:r>
      <w:r w:rsidR="00E26B65">
        <w:t>aybe there'd be some different conversations around whether someone said it was unplanned versus plan</w:t>
      </w:r>
      <w:r w:rsidR="00606A2E">
        <w:t>ned.</w:t>
      </w:r>
    </w:p>
    <w:p w14:paraId="7D53A7B9" w14:textId="77777777" w:rsidR="00E26B65" w:rsidRDefault="00E26B65" w:rsidP="00E26B65"/>
    <w:p w14:paraId="0D5662EA" w14:textId="77777777" w:rsidR="00E26B65" w:rsidRDefault="00E26B65" w:rsidP="00E26B65">
      <w:r>
        <w:t>183</w:t>
      </w:r>
    </w:p>
    <w:p w14:paraId="461D647A" w14:textId="77777777" w:rsidR="00E26B65" w:rsidRDefault="00E26B65" w:rsidP="00E26B65">
      <w:r>
        <w:lastRenderedPageBreak/>
        <w:t>00:21:06.720 --&gt; 00:21:19.770</w:t>
      </w:r>
    </w:p>
    <w:p w14:paraId="70A4825F" w14:textId="553270A7" w:rsidR="00E26B65" w:rsidRDefault="00EB08F7" w:rsidP="00E26B65">
      <w:r>
        <w:t>[5101]</w:t>
      </w:r>
      <w:r w:rsidR="00E26B65">
        <w:t>: yeah I think I always thought that was important because it just seemed like it's a big factor, like you, don't know if this person wanted this kid</w:t>
      </w:r>
      <w:r w:rsidR="00606A2E">
        <w:t>, or</w:t>
      </w:r>
      <w:r w:rsidR="00E26B65">
        <w:t xml:space="preserve"> was forced to have that </w:t>
      </w:r>
      <w:r w:rsidR="00606A2E">
        <w:t>kid, like</w:t>
      </w:r>
      <w:r w:rsidR="00E26B65">
        <w:t xml:space="preserve"> I think that's very important to know </w:t>
      </w:r>
      <w:r w:rsidR="00606A2E">
        <w:t xml:space="preserve">that </w:t>
      </w:r>
    </w:p>
    <w:p w14:paraId="722A5F7C" w14:textId="77777777" w:rsidR="00E26B65" w:rsidRDefault="00E26B65" w:rsidP="00E26B65"/>
    <w:p w14:paraId="5E9E0451" w14:textId="77777777" w:rsidR="00E26B65" w:rsidRDefault="00E26B65" w:rsidP="00E26B65">
      <w:r>
        <w:t>184</w:t>
      </w:r>
    </w:p>
    <w:p w14:paraId="6F188365" w14:textId="77777777" w:rsidR="00E26B65" w:rsidRDefault="00E26B65" w:rsidP="00E26B65">
      <w:r>
        <w:t>00:21:25.620 --&gt; 00:21:26.700</w:t>
      </w:r>
    </w:p>
    <w:p w14:paraId="5B0E0051" w14:textId="18A880C7" w:rsidR="00E26B65" w:rsidRDefault="00FF74AE" w:rsidP="00606A2E">
      <w:r>
        <w:t>NB</w:t>
      </w:r>
      <w:r w:rsidR="00E26B65">
        <w:t>: What are things</w:t>
      </w:r>
      <w:r w:rsidR="00606A2E">
        <w:t xml:space="preserve"> that - a</w:t>
      </w:r>
      <w:r w:rsidR="00E26B65">
        <w:t>nd you might have had some experience with this</w:t>
      </w:r>
      <w:r w:rsidR="00606A2E">
        <w:t xml:space="preserve"> -</w:t>
      </w:r>
      <w:r w:rsidR="00E26B65">
        <w:t xml:space="preserve"> what are things that would make you not want to talk about the</w:t>
      </w:r>
      <w:r w:rsidR="00606A2E">
        <w:t xml:space="preserve">, like that </w:t>
      </w:r>
      <w:r w:rsidR="00E26B65">
        <w:t>you've had sex with men and women and identify a</w:t>
      </w:r>
      <w:r w:rsidR="00606A2E">
        <w:t xml:space="preserve">s straight, </w:t>
      </w:r>
      <w:r w:rsidR="00E26B65">
        <w:t xml:space="preserve">like what could a doctor say that you'd be like, </w:t>
      </w:r>
      <w:r w:rsidR="00606A2E">
        <w:t>“O</w:t>
      </w:r>
      <w:r w:rsidR="00E26B65">
        <w:t>h no i'm not talking to this person</w:t>
      </w:r>
      <w:r w:rsidR="00606A2E">
        <w:t>.”</w:t>
      </w:r>
    </w:p>
    <w:p w14:paraId="432EFD44" w14:textId="77777777" w:rsidR="00E26B65" w:rsidRDefault="00E26B65" w:rsidP="00E26B65"/>
    <w:p w14:paraId="7CB6EB5F" w14:textId="77777777" w:rsidR="00E26B65" w:rsidRDefault="00E26B65" w:rsidP="00E26B65">
      <w:r>
        <w:t>186</w:t>
      </w:r>
    </w:p>
    <w:p w14:paraId="10709B45" w14:textId="77777777" w:rsidR="00E26B65" w:rsidRDefault="00E26B65" w:rsidP="00E26B65">
      <w:r>
        <w:t>00:21:44.280 --&gt; 00:21:52.170</w:t>
      </w:r>
    </w:p>
    <w:p w14:paraId="77C5C87B" w14:textId="3693DA97" w:rsidR="00E26B65" w:rsidRDefault="00EB08F7" w:rsidP="00E26B65">
      <w:r>
        <w:t>[5101]</w:t>
      </w:r>
      <w:r w:rsidR="00E26B65">
        <w:t xml:space="preserve">: </w:t>
      </w:r>
      <w:r w:rsidR="00606A2E">
        <w:t>It’s</w:t>
      </w:r>
      <w:r w:rsidR="00E26B65">
        <w:t xml:space="preserve"> actually funny and I wasn't really like mad about it</w:t>
      </w:r>
      <w:r w:rsidR="00606A2E">
        <w:t xml:space="preserve">, but like </w:t>
      </w:r>
      <w:r w:rsidR="00E26B65">
        <w:t xml:space="preserve">when </w:t>
      </w:r>
      <w:r w:rsidR="00606A2E">
        <w:t>was in [millvale?]</w:t>
      </w:r>
      <w:r w:rsidR="00E26B65">
        <w:t>, so I explained that I actually</w:t>
      </w:r>
      <w:r w:rsidR="00606A2E">
        <w:t>, and she’s a really good doctor and we’re actually having</w:t>
      </w:r>
      <w:r w:rsidR="00E26B65">
        <w:t xml:space="preserve"> a conversation, it was </w:t>
      </w:r>
      <w:r w:rsidR="00A134FD">
        <w:t>along</w:t>
      </w:r>
      <w:r w:rsidR="00E26B65">
        <w:t xml:space="preserve"> the conversation </w:t>
      </w:r>
      <w:r w:rsidR="00606A2E">
        <w:t>of</w:t>
      </w:r>
      <w:r w:rsidR="00E26B65">
        <w:t xml:space="preserve"> planned or unplanned</w:t>
      </w:r>
      <w:r w:rsidR="00A134FD">
        <w:t>,</w:t>
      </w:r>
      <w:r w:rsidR="00E26B65">
        <w:t xml:space="preserve"> </w:t>
      </w:r>
      <w:r w:rsidR="00A134FD">
        <w:t xml:space="preserve">and I was like </w:t>
      </w:r>
      <w:r w:rsidR="00E26B65">
        <w:t>you know I don't usually sleep</w:t>
      </w:r>
      <w:r w:rsidR="00A134FD">
        <w:t>,</w:t>
      </w:r>
      <w:r w:rsidR="00E26B65">
        <w:t xml:space="preserve"> I</w:t>
      </w:r>
      <w:r w:rsidR="00A134FD">
        <w:t xml:space="preserve">’m </w:t>
      </w:r>
      <w:r w:rsidR="00E26B65">
        <w:t>not sexually attracted to females</w:t>
      </w:r>
      <w:r w:rsidR="00A134FD">
        <w:t>. I</w:t>
      </w:r>
      <w:r w:rsidR="00E26B65">
        <w:t>'m like I can't touch them, but I can be with them</w:t>
      </w:r>
      <w:r w:rsidR="00A134FD">
        <w:t>,</w:t>
      </w:r>
      <w:r w:rsidR="00E26B65">
        <w:t xml:space="preserve"> </w:t>
      </w:r>
      <w:r w:rsidR="000E6FE9">
        <w:t>and she’s</w:t>
      </w:r>
      <w:r w:rsidR="00E26B65">
        <w:t xml:space="preserve"> just like laughing</w:t>
      </w:r>
      <w:r w:rsidR="000E6FE9">
        <w:t xml:space="preserve">, she’s </w:t>
      </w:r>
      <w:r w:rsidR="00E26B65">
        <w:t xml:space="preserve">like </w:t>
      </w:r>
      <w:r w:rsidR="000E6FE9">
        <w:t xml:space="preserve">doesn’t that make </w:t>
      </w:r>
      <w:r w:rsidR="00E26B65">
        <w:t>me like bisexual</w:t>
      </w:r>
      <w:r w:rsidR="000E6FE9">
        <w:t xml:space="preserve">. No </w:t>
      </w:r>
      <w:r w:rsidR="00E26B65">
        <w:t>because I don't touch them, it was a funny conversation, but I</w:t>
      </w:r>
      <w:r w:rsidR="000E6FE9">
        <w:t xml:space="preserve">’ll </w:t>
      </w:r>
      <w:r w:rsidR="00E26B65">
        <w:t xml:space="preserve">never bring it up again </w:t>
      </w:r>
      <w:r w:rsidR="000E6FE9">
        <w:t xml:space="preserve">because I’m </w:t>
      </w:r>
      <w:r w:rsidR="00E26B65">
        <w:t xml:space="preserve">starting to notice that it's weird you saying you're attracted to women, and you will sleep </w:t>
      </w:r>
      <w:r w:rsidR="000E6FE9">
        <w:t xml:space="preserve">with them, but you don’t </w:t>
      </w:r>
      <w:r w:rsidR="00E26B65">
        <w:t>identify yourself as bisexual or gay</w:t>
      </w:r>
      <w:r w:rsidR="000E6FE9">
        <w:t>,</w:t>
      </w:r>
      <w:r w:rsidR="00E26B65">
        <w:t xml:space="preserve"> it just doesn't sound right to </w:t>
      </w:r>
      <w:r w:rsidR="000E6FE9">
        <w:t>many people</w:t>
      </w:r>
      <w:r w:rsidR="00E26B65">
        <w:t>,</w:t>
      </w:r>
      <w:r w:rsidR="000E6FE9">
        <w:t xml:space="preserve"> like</w:t>
      </w:r>
      <w:r w:rsidR="00E26B65">
        <w:t xml:space="preserve"> what are you.</w:t>
      </w:r>
    </w:p>
    <w:p w14:paraId="79A90E0B" w14:textId="77777777" w:rsidR="00E26B65" w:rsidRDefault="00E26B65" w:rsidP="00E26B65"/>
    <w:p w14:paraId="658CA378" w14:textId="77777777" w:rsidR="00E26B65" w:rsidRDefault="00E26B65" w:rsidP="00E26B65">
      <w:r>
        <w:t>191</w:t>
      </w:r>
    </w:p>
    <w:p w14:paraId="5F682CF3" w14:textId="77777777" w:rsidR="00E26B65" w:rsidRDefault="00E26B65" w:rsidP="00E26B65">
      <w:r>
        <w:t>00:22:31.050 --&gt; 00:22:31.560</w:t>
      </w:r>
    </w:p>
    <w:p w14:paraId="6809C4C6" w14:textId="241F1EA0" w:rsidR="00E26B65" w:rsidRDefault="00FF74AE" w:rsidP="00E26B65">
      <w:r>
        <w:t>NB</w:t>
      </w:r>
      <w:r w:rsidR="00E26B65">
        <w:t>: yeah. I mean, I think that you can identify as whatever you want it's literally none of my business, how you identify yourself.</w:t>
      </w:r>
      <w:r w:rsidR="000E6FE9">
        <w:t xml:space="preserve"> </w:t>
      </w:r>
      <w:r w:rsidR="00E26B65">
        <w:t>Except for this</w:t>
      </w:r>
      <w:r w:rsidR="000E6FE9">
        <w:t xml:space="preserve"> -</w:t>
      </w:r>
    </w:p>
    <w:p w14:paraId="59CEE06E" w14:textId="77777777" w:rsidR="00E26B65" w:rsidRDefault="00E26B65" w:rsidP="00E26B65"/>
    <w:p w14:paraId="7084C981" w14:textId="77777777" w:rsidR="00E26B65" w:rsidRDefault="00E26B65" w:rsidP="00E26B65">
      <w:r>
        <w:t>194</w:t>
      </w:r>
    </w:p>
    <w:p w14:paraId="31334922" w14:textId="77777777" w:rsidR="00E26B65" w:rsidRDefault="00E26B65" w:rsidP="00E26B65">
      <w:r>
        <w:t>00:22:41.010 --&gt; 00:22:41.490</w:t>
      </w:r>
    </w:p>
    <w:p w14:paraId="17896D27" w14:textId="29EF62D1" w:rsidR="00E26B65" w:rsidRDefault="000E6FE9" w:rsidP="00E26B65">
      <w:r>
        <w:t>[5101]</w:t>
      </w:r>
      <w:r w:rsidR="00E26B65">
        <w:t>: yeah.</w:t>
      </w:r>
    </w:p>
    <w:p w14:paraId="0E2D35CE" w14:textId="77777777" w:rsidR="00E26B65" w:rsidRDefault="00E26B65" w:rsidP="00E26B65"/>
    <w:p w14:paraId="7775E1FF" w14:textId="77777777" w:rsidR="00E26B65" w:rsidRDefault="00E26B65" w:rsidP="00E26B65">
      <w:r>
        <w:t>195</w:t>
      </w:r>
    </w:p>
    <w:p w14:paraId="006BDC64" w14:textId="77777777" w:rsidR="00E26B65" w:rsidRDefault="00E26B65" w:rsidP="00E26B65">
      <w:r>
        <w:t>00:22:41.760 --&gt; 00:22:43.080</w:t>
      </w:r>
    </w:p>
    <w:p w14:paraId="4BCFC157" w14:textId="66EE8C3B" w:rsidR="00E26B65" w:rsidRDefault="00FF74AE" w:rsidP="00E26B65">
      <w:r>
        <w:lastRenderedPageBreak/>
        <w:t>NB</w:t>
      </w:r>
      <w:r w:rsidR="00E26B65">
        <w:t>: yeah well, so you</w:t>
      </w:r>
      <w:r w:rsidR="000E6FE9">
        <w:t>. L</w:t>
      </w:r>
      <w:r w:rsidR="00E26B65">
        <w:t>ike so they did ask about that.</w:t>
      </w:r>
    </w:p>
    <w:p w14:paraId="7C390CBB" w14:textId="77777777" w:rsidR="00E26B65" w:rsidRDefault="00E26B65" w:rsidP="00E26B65"/>
    <w:p w14:paraId="33AA51E1" w14:textId="77777777" w:rsidR="00E26B65" w:rsidRDefault="00E26B65" w:rsidP="00E26B65">
      <w:r>
        <w:t>197</w:t>
      </w:r>
    </w:p>
    <w:p w14:paraId="2813E69A" w14:textId="77777777" w:rsidR="00E26B65" w:rsidRDefault="00E26B65" w:rsidP="00E26B65">
      <w:r>
        <w:t>00:22:48.510 --&gt; 00:23:00.600</w:t>
      </w:r>
    </w:p>
    <w:p w14:paraId="52E25FB4" w14:textId="3B7FA30F" w:rsidR="00E26B65" w:rsidRDefault="00EB08F7" w:rsidP="00E26B65">
      <w:r>
        <w:t>[5101]</w:t>
      </w:r>
      <w:r w:rsidR="00E26B65">
        <w:t xml:space="preserve">: </w:t>
      </w:r>
      <w:r w:rsidR="000E6FE9">
        <w:t>It wasn’t like</w:t>
      </w:r>
      <w:r w:rsidR="00E26B65">
        <w:t xml:space="preserve"> a part of like the conversation she was more of just making small talk, while I was doing</w:t>
      </w:r>
      <w:r w:rsidR="000E6FE9">
        <w:t>,</w:t>
      </w:r>
      <w:r w:rsidR="00E26B65">
        <w:t xml:space="preserve"> she was trying to distract me from getting my </w:t>
      </w:r>
      <w:r w:rsidR="000E6FE9">
        <w:t>cervix, from her</w:t>
      </w:r>
      <w:r w:rsidR="00E26B65">
        <w:t xml:space="preserve"> checking for how much I was dilated.</w:t>
      </w:r>
      <w:r w:rsidR="000E6FE9">
        <w:t xml:space="preserve"> S</w:t>
      </w:r>
      <w:r w:rsidR="00E26B65">
        <w:t>he's trying to distract me because I hated that</w:t>
      </w:r>
      <w:r w:rsidR="0059728B">
        <w:t xml:space="preserve"> part</w:t>
      </w:r>
      <w:r w:rsidR="00E26B65">
        <w:t>.</w:t>
      </w:r>
      <w:r w:rsidR="000E6FE9">
        <w:t xml:space="preserve"> </w:t>
      </w:r>
      <w:r w:rsidR="00E26B65">
        <w:t>So she was trying to have a conversation</w:t>
      </w:r>
      <w:r w:rsidR="0059728B">
        <w:t>, like “so was the pregnancy planned?” it was</w:t>
      </w:r>
      <w:r w:rsidR="00E26B65">
        <w:t xml:space="preserve"> that type of conversation it wasn't like it needed to be</w:t>
      </w:r>
      <w:r w:rsidR="0059728B">
        <w:t xml:space="preserve"> asked about attraction, which</w:t>
      </w:r>
      <w:r w:rsidR="00E26B65">
        <w:t xml:space="preserve"> did not work.</w:t>
      </w:r>
    </w:p>
    <w:p w14:paraId="517E5DB9" w14:textId="77777777" w:rsidR="00E26B65" w:rsidRDefault="00E26B65" w:rsidP="00E26B65"/>
    <w:p w14:paraId="77DE5A2B" w14:textId="77777777" w:rsidR="00E26B65" w:rsidRDefault="00E26B65" w:rsidP="00E26B65">
      <w:r>
        <w:t>201</w:t>
      </w:r>
    </w:p>
    <w:p w14:paraId="28362D44" w14:textId="77777777" w:rsidR="00E26B65" w:rsidRDefault="00E26B65" w:rsidP="00E26B65">
      <w:r>
        <w:t>00:23:15.360 --&gt; 00:23:16.500</w:t>
      </w:r>
    </w:p>
    <w:p w14:paraId="6F29E463" w14:textId="3EFC3F9E" w:rsidR="00E26B65" w:rsidRDefault="00FF74AE" w:rsidP="00E26B65">
      <w:r>
        <w:t>NB</w:t>
      </w:r>
      <w:r w:rsidR="00E26B65">
        <w:t>: So do you feel like</w:t>
      </w:r>
      <w:r w:rsidR="0059728B">
        <w:t>, y</w:t>
      </w:r>
      <w:r w:rsidR="00E26B65">
        <w:t>ou know, since you identify a straight, but have had like sexual relationships with both sexes or gender</w:t>
      </w:r>
      <w:r w:rsidR="0059728B">
        <w:t>s</w:t>
      </w:r>
      <w:r w:rsidR="00E26B65">
        <w:t>, do you feel like that's one reason why it's like that affects the conversations that you have that you might have with doctors, because you don't really fit into like a box.</w:t>
      </w:r>
    </w:p>
    <w:p w14:paraId="352B9A6F" w14:textId="77777777" w:rsidR="00E26B65" w:rsidRDefault="00E26B65" w:rsidP="00E26B65"/>
    <w:p w14:paraId="64D06086" w14:textId="77777777" w:rsidR="00E26B65" w:rsidRDefault="00E26B65" w:rsidP="00E26B65">
      <w:r>
        <w:t>203</w:t>
      </w:r>
    </w:p>
    <w:p w14:paraId="2913EA78" w14:textId="77777777" w:rsidR="00E26B65" w:rsidRDefault="00E26B65" w:rsidP="00E26B65">
      <w:r>
        <w:t>00:23:34.140 --&gt; 00:23:42.150</w:t>
      </w:r>
    </w:p>
    <w:p w14:paraId="154A9142" w14:textId="105E7FED" w:rsidR="00E26B65" w:rsidRDefault="00EB08F7" w:rsidP="00E26B65">
      <w:r>
        <w:t>[5101]</w:t>
      </w:r>
      <w:r w:rsidR="00E26B65">
        <w:t>: yeah I think it does because</w:t>
      </w:r>
      <w:r w:rsidR="0059728B">
        <w:t xml:space="preserve"> she</w:t>
      </w:r>
      <w:r w:rsidR="00E26B65">
        <w:t xml:space="preserve"> automatically expected me to say </w:t>
      </w:r>
      <w:r w:rsidR="0059728B">
        <w:t>bi</w:t>
      </w:r>
      <w:r w:rsidR="00E26B65">
        <w:t>sexual, but I would never want to say</w:t>
      </w:r>
      <w:r w:rsidR="0059728B">
        <w:t xml:space="preserve"> that. It was a</w:t>
      </w:r>
      <w:r w:rsidR="00E26B65">
        <w:t xml:space="preserve"> funny conversation</w:t>
      </w:r>
      <w:r w:rsidR="0059728B">
        <w:t>.</w:t>
      </w:r>
      <w:r w:rsidR="00490708">
        <w:t xml:space="preserve"> A</w:t>
      </w:r>
      <w:r w:rsidR="00E26B65">
        <w:t xml:space="preserve">nd yeah </w:t>
      </w:r>
      <w:r w:rsidR="00490708">
        <w:t>I didn’t</w:t>
      </w:r>
      <w:r w:rsidR="00E26B65">
        <w:t xml:space="preserve"> take </w:t>
      </w:r>
      <w:r w:rsidR="00490708">
        <w:t>it</w:t>
      </w:r>
      <w:r w:rsidR="00E26B65">
        <w:t xml:space="preserve"> wrong, and </w:t>
      </w:r>
      <w:r w:rsidR="00490708">
        <w:t>it</w:t>
      </w:r>
      <w:r w:rsidR="00E26B65">
        <w:t xml:space="preserve"> was just confusi</w:t>
      </w:r>
      <w:r w:rsidR="00490708">
        <w:t>ng</w:t>
      </w:r>
      <w:r w:rsidR="00E26B65">
        <w:t xml:space="preserve">, because she's looking at me like </w:t>
      </w:r>
      <w:r w:rsidR="00490708">
        <w:t>“</w:t>
      </w:r>
      <w:r w:rsidR="00E26B65">
        <w:t>so you're straight</w:t>
      </w:r>
      <w:r w:rsidR="00490708">
        <w:t>?”</w:t>
      </w:r>
      <w:r w:rsidR="00E26B65">
        <w:t xml:space="preserve"> and i'm like </w:t>
      </w:r>
      <w:r w:rsidR="00490708">
        <w:t>“ye</w:t>
      </w:r>
      <w:r w:rsidR="00E26B65">
        <w:t>ah basically.</w:t>
      </w:r>
      <w:r w:rsidR="00490708">
        <w:t>”</w:t>
      </w:r>
      <w:r w:rsidR="00E26B65">
        <w:t xml:space="preserve"> Mostly</w:t>
      </w:r>
      <w:r w:rsidR="00490708">
        <w:t xml:space="preserve"> straight</w:t>
      </w:r>
      <w:r w:rsidR="00E26B65">
        <w:t>.</w:t>
      </w:r>
    </w:p>
    <w:p w14:paraId="68B34799" w14:textId="77777777" w:rsidR="00E26B65" w:rsidRDefault="00E26B65" w:rsidP="00E26B65"/>
    <w:p w14:paraId="40CEA262" w14:textId="77777777" w:rsidR="00E26B65" w:rsidRDefault="00E26B65" w:rsidP="00E26B65">
      <w:r>
        <w:t>206</w:t>
      </w:r>
    </w:p>
    <w:p w14:paraId="52384F5C" w14:textId="77777777" w:rsidR="00E26B65" w:rsidRDefault="00E26B65" w:rsidP="00E26B65">
      <w:r>
        <w:t>00:23:55.200 --&gt; 00:23:59.250</w:t>
      </w:r>
    </w:p>
    <w:p w14:paraId="6156F5B1" w14:textId="22584C11" w:rsidR="00E26B65" w:rsidRDefault="00FF74AE" w:rsidP="00E26B65">
      <w:r>
        <w:t>NB</w:t>
      </w:r>
      <w:r w:rsidR="00E26B65">
        <w:t>: Mostly straight yeah because it's a very it's a spectrum, we know that so it's like</w:t>
      </w:r>
      <w:r w:rsidR="00490708">
        <w:t xml:space="preserve"> p</w:t>
      </w:r>
      <w:r w:rsidR="00E26B65">
        <w:t>eople fall all along it not just straight or bisexual or a sexual there's a million</w:t>
      </w:r>
      <w:r w:rsidR="00490708">
        <w:t xml:space="preserve"> different.</w:t>
      </w:r>
    </w:p>
    <w:p w14:paraId="601C64E2" w14:textId="77777777" w:rsidR="00E26B65" w:rsidRDefault="00E26B65" w:rsidP="00E26B65"/>
    <w:p w14:paraId="3C572D49" w14:textId="77777777" w:rsidR="00E26B65" w:rsidRDefault="00E26B65" w:rsidP="00E26B65">
      <w:r>
        <w:t>208</w:t>
      </w:r>
    </w:p>
    <w:p w14:paraId="777114AB" w14:textId="77777777" w:rsidR="00E26B65" w:rsidRDefault="00E26B65" w:rsidP="00E26B65">
      <w:r>
        <w:t>00:24:10.380 --&gt; 00:24:10.890</w:t>
      </w:r>
    </w:p>
    <w:p w14:paraId="03E6A800" w14:textId="070AB9E5" w:rsidR="00E26B65" w:rsidRDefault="00490708" w:rsidP="00E26B65">
      <w:r>
        <w:t>[5101]</w:t>
      </w:r>
      <w:r w:rsidR="00E26B65">
        <w:t>: yeah.</w:t>
      </w:r>
      <w:r>
        <w:t xml:space="preserve"> It was a </w:t>
      </w:r>
      <w:r w:rsidR="00E26B65">
        <w:t>funny conversation.</w:t>
      </w:r>
    </w:p>
    <w:p w14:paraId="42C7AC91" w14:textId="77777777" w:rsidR="00E26B65" w:rsidRDefault="00E26B65" w:rsidP="00E26B65"/>
    <w:p w14:paraId="013402BB" w14:textId="77777777" w:rsidR="00E26B65" w:rsidRDefault="00E26B65" w:rsidP="00E26B65">
      <w:r>
        <w:t>210</w:t>
      </w:r>
    </w:p>
    <w:p w14:paraId="4359816C" w14:textId="77777777" w:rsidR="00E26B65" w:rsidRDefault="00E26B65" w:rsidP="00E26B65">
      <w:r>
        <w:lastRenderedPageBreak/>
        <w:t>00:24:15.480 --&gt; 00:24:16.860</w:t>
      </w:r>
    </w:p>
    <w:p w14:paraId="5D99B7D0" w14:textId="13A4FEF0" w:rsidR="00E26B65" w:rsidRDefault="00FF74AE" w:rsidP="00E26B65">
      <w:r>
        <w:t>NB</w:t>
      </w:r>
      <w:r w:rsidR="00E26B65">
        <w:t>: How do you mean a doctor could lik</w:t>
      </w:r>
      <w:r w:rsidR="00490708">
        <w:t>e b</w:t>
      </w:r>
      <w:r w:rsidR="00E26B65">
        <w:t>ring that up</w:t>
      </w:r>
      <w:r w:rsidR="00490708">
        <w:t>,</w:t>
      </w:r>
      <w:r w:rsidR="00E26B65">
        <w:t xml:space="preserve"> like how could they have what would you want them to say to you</w:t>
      </w:r>
      <w:r w:rsidR="00490708">
        <w:t>?</w:t>
      </w:r>
    </w:p>
    <w:p w14:paraId="6D2D91B5" w14:textId="77777777" w:rsidR="00E26B65" w:rsidRDefault="00E26B65" w:rsidP="00E26B65"/>
    <w:p w14:paraId="083BC338" w14:textId="77777777" w:rsidR="00E26B65" w:rsidRDefault="00E26B65" w:rsidP="00E26B65">
      <w:r>
        <w:t>212</w:t>
      </w:r>
    </w:p>
    <w:p w14:paraId="77BCF58F" w14:textId="77777777" w:rsidR="00E26B65" w:rsidRDefault="00E26B65" w:rsidP="00E26B65">
      <w:r>
        <w:t>00:24:21.390 --&gt; 00:24:25.710</w:t>
      </w:r>
    </w:p>
    <w:p w14:paraId="76D5A834" w14:textId="17685C9C" w:rsidR="00E26B65" w:rsidRDefault="00EB08F7" w:rsidP="00E26B65">
      <w:r>
        <w:t>[5101]</w:t>
      </w:r>
      <w:r w:rsidR="00E26B65">
        <w:t xml:space="preserve">: That I really don't know, I mean the way she went about it was like. So she was like </w:t>
      </w:r>
      <w:r w:rsidR="00490708">
        <w:t>she</w:t>
      </w:r>
      <w:r w:rsidR="00E26B65">
        <w:t xml:space="preserve"> basically asked him like </w:t>
      </w:r>
      <w:r w:rsidR="00490708">
        <w:t>“was it planned or unplanned</w:t>
      </w:r>
      <w:r w:rsidR="00E26B65">
        <w:t>,</w:t>
      </w:r>
      <w:r w:rsidR="00490708">
        <w:t>”</w:t>
      </w:r>
      <w:r w:rsidR="00E26B65">
        <w:t xml:space="preserve"> and I was like </w:t>
      </w:r>
      <w:r w:rsidR="00490708">
        <w:t>“</w:t>
      </w:r>
      <w:r w:rsidR="00E26B65">
        <w:t>not really</w:t>
      </w:r>
      <w:r w:rsidR="00490708">
        <w:t>,</w:t>
      </w:r>
      <w:r w:rsidR="00E26B65">
        <w:t xml:space="preserve"> you know I don't really like </w:t>
      </w:r>
      <w:r w:rsidR="00490708">
        <w:t>him that much,</w:t>
      </w:r>
      <w:r w:rsidR="00B157E2">
        <w:t>” a</w:t>
      </w:r>
      <w:r w:rsidR="00E26B65">
        <w:t xml:space="preserve">nd she was like you know </w:t>
      </w:r>
      <w:r w:rsidR="00B157E2">
        <w:t>“</w:t>
      </w:r>
      <w:r w:rsidR="00E26B65">
        <w:t>what's wrong,</w:t>
      </w:r>
      <w:r w:rsidR="00B157E2">
        <w:t>”</w:t>
      </w:r>
      <w:r w:rsidR="00E26B65">
        <w:t xml:space="preserve"> you know.</w:t>
      </w:r>
      <w:r w:rsidR="00B157E2">
        <w:t xml:space="preserve"> And </w:t>
      </w:r>
      <w:r w:rsidR="00E26B65">
        <w:t>I don't know Dudes are weird</w:t>
      </w:r>
      <w:r w:rsidR="00194CB2">
        <w:t>,</w:t>
      </w:r>
      <w:r w:rsidR="00E26B65">
        <w:t xml:space="preserve"> I really </w:t>
      </w:r>
      <w:r w:rsidR="00194CB2">
        <w:t xml:space="preserve">I </w:t>
      </w:r>
      <w:r w:rsidR="00E26B65">
        <w:t xml:space="preserve">was I was </w:t>
      </w:r>
      <w:r w:rsidR="00B157E2">
        <w:t>joking, saying I would just date a</w:t>
      </w:r>
      <w:r w:rsidR="00E26B65">
        <w:t xml:space="preserve"> girl before I </w:t>
      </w:r>
      <w:r w:rsidR="00194CB2">
        <w:t>dated</w:t>
      </w:r>
      <w:r w:rsidR="00E26B65">
        <w:t xml:space="preserve"> a girl</w:t>
      </w:r>
      <w:r w:rsidR="00194CB2">
        <w:t xml:space="preserve">. I mean I dated a girl before I dated a dude. And she </w:t>
      </w:r>
      <w:r w:rsidR="00E26B65">
        <w:t>was like really</w:t>
      </w:r>
      <w:r w:rsidR="00194CB2">
        <w:t xml:space="preserve">? </w:t>
      </w:r>
      <w:r w:rsidR="00E26B65">
        <w:t xml:space="preserve"> </w:t>
      </w:r>
      <w:r w:rsidR="00194CB2">
        <w:t>Y</w:t>
      </w:r>
      <w:r w:rsidR="00E26B65">
        <w:t>eah</w:t>
      </w:r>
      <w:r w:rsidR="00194CB2">
        <w:t xml:space="preserve">, </w:t>
      </w:r>
      <w:r w:rsidR="00E26B65">
        <w:t>which is, we had a conversation about it</w:t>
      </w:r>
      <w:r w:rsidR="00194CB2">
        <w:t>. But I don’t know how a doctor could</w:t>
      </w:r>
      <w:r w:rsidR="00E26B65">
        <w:t xml:space="preserve"> bring it up on a professional level because they were just</w:t>
      </w:r>
      <w:r w:rsidR="00194CB2">
        <w:t xml:space="preserve"> on a joking level. So </w:t>
      </w:r>
      <w:r w:rsidR="00E26B65">
        <w:t>professional wise, I really don't know</w:t>
      </w:r>
      <w:r w:rsidR="00194CB2">
        <w:t>,</w:t>
      </w:r>
      <w:r w:rsidR="00E26B65">
        <w:t xml:space="preserve"> I think </w:t>
      </w:r>
      <w:r w:rsidR="00194CB2">
        <w:t>it would</w:t>
      </w:r>
      <w:r w:rsidR="00E26B65">
        <w:t xml:space="preserve"> have to come up </w:t>
      </w:r>
      <w:r w:rsidR="00194CB2">
        <w:t>in</w:t>
      </w:r>
      <w:r w:rsidR="00E26B65">
        <w:t xml:space="preserve"> small talk, because I feel like straightforward I wouldn't know how to word it.</w:t>
      </w:r>
    </w:p>
    <w:p w14:paraId="7DA2CC32" w14:textId="77777777" w:rsidR="00E26B65" w:rsidRDefault="00E26B65" w:rsidP="00E26B65"/>
    <w:p w14:paraId="69809D5C" w14:textId="77777777" w:rsidR="00E26B65" w:rsidRDefault="00E26B65" w:rsidP="00E26B65">
      <w:r>
        <w:t>217</w:t>
      </w:r>
    </w:p>
    <w:p w14:paraId="0621D4BA" w14:textId="77777777" w:rsidR="00E26B65" w:rsidRDefault="00E26B65" w:rsidP="00E26B65">
      <w:r>
        <w:t>00:25:07.590 --&gt; 00:25:20.340</w:t>
      </w:r>
    </w:p>
    <w:p w14:paraId="1548C483" w14:textId="623B6922" w:rsidR="00E26B65" w:rsidRDefault="00FF74AE" w:rsidP="00E26B65">
      <w:r>
        <w:t>NB</w:t>
      </w:r>
      <w:r w:rsidR="00E26B65">
        <w:t xml:space="preserve">: Right, especially because, like I think it's </w:t>
      </w:r>
      <w:r w:rsidR="00194CB2">
        <w:t xml:space="preserve">so, </w:t>
      </w:r>
      <w:r w:rsidR="00E26B65">
        <w:t xml:space="preserve"> one of the things I think that you're sharing that's really important </w:t>
      </w:r>
      <w:r w:rsidR="00194CB2">
        <w:t>from</w:t>
      </w:r>
      <w:r w:rsidR="00E26B65">
        <w:t xml:space="preserve"> this interview, is that, like a doctor could have asked you</w:t>
      </w:r>
      <w:r w:rsidR="00194CB2">
        <w:t xml:space="preserve"> </w:t>
      </w:r>
      <w:r w:rsidR="00E26B65">
        <w:t>like</w:t>
      </w:r>
      <w:r w:rsidR="00194CB2">
        <w:t>, “How</w:t>
      </w:r>
      <w:r w:rsidR="00E26B65">
        <w:t xml:space="preserve"> do you identify</w:t>
      </w:r>
      <w:r w:rsidR="00194CB2">
        <w:t>?”</w:t>
      </w:r>
      <w:r w:rsidR="00E26B65">
        <w:t xml:space="preserve"> and that one question just isn't going to actually capture kind of how complicated like the question actually is, for most people.</w:t>
      </w:r>
    </w:p>
    <w:p w14:paraId="23A79E33" w14:textId="77777777" w:rsidR="00E26B65" w:rsidRDefault="00E26B65" w:rsidP="00E26B65"/>
    <w:p w14:paraId="706CBE60" w14:textId="77777777" w:rsidR="00E26B65" w:rsidRDefault="00E26B65" w:rsidP="00E26B65">
      <w:r>
        <w:t>219</w:t>
      </w:r>
    </w:p>
    <w:p w14:paraId="16D05D64" w14:textId="77777777" w:rsidR="00E26B65" w:rsidRDefault="00E26B65" w:rsidP="00E26B65">
      <w:r>
        <w:t>00:25:30.720 --&gt; 00:25:33.150</w:t>
      </w:r>
    </w:p>
    <w:p w14:paraId="721AA2DB" w14:textId="7738A069" w:rsidR="00E26B65" w:rsidRDefault="00EB08F7" w:rsidP="00E26B65">
      <w:r>
        <w:t>[5101]</w:t>
      </w:r>
      <w:r w:rsidR="00E26B65">
        <w:t>: yeah because I mean i'm not really</w:t>
      </w:r>
      <w:r w:rsidR="00194CB2">
        <w:t>. It</w:t>
      </w:r>
      <w:r w:rsidR="00E26B65">
        <w:t xml:space="preserve"> don't really it doesn't affect me</w:t>
      </w:r>
      <w:r w:rsidR="00194CB2">
        <w:t>,</w:t>
      </w:r>
      <w:r w:rsidR="00E26B65">
        <w:t xml:space="preserve"> okay</w:t>
      </w:r>
      <w:r w:rsidR="00194CB2">
        <w:t>?</w:t>
      </w:r>
      <w:r w:rsidR="00E26B65">
        <w:t xml:space="preserve"> I don't really look at it as bad, but there's some people </w:t>
      </w:r>
      <w:r w:rsidR="00194CB2">
        <w:t>out here like that,</w:t>
      </w:r>
      <w:r w:rsidR="00E26B65">
        <w:t xml:space="preserve"> you'</w:t>
      </w:r>
      <w:r w:rsidR="00194CB2">
        <w:t xml:space="preserve">d </w:t>
      </w:r>
      <w:r w:rsidR="00E26B65">
        <w:t>be surprised so there's probably many reasons people probably get judged and i'm pretty sure the solid reasons why they don't want to talk about it</w:t>
      </w:r>
      <w:r w:rsidR="00194CB2">
        <w:t>,</w:t>
      </w:r>
      <w:r w:rsidR="00E26B65">
        <w:t xml:space="preserve"> but me personally, I just let it be free.</w:t>
      </w:r>
    </w:p>
    <w:p w14:paraId="02E68FF7" w14:textId="77777777" w:rsidR="00E26B65" w:rsidRDefault="00E26B65" w:rsidP="00E26B65"/>
    <w:p w14:paraId="622DB97D" w14:textId="77777777" w:rsidR="00E26B65" w:rsidRDefault="00E26B65" w:rsidP="00E26B65">
      <w:r>
        <w:t>222</w:t>
      </w:r>
    </w:p>
    <w:p w14:paraId="0F31EA8D" w14:textId="77777777" w:rsidR="00E26B65" w:rsidRDefault="00E26B65" w:rsidP="00E26B65">
      <w:r>
        <w:t>00:25:54.540 --&gt; 00:25:59.700</w:t>
      </w:r>
    </w:p>
    <w:p w14:paraId="08FFCA30" w14:textId="374A8A7C" w:rsidR="00E26B65" w:rsidRDefault="00FF74AE" w:rsidP="00E26B65">
      <w:r>
        <w:t>NB</w:t>
      </w:r>
      <w:r w:rsidR="00E26B65">
        <w:t>: yeah there is a lot of reasons people don't talk about it, especially with doctors, which is</w:t>
      </w:r>
    </w:p>
    <w:p w14:paraId="57FC584C" w14:textId="77777777" w:rsidR="00E26B65" w:rsidRDefault="00E26B65" w:rsidP="00E26B65"/>
    <w:p w14:paraId="06D432AE" w14:textId="77777777" w:rsidR="00E26B65" w:rsidRDefault="00E26B65" w:rsidP="00E26B65">
      <w:r>
        <w:t>223</w:t>
      </w:r>
    </w:p>
    <w:p w14:paraId="15A8F33D" w14:textId="77777777" w:rsidR="00E26B65" w:rsidRDefault="00E26B65" w:rsidP="00E26B65">
      <w:r>
        <w:lastRenderedPageBreak/>
        <w:t>00:26:01.320 --&gt; 00:26:18.420</w:t>
      </w:r>
    </w:p>
    <w:p w14:paraId="1CCCD6B4" w14:textId="77777777" w:rsidR="00CC58D2" w:rsidRDefault="00EB08F7" w:rsidP="00E26B65">
      <w:r>
        <w:t>[5101]</w:t>
      </w:r>
      <w:r w:rsidR="00E26B65">
        <w:t xml:space="preserve">: </w:t>
      </w:r>
      <w:r w:rsidR="00CC58D2">
        <w:t>Because s</w:t>
      </w:r>
      <w:r w:rsidR="00E26B65">
        <w:t>ome doctors, probably, I mean</w:t>
      </w:r>
      <w:r w:rsidR="00CC58D2">
        <w:t xml:space="preserve"> they’re still</w:t>
      </w:r>
      <w:r w:rsidR="00E26B65">
        <w:t xml:space="preserve"> humans, I mean </w:t>
      </w:r>
      <w:r w:rsidR="00CC58D2">
        <w:t>you’re a doctor but they still have fe</w:t>
      </w:r>
      <w:r w:rsidR="00E26B65">
        <w:t>elings and beliefs</w:t>
      </w:r>
      <w:r w:rsidR="00CC58D2">
        <w:t>,</w:t>
      </w:r>
      <w:r w:rsidR="00E26B65">
        <w:t xml:space="preserve"> and some people </w:t>
      </w:r>
      <w:r w:rsidR="00CC58D2">
        <w:t xml:space="preserve">are probably </w:t>
      </w:r>
      <w:r w:rsidR="00E26B65">
        <w:t>Christian and</w:t>
      </w:r>
      <w:r w:rsidR="00CC58D2">
        <w:t xml:space="preserve"> don’t</w:t>
      </w:r>
      <w:r w:rsidR="00E26B65">
        <w:t xml:space="preserve"> believ</w:t>
      </w:r>
      <w:r w:rsidR="00CC58D2">
        <w:t>e,</w:t>
      </w:r>
      <w:r w:rsidR="00E26B65">
        <w:t xml:space="preserve"> you know </w:t>
      </w:r>
      <w:r w:rsidR="00CC58D2">
        <w:t xml:space="preserve">, in </w:t>
      </w:r>
      <w:r w:rsidR="00E26B65">
        <w:t xml:space="preserve">the LGBTQ, so they may look at you different or they may try to talk you out of it, some people don't have like </w:t>
      </w:r>
      <w:r w:rsidR="00CC58D2">
        <w:t>a sense of</w:t>
      </w:r>
      <w:r w:rsidR="00E26B65">
        <w:t xml:space="preserve"> respect.</w:t>
      </w:r>
      <w:r w:rsidR="00CC58D2">
        <w:t xml:space="preserve"> Like they don’t even </w:t>
      </w:r>
      <w:r w:rsidR="00E26B65">
        <w:t>notice how wrong they're saying it or how it's coming</w:t>
      </w:r>
      <w:r w:rsidR="00CC58D2">
        <w:t xml:space="preserve"> off</w:t>
      </w:r>
      <w:r w:rsidR="00E26B65">
        <w:t>.</w:t>
      </w:r>
    </w:p>
    <w:p w14:paraId="5F4582C7" w14:textId="1BFFA78A" w:rsidR="00E26B65" w:rsidRDefault="00E26B65" w:rsidP="00E26B65">
      <w:r>
        <w:t xml:space="preserve">Like wow </w:t>
      </w:r>
      <w:r w:rsidR="00CC58D2">
        <w:t>who</w:t>
      </w:r>
      <w:r>
        <w:t xml:space="preserve"> made you gay or what makes you like</w:t>
      </w:r>
      <w:r w:rsidR="00CC58D2">
        <w:t xml:space="preserve"> that,</w:t>
      </w:r>
      <w:r>
        <w:t xml:space="preserve"> you know it just doesn't sound right when you're telling a person who is gay that sound like you're judging them, so I understand what you mean</w:t>
      </w:r>
      <w:r w:rsidR="00CC58D2">
        <w:t xml:space="preserve"> by that</w:t>
      </w:r>
      <w:r>
        <w:t>.</w:t>
      </w:r>
    </w:p>
    <w:p w14:paraId="08B6E53D" w14:textId="77777777" w:rsidR="00E26B65" w:rsidRDefault="00E26B65" w:rsidP="00E26B65"/>
    <w:p w14:paraId="6B84F993" w14:textId="77777777" w:rsidR="00E26B65" w:rsidRDefault="00E26B65" w:rsidP="00E26B65">
      <w:r>
        <w:t>226</w:t>
      </w:r>
    </w:p>
    <w:p w14:paraId="676760E1" w14:textId="77777777" w:rsidR="00E26B65" w:rsidRDefault="00E26B65" w:rsidP="00E26B65">
      <w:r>
        <w:t>00:26:36.390 --&gt; 00:26:44.370</w:t>
      </w:r>
    </w:p>
    <w:p w14:paraId="03FC87E9" w14:textId="6B44B6B0" w:rsidR="00E26B65" w:rsidRDefault="00FF74AE" w:rsidP="00E26B65">
      <w:r>
        <w:t>NB</w:t>
      </w:r>
      <w:r w:rsidR="00E26B65">
        <w:t xml:space="preserve">: yeah that does sound judgmental for someone to say like </w:t>
      </w:r>
      <w:r w:rsidR="00CC58D2">
        <w:t>“</w:t>
      </w:r>
      <w:r w:rsidR="00E26B65">
        <w:t>what made you like this,</w:t>
      </w:r>
      <w:r w:rsidR="00CC58D2">
        <w:t>”</w:t>
      </w:r>
      <w:r w:rsidR="00E26B65">
        <w:t xml:space="preserve"> like what makes you </w:t>
      </w:r>
      <w:r w:rsidR="00CC58D2">
        <w:t>straight</w:t>
      </w:r>
      <w:r w:rsidR="00E26B65">
        <w:t xml:space="preserve"> and who knows</w:t>
      </w:r>
      <w:r w:rsidR="00CC58D2">
        <w:t>?</w:t>
      </w:r>
    </w:p>
    <w:p w14:paraId="09F6A5E7" w14:textId="77777777" w:rsidR="00E26B65" w:rsidRDefault="00E26B65" w:rsidP="00E26B65"/>
    <w:p w14:paraId="5647417E" w14:textId="77777777" w:rsidR="00E26B65" w:rsidRDefault="00E26B65" w:rsidP="00E26B65">
      <w:r>
        <w:t>227</w:t>
      </w:r>
    </w:p>
    <w:p w14:paraId="06A86FEB" w14:textId="77777777" w:rsidR="00E26B65" w:rsidRDefault="00E26B65" w:rsidP="00E26B65">
      <w:r>
        <w:t>00:26:44.940 --&gt; 00:26:45.300</w:t>
      </w:r>
    </w:p>
    <w:p w14:paraId="06DA487E" w14:textId="24DEF273" w:rsidR="00E26B65" w:rsidRDefault="00CC58D2" w:rsidP="00E26B65">
      <w:r>
        <w:t>[5101]/; Y</w:t>
      </w:r>
      <w:r w:rsidR="00E26B65">
        <w:t>eah</w:t>
      </w:r>
      <w:r>
        <w:t>, exactly</w:t>
      </w:r>
    </w:p>
    <w:p w14:paraId="7F1BAD23" w14:textId="77777777" w:rsidR="00E26B65" w:rsidRDefault="00E26B65" w:rsidP="00E26B65"/>
    <w:p w14:paraId="63CE0DBA" w14:textId="77777777" w:rsidR="00E26B65" w:rsidRDefault="00E26B65" w:rsidP="00E26B65">
      <w:r>
        <w:t>228</w:t>
      </w:r>
    </w:p>
    <w:p w14:paraId="72F175B4" w14:textId="77777777" w:rsidR="00E26B65" w:rsidRDefault="00E26B65" w:rsidP="00E26B65">
      <w:r>
        <w:t>00:26:47.910 --&gt; 00:26:58.020</w:t>
      </w:r>
    </w:p>
    <w:p w14:paraId="7B721C92" w14:textId="0BA13D61" w:rsidR="00E26B65" w:rsidRDefault="00FF74AE" w:rsidP="00CC58D2">
      <w:r>
        <w:t>NB</w:t>
      </w:r>
      <w:r w:rsidR="00E26B65">
        <w:t>: Are there things that Okay, so your doctor kind of brought it up in casual conversation to distract you from the cervix thing</w:t>
      </w:r>
      <w:r w:rsidR="00CC58D2">
        <w:t>,</w:t>
      </w:r>
      <w:r w:rsidR="00E26B65">
        <w:t xml:space="preserve"> which I know that gynecologists do that's like a common move I feel like to try to like</w:t>
      </w:r>
      <w:r w:rsidR="00CC58D2">
        <w:t xml:space="preserve"> ha</w:t>
      </w:r>
      <w:r w:rsidR="00E26B65">
        <w:t xml:space="preserve">ve a normal conversation with you, </w:t>
      </w:r>
      <w:r w:rsidR="00CC58D2">
        <w:t xml:space="preserve">while </w:t>
      </w:r>
      <w:r w:rsidR="00E26B65">
        <w:t>this crazy.</w:t>
      </w:r>
    </w:p>
    <w:p w14:paraId="6E7D653F" w14:textId="77777777" w:rsidR="00E26B65" w:rsidRDefault="00E26B65" w:rsidP="00E26B65"/>
    <w:p w14:paraId="5BA20504" w14:textId="77777777" w:rsidR="00E26B65" w:rsidRDefault="00E26B65" w:rsidP="00E26B65">
      <w:r>
        <w:t>231</w:t>
      </w:r>
    </w:p>
    <w:p w14:paraId="71A75047" w14:textId="77777777" w:rsidR="00E26B65" w:rsidRDefault="00E26B65" w:rsidP="00E26B65">
      <w:r>
        <w:t>00:27:04.530 --&gt; 00:27:05.580</w:t>
      </w:r>
    </w:p>
    <w:p w14:paraId="3ABFAE3A" w14:textId="729C8A87" w:rsidR="00E26B65" w:rsidRDefault="00EB08F7" w:rsidP="00E26B65">
      <w:r>
        <w:t>[5101]</w:t>
      </w:r>
      <w:r w:rsidR="00E26B65">
        <w:t>:</w:t>
      </w:r>
      <w:r w:rsidR="00CC58D2">
        <w:t xml:space="preserve"> Yeah,</w:t>
      </w:r>
      <w:r w:rsidR="00E26B65">
        <w:t xml:space="preserve"> I hate it</w:t>
      </w:r>
      <w:r w:rsidR="00CC58D2">
        <w:t xml:space="preserve"> [laughs]</w:t>
      </w:r>
    </w:p>
    <w:p w14:paraId="65D66B05" w14:textId="77777777" w:rsidR="00E26B65" w:rsidRDefault="00E26B65" w:rsidP="00E26B65"/>
    <w:p w14:paraId="6DD48611" w14:textId="77777777" w:rsidR="00E26B65" w:rsidRDefault="00E26B65" w:rsidP="00E26B65">
      <w:r>
        <w:t>233</w:t>
      </w:r>
    </w:p>
    <w:p w14:paraId="0D281F8F" w14:textId="77777777" w:rsidR="00E26B65" w:rsidRDefault="00E26B65" w:rsidP="00E26B65">
      <w:r>
        <w:t>00:27:08.820 --&gt; 00:27:18.150</w:t>
      </w:r>
    </w:p>
    <w:p w14:paraId="574F5B48" w14:textId="49419E38" w:rsidR="00E26B65" w:rsidRDefault="00FF74AE" w:rsidP="00E26B65">
      <w:r>
        <w:lastRenderedPageBreak/>
        <w:t>NB</w:t>
      </w:r>
      <w:r w:rsidR="00E26B65">
        <w:t>: Do you think there's any resources that would be helpful, did you get any sources about like sexuality and like sexual habits and stuff like that.</w:t>
      </w:r>
    </w:p>
    <w:p w14:paraId="1A6DCB0D" w14:textId="77777777" w:rsidR="00E26B65" w:rsidRDefault="00E26B65" w:rsidP="00E26B65"/>
    <w:p w14:paraId="011368CD" w14:textId="77777777" w:rsidR="00E26B65" w:rsidRDefault="00E26B65" w:rsidP="00E26B65">
      <w:r>
        <w:t>234</w:t>
      </w:r>
    </w:p>
    <w:p w14:paraId="60A820FD" w14:textId="77777777" w:rsidR="00E26B65" w:rsidRDefault="00E26B65" w:rsidP="00E26B65">
      <w:r>
        <w:t>00:27:18.570 --&gt; 00:27:24.840</w:t>
      </w:r>
    </w:p>
    <w:p w14:paraId="31F552B8" w14:textId="59642D09" w:rsidR="00E26B65" w:rsidRDefault="00EB08F7" w:rsidP="00E01B86">
      <w:r>
        <w:t>[5101</w:t>
      </w:r>
      <w:r w:rsidR="00E01B86">
        <w:t>]: Well like</w:t>
      </w:r>
      <w:r w:rsidR="00E26B65">
        <w:t xml:space="preserve"> I said I was in a place called </w:t>
      </w:r>
      <w:r w:rsidR="00E01B86">
        <w:t xml:space="preserve">Bethesda, a </w:t>
      </w:r>
      <w:r w:rsidR="00E26B65">
        <w:t xml:space="preserve">mommy </w:t>
      </w:r>
      <w:r w:rsidR="00E01B86">
        <w:t>and me program</w:t>
      </w:r>
      <w:r w:rsidR="00E26B65">
        <w:t xml:space="preserve"> like a home and</w:t>
      </w:r>
      <w:r w:rsidR="00E01B86">
        <w:t xml:space="preserve"> t</w:t>
      </w:r>
      <w:r w:rsidR="00E26B65">
        <w:t>hey do groups, like one at the end of the day, around eight o'clock you have a group it's about STD</w:t>
      </w:r>
      <w:r w:rsidR="00E01B86">
        <w:t>, it’s</w:t>
      </w:r>
      <w:r w:rsidR="00E26B65">
        <w:t xml:space="preserve"> about different things</w:t>
      </w:r>
      <w:r w:rsidR="00E01B86">
        <w:t xml:space="preserve">, </w:t>
      </w:r>
      <w:r w:rsidR="00E26B65">
        <w:t>that came up</w:t>
      </w:r>
      <w:r w:rsidR="00E01B86">
        <w:t>,</w:t>
      </w:r>
      <w:r w:rsidR="00E26B65">
        <w:t xml:space="preserve"> sexuality</w:t>
      </w:r>
      <w:r w:rsidR="00E01B86">
        <w:t xml:space="preserve">. </w:t>
      </w:r>
      <w:r w:rsidR="00E26B65">
        <w:t xml:space="preserve">Just all types of groups, but that was one of the groups, but it was different on when they say LGBTQ, they say </w:t>
      </w:r>
      <w:r w:rsidR="00E01B86">
        <w:t xml:space="preserve">LGBTQIA, they </w:t>
      </w:r>
      <w:r w:rsidR="00E26B65">
        <w:t>like they added it to the LGBTQ</w:t>
      </w:r>
      <w:r w:rsidR="00E01B86">
        <w:t>,</w:t>
      </w:r>
      <w:r w:rsidR="00E26B65">
        <w:t xml:space="preserve"> </w:t>
      </w:r>
      <w:r w:rsidR="00E01B86">
        <w:t xml:space="preserve">IA </w:t>
      </w:r>
      <w:r w:rsidR="00E26B65">
        <w:t>so plus more and</w:t>
      </w:r>
      <w:r w:rsidR="00E01B86">
        <w:t xml:space="preserve"> it </w:t>
      </w:r>
      <w:r w:rsidR="00E26B65">
        <w:t xml:space="preserve">was just </w:t>
      </w:r>
      <w:r w:rsidR="00E01B86">
        <w:t xml:space="preserve">basically </w:t>
      </w:r>
      <w:r w:rsidR="00E26B65">
        <w:t xml:space="preserve"> talked about it, and of course it was</w:t>
      </w:r>
    </w:p>
    <w:p w14:paraId="07B45895" w14:textId="77777777" w:rsidR="00E26B65" w:rsidRDefault="00E26B65" w:rsidP="00E26B65"/>
    <w:p w14:paraId="2CB7103D" w14:textId="77777777" w:rsidR="00E26B65" w:rsidRDefault="00E26B65" w:rsidP="00E26B65">
      <w:r>
        <w:t>240</w:t>
      </w:r>
    </w:p>
    <w:p w14:paraId="05F6D246" w14:textId="77777777" w:rsidR="00E26B65" w:rsidRDefault="00E26B65" w:rsidP="00E26B65">
      <w:r>
        <w:t>00:27:56.160 --&gt; 00:27:57.480</w:t>
      </w:r>
    </w:p>
    <w:p w14:paraId="68ED804C" w14:textId="7139C67C" w:rsidR="00E26B65" w:rsidRDefault="00E01B86" w:rsidP="00E26B65">
      <w:r>
        <w:t xml:space="preserve">NB: </w:t>
      </w:r>
      <w:r w:rsidR="00E26B65">
        <w:t>You went on mute for a second.</w:t>
      </w:r>
    </w:p>
    <w:p w14:paraId="7A5FDEA3" w14:textId="77777777" w:rsidR="00E26B65" w:rsidRDefault="00E26B65" w:rsidP="00E26B65"/>
    <w:p w14:paraId="4AED1D28" w14:textId="77777777" w:rsidR="00E26B65" w:rsidRDefault="00E26B65" w:rsidP="00E26B65">
      <w:r>
        <w:t>241</w:t>
      </w:r>
    </w:p>
    <w:p w14:paraId="058470CF" w14:textId="77777777" w:rsidR="00E26B65" w:rsidRDefault="00E26B65" w:rsidP="00E26B65">
      <w:r>
        <w:t>00:28:02.490 --&gt; 00:28:03.000</w:t>
      </w:r>
    </w:p>
    <w:p w14:paraId="44E8708B" w14:textId="6A7D7F59" w:rsidR="00E26B65" w:rsidRDefault="00EB08F7" w:rsidP="00E26B65">
      <w:r>
        <w:t>[5101]</w:t>
      </w:r>
      <w:r w:rsidR="00E26B65">
        <w:t>: Can you hear me</w:t>
      </w:r>
      <w:r w:rsidR="00E01B86">
        <w:t>?</w:t>
      </w:r>
    </w:p>
    <w:p w14:paraId="243258F1" w14:textId="77777777" w:rsidR="00E26B65" w:rsidRDefault="00E26B65" w:rsidP="00E26B65"/>
    <w:p w14:paraId="3A8AE43A" w14:textId="77777777" w:rsidR="00E26B65" w:rsidRDefault="00E26B65" w:rsidP="00E26B65">
      <w:r>
        <w:t>242</w:t>
      </w:r>
    </w:p>
    <w:p w14:paraId="7D625444" w14:textId="77777777" w:rsidR="00E26B65" w:rsidRDefault="00E26B65" w:rsidP="00E26B65">
      <w:r>
        <w:t>00:28:03.180 --&gt; 00:28:04.110</w:t>
      </w:r>
    </w:p>
    <w:p w14:paraId="4047B4AE" w14:textId="71B74A68" w:rsidR="00E26B65" w:rsidRDefault="00FF74AE" w:rsidP="00E26B65">
      <w:r>
        <w:t>NB</w:t>
      </w:r>
      <w:r w:rsidR="00E26B65">
        <w:t>: yeah I can hear you.</w:t>
      </w:r>
    </w:p>
    <w:p w14:paraId="19EB5A58" w14:textId="77777777" w:rsidR="00E26B65" w:rsidRDefault="00E26B65" w:rsidP="00E26B65"/>
    <w:p w14:paraId="74F5A15B" w14:textId="77777777" w:rsidR="00E26B65" w:rsidRDefault="00E26B65" w:rsidP="00E26B65">
      <w:r>
        <w:t>243</w:t>
      </w:r>
    </w:p>
    <w:p w14:paraId="0E3C1387" w14:textId="77777777" w:rsidR="00E26B65" w:rsidRDefault="00E26B65" w:rsidP="00E26B65">
      <w:r>
        <w:t>00:28:04.920 --&gt; 00:28:08.850</w:t>
      </w:r>
    </w:p>
    <w:p w14:paraId="15F9704F" w14:textId="0399FE62" w:rsidR="00E26B65" w:rsidRDefault="00EB08F7" w:rsidP="00E26B65">
      <w:r>
        <w:t>[5101]</w:t>
      </w:r>
      <w:r w:rsidR="00E26B65">
        <w:t xml:space="preserve">: Okay yeah, but of course there was somebody in our group was like </w:t>
      </w:r>
      <w:r w:rsidR="00E01B86">
        <w:t>“</w:t>
      </w:r>
      <w:r w:rsidR="00E26B65">
        <w:t>i'm not you know I don't believe in that.</w:t>
      </w:r>
      <w:r w:rsidR="00E01B86">
        <w:t>”</w:t>
      </w:r>
      <w:r w:rsidR="00E26B65">
        <w:t xml:space="preserve"> But we do have </w:t>
      </w:r>
      <w:r w:rsidR="00E01B86">
        <w:t>them</w:t>
      </w:r>
      <w:r w:rsidR="00E26B65">
        <w:t xml:space="preserve"> groups</w:t>
      </w:r>
      <w:r w:rsidR="00484411">
        <w:t>, we just can’t have them for long because people are..</w:t>
      </w:r>
    </w:p>
    <w:p w14:paraId="1D564784" w14:textId="77777777" w:rsidR="00E26B65" w:rsidRDefault="00E26B65" w:rsidP="00E26B65"/>
    <w:p w14:paraId="12024B01" w14:textId="77777777" w:rsidR="00E26B65" w:rsidRDefault="00E26B65" w:rsidP="00E26B65">
      <w:r>
        <w:t>245</w:t>
      </w:r>
    </w:p>
    <w:p w14:paraId="7D0413BE" w14:textId="77777777" w:rsidR="00E26B65" w:rsidRDefault="00E26B65" w:rsidP="00E26B65">
      <w:r>
        <w:t>00:28:16.110 --&gt; 00:28:17.820</w:t>
      </w:r>
    </w:p>
    <w:p w14:paraId="60FB728E" w14:textId="08B8B114" w:rsidR="00E26B65" w:rsidRDefault="00FF74AE" w:rsidP="00E26B65">
      <w:r>
        <w:t>NB</w:t>
      </w:r>
      <w:r w:rsidR="00E26B65">
        <w:t xml:space="preserve">: that's frustrating, because I feel like the group. The whole point </w:t>
      </w:r>
    </w:p>
    <w:p w14:paraId="29669D42" w14:textId="77777777" w:rsidR="00E26B65" w:rsidRDefault="00E26B65" w:rsidP="00E26B65"/>
    <w:p w14:paraId="60ABC77D" w14:textId="77777777" w:rsidR="00E26B65" w:rsidRDefault="00E26B65" w:rsidP="00E26B65">
      <w:r>
        <w:t>247</w:t>
      </w:r>
    </w:p>
    <w:p w14:paraId="3910F06F" w14:textId="77777777" w:rsidR="00E26B65" w:rsidRDefault="00E26B65" w:rsidP="00E26B65">
      <w:r>
        <w:t>00:28:22.470 --&gt; 00:28:22.770</w:t>
      </w:r>
    </w:p>
    <w:p w14:paraId="59E4ACFC" w14:textId="26ED2098" w:rsidR="00E26B65" w:rsidRDefault="00EB08F7" w:rsidP="00E26B65">
      <w:r>
        <w:t>[5101]</w:t>
      </w:r>
      <w:r w:rsidR="00E26B65">
        <w:t xml:space="preserve">: </w:t>
      </w:r>
      <w:r w:rsidR="00484411">
        <w:t>Is basically for that, yeah.</w:t>
      </w:r>
    </w:p>
    <w:p w14:paraId="34CD3782" w14:textId="77777777" w:rsidR="00E26B65" w:rsidRDefault="00E26B65" w:rsidP="00E26B65"/>
    <w:p w14:paraId="3FD748A6" w14:textId="77777777" w:rsidR="00E26B65" w:rsidRDefault="00E26B65" w:rsidP="00E26B65">
      <w:r>
        <w:t>248</w:t>
      </w:r>
    </w:p>
    <w:p w14:paraId="410ADAA7" w14:textId="77777777" w:rsidR="00E26B65" w:rsidRDefault="00E26B65" w:rsidP="00E26B65">
      <w:r>
        <w:t>00:28:23.610 --&gt; 00:28:27.150</w:t>
      </w:r>
    </w:p>
    <w:p w14:paraId="64B65AB0" w14:textId="0E7FF2E1" w:rsidR="00E26B65" w:rsidRDefault="00FF74AE" w:rsidP="00E26B65">
      <w:r>
        <w:t>NB</w:t>
      </w:r>
      <w:r w:rsidR="00E26B65">
        <w:t>: yeah so that's interesting that someone</w:t>
      </w:r>
      <w:r w:rsidR="00484411">
        <w:t>,</w:t>
      </w:r>
      <w:r w:rsidR="00E26B65">
        <w:t xml:space="preserve"> that's unfortunate that someone</w:t>
      </w:r>
      <w:r w:rsidR="00484411">
        <w:t xml:space="preserve"> did that</w:t>
      </w:r>
      <w:r w:rsidR="00E26B65">
        <w:t>.</w:t>
      </w:r>
    </w:p>
    <w:p w14:paraId="1012A94F" w14:textId="77777777" w:rsidR="00E26B65" w:rsidRDefault="00E26B65" w:rsidP="00E26B65"/>
    <w:p w14:paraId="36F5EE47" w14:textId="77777777" w:rsidR="00E26B65" w:rsidRDefault="00E26B65" w:rsidP="00E26B65">
      <w:r>
        <w:t>251</w:t>
      </w:r>
    </w:p>
    <w:p w14:paraId="13C2E493" w14:textId="77777777" w:rsidR="00E26B65" w:rsidRDefault="00E26B65" w:rsidP="00E26B65">
      <w:r>
        <w:t>00:28:33.420 --&gt; 00:28:39.480</w:t>
      </w:r>
    </w:p>
    <w:p w14:paraId="36C79985" w14:textId="7BB7E075" w:rsidR="00E26B65" w:rsidRDefault="00EB08F7" w:rsidP="00E26B65">
      <w:r>
        <w:t>[5101]</w:t>
      </w:r>
      <w:r w:rsidR="00E26B65">
        <w:t xml:space="preserve">: I mean, </w:t>
      </w:r>
      <w:r w:rsidR="00484411">
        <w:t xml:space="preserve">that’s how she was raised, </w:t>
      </w:r>
      <w:r w:rsidR="00E26B65">
        <w:t>so I was like well that's a bummer rather</w:t>
      </w:r>
      <w:r w:rsidR="00484411">
        <w:t xml:space="preserve">, gonna have </w:t>
      </w:r>
      <w:r w:rsidR="00E26B65">
        <w:t>hat</w:t>
      </w:r>
      <w:r w:rsidR="00484411">
        <w:t>e in your heart for no reason</w:t>
      </w:r>
      <w:r w:rsidR="00E26B65">
        <w:t>.</w:t>
      </w:r>
    </w:p>
    <w:p w14:paraId="22594D0C" w14:textId="77777777" w:rsidR="00E26B65" w:rsidRDefault="00E26B65" w:rsidP="00E26B65"/>
    <w:p w14:paraId="56ED9502" w14:textId="77777777" w:rsidR="00E26B65" w:rsidRDefault="00E26B65" w:rsidP="00E26B65">
      <w:r>
        <w:t>252</w:t>
      </w:r>
    </w:p>
    <w:p w14:paraId="737A4AC9" w14:textId="77777777" w:rsidR="00E26B65" w:rsidRDefault="00E26B65" w:rsidP="00E26B65">
      <w:r>
        <w:t>00:28:42.930 --&gt; 00:28:44.430</w:t>
      </w:r>
    </w:p>
    <w:p w14:paraId="34263F80" w14:textId="599D53D6" w:rsidR="00E26B65" w:rsidRDefault="00FF74AE" w:rsidP="00E26B65">
      <w:r>
        <w:t>NB</w:t>
      </w:r>
      <w:r w:rsidR="00E26B65">
        <w:t>: Did the group, like. So that was there any part of the group, like stuck out to you like that you thought was helpful or</w:t>
      </w:r>
    </w:p>
    <w:p w14:paraId="6DD53BA5" w14:textId="77777777" w:rsidR="00E26B65" w:rsidRDefault="00E26B65" w:rsidP="00E26B65"/>
    <w:p w14:paraId="285E167D" w14:textId="77777777" w:rsidR="00E26B65" w:rsidRDefault="00E26B65" w:rsidP="00E26B65">
      <w:r>
        <w:t>255</w:t>
      </w:r>
    </w:p>
    <w:p w14:paraId="3C918277" w14:textId="77777777" w:rsidR="00E26B65" w:rsidRDefault="00E26B65" w:rsidP="00E26B65">
      <w:r>
        <w:t>00:28:55.230 --&gt; 00:29:06.810</w:t>
      </w:r>
    </w:p>
    <w:p w14:paraId="17AE2D09" w14:textId="124E1774" w:rsidR="00E26B65" w:rsidRDefault="00EB08F7" w:rsidP="00E26B65">
      <w:r>
        <w:t>[5101]</w:t>
      </w:r>
      <w:r w:rsidR="00E26B65">
        <w:t>: The most</w:t>
      </w:r>
      <w:r w:rsidR="00484411">
        <w:t>,</w:t>
      </w:r>
      <w:r w:rsidR="00E26B65">
        <w:t xml:space="preserve"> it might be</w:t>
      </w:r>
      <w:r w:rsidR="00484411">
        <w:t xml:space="preserve"> weird but</w:t>
      </w:r>
      <w:r w:rsidR="00E26B65">
        <w:t xml:space="preserve"> the most helpful part was like </w:t>
      </w:r>
      <w:r w:rsidR="00484411">
        <w:t>STDs</w:t>
      </w:r>
      <w:r w:rsidR="00E26B65">
        <w:t xml:space="preserve"> like </w:t>
      </w:r>
      <w:r w:rsidR="00484411">
        <w:t>STDs</w:t>
      </w:r>
      <w:r w:rsidR="00E26B65">
        <w:t xml:space="preserve"> that came along that</w:t>
      </w:r>
      <w:r w:rsidR="00484411">
        <w:t>. T</w:t>
      </w:r>
      <w:r w:rsidR="00E26B65">
        <w:t xml:space="preserve">hey always think </w:t>
      </w:r>
      <w:r w:rsidR="00484411">
        <w:t>like gay dudes are</w:t>
      </w:r>
      <w:r w:rsidR="00E26B65">
        <w:t xml:space="preserve"> so high risk </w:t>
      </w:r>
      <w:r w:rsidR="00484411">
        <w:t>for it,</w:t>
      </w:r>
      <w:r w:rsidR="00E26B65">
        <w:t xml:space="preserve"> or </w:t>
      </w:r>
      <w:r w:rsidR="00484411">
        <w:t xml:space="preserve">the </w:t>
      </w:r>
      <w:r w:rsidR="00E26B65">
        <w:t xml:space="preserve">only person </w:t>
      </w:r>
      <w:r w:rsidR="00C26AF5">
        <w:t>who can get it</w:t>
      </w:r>
      <w:r w:rsidR="00E26B65">
        <w:t xml:space="preserve">, but they made it </w:t>
      </w:r>
      <w:r w:rsidR="00C26AF5">
        <w:t>like,</w:t>
      </w:r>
      <w:r w:rsidR="00E26B65">
        <w:t xml:space="preserve"> females can get it to</w:t>
      </w:r>
      <w:r w:rsidR="00C26AF5">
        <w:t>o,</w:t>
      </w:r>
      <w:r w:rsidR="00E26B65">
        <w:t xml:space="preserve"> </w:t>
      </w:r>
      <w:r w:rsidR="00C26AF5">
        <w:t>lesbians can get it too, bi</w:t>
      </w:r>
      <w:r w:rsidR="00E26B65">
        <w:t>sexual</w:t>
      </w:r>
      <w:r w:rsidR="00C26AF5">
        <w:t>s</w:t>
      </w:r>
      <w:r w:rsidR="00E26B65">
        <w:t xml:space="preserve"> can get it to</w:t>
      </w:r>
      <w:r w:rsidR="00C26AF5">
        <w:t>o, it’</w:t>
      </w:r>
      <w:r w:rsidR="00E26B65">
        <w:t xml:space="preserve">s not always just males like you can get it, and that was a good </w:t>
      </w:r>
      <w:r w:rsidR="00C26AF5">
        <w:t>important</w:t>
      </w:r>
      <w:r w:rsidR="00E26B65">
        <w:t xml:space="preserve"> part</w:t>
      </w:r>
      <w:r w:rsidR="00C26AF5">
        <w:t>,</w:t>
      </w:r>
      <w:r w:rsidR="00E26B65">
        <w:t xml:space="preserve"> because, </w:t>
      </w:r>
      <w:r w:rsidR="00C26AF5">
        <w:t>I’m not gonna lie my mind</w:t>
      </w:r>
      <w:r w:rsidR="00E26B65">
        <w:t xml:space="preserve"> was just stuck </w:t>
      </w:r>
      <w:r w:rsidR="00C26AF5">
        <w:t xml:space="preserve">on </w:t>
      </w:r>
      <w:r w:rsidR="00E26B65">
        <w:t>only you know du</w:t>
      </w:r>
      <w:r w:rsidR="00C26AF5">
        <w:t>d</w:t>
      </w:r>
      <w:r w:rsidR="00E26B65">
        <w:t>e</w:t>
      </w:r>
      <w:r w:rsidR="00C26AF5">
        <w:t>s</w:t>
      </w:r>
      <w:r w:rsidR="00E26B65">
        <w:t xml:space="preserve"> </w:t>
      </w:r>
      <w:r w:rsidR="00C26AF5">
        <w:t>wh</w:t>
      </w:r>
      <w:r w:rsidR="00E26B65">
        <w:t xml:space="preserve">o </w:t>
      </w:r>
      <w:r w:rsidR="00C26AF5">
        <w:t>are gay</w:t>
      </w:r>
      <w:r w:rsidR="00E26B65">
        <w:t>, you know they</w:t>
      </w:r>
      <w:r w:rsidR="00C26AF5">
        <w:t xml:space="preserve"> are </w:t>
      </w:r>
      <w:r w:rsidR="00A429DE">
        <w:t>o</w:t>
      </w:r>
      <w:r w:rsidR="00E26B65">
        <w:t>nly person</w:t>
      </w:r>
      <w:r w:rsidR="00A429DE">
        <w:t xml:space="preserve"> who</w:t>
      </w:r>
      <w:r w:rsidR="00E26B65">
        <w:t xml:space="preserve"> </w:t>
      </w:r>
      <w:r w:rsidR="00A429DE">
        <w:t>catches STDs. Which is dumb. But t</w:t>
      </w:r>
      <w:r w:rsidR="00E26B65">
        <w:t xml:space="preserve">hey explained it like </w:t>
      </w:r>
      <w:r w:rsidR="00A429DE">
        <w:t>that’s not what</w:t>
      </w:r>
      <w:r w:rsidR="00E26B65">
        <w:t xml:space="preserve"> </w:t>
      </w:r>
      <w:r w:rsidR="00A429DE">
        <w:t>happens</w:t>
      </w:r>
      <w:r w:rsidR="00E26B65">
        <w:t>.</w:t>
      </w:r>
    </w:p>
    <w:p w14:paraId="1002721D" w14:textId="77777777" w:rsidR="00E26B65" w:rsidRDefault="00E26B65" w:rsidP="00E26B65"/>
    <w:p w14:paraId="48E06CB8" w14:textId="77777777" w:rsidR="00E26B65" w:rsidRDefault="00E26B65" w:rsidP="00E26B65">
      <w:r>
        <w:t>260</w:t>
      </w:r>
    </w:p>
    <w:p w14:paraId="64B7B2CC" w14:textId="77777777" w:rsidR="00E26B65" w:rsidRDefault="00E26B65" w:rsidP="00E26B65">
      <w:r>
        <w:t>00:29:33.600 --&gt; 00:29:42.120</w:t>
      </w:r>
    </w:p>
    <w:p w14:paraId="765321C9" w14:textId="103A48E6" w:rsidR="00E26B65" w:rsidRDefault="00FF74AE" w:rsidP="00E26B65">
      <w:r>
        <w:t>NB</w:t>
      </w:r>
      <w:r w:rsidR="00E26B65">
        <w:t>: yeah that is really important, and like bisexual people that identif</w:t>
      </w:r>
      <w:r w:rsidR="00BB0C53">
        <w:t>y as</w:t>
      </w:r>
      <w:r w:rsidR="00E26B65">
        <w:t xml:space="preserve"> women are like really high risk </w:t>
      </w:r>
      <w:r w:rsidR="00BB0C53">
        <w:t>or</w:t>
      </w:r>
      <w:r w:rsidR="00E26B65">
        <w:t xml:space="preserve"> sexual health stuff.</w:t>
      </w:r>
    </w:p>
    <w:p w14:paraId="6E440883" w14:textId="77777777" w:rsidR="00E26B65" w:rsidRDefault="00E26B65" w:rsidP="00E26B65"/>
    <w:p w14:paraId="43078A64" w14:textId="77777777" w:rsidR="00E26B65" w:rsidRDefault="00E26B65" w:rsidP="00E26B65">
      <w:r>
        <w:t>261</w:t>
      </w:r>
    </w:p>
    <w:p w14:paraId="13550176" w14:textId="77777777" w:rsidR="00E26B65" w:rsidRDefault="00E26B65" w:rsidP="00E26B65">
      <w:r>
        <w:t>00:29:42.870 --&gt; 00:29:45.960</w:t>
      </w:r>
    </w:p>
    <w:p w14:paraId="5307B136" w14:textId="2C72BD67" w:rsidR="00E26B65" w:rsidRDefault="00EB08F7" w:rsidP="00E26B65">
      <w:r>
        <w:t>[5101]</w:t>
      </w:r>
      <w:r w:rsidR="00E26B65">
        <w:t xml:space="preserve">: Yes, and I was like </w:t>
      </w:r>
      <w:r w:rsidR="00BB0C53">
        <w:t>I didn’t know much,</w:t>
      </w:r>
      <w:r w:rsidR="00E26B65">
        <w:t xml:space="preserve"> like what there's no way but</w:t>
      </w:r>
      <w:r w:rsidR="00BB0C53">
        <w:t xml:space="preserve"> even lesbians </w:t>
      </w:r>
      <w:r w:rsidR="00E26B65">
        <w:t xml:space="preserve">can get it, I </w:t>
      </w:r>
      <w:r w:rsidR="00BB0C53">
        <w:t xml:space="preserve">didn’t </w:t>
      </w:r>
      <w:r w:rsidR="00E26B65">
        <w:t>know</w:t>
      </w:r>
      <w:r w:rsidR="00BB0C53">
        <w:t xml:space="preserve"> that</w:t>
      </w:r>
      <w:r w:rsidR="00E26B65">
        <w:t>.</w:t>
      </w:r>
    </w:p>
    <w:p w14:paraId="692647BF" w14:textId="77777777" w:rsidR="00E26B65" w:rsidRDefault="00E26B65" w:rsidP="00E26B65"/>
    <w:p w14:paraId="7C9B5023" w14:textId="77777777" w:rsidR="00E26B65" w:rsidRDefault="00E26B65" w:rsidP="00E26B65">
      <w:r>
        <w:t>263</w:t>
      </w:r>
    </w:p>
    <w:p w14:paraId="6D5E422D" w14:textId="77777777" w:rsidR="00E26B65" w:rsidRDefault="00E26B65" w:rsidP="00E26B65">
      <w:r>
        <w:t>00:29:50.730 --&gt; 00:29:53.340</w:t>
      </w:r>
    </w:p>
    <w:p w14:paraId="541DB51A" w14:textId="0382F5BF" w:rsidR="00E26B65" w:rsidRDefault="00FF74AE" w:rsidP="00E26B65">
      <w:r>
        <w:t>NB</w:t>
      </w:r>
      <w:r w:rsidR="00E26B65">
        <w:t>: yeah it's great to know stuff like that.</w:t>
      </w:r>
    </w:p>
    <w:p w14:paraId="12B990EC" w14:textId="77777777" w:rsidR="00E26B65" w:rsidRDefault="00E26B65" w:rsidP="00E26B65"/>
    <w:p w14:paraId="73F9657A" w14:textId="77777777" w:rsidR="00E26B65" w:rsidRDefault="00E26B65" w:rsidP="00E26B65">
      <w:r>
        <w:t>264</w:t>
      </w:r>
    </w:p>
    <w:p w14:paraId="41B6FEEB" w14:textId="77777777" w:rsidR="00E26B65" w:rsidRDefault="00E26B65" w:rsidP="00E26B65">
      <w:r>
        <w:t>00:29:54.300 --&gt; 00:29:57.780</w:t>
      </w:r>
    </w:p>
    <w:p w14:paraId="245E521E" w14:textId="3F3D269D" w:rsidR="00E26B65" w:rsidRDefault="00EB08F7" w:rsidP="00E26B65">
      <w:r>
        <w:t>[5101]</w:t>
      </w:r>
      <w:r w:rsidR="00E26B65">
        <w:t xml:space="preserve">: Yes, he was I was shocked </w:t>
      </w:r>
      <w:r w:rsidR="00BB0C53">
        <w:t>the whole</w:t>
      </w:r>
      <w:r w:rsidR="00E26B65">
        <w:t xml:space="preserve"> time</w:t>
      </w:r>
      <w:r w:rsidR="00BB0C53">
        <w:t>, so great to know that</w:t>
      </w:r>
    </w:p>
    <w:p w14:paraId="51810D15" w14:textId="77777777" w:rsidR="00E26B65" w:rsidRDefault="00E26B65" w:rsidP="00E26B65"/>
    <w:p w14:paraId="5EDFC3B5" w14:textId="77777777" w:rsidR="00E26B65" w:rsidRDefault="00E26B65" w:rsidP="00E26B65">
      <w:r>
        <w:t>265</w:t>
      </w:r>
    </w:p>
    <w:p w14:paraId="4963D1DE" w14:textId="77777777" w:rsidR="00E26B65" w:rsidRDefault="00E26B65" w:rsidP="00E26B65">
      <w:r>
        <w:t>00:29:59.310 --&gt; 00:30:04.170</w:t>
      </w:r>
    </w:p>
    <w:p w14:paraId="157706B2" w14:textId="27FF1FF7" w:rsidR="00E26B65" w:rsidRDefault="00FF74AE" w:rsidP="00E26B65">
      <w:r>
        <w:t>NB</w:t>
      </w:r>
      <w:r w:rsidR="00E26B65">
        <w:t>: yeah, the more you know it's like</w:t>
      </w:r>
      <w:r w:rsidR="00BB0C53">
        <w:t>,</w:t>
      </w:r>
      <w:r w:rsidR="00E26B65">
        <w:t xml:space="preserve"> yeah the better, you can go into situations prepared.</w:t>
      </w:r>
    </w:p>
    <w:p w14:paraId="1248945D" w14:textId="77777777" w:rsidR="00E26B65" w:rsidRDefault="00E26B65" w:rsidP="00E26B65"/>
    <w:p w14:paraId="05706205" w14:textId="77777777" w:rsidR="00E26B65" w:rsidRDefault="00E26B65" w:rsidP="00E26B65">
      <w:r>
        <w:t>266</w:t>
      </w:r>
    </w:p>
    <w:p w14:paraId="436D1011" w14:textId="77777777" w:rsidR="00E26B65" w:rsidRDefault="00E26B65" w:rsidP="00E26B65">
      <w:r>
        <w:t>00:30:06.450 --&gt; 00:30:07.680</w:t>
      </w:r>
    </w:p>
    <w:p w14:paraId="4A0E2322" w14:textId="2ABDE693" w:rsidR="00E26B65" w:rsidRDefault="00EB08F7" w:rsidP="00E26B65">
      <w:r>
        <w:t>[5101]</w:t>
      </w:r>
      <w:r w:rsidR="00E26B65">
        <w:t xml:space="preserve">: </w:t>
      </w:r>
      <w:r w:rsidR="00BB0C53">
        <w:t>And I was prepared, kinda.</w:t>
      </w:r>
    </w:p>
    <w:p w14:paraId="1B66A9B8" w14:textId="77777777" w:rsidR="00E26B65" w:rsidRDefault="00E26B65" w:rsidP="00E26B65"/>
    <w:p w14:paraId="4C89AD91" w14:textId="77777777" w:rsidR="00E26B65" w:rsidRDefault="00E26B65" w:rsidP="00E26B65">
      <w:r>
        <w:t>267</w:t>
      </w:r>
    </w:p>
    <w:p w14:paraId="58D47694" w14:textId="77777777" w:rsidR="00E26B65" w:rsidRDefault="00E26B65" w:rsidP="00E26B65">
      <w:r>
        <w:t>00:30:08.490 --&gt; 00:30:15.960</w:t>
      </w:r>
    </w:p>
    <w:p w14:paraId="69D602F9" w14:textId="68C855B2" w:rsidR="00E26B65" w:rsidRDefault="00FF74AE" w:rsidP="00E26B65">
      <w:r>
        <w:t>NB</w:t>
      </w:r>
      <w:r w:rsidR="00E26B65">
        <w:t>: I like that I was really helpful for you to share and like we're talking about sexual health stuff and sexuality so like it will take a lot to weird me out just</w:t>
      </w:r>
      <w:r w:rsidR="00BB0C53">
        <w:t xml:space="preserve"> so you know</w:t>
      </w:r>
      <w:r w:rsidR="00E26B65">
        <w:t>.</w:t>
      </w:r>
    </w:p>
    <w:p w14:paraId="523D0A49" w14:textId="77777777" w:rsidR="00E26B65" w:rsidRDefault="00E26B65" w:rsidP="00E26B65"/>
    <w:p w14:paraId="0AC067B7" w14:textId="77777777" w:rsidR="00E26B65" w:rsidRDefault="00E26B65" w:rsidP="00E26B65">
      <w:r>
        <w:t>268</w:t>
      </w:r>
    </w:p>
    <w:p w14:paraId="12579F1D" w14:textId="77777777" w:rsidR="00E26B65" w:rsidRDefault="00E26B65" w:rsidP="00E26B65">
      <w:r>
        <w:t>00:30:18.030 --&gt; 00:30:22.800</w:t>
      </w:r>
    </w:p>
    <w:p w14:paraId="467FE7E3" w14:textId="7AC70426" w:rsidR="00E26B65" w:rsidRDefault="00EB08F7" w:rsidP="00E26B65">
      <w:r>
        <w:lastRenderedPageBreak/>
        <w:t>[5101]</w:t>
      </w:r>
      <w:r w:rsidR="00E26B65">
        <w:t>: Okay i'm just like it's a new conversation for me i'm very open</w:t>
      </w:r>
      <w:r w:rsidR="00BB0C53">
        <w:t xml:space="preserve"> minded, </w:t>
      </w:r>
      <w:r w:rsidR="00E26B65">
        <w:t>I never</w:t>
      </w:r>
      <w:r w:rsidR="00BB0C53">
        <w:t xml:space="preserve"> -</w:t>
      </w:r>
    </w:p>
    <w:p w14:paraId="33EFCCD4" w14:textId="77777777" w:rsidR="00E26B65" w:rsidRDefault="00E26B65" w:rsidP="00E26B65"/>
    <w:p w14:paraId="1191A0EF" w14:textId="77777777" w:rsidR="00E26B65" w:rsidRDefault="00E26B65" w:rsidP="00E26B65">
      <w:r>
        <w:t>269</w:t>
      </w:r>
    </w:p>
    <w:p w14:paraId="1AD7A1FB" w14:textId="77777777" w:rsidR="00E26B65" w:rsidRDefault="00E26B65" w:rsidP="00E26B65">
      <w:r>
        <w:t>00:30:24.420 --&gt; 00:30:29.820</w:t>
      </w:r>
    </w:p>
    <w:p w14:paraId="69688389" w14:textId="0C4E78B1" w:rsidR="00E26B65" w:rsidRDefault="00FF74AE" w:rsidP="00E26B65">
      <w:r>
        <w:t>NB</w:t>
      </w:r>
      <w:r w:rsidR="00E26B65">
        <w:t>: yeah these interviews are my favorite like I really like this part of the study it's like a smaller part</w:t>
      </w:r>
      <w:r w:rsidR="00BB0C53">
        <w:t xml:space="preserve"> t</w:t>
      </w:r>
      <w:r w:rsidR="00E26B65">
        <w:t xml:space="preserve">o the big study, but I really I think this stuff is like really important and interesting so like and also just generally like i'm pretty hard to offend </w:t>
      </w:r>
      <w:r w:rsidR="00DC4A27">
        <w:t>and I’m</w:t>
      </w:r>
      <w:r w:rsidR="00E26B65">
        <w:t xml:space="preserve"> really hard to </w:t>
      </w:r>
      <w:r w:rsidR="00DC4A27">
        <w:t>weird out</w:t>
      </w:r>
      <w:r w:rsidR="00E26B65">
        <w:t xml:space="preserve"> so.</w:t>
      </w:r>
    </w:p>
    <w:p w14:paraId="698AFE3A" w14:textId="77777777" w:rsidR="00E26B65" w:rsidRDefault="00E26B65" w:rsidP="00E26B65"/>
    <w:p w14:paraId="1447E0A6" w14:textId="77777777" w:rsidR="00E26B65" w:rsidRDefault="00E26B65" w:rsidP="00E26B65">
      <w:r>
        <w:t>272</w:t>
      </w:r>
    </w:p>
    <w:p w14:paraId="2481F129" w14:textId="77777777" w:rsidR="00E26B65" w:rsidRDefault="00E26B65" w:rsidP="00E26B65">
      <w:r>
        <w:t>00:30:43.530 --&gt; 00:30:44.070</w:t>
      </w:r>
    </w:p>
    <w:p w14:paraId="1E2878E6" w14:textId="33FB6496" w:rsidR="00E26B65" w:rsidRDefault="00EB08F7" w:rsidP="00E26B65">
      <w:r>
        <w:t>[5101]</w:t>
      </w:r>
      <w:r w:rsidR="00E26B65">
        <w:t>: that's a good</w:t>
      </w:r>
      <w:r w:rsidR="00DC4A27">
        <w:t xml:space="preserve"> thing. I don’t</w:t>
      </w:r>
      <w:r w:rsidR="00E26B65">
        <w:t xml:space="preserve"> know how to I don't know if i'm saying </w:t>
      </w:r>
      <w:r w:rsidR="00DC4A27">
        <w:t>lie lesbian,</w:t>
      </w:r>
      <w:r w:rsidR="00E26B65">
        <w:t xml:space="preserve"> gay or straight</w:t>
      </w:r>
      <w:r w:rsidR="00DC4A27">
        <w:t xml:space="preserve">, </w:t>
      </w:r>
      <w:r w:rsidR="00E26B65">
        <w:t xml:space="preserve">that's just how I talk and I want to be </w:t>
      </w:r>
      <w:r w:rsidR="00DC4A27">
        <w:t>blunt</w:t>
      </w:r>
      <w:r w:rsidR="00E26B65">
        <w:t>, but I saw like I say i</w:t>
      </w:r>
      <w:r w:rsidR="00DC4A27">
        <w:t>t,</w:t>
      </w:r>
      <w:r w:rsidR="00E26B65">
        <w:t xml:space="preserve"> I don't know if there's a different </w:t>
      </w:r>
      <w:r w:rsidR="00DC4A27">
        <w:t>term you</w:t>
      </w:r>
      <w:r w:rsidR="00E26B65">
        <w:t xml:space="preserve"> would like me to say, other than gay you know I don't it sounds harsh kind of.</w:t>
      </w:r>
    </w:p>
    <w:p w14:paraId="11B2CC06" w14:textId="77777777" w:rsidR="00E26B65" w:rsidRDefault="00E26B65" w:rsidP="00E26B65"/>
    <w:p w14:paraId="1349CC10" w14:textId="77777777" w:rsidR="00E26B65" w:rsidRDefault="00E26B65" w:rsidP="00E26B65">
      <w:r>
        <w:t>275</w:t>
      </w:r>
    </w:p>
    <w:p w14:paraId="1126390A" w14:textId="77777777" w:rsidR="00E26B65" w:rsidRDefault="00E26B65" w:rsidP="00E26B65">
      <w:r>
        <w:t>00:30:59.310 --&gt; 00:31:01.020</w:t>
      </w:r>
    </w:p>
    <w:p w14:paraId="76952C21" w14:textId="006998B3" w:rsidR="00E26B65" w:rsidRDefault="00FF74AE" w:rsidP="00E26B65">
      <w:r>
        <w:t>NB</w:t>
      </w:r>
      <w:r w:rsidR="00E26B65">
        <w:t>: It all works</w:t>
      </w:r>
      <w:r w:rsidR="00DC4A27">
        <w:t xml:space="preserve">, gay is </w:t>
      </w:r>
      <w:r w:rsidR="00E26B65">
        <w:t>great you know.</w:t>
      </w:r>
      <w:r w:rsidR="00DC4A27">
        <w:t xml:space="preserve"> </w:t>
      </w:r>
      <w:r w:rsidR="00E26B65">
        <w:t xml:space="preserve">Okay, so this one's kind of I always think of this question as a little bit more like abstract kind of like so like you know you identify a straight you've had sexual contact with </w:t>
      </w:r>
      <w:r w:rsidR="00DC4A27">
        <w:t>[blah blah blah]</w:t>
      </w:r>
      <w:r w:rsidR="00E26B65">
        <w:t xml:space="preserve"> What was it like for you like in your body pregnant as that person does that make sense</w:t>
      </w:r>
      <w:r w:rsidR="00DC4A27">
        <w:t>?</w:t>
      </w:r>
    </w:p>
    <w:p w14:paraId="53CAE0A1" w14:textId="77777777" w:rsidR="00E26B65" w:rsidRDefault="00E26B65" w:rsidP="00E26B65"/>
    <w:p w14:paraId="29185708" w14:textId="77777777" w:rsidR="00E26B65" w:rsidRDefault="00E26B65" w:rsidP="00E26B65">
      <w:r>
        <w:t>277</w:t>
      </w:r>
    </w:p>
    <w:p w14:paraId="25CF9FE1" w14:textId="77777777" w:rsidR="00E26B65" w:rsidRDefault="00E26B65" w:rsidP="00E26B65">
      <w:r>
        <w:t>00:31:27.210 --&gt; 00:31:28.740</w:t>
      </w:r>
    </w:p>
    <w:p w14:paraId="293549A4" w14:textId="02B0CB74" w:rsidR="00E26B65" w:rsidRDefault="00EB08F7" w:rsidP="00E26B65">
      <w:r>
        <w:t>[5101]</w:t>
      </w:r>
      <w:r w:rsidR="00E26B65">
        <w:t xml:space="preserve">: </w:t>
      </w:r>
      <w:r w:rsidR="00DC4A27">
        <w:t>Will you</w:t>
      </w:r>
      <w:r w:rsidR="00E26B65">
        <w:t xml:space="preserve"> like say it one more time.</w:t>
      </w:r>
    </w:p>
    <w:p w14:paraId="7C56D651" w14:textId="77777777" w:rsidR="00E26B65" w:rsidRDefault="00E26B65" w:rsidP="00E26B65"/>
    <w:p w14:paraId="2A68D50B" w14:textId="77777777" w:rsidR="00E26B65" w:rsidRDefault="00E26B65" w:rsidP="00E26B65">
      <w:r>
        <w:t>278</w:t>
      </w:r>
    </w:p>
    <w:p w14:paraId="12C1C4F7" w14:textId="77777777" w:rsidR="00E26B65" w:rsidRDefault="00E26B65" w:rsidP="00E26B65">
      <w:r>
        <w:t>00:31:29.100 --&gt; 00:31:35.340</w:t>
      </w:r>
    </w:p>
    <w:p w14:paraId="0ED109EE" w14:textId="6A424E7A" w:rsidR="00E26B65" w:rsidRDefault="00FF74AE" w:rsidP="00E26B65">
      <w:r>
        <w:t>NB</w:t>
      </w:r>
      <w:r w:rsidR="00E26B65">
        <w:t>: Sure, so how did like your sexuality or sexual contact, how did that</w:t>
      </w:r>
      <w:r w:rsidR="00DC4A27">
        <w:t xml:space="preserve"> </w:t>
      </w:r>
      <w:r w:rsidR="00E26B65">
        <w:t>affect what it was like for you to be pregnant.</w:t>
      </w:r>
    </w:p>
    <w:p w14:paraId="0476A3B1" w14:textId="77777777" w:rsidR="00E26B65" w:rsidRDefault="00E26B65" w:rsidP="00E26B65"/>
    <w:p w14:paraId="56726191" w14:textId="77777777" w:rsidR="00E26B65" w:rsidRDefault="00E26B65" w:rsidP="00E26B65">
      <w:r>
        <w:t>280</w:t>
      </w:r>
    </w:p>
    <w:p w14:paraId="7D15CE37" w14:textId="77777777" w:rsidR="00E26B65" w:rsidRDefault="00E26B65" w:rsidP="00E26B65">
      <w:r>
        <w:t>00:31:41.160 --&gt; 00:31:54.930</w:t>
      </w:r>
    </w:p>
    <w:p w14:paraId="1D17C892" w14:textId="0B1D0774" w:rsidR="00E26B65" w:rsidRDefault="00EB08F7" w:rsidP="00E26B65">
      <w:r>
        <w:lastRenderedPageBreak/>
        <w:t>[5101]</w:t>
      </w:r>
      <w:r w:rsidR="00E26B65">
        <w:t>: Well,</w:t>
      </w:r>
      <w:r w:rsidR="00DC4A27">
        <w:t xml:space="preserve"> it didn’t</w:t>
      </w:r>
      <w:r w:rsidR="00E26B65">
        <w:t xml:space="preserve"> really affect me</w:t>
      </w:r>
      <w:r w:rsidR="00DC4A27">
        <w:t xml:space="preserve">. </w:t>
      </w:r>
      <w:r w:rsidR="00E26B65">
        <w:t>I mean really</w:t>
      </w:r>
      <w:r w:rsidR="00DC4A27">
        <w:t>,</w:t>
      </w:r>
      <w:r w:rsidR="00E26B65">
        <w:t xml:space="preserve"> like </w:t>
      </w:r>
      <w:r w:rsidR="00DC4A27">
        <w:t>I don’t know how to explain it. L</w:t>
      </w:r>
      <w:r w:rsidR="00E26B65">
        <w:t>ike i'm more of a like a tomboy so</w:t>
      </w:r>
      <w:r w:rsidR="00DC4A27">
        <w:t xml:space="preserve"> it was</w:t>
      </w:r>
      <w:r w:rsidR="00E26B65">
        <w:t xml:space="preserve"> hard</w:t>
      </w:r>
      <w:r w:rsidR="00DC4A27">
        <w:t>,</w:t>
      </w:r>
      <w:r w:rsidR="00E26B65">
        <w:t xml:space="preserve"> like you </w:t>
      </w:r>
      <w:r w:rsidR="00DC4A27">
        <w:t>got a</w:t>
      </w:r>
      <w:r w:rsidR="00E26B65">
        <w:t xml:space="preserve"> big st</w:t>
      </w:r>
      <w:r w:rsidR="00DC4A27">
        <w:t>o</w:t>
      </w:r>
      <w:r w:rsidR="00E26B65">
        <w:t>m</w:t>
      </w:r>
      <w:r w:rsidR="00DC4A27">
        <w:t>ach out here trying to wear</w:t>
      </w:r>
      <w:r w:rsidR="00E26B65">
        <w:t xml:space="preserve"> timberlands and a hat and it just doesn't look</w:t>
      </w:r>
      <w:r w:rsidR="00DC4A27">
        <w:t xml:space="preserve"> right. So i</w:t>
      </w:r>
      <w:r w:rsidR="00E26B65">
        <w:t>t didn't affect me</w:t>
      </w:r>
      <w:r w:rsidR="00DC4A27">
        <w:t>,</w:t>
      </w:r>
      <w:r w:rsidR="00E26B65">
        <w:t xml:space="preserve"> I don't really care what people think, but it was hard, </w:t>
      </w:r>
      <w:r w:rsidR="00DC4A27">
        <w:t>you gotta put on</w:t>
      </w:r>
      <w:r w:rsidR="00E26B65">
        <w:t xml:space="preserve"> maternity clothes</w:t>
      </w:r>
      <w:r w:rsidR="00DC4A27">
        <w:t>, put away a</w:t>
      </w:r>
      <w:r w:rsidR="00E26B65">
        <w:t xml:space="preserve">ll your normal </w:t>
      </w:r>
      <w:r w:rsidR="00DC4A27">
        <w:t>jeans,</w:t>
      </w:r>
      <w:r w:rsidR="00E26B65">
        <w:t xml:space="preserve"> and</w:t>
      </w:r>
      <w:r w:rsidR="00DC4A27">
        <w:t xml:space="preserve"> t</w:t>
      </w:r>
      <w:r w:rsidR="00E26B65">
        <w:t xml:space="preserve">hen the closer to like the where, am I, you know sweat pants were were the only thing like </w:t>
      </w:r>
      <w:r w:rsidR="00DC4A27">
        <w:t xml:space="preserve">I could wear. Maternity </w:t>
      </w:r>
      <w:r w:rsidR="000D2807">
        <w:t>leggings</w:t>
      </w:r>
      <w:r w:rsidR="00DC4A27">
        <w:t xml:space="preserve"> were so</w:t>
      </w:r>
      <w:r w:rsidR="00E26B65">
        <w:t xml:space="preserve"> expensive </w:t>
      </w:r>
      <w:r w:rsidR="00DC4A27">
        <w:t xml:space="preserve">I would </w:t>
      </w:r>
      <w:r w:rsidR="00E26B65">
        <w:t xml:space="preserve">just </w:t>
      </w:r>
      <w:r w:rsidR="00DC4A27">
        <w:t>wear a dress</w:t>
      </w:r>
      <w:r w:rsidR="00E26B65">
        <w:t xml:space="preserve"> the whole time.</w:t>
      </w:r>
    </w:p>
    <w:p w14:paraId="3476432F" w14:textId="77777777" w:rsidR="00E26B65" w:rsidRDefault="00E26B65" w:rsidP="00E26B65"/>
    <w:p w14:paraId="37FC3A1E" w14:textId="77777777" w:rsidR="00E26B65" w:rsidRDefault="00E26B65" w:rsidP="00E26B65">
      <w:r>
        <w:t>284</w:t>
      </w:r>
    </w:p>
    <w:p w14:paraId="624E54C8" w14:textId="77777777" w:rsidR="00E26B65" w:rsidRDefault="00E26B65" w:rsidP="00E26B65">
      <w:r>
        <w:t>00:32:15.240 --&gt; 00:32:27.120</w:t>
      </w:r>
    </w:p>
    <w:p w14:paraId="5AE633C7" w14:textId="28758D7D" w:rsidR="00E26B65" w:rsidRDefault="00EB08F7" w:rsidP="00E26B65">
      <w:r>
        <w:t>[5101]</w:t>
      </w:r>
      <w:r w:rsidR="00E26B65">
        <w:t xml:space="preserve">: </w:t>
      </w:r>
      <w:r w:rsidR="000D2807">
        <w:t>S</w:t>
      </w:r>
      <w:r w:rsidR="00E26B65">
        <w:t>o that's, the only thing</w:t>
      </w:r>
      <w:r w:rsidR="000D2807">
        <w:t>,</w:t>
      </w:r>
      <w:r w:rsidR="00E26B65">
        <w:t xml:space="preserve"> not relationship wise or anything, it was just looks</w:t>
      </w:r>
      <w:r w:rsidR="000D2807">
        <w:t>-wise</w:t>
      </w:r>
      <w:r w:rsidR="00E26B65">
        <w:t xml:space="preserve"> like because i'm more of a tomboy </w:t>
      </w:r>
      <w:r w:rsidR="000D2807">
        <w:t xml:space="preserve">and I like </w:t>
      </w:r>
      <w:r w:rsidR="00E26B65">
        <w:t>to be rough and it was like my clothes did not fit</w:t>
      </w:r>
      <w:r w:rsidR="000D2807">
        <w:t>. M</w:t>
      </w:r>
      <w:r w:rsidR="00E26B65">
        <w:t xml:space="preserve">y style wasn't right, I had to </w:t>
      </w:r>
      <w:r w:rsidR="000D2807">
        <w:t>wear a</w:t>
      </w:r>
      <w:r w:rsidR="00E26B65">
        <w:t xml:space="preserve"> dress 24</w:t>
      </w:r>
      <w:r w:rsidR="000D2807">
        <w:t xml:space="preserve">/7, </w:t>
      </w:r>
      <w:r w:rsidR="00E26B65">
        <w:t xml:space="preserve">I barely </w:t>
      </w:r>
      <w:r w:rsidR="000D2807">
        <w:t>wear d</w:t>
      </w:r>
      <w:r w:rsidR="00E26B65">
        <w:t>resses.</w:t>
      </w:r>
      <w:r w:rsidR="000D2807">
        <w:t xml:space="preserve"> It was weird I felt like. I don’t know how to explain it. I was weirded out </w:t>
      </w:r>
      <w:r w:rsidR="00E26B65">
        <w:t>most of the time.</w:t>
      </w:r>
    </w:p>
    <w:p w14:paraId="4C5D3634" w14:textId="77777777" w:rsidR="00E26B65" w:rsidRDefault="00E26B65" w:rsidP="00E26B65"/>
    <w:p w14:paraId="2EF54BB9" w14:textId="77777777" w:rsidR="00E26B65" w:rsidRDefault="00E26B65" w:rsidP="00E26B65">
      <w:r>
        <w:t>288</w:t>
      </w:r>
    </w:p>
    <w:p w14:paraId="1366C217" w14:textId="77777777" w:rsidR="00E26B65" w:rsidRDefault="00E26B65" w:rsidP="00E26B65">
      <w:r>
        <w:t>00:32:39.660 --&gt; 00:32:43.110</w:t>
      </w:r>
    </w:p>
    <w:p w14:paraId="45361122" w14:textId="64B1431D" w:rsidR="00E26B65" w:rsidRDefault="00FF74AE" w:rsidP="00E26B65">
      <w:r>
        <w:t>NB</w:t>
      </w:r>
      <w:r w:rsidR="00E26B65">
        <w:t>: That makes perfect sense for me, I have yeah like</w:t>
      </w:r>
      <w:r w:rsidR="000D2807">
        <w:t xml:space="preserve"> y</w:t>
      </w:r>
      <w:r w:rsidR="00E26B65">
        <w:t>ou know I think sometimes like I don't think about the ways in which, like</w:t>
      </w:r>
      <w:r w:rsidR="000D2807">
        <w:t xml:space="preserve"> </w:t>
      </w:r>
      <w:r w:rsidR="00E26B65">
        <w:t>I feel most comfortable kind of like with my like gender representation</w:t>
      </w:r>
      <w:r w:rsidR="000D2807">
        <w:t xml:space="preserve">, </w:t>
      </w:r>
      <w:r w:rsidR="00E26B65">
        <w:t xml:space="preserve">or whatever it is. Like it's not that i'm like trans or anything </w:t>
      </w:r>
      <w:r w:rsidR="000D2807">
        <w:t>but like</w:t>
      </w:r>
      <w:r w:rsidR="00E26B65">
        <w:t xml:space="preserve"> when that doesn't match up with how </w:t>
      </w:r>
      <w:r w:rsidR="000D2807">
        <w:t xml:space="preserve">I </w:t>
      </w:r>
      <w:r w:rsidR="00E26B65">
        <w:t>i'm most comfortable I can feel it.</w:t>
      </w:r>
      <w:r w:rsidR="000D2807">
        <w:t xml:space="preserve"> And </w:t>
      </w:r>
      <w:r w:rsidR="00E26B65">
        <w:t>we don't see a lot of tomboy like representation pregnant.</w:t>
      </w:r>
    </w:p>
    <w:p w14:paraId="463C196C" w14:textId="77777777" w:rsidR="00E26B65" w:rsidRDefault="00E26B65" w:rsidP="00E26B65"/>
    <w:p w14:paraId="0AA8166F" w14:textId="77777777" w:rsidR="00E26B65" w:rsidRDefault="00E26B65" w:rsidP="00E26B65">
      <w:r>
        <w:t>295</w:t>
      </w:r>
    </w:p>
    <w:p w14:paraId="6D715DC3" w14:textId="77777777" w:rsidR="00E26B65" w:rsidRDefault="00E26B65" w:rsidP="00E26B65">
      <w:r>
        <w:t>00:33:14.550 --&gt; 00:33:17.550</w:t>
      </w:r>
    </w:p>
    <w:p w14:paraId="0B94288D" w14:textId="227904B4" w:rsidR="00E26B65" w:rsidRDefault="00EB08F7" w:rsidP="00F5071E">
      <w:r>
        <w:t>[5101]</w:t>
      </w:r>
      <w:r w:rsidR="00E26B65">
        <w:t>:</w:t>
      </w:r>
      <w:r w:rsidR="000A0360">
        <w:t xml:space="preserve"> </w:t>
      </w:r>
      <w:r w:rsidR="00F5071E">
        <w:t>[garbled] could have been tom</w:t>
      </w:r>
      <w:r w:rsidR="00E26B65">
        <w:t>boy</w:t>
      </w:r>
      <w:r w:rsidR="00C557CB">
        <w:t>s, just straight like, I don’t know, like you wanna be a boy.</w:t>
      </w:r>
      <w:r w:rsidR="00E26B65">
        <w:t xml:space="preserve"> I think </w:t>
      </w:r>
      <w:r w:rsidR="00C557CB">
        <w:t>t</w:t>
      </w:r>
      <w:r w:rsidR="00E26B65">
        <w:t>om</w:t>
      </w:r>
      <w:r w:rsidR="00C557CB">
        <w:t>boy, i</w:t>
      </w:r>
      <w:r w:rsidR="00E26B65">
        <w:t xml:space="preserve">s just a girl you just don't want to dress </w:t>
      </w:r>
      <w:r w:rsidR="00C557CB">
        <w:t>all girly</w:t>
      </w:r>
    </w:p>
    <w:p w14:paraId="4DE4732D" w14:textId="77777777" w:rsidR="00E26B65" w:rsidRDefault="00E26B65" w:rsidP="00E26B65"/>
    <w:p w14:paraId="502369E7" w14:textId="77777777" w:rsidR="00E26B65" w:rsidRDefault="00E26B65" w:rsidP="00E26B65">
      <w:r>
        <w:t>297</w:t>
      </w:r>
    </w:p>
    <w:p w14:paraId="79A2939D" w14:textId="77777777" w:rsidR="00E26B65" w:rsidRDefault="00E26B65" w:rsidP="00E26B65">
      <w:r>
        <w:t>00:33:24.750 --&gt; 00:33:26.220</w:t>
      </w:r>
    </w:p>
    <w:p w14:paraId="1F6C1410" w14:textId="16251AB9" w:rsidR="00E26B65" w:rsidRDefault="00FF74AE" w:rsidP="00E26B65">
      <w:r>
        <w:t>NB</w:t>
      </w:r>
      <w:r w:rsidR="00E26B65">
        <w:t>: yeah yeah.</w:t>
      </w:r>
    </w:p>
    <w:p w14:paraId="104A744B" w14:textId="77777777" w:rsidR="00E26B65" w:rsidRDefault="00E26B65" w:rsidP="00E26B65"/>
    <w:p w14:paraId="135C29DB" w14:textId="77777777" w:rsidR="00E26B65" w:rsidRDefault="00E26B65" w:rsidP="00E26B65">
      <w:r>
        <w:t>299</w:t>
      </w:r>
    </w:p>
    <w:p w14:paraId="51BE6A69" w14:textId="77777777" w:rsidR="00E26B65" w:rsidRDefault="00E26B65" w:rsidP="00E26B65">
      <w:r>
        <w:t>00:33:28.290 --&gt; 00:33:35.520</w:t>
      </w:r>
    </w:p>
    <w:p w14:paraId="11050C4C" w14:textId="15231B0D" w:rsidR="00E26B65" w:rsidRDefault="00EB08F7" w:rsidP="00E26B65">
      <w:r>
        <w:lastRenderedPageBreak/>
        <w:t>[5101]</w:t>
      </w:r>
      <w:r w:rsidR="00E26B65">
        <w:t xml:space="preserve">: </w:t>
      </w:r>
      <w:r w:rsidR="00C557CB">
        <w:t>At least that’s how I do it. I still like being</w:t>
      </w:r>
      <w:r w:rsidR="00E26B65">
        <w:t xml:space="preserve"> </w:t>
      </w:r>
      <w:r w:rsidR="005F4BD9">
        <w:t xml:space="preserve">a </w:t>
      </w:r>
      <w:r w:rsidR="00E26B65">
        <w:t xml:space="preserve">girl </w:t>
      </w:r>
      <w:r w:rsidR="00C557CB">
        <w:t>I just don’t like</w:t>
      </w:r>
      <w:r w:rsidR="005F4BD9">
        <w:t xml:space="preserve"> to put on</w:t>
      </w:r>
      <w:r w:rsidR="00E26B65">
        <w:t xml:space="preserve"> dresses skirts and stuff that's all.</w:t>
      </w:r>
    </w:p>
    <w:p w14:paraId="09B58466" w14:textId="77777777" w:rsidR="00E26B65" w:rsidRDefault="00E26B65" w:rsidP="00E26B65"/>
    <w:p w14:paraId="13A4E6CB" w14:textId="77777777" w:rsidR="00E26B65" w:rsidRDefault="00E26B65" w:rsidP="00E26B65">
      <w:r>
        <w:t>300</w:t>
      </w:r>
    </w:p>
    <w:p w14:paraId="3836B3E4" w14:textId="77777777" w:rsidR="00E26B65" w:rsidRDefault="00E26B65" w:rsidP="00E26B65">
      <w:r>
        <w:t>00:33:36.600 --&gt; 00:33:39.000</w:t>
      </w:r>
    </w:p>
    <w:p w14:paraId="707B7172" w14:textId="7C2C7BF5" w:rsidR="00E26B65" w:rsidRDefault="00FF74AE" w:rsidP="00E26B65">
      <w:r>
        <w:t>NB</w:t>
      </w:r>
      <w:r w:rsidR="00E26B65">
        <w:t>: yeah and it's hard when like</w:t>
      </w:r>
      <w:r w:rsidR="005F4BD9">
        <w:t xml:space="preserve"> t</w:t>
      </w:r>
      <w:r w:rsidR="00E26B65">
        <w:t>hat tomboyish style that is like you identify with is harder to find when you're in a pregnant body basically.</w:t>
      </w:r>
    </w:p>
    <w:p w14:paraId="4ABC10A2" w14:textId="77777777" w:rsidR="00E26B65" w:rsidRDefault="00E26B65" w:rsidP="00E26B65"/>
    <w:p w14:paraId="2BD6F82F" w14:textId="77777777" w:rsidR="00E26B65" w:rsidRDefault="00E26B65" w:rsidP="00E26B65">
      <w:r>
        <w:t>302</w:t>
      </w:r>
    </w:p>
    <w:p w14:paraId="70FBFB0A" w14:textId="77777777" w:rsidR="00E26B65" w:rsidRDefault="00E26B65" w:rsidP="00E26B65">
      <w:r>
        <w:t>00:33:48.450 --&gt; 00:33:59.040</w:t>
      </w:r>
    </w:p>
    <w:p w14:paraId="51DCB7EA" w14:textId="3CDE0C17" w:rsidR="00E26B65" w:rsidRDefault="00EB08F7" w:rsidP="00E26B65">
      <w:r>
        <w:t>[5101]</w:t>
      </w:r>
      <w:r w:rsidR="00E26B65">
        <w:t xml:space="preserve">: Yes, all I kept finding </w:t>
      </w:r>
      <w:r w:rsidR="005F4BD9">
        <w:t xml:space="preserve">was </w:t>
      </w:r>
      <w:r w:rsidR="00E26B65">
        <w:t xml:space="preserve">mom </w:t>
      </w:r>
      <w:r w:rsidR="005F4BD9">
        <w:t xml:space="preserve">jeans, no offense to myself, it was </w:t>
      </w:r>
      <w:r w:rsidR="00E26B65">
        <w:t>leggings</w:t>
      </w:r>
      <w:r w:rsidR="005F4BD9">
        <w:t>,</w:t>
      </w:r>
      <w:r w:rsidR="00E26B65">
        <w:t xml:space="preserve"> and I was like no I don't want none of this</w:t>
      </w:r>
      <w:r w:rsidR="005F4BD9">
        <w:t xml:space="preserve">. </w:t>
      </w:r>
      <w:r w:rsidR="00E26B65">
        <w:t xml:space="preserve">And it was horrible for me I don't like the color of </w:t>
      </w:r>
      <w:r w:rsidR="005F4BD9">
        <w:t>jeans, they had</w:t>
      </w:r>
      <w:r w:rsidR="00E26B65">
        <w:t xml:space="preserve"> no like light blue </w:t>
      </w:r>
      <w:r w:rsidR="005F4BD9">
        <w:t>jeans</w:t>
      </w:r>
      <w:r w:rsidR="007003BD">
        <w:t xml:space="preserve"> or</w:t>
      </w:r>
      <w:r w:rsidR="00E26B65">
        <w:t xml:space="preserve"> dark just</w:t>
      </w:r>
      <w:r w:rsidR="007003BD">
        <w:t>, mom jeans. I hated it. For</w:t>
      </w:r>
      <w:r w:rsidR="00E26B65">
        <w:t xml:space="preserve"> a long period of time</w:t>
      </w:r>
      <w:r w:rsidR="007003BD">
        <w:t>. I didn’t feel</w:t>
      </w:r>
      <w:r w:rsidR="00E26B65">
        <w:t xml:space="preserve"> like myself</w:t>
      </w:r>
      <w:r w:rsidR="007003BD">
        <w:t>,</w:t>
      </w:r>
      <w:r w:rsidR="00E26B65">
        <w:t xml:space="preserve"> like that</w:t>
      </w:r>
      <w:r w:rsidR="00882216">
        <w:t xml:space="preserve"> part, me changing, I feel like was</w:t>
      </w:r>
      <w:r w:rsidR="00E26B65">
        <w:t xml:space="preserve"> the worst part about</w:t>
      </w:r>
      <w:r w:rsidR="00882216">
        <w:t xml:space="preserve"> my pregnancy. I feel like I</w:t>
      </w:r>
      <w:r w:rsidR="00E26B65">
        <w:t xml:space="preserve"> was a whole new person.</w:t>
      </w:r>
    </w:p>
    <w:p w14:paraId="1B887F8D" w14:textId="77777777" w:rsidR="00E26B65" w:rsidRDefault="00E26B65" w:rsidP="00E26B65"/>
    <w:p w14:paraId="5E91FB25" w14:textId="77777777" w:rsidR="00E26B65" w:rsidRDefault="00E26B65" w:rsidP="00E26B65">
      <w:r>
        <w:t>306</w:t>
      </w:r>
    </w:p>
    <w:p w14:paraId="215C99C1" w14:textId="77777777" w:rsidR="00E26B65" w:rsidRDefault="00E26B65" w:rsidP="00E26B65">
      <w:r>
        <w:t>00:34:29.250 --&gt; 00:34:32.910</w:t>
      </w:r>
    </w:p>
    <w:p w14:paraId="78833662" w14:textId="71046581" w:rsidR="00E26B65" w:rsidRDefault="00EB08F7" w:rsidP="00E26B65">
      <w:r>
        <w:t>[5101]</w:t>
      </w:r>
      <w:r w:rsidR="00E26B65">
        <w:t>: I</w:t>
      </w:r>
      <w:r w:rsidR="00882216">
        <w:t>f</w:t>
      </w:r>
      <w:r w:rsidR="00E26B65">
        <w:t xml:space="preserve"> could redo </w:t>
      </w:r>
      <w:r w:rsidR="0040204D">
        <w:t>it, I love</w:t>
      </w:r>
      <w:r w:rsidR="00E26B65">
        <w:t xml:space="preserve"> my son, but I would do it </w:t>
      </w:r>
      <w:r w:rsidR="00882216">
        <w:t>different.</w:t>
      </w:r>
      <w:r w:rsidR="00E26B65">
        <w:t>.</w:t>
      </w:r>
    </w:p>
    <w:p w14:paraId="5CCA536C" w14:textId="77777777" w:rsidR="00E26B65" w:rsidRDefault="00E26B65" w:rsidP="00E26B65"/>
    <w:p w14:paraId="58EF3FF5" w14:textId="77777777" w:rsidR="00E26B65" w:rsidRDefault="00E26B65" w:rsidP="00E26B65">
      <w:r>
        <w:t>307</w:t>
      </w:r>
    </w:p>
    <w:p w14:paraId="6D757F28" w14:textId="77777777" w:rsidR="00E26B65" w:rsidRDefault="00E26B65" w:rsidP="00E26B65">
      <w:r>
        <w:t>00:34:35.430 --&gt; 00:34:45.120</w:t>
      </w:r>
    </w:p>
    <w:p w14:paraId="4F9C039D" w14:textId="06648A34" w:rsidR="00E26B65" w:rsidRDefault="00FF74AE" w:rsidP="00E26B65">
      <w:r>
        <w:t>NB</w:t>
      </w:r>
      <w:r w:rsidR="00E26B65">
        <w:t>: yeah I mean I think it's important if you, you know, like how you dress and like how you look and then also and you can</w:t>
      </w:r>
      <w:r w:rsidR="0040204D">
        <w:t>’t</w:t>
      </w:r>
      <w:r w:rsidR="00E26B65">
        <w:t xml:space="preserve"> kind of do that stuff that is that can be so hard.</w:t>
      </w:r>
    </w:p>
    <w:p w14:paraId="2F436F09" w14:textId="77777777" w:rsidR="00E26B65" w:rsidRDefault="00E26B65" w:rsidP="00E26B65"/>
    <w:p w14:paraId="49076D4F" w14:textId="77777777" w:rsidR="00E26B65" w:rsidRDefault="00E26B65" w:rsidP="00E26B65">
      <w:r>
        <w:t>308</w:t>
      </w:r>
    </w:p>
    <w:p w14:paraId="3CF93CA7" w14:textId="77777777" w:rsidR="00E26B65" w:rsidRDefault="00E26B65" w:rsidP="00E26B65">
      <w:r>
        <w:t>00:34:46.290 --&gt; 00:34:48.780</w:t>
      </w:r>
    </w:p>
    <w:p w14:paraId="40989B0D" w14:textId="51556BA8" w:rsidR="00E26B65" w:rsidRDefault="00EB08F7" w:rsidP="00E26B65">
      <w:r>
        <w:t>[5101]</w:t>
      </w:r>
      <w:r w:rsidR="00E26B65">
        <w:t xml:space="preserve">: yeah very </w:t>
      </w:r>
      <w:r w:rsidR="0040204D">
        <w:t>hard</w:t>
      </w:r>
      <w:r w:rsidR="00E26B65">
        <w:t>, especially in the program I was.</w:t>
      </w:r>
    </w:p>
    <w:p w14:paraId="39810708" w14:textId="77777777" w:rsidR="00E26B65" w:rsidRDefault="00E26B65" w:rsidP="00E26B65"/>
    <w:p w14:paraId="25F7986C" w14:textId="77777777" w:rsidR="00E26B65" w:rsidRDefault="00E26B65" w:rsidP="00E26B65">
      <w:r>
        <w:t>309</w:t>
      </w:r>
    </w:p>
    <w:p w14:paraId="269F2AE6" w14:textId="77777777" w:rsidR="00E26B65" w:rsidRDefault="00E26B65" w:rsidP="00E26B65">
      <w:r>
        <w:t>00:34:55.320 --&gt; 00:34:58.920</w:t>
      </w:r>
    </w:p>
    <w:p w14:paraId="433D6DDB" w14:textId="5DCFEF3C" w:rsidR="00E26B65" w:rsidRDefault="00FF74AE" w:rsidP="00E26B65">
      <w:r>
        <w:lastRenderedPageBreak/>
        <w:t>NB</w:t>
      </w:r>
      <w:r w:rsidR="00E26B65">
        <w:t>: Alright we're going to change gears a little bit okay you ready</w:t>
      </w:r>
      <w:r w:rsidR="0040204D">
        <w:t>?</w:t>
      </w:r>
    </w:p>
    <w:p w14:paraId="26AC3C28" w14:textId="77777777" w:rsidR="00E26B65" w:rsidRDefault="00E26B65" w:rsidP="00E26B65"/>
    <w:p w14:paraId="388C9CF4" w14:textId="77777777" w:rsidR="00E26B65" w:rsidRDefault="00E26B65" w:rsidP="00E26B65">
      <w:r>
        <w:t>310</w:t>
      </w:r>
    </w:p>
    <w:p w14:paraId="056E0EFE" w14:textId="77777777" w:rsidR="00E26B65" w:rsidRDefault="00E26B65" w:rsidP="00E26B65">
      <w:r>
        <w:t>00:34:59.910 --&gt; 00:35:00.630</w:t>
      </w:r>
    </w:p>
    <w:p w14:paraId="6A41CB49" w14:textId="49BE7E48" w:rsidR="00E26B65" w:rsidRDefault="00EB08F7" w:rsidP="00E26B65">
      <w:r>
        <w:t>[5101]</w:t>
      </w:r>
      <w:r w:rsidR="00E26B65">
        <w:t>: i'm ready.</w:t>
      </w:r>
    </w:p>
    <w:p w14:paraId="5B19630F" w14:textId="77777777" w:rsidR="00E26B65" w:rsidRDefault="00E26B65" w:rsidP="00E26B65"/>
    <w:p w14:paraId="77FA0F29" w14:textId="77777777" w:rsidR="00E26B65" w:rsidRDefault="00E26B65" w:rsidP="00E26B65">
      <w:r>
        <w:t>313</w:t>
      </w:r>
    </w:p>
    <w:p w14:paraId="4F249A7E" w14:textId="77777777" w:rsidR="00E26B65" w:rsidRDefault="00E26B65" w:rsidP="00E26B65">
      <w:r>
        <w:t>00:35:06.480 --&gt; 00:35:15.090</w:t>
      </w:r>
    </w:p>
    <w:p w14:paraId="4361AC85" w14:textId="7EDEE231" w:rsidR="00E26B65" w:rsidRDefault="00FF74AE" w:rsidP="00E26B65">
      <w:r>
        <w:t>NB</w:t>
      </w:r>
      <w:r w:rsidR="00E26B65">
        <w:t xml:space="preserve">: </w:t>
      </w:r>
      <w:r w:rsidR="00A141A9">
        <w:t xml:space="preserve">So this </w:t>
      </w:r>
      <w:r w:rsidR="00E26B65">
        <w:t>next section is all about, so the last two sections</w:t>
      </w:r>
      <w:r w:rsidR="00366708">
        <w:t>,</w:t>
      </w:r>
      <w:r w:rsidR="00E26B65">
        <w:t xml:space="preserve"> one</w:t>
      </w:r>
      <w:r w:rsidR="00366708">
        <w:t>’</w:t>
      </w:r>
      <w:r w:rsidR="00E26B65">
        <w:t xml:space="preserve">s marijuana and </w:t>
      </w:r>
      <w:r w:rsidR="00366708">
        <w:t>one’s</w:t>
      </w:r>
      <w:r w:rsidR="00E26B65">
        <w:t xml:space="preserve"> tobacco and the questions about them each are basically the same.</w:t>
      </w:r>
      <w:r w:rsidR="00366708">
        <w:t xml:space="preserve"> </w:t>
      </w:r>
      <w:r w:rsidR="00E26B65">
        <w:t>And then</w:t>
      </w:r>
      <w:r w:rsidR="00366708">
        <w:t xml:space="preserve"> the </w:t>
      </w:r>
      <w:r w:rsidR="00E26B65">
        <w:t xml:space="preserve">last after those sections are done i'll ask about like your kind of like perfect world, and then we'll be done the interview, I just want to tell you what's next so you know. And then I like to remind you that we're not going to share these like drug questions with anyone your </w:t>
      </w:r>
      <w:r w:rsidR="00366708">
        <w:t>doctor, anyone</w:t>
      </w:r>
      <w:r w:rsidR="00E26B65">
        <w:t>.</w:t>
      </w:r>
    </w:p>
    <w:p w14:paraId="15245312" w14:textId="77777777" w:rsidR="00E26B65" w:rsidRDefault="00E26B65" w:rsidP="00E26B65"/>
    <w:p w14:paraId="2D938A78" w14:textId="77777777" w:rsidR="00E26B65" w:rsidRDefault="00E26B65" w:rsidP="00E26B65">
      <w:r>
        <w:t>318</w:t>
      </w:r>
    </w:p>
    <w:p w14:paraId="1033E886" w14:textId="77777777" w:rsidR="00E26B65" w:rsidRDefault="00E26B65" w:rsidP="00E26B65">
      <w:r>
        <w:t>00:35:36.870 --&gt; 00:35:39.750</w:t>
      </w:r>
    </w:p>
    <w:p w14:paraId="1C246842" w14:textId="280A1786" w:rsidR="00E26B65" w:rsidRDefault="00EB08F7" w:rsidP="00366708">
      <w:r>
        <w:t>[5101]</w:t>
      </w:r>
      <w:r w:rsidR="00E26B65">
        <w:t>: i've already showed them before my caseworker</w:t>
      </w:r>
      <w:r w:rsidR="00366708">
        <w:t xml:space="preserve"> and</w:t>
      </w:r>
      <w:r w:rsidR="00E26B65">
        <w:t xml:space="preserve"> probation officer</w:t>
      </w:r>
      <w:r w:rsidR="00366708">
        <w:t>, so you</w:t>
      </w:r>
      <w:r w:rsidR="00E26B65">
        <w:t xml:space="preserve"> couldn't show </w:t>
      </w:r>
      <w:r w:rsidR="00366708">
        <w:t>anybody who doesn’t know already</w:t>
      </w:r>
    </w:p>
    <w:p w14:paraId="3BC06D3D" w14:textId="77777777" w:rsidR="00E26B65" w:rsidRDefault="00E26B65" w:rsidP="00E26B65"/>
    <w:p w14:paraId="602B9F04" w14:textId="77777777" w:rsidR="00E26B65" w:rsidRDefault="00E26B65" w:rsidP="00E26B65">
      <w:r>
        <w:t>320</w:t>
      </w:r>
    </w:p>
    <w:p w14:paraId="04803ED7" w14:textId="77777777" w:rsidR="00E26B65" w:rsidRDefault="00E26B65" w:rsidP="00E26B65">
      <w:r>
        <w:t>00:35:43.530 --&gt; 00:35:44.610</w:t>
      </w:r>
    </w:p>
    <w:p w14:paraId="5F7117C5" w14:textId="0C74CB08" w:rsidR="00E26B65" w:rsidRDefault="00FF74AE" w:rsidP="00366708">
      <w:r>
        <w:t>NB</w:t>
      </w:r>
      <w:r w:rsidR="00E26B65">
        <w:t>: We won't do that don't</w:t>
      </w:r>
      <w:r w:rsidR="00366708">
        <w:t xml:space="preserve"> worry. Your</w:t>
      </w:r>
      <w:r w:rsidR="00E26B65">
        <w:t xml:space="preserve"> doctor</w:t>
      </w:r>
      <w:r w:rsidR="00366708">
        <w:t>’</w:t>
      </w:r>
      <w:r w:rsidR="00E26B65">
        <w:t>s not going to hear it.</w:t>
      </w:r>
    </w:p>
    <w:p w14:paraId="10A9D72E" w14:textId="77777777" w:rsidR="00E26B65" w:rsidRDefault="00E26B65" w:rsidP="00E26B65"/>
    <w:p w14:paraId="5EB0C7CA" w14:textId="77777777" w:rsidR="00E26B65" w:rsidRDefault="00E26B65" w:rsidP="00E26B65">
      <w:r>
        <w:t>322</w:t>
      </w:r>
    </w:p>
    <w:p w14:paraId="3EED868C" w14:textId="77777777" w:rsidR="00E26B65" w:rsidRDefault="00E26B65" w:rsidP="00E26B65">
      <w:r>
        <w:t>00:35:48.180 --&gt; 00:35:54.630</w:t>
      </w:r>
    </w:p>
    <w:p w14:paraId="394F6D7F" w14:textId="76E9C63E" w:rsidR="00E26B65" w:rsidRDefault="00FF74AE" w:rsidP="00E26B65">
      <w:r>
        <w:t>NB</w:t>
      </w:r>
      <w:r w:rsidR="00E26B65">
        <w:t xml:space="preserve">: So I think on the screener it said that you have tried marijuana but you stopped smoking, for your pregnancy is that right </w:t>
      </w:r>
      <w:r w:rsidR="00366708">
        <w:t>?</w:t>
      </w:r>
    </w:p>
    <w:p w14:paraId="3728634D" w14:textId="77777777" w:rsidR="00E26B65" w:rsidRDefault="00E26B65" w:rsidP="00E26B65"/>
    <w:p w14:paraId="2376435C" w14:textId="77777777" w:rsidR="00E26B65" w:rsidRDefault="00E26B65" w:rsidP="00E26B65">
      <w:r>
        <w:t>323</w:t>
      </w:r>
    </w:p>
    <w:p w14:paraId="0B02F7B8" w14:textId="77777777" w:rsidR="00E26B65" w:rsidRDefault="00E26B65" w:rsidP="00E26B65">
      <w:r>
        <w:t>00:35:55.290 --&gt; 00:35:56.130</w:t>
      </w:r>
    </w:p>
    <w:p w14:paraId="6E1A2739" w14:textId="1BEE2877" w:rsidR="00E26B65" w:rsidRDefault="00EB08F7" w:rsidP="00E26B65">
      <w:r>
        <w:t>[5101]</w:t>
      </w:r>
      <w:r w:rsidR="00E26B65">
        <w:t>: yeah I smoked</w:t>
      </w:r>
      <w:r w:rsidR="00366708">
        <w:t xml:space="preserve"> a</w:t>
      </w:r>
      <w:r w:rsidR="00E26B65">
        <w:t xml:space="preserve"> lot a lot a lot. But I stopped.</w:t>
      </w:r>
    </w:p>
    <w:p w14:paraId="7C5FB71B" w14:textId="77777777" w:rsidR="00E26B65" w:rsidRDefault="00E26B65" w:rsidP="00E26B65"/>
    <w:p w14:paraId="7F007B52" w14:textId="77777777" w:rsidR="00E26B65" w:rsidRDefault="00E26B65" w:rsidP="00E26B65">
      <w:r>
        <w:t>326</w:t>
      </w:r>
    </w:p>
    <w:p w14:paraId="5087E403" w14:textId="77777777" w:rsidR="00E26B65" w:rsidRDefault="00E26B65" w:rsidP="00E26B65">
      <w:r>
        <w:t>00:36:02.910 --&gt; 00:36:03.930</w:t>
      </w:r>
    </w:p>
    <w:p w14:paraId="08431E3C" w14:textId="06763F4B" w:rsidR="00E26B65" w:rsidRDefault="00FF74AE" w:rsidP="00E26B65">
      <w:r>
        <w:t>NB</w:t>
      </w:r>
      <w:r w:rsidR="00E26B65">
        <w:t>: Okay perfect.</w:t>
      </w:r>
    </w:p>
    <w:p w14:paraId="11EBA0CB" w14:textId="77777777" w:rsidR="00E26B65" w:rsidRDefault="00E26B65" w:rsidP="00E26B65"/>
    <w:p w14:paraId="178439AE" w14:textId="77777777" w:rsidR="00E26B65" w:rsidRDefault="00E26B65" w:rsidP="00E26B65">
      <w:r>
        <w:t>327</w:t>
      </w:r>
    </w:p>
    <w:p w14:paraId="46A588F3" w14:textId="77777777" w:rsidR="00E26B65" w:rsidRDefault="00E26B65" w:rsidP="00E26B65">
      <w:r>
        <w:t>00:36:03.960 --&gt; 00:36:05.340</w:t>
      </w:r>
    </w:p>
    <w:p w14:paraId="5783A9B8" w14:textId="4600B563" w:rsidR="00E26B65" w:rsidRDefault="00EB08F7" w:rsidP="00E26B65">
      <w:r>
        <w:t>[5101]</w:t>
      </w:r>
      <w:r w:rsidR="00E26B65">
        <w:t xml:space="preserve">: </w:t>
      </w:r>
      <w:r w:rsidR="00366708">
        <w:t xml:space="preserve">I was </w:t>
      </w:r>
      <w:r w:rsidR="00E26B65">
        <w:t>very hard.</w:t>
      </w:r>
    </w:p>
    <w:p w14:paraId="7112D0B5" w14:textId="77777777" w:rsidR="00E26B65" w:rsidRDefault="00E26B65" w:rsidP="00E26B65"/>
    <w:p w14:paraId="79DD99ED" w14:textId="77777777" w:rsidR="00E26B65" w:rsidRDefault="00E26B65" w:rsidP="00E26B65">
      <w:r>
        <w:t>328</w:t>
      </w:r>
    </w:p>
    <w:p w14:paraId="456701C6" w14:textId="77777777" w:rsidR="00E26B65" w:rsidRDefault="00E26B65" w:rsidP="00E26B65">
      <w:r>
        <w:t>00:36:05.880 --&gt; 00:36:06.540</w:t>
      </w:r>
    </w:p>
    <w:p w14:paraId="1A4E7FCC" w14:textId="12B95991" w:rsidR="00E26B65" w:rsidRDefault="00FF74AE" w:rsidP="00E26B65">
      <w:r>
        <w:t>NB</w:t>
      </w:r>
      <w:r w:rsidR="00E26B65">
        <w:t>: Can you just</w:t>
      </w:r>
      <w:r w:rsidR="00366708">
        <w:t xml:space="preserve"> t</w:t>
      </w:r>
      <w:r w:rsidR="00E26B65">
        <w:t>ell me</w:t>
      </w:r>
      <w:r w:rsidR="00366708">
        <w:t xml:space="preserve"> a</w:t>
      </w:r>
      <w:r w:rsidR="00E26B65">
        <w:t xml:space="preserve"> little bit about </w:t>
      </w:r>
      <w:r w:rsidR="00366708">
        <w:t xml:space="preserve">- </w:t>
      </w:r>
      <w:r w:rsidR="00E26B65">
        <w:t>and i'll ask you like about like how quitting was for you, but could you tell me a little bit about like the first time you use marijuana like paint that picture for me.</w:t>
      </w:r>
    </w:p>
    <w:p w14:paraId="508962F7" w14:textId="77777777" w:rsidR="00E26B65" w:rsidRDefault="00E26B65" w:rsidP="00E26B65"/>
    <w:p w14:paraId="41A67DDD" w14:textId="77777777" w:rsidR="00E26B65" w:rsidRDefault="00E26B65" w:rsidP="00E26B65">
      <w:r>
        <w:t>331</w:t>
      </w:r>
    </w:p>
    <w:p w14:paraId="2B3762D9" w14:textId="77777777" w:rsidR="00E26B65" w:rsidRDefault="00E26B65" w:rsidP="00E26B65">
      <w:r>
        <w:t>00:36:18.780 --&gt; 00:36:40.410</w:t>
      </w:r>
    </w:p>
    <w:p w14:paraId="60FB2D14" w14:textId="77777777" w:rsidR="00105A28" w:rsidRDefault="00EB08F7" w:rsidP="00E26B65">
      <w:r>
        <w:t>[5101]</w:t>
      </w:r>
      <w:r w:rsidR="00E26B65">
        <w:t xml:space="preserve">: um first time it wasn't nothing I think it's all your head, because until I like </w:t>
      </w:r>
      <w:r w:rsidR="00366708">
        <w:t>wanted</w:t>
      </w:r>
      <w:r w:rsidR="00E26B65">
        <w:t xml:space="preserve"> myself to believe I was </w:t>
      </w:r>
      <w:r w:rsidR="00366708">
        <w:t>high,</w:t>
      </w:r>
      <w:r w:rsidR="00E26B65">
        <w:t xml:space="preserve"> only </w:t>
      </w:r>
      <w:r w:rsidR="008560DD">
        <w:t xml:space="preserve">thing was was my eyes were </w:t>
      </w:r>
      <w:r w:rsidR="00E26B65">
        <w:t>low</w:t>
      </w:r>
      <w:r w:rsidR="008560DD">
        <w:t>,</w:t>
      </w:r>
      <w:r w:rsidR="00E26B65">
        <w:t xml:space="preserve"> and I was just like </w:t>
      </w:r>
      <w:r w:rsidR="008560DD">
        <w:t>w</w:t>
      </w:r>
      <w:r w:rsidR="00E26B65">
        <w:t>ell, this is just like normal</w:t>
      </w:r>
      <w:r w:rsidR="008560DD">
        <w:t xml:space="preserve">, </w:t>
      </w:r>
      <w:r w:rsidR="00E26B65">
        <w:t xml:space="preserve">and when I started to believe, like </w:t>
      </w:r>
      <w:r w:rsidR="008560DD">
        <w:t>“</w:t>
      </w:r>
      <w:r w:rsidR="00E26B65">
        <w:t>you're high</w:t>
      </w:r>
      <w:r w:rsidR="008560DD">
        <w:t>,</w:t>
      </w:r>
      <w:r w:rsidR="00E26B65">
        <w:t xml:space="preserve"> you're smoking</w:t>
      </w:r>
      <w:r w:rsidR="008560DD">
        <w:t>”</w:t>
      </w:r>
      <w:r w:rsidR="00E26B65">
        <w:t xml:space="preserve"> that's when the high </w:t>
      </w:r>
      <w:r w:rsidR="00366708">
        <w:t>kicked in.</w:t>
      </w:r>
      <w:r w:rsidR="008560DD">
        <w:t xml:space="preserve"> </w:t>
      </w:r>
      <w:r w:rsidR="00E26B65">
        <w:t>Like it's all I was,</w:t>
      </w:r>
      <w:r w:rsidR="008560DD">
        <w:t xml:space="preserve"> it was all in my head. Like when</w:t>
      </w:r>
      <w:r w:rsidR="00E26B65">
        <w:t xml:space="preserve"> I wanted to believe </w:t>
      </w:r>
      <w:r w:rsidR="008560DD">
        <w:t>it was high,</w:t>
      </w:r>
      <w:r w:rsidR="00E26B65">
        <w:t xml:space="preserve"> it</w:t>
      </w:r>
      <w:r w:rsidR="008560DD">
        <w:t>’s weird like</w:t>
      </w:r>
      <w:r w:rsidR="00E26B65">
        <w:t>.</w:t>
      </w:r>
      <w:r w:rsidR="008560DD">
        <w:t xml:space="preserve"> </w:t>
      </w:r>
    </w:p>
    <w:p w14:paraId="64EEBC82" w14:textId="091AB76B" w:rsidR="00E26B65" w:rsidRDefault="008560DD" w:rsidP="00E26B65">
      <w:r>
        <w:t xml:space="preserve">It </w:t>
      </w:r>
      <w:r w:rsidR="00E26B65">
        <w:t>sounds like who wants to feel like this, but it's like you're in a cartoon</w:t>
      </w:r>
      <w:r>
        <w:t>,</w:t>
      </w:r>
      <w:r w:rsidR="00E26B65">
        <w:t xml:space="preserve"> first time ever experienced</w:t>
      </w:r>
      <w:r>
        <w:t xml:space="preserve"> being high, I </w:t>
      </w:r>
      <w:r w:rsidR="00E26B65">
        <w:t xml:space="preserve">felt like I was in the movie. Like I was just a different person out of body experience I was happier I </w:t>
      </w:r>
      <w:r>
        <w:t>could laugh,</w:t>
      </w:r>
      <w:r w:rsidR="00E26B65">
        <w:t xml:space="preserve"> everything was funny</w:t>
      </w:r>
      <w:r>
        <w:t>,</w:t>
      </w:r>
      <w:r w:rsidR="00E26B65">
        <w:t xml:space="preserve"> I was hungry</w:t>
      </w:r>
      <w:r>
        <w:t xml:space="preserve"> </w:t>
      </w:r>
      <w:r w:rsidR="00E26B65">
        <w:t xml:space="preserve">as </w:t>
      </w:r>
      <w:r>
        <w:t>heck</w:t>
      </w:r>
      <w:r w:rsidR="00E26B65">
        <w:t xml:space="preserve">, but I </w:t>
      </w:r>
      <w:r>
        <w:t xml:space="preserve">was </w:t>
      </w:r>
      <w:r w:rsidR="00E26B65">
        <w:t>just a different me like.</w:t>
      </w:r>
      <w:r>
        <w:t xml:space="preserve"> </w:t>
      </w:r>
      <w:r w:rsidR="00E26B65">
        <w:t xml:space="preserve">I wasn't sad and depressed and anything that would have been </w:t>
      </w:r>
      <w:r>
        <w:t>sad and depressing</w:t>
      </w:r>
      <w:r w:rsidR="00E26B65">
        <w:t xml:space="preserve"> before wouldn't have been depressing to me at the time</w:t>
      </w:r>
      <w:r>
        <w:t>,</w:t>
      </w:r>
      <w:r w:rsidR="00E26B65">
        <w:t xml:space="preserve"> I </w:t>
      </w:r>
      <w:r>
        <w:t xml:space="preserve">could </w:t>
      </w:r>
      <w:r w:rsidR="00E26B65">
        <w:t>just laugh it off</w:t>
      </w:r>
      <w:r>
        <w:t>,</w:t>
      </w:r>
      <w:r w:rsidR="00E26B65">
        <w:t xml:space="preserve"> shake it off. It</w:t>
      </w:r>
      <w:r>
        <w:t>’s</w:t>
      </w:r>
      <w:r w:rsidR="00E26B65">
        <w:t xml:space="preserve"> just a good feeling for some people who need</w:t>
      </w:r>
      <w:r>
        <w:t xml:space="preserve"> it, </w:t>
      </w:r>
      <w:r w:rsidR="00E26B65">
        <w:t xml:space="preserve"> like you're just you're there but you're no</w:t>
      </w:r>
      <w:r>
        <w:t>,</w:t>
      </w:r>
      <w:r w:rsidR="00E26B65">
        <w:t>t you're more in your head</w:t>
      </w:r>
      <w:r>
        <w:t>,</w:t>
      </w:r>
      <w:r w:rsidR="00E26B65">
        <w:t xml:space="preserve"> music sounds better.</w:t>
      </w:r>
    </w:p>
    <w:p w14:paraId="35C2A856" w14:textId="77777777" w:rsidR="00E26B65" w:rsidRDefault="00E26B65" w:rsidP="00E26B65"/>
    <w:p w14:paraId="0391ADCA" w14:textId="7A412965" w:rsidR="00E26B65" w:rsidRDefault="00E26B65" w:rsidP="00E26B65">
      <w:r>
        <w:t>Sometimes, not even saying</w:t>
      </w:r>
      <w:r w:rsidR="008560DD">
        <w:t>.</w:t>
      </w:r>
      <w:r>
        <w:t xml:space="preserve"> it depends on how I felt</w:t>
      </w:r>
      <w:r w:rsidR="008560DD">
        <w:t>.</w:t>
      </w:r>
      <w:r>
        <w:t xml:space="preserve"> like literally like and I cannot say, but when I feel like it's like it just makes you just free person like I don't know, like my voice will sound different and everybody around me </w:t>
      </w:r>
      <w:r w:rsidR="00105A28">
        <w:t>will just</w:t>
      </w:r>
      <w:r>
        <w:t>.</w:t>
      </w:r>
      <w:r w:rsidR="00105A28">
        <w:t xml:space="preserve"> </w:t>
      </w:r>
      <w:r>
        <w:t>I don't know it just made me look at life way more</w:t>
      </w:r>
      <w:r w:rsidR="00105A28">
        <w:t>. L</w:t>
      </w:r>
      <w:r>
        <w:t xml:space="preserve">ike </w:t>
      </w:r>
      <w:r w:rsidR="00105A28">
        <w:t xml:space="preserve">why </w:t>
      </w:r>
      <w:r>
        <w:t>was the star so f</w:t>
      </w:r>
      <w:r w:rsidR="00105A28">
        <w:t>ar</w:t>
      </w:r>
      <w:r>
        <w:t xml:space="preserve">, why can't we just go to the moon, and just </w:t>
      </w:r>
      <w:r w:rsidR="00105A28">
        <w:t>go</w:t>
      </w:r>
      <w:r>
        <w:t xml:space="preserve"> up there, and just touch it without having to you know, like just made you just think.</w:t>
      </w:r>
      <w:r w:rsidR="00105A28">
        <w:t xml:space="preserve"> It’s weird to explain. </w:t>
      </w:r>
      <w:r>
        <w:t>I don't know</w:t>
      </w:r>
      <w:r w:rsidR="00105A28">
        <w:t>, like</w:t>
      </w:r>
      <w:r>
        <w:t xml:space="preserve"> how can we talk </w:t>
      </w:r>
      <w:r w:rsidR="00105A28">
        <w:t>through</w:t>
      </w:r>
      <w:r>
        <w:t xml:space="preserve"> the phone without a cord</w:t>
      </w:r>
    </w:p>
    <w:p w14:paraId="2D97D360" w14:textId="414A768D" w:rsidR="00E26B65" w:rsidRDefault="00E26B65" w:rsidP="00E26B65">
      <w:r>
        <w:lastRenderedPageBreak/>
        <w:t>341</w:t>
      </w:r>
    </w:p>
    <w:p w14:paraId="3494CDD6" w14:textId="77777777" w:rsidR="00E26B65" w:rsidRDefault="00E26B65" w:rsidP="00E26B65">
      <w:r>
        <w:t>00:38:03.990 --&gt; 00:38:05.190</w:t>
      </w:r>
    </w:p>
    <w:p w14:paraId="48445975" w14:textId="395D632B" w:rsidR="00E26B65" w:rsidRDefault="00FF74AE" w:rsidP="00E26B65">
      <w:r>
        <w:t>NB</w:t>
      </w:r>
      <w:r w:rsidR="00E26B65">
        <w:t>: I think you're making perfect sens</w:t>
      </w:r>
      <w:r w:rsidR="00105A28">
        <w:t>e. W</w:t>
      </w:r>
      <w:r w:rsidR="00E26B65">
        <w:t>hat I heard was like I mean you said a bunch of different things, but the one the two things that i'm like picking up the most was kind of like</w:t>
      </w:r>
      <w:r w:rsidR="00105A28">
        <w:t xml:space="preserve"> it</w:t>
      </w:r>
      <w:r w:rsidR="00E26B65">
        <w:t xml:space="preserve"> just shifted first how you felt about yourself</w:t>
      </w:r>
      <w:r w:rsidR="00105A28">
        <w:t xml:space="preserve">, </w:t>
      </w:r>
      <w:r w:rsidR="00E26B65">
        <w:t xml:space="preserve"> and then also brought things to your attention that are maybe amazing, but that we don't think about </w:t>
      </w:r>
      <w:r w:rsidR="00DA1CD0">
        <w:t>as</w:t>
      </w:r>
      <w:r w:rsidR="00E26B65">
        <w:t xml:space="preserve"> being amazing like talking without a </w:t>
      </w:r>
      <w:r w:rsidR="00DA1CD0">
        <w:t>cord,</w:t>
      </w:r>
      <w:r w:rsidR="00E26B65">
        <w:t xml:space="preserve"> or like you know what I mean.</w:t>
      </w:r>
    </w:p>
    <w:p w14:paraId="0128B540" w14:textId="77777777" w:rsidR="00E26B65" w:rsidRDefault="00E26B65" w:rsidP="00E26B65"/>
    <w:p w14:paraId="11BE0044" w14:textId="77777777" w:rsidR="00E26B65" w:rsidRDefault="00E26B65" w:rsidP="00E26B65">
      <w:r>
        <w:t>345</w:t>
      </w:r>
    </w:p>
    <w:p w14:paraId="411CE408" w14:textId="77777777" w:rsidR="00E26B65" w:rsidRDefault="00E26B65" w:rsidP="00E26B65">
      <w:r>
        <w:t>00:38:32.640 --&gt; 00:38:33.000</w:t>
      </w:r>
    </w:p>
    <w:p w14:paraId="0C64D625" w14:textId="77777777" w:rsidR="00E26B65" w:rsidRDefault="00E26B65" w:rsidP="00E26B65">
      <w:r>
        <w:t>yeah.</w:t>
      </w:r>
    </w:p>
    <w:p w14:paraId="13781353" w14:textId="77777777" w:rsidR="00E26B65" w:rsidRDefault="00E26B65" w:rsidP="00E26B65"/>
    <w:p w14:paraId="008A0E61" w14:textId="77777777" w:rsidR="00E26B65" w:rsidRDefault="00E26B65" w:rsidP="00E26B65">
      <w:r>
        <w:t>346</w:t>
      </w:r>
    </w:p>
    <w:p w14:paraId="4B564DB2" w14:textId="77777777" w:rsidR="00E26B65" w:rsidRDefault="00E26B65" w:rsidP="00E26B65">
      <w:r>
        <w:t>00:38:35.640 --&gt; 00:38:39.090</w:t>
      </w:r>
    </w:p>
    <w:p w14:paraId="0B81609B" w14:textId="646AD06D" w:rsidR="00E26B65" w:rsidRDefault="00EB08F7" w:rsidP="00E26B65">
      <w:r>
        <w:t>[5101]</w:t>
      </w:r>
      <w:r w:rsidR="00E26B65">
        <w:t>: yeah</w:t>
      </w:r>
      <w:r w:rsidR="00DA1CD0">
        <w:t>. S</w:t>
      </w:r>
      <w:r w:rsidR="00E26B65">
        <w:t>ome questions I c</w:t>
      </w:r>
      <w:r w:rsidR="00DA1CD0">
        <w:t>ouldn’t believe I was</w:t>
      </w:r>
      <w:r w:rsidR="00E26B65">
        <w:t xml:space="preserve"> ask</w:t>
      </w:r>
      <w:r w:rsidR="00DA1CD0">
        <w:t>ing myself</w:t>
      </w:r>
      <w:r w:rsidR="00E26B65">
        <w:t xml:space="preserve">, but while I was questioning </w:t>
      </w:r>
      <w:r w:rsidR="00DA1CD0">
        <w:t xml:space="preserve">I didn’t </w:t>
      </w:r>
      <w:r w:rsidR="00E26B65">
        <w:t>really care, but it was beautiful to me I</w:t>
      </w:r>
      <w:r w:rsidR="00DA1CD0">
        <w:t xml:space="preserve"> r</w:t>
      </w:r>
      <w:r w:rsidR="00E26B65">
        <w:t xml:space="preserve">eally didn't miss it, but </w:t>
      </w:r>
      <w:r w:rsidR="00DA1CD0">
        <w:t>it</w:t>
      </w:r>
      <w:r w:rsidR="00E26B65">
        <w:t xml:space="preserve"> got old.</w:t>
      </w:r>
    </w:p>
    <w:p w14:paraId="7D63C889" w14:textId="77777777" w:rsidR="00E26B65" w:rsidRDefault="00E26B65" w:rsidP="00E26B65"/>
    <w:p w14:paraId="781132BE" w14:textId="77777777" w:rsidR="00E26B65" w:rsidRDefault="00E26B65" w:rsidP="00E26B65">
      <w:r>
        <w:t>350</w:t>
      </w:r>
    </w:p>
    <w:p w14:paraId="46D49058" w14:textId="77777777" w:rsidR="00E26B65" w:rsidRDefault="00E26B65" w:rsidP="00E26B65">
      <w:r>
        <w:t>00:38:52.020 --&gt; 00:38:56.340</w:t>
      </w:r>
    </w:p>
    <w:p w14:paraId="63B25A68" w14:textId="3C5A9EAA" w:rsidR="00E26B65" w:rsidRDefault="00FF74AE" w:rsidP="00E26B65">
      <w:r>
        <w:t>NB</w:t>
      </w:r>
      <w:r w:rsidR="00E26B65">
        <w:t xml:space="preserve">: </w:t>
      </w:r>
      <w:r w:rsidR="00DA1CD0">
        <w:t>Sound beautiful. What did y</w:t>
      </w:r>
      <w:r w:rsidR="00E26B65">
        <w:t xml:space="preserve">ou used to smoke like did you do like bong or like </w:t>
      </w:r>
      <w:r w:rsidR="00DA1CD0">
        <w:t xml:space="preserve">vape, or </w:t>
      </w:r>
    </w:p>
    <w:p w14:paraId="4C432AD6" w14:textId="77777777" w:rsidR="00E26B65" w:rsidRDefault="00E26B65" w:rsidP="00E26B65"/>
    <w:p w14:paraId="47CF3287" w14:textId="77777777" w:rsidR="00E26B65" w:rsidRDefault="00E26B65" w:rsidP="00E26B65">
      <w:r>
        <w:t>351</w:t>
      </w:r>
    </w:p>
    <w:p w14:paraId="72D23643" w14:textId="77777777" w:rsidR="00E26B65" w:rsidRDefault="00E26B65" w:rsidP="00E26B65">
      <w:r>
        <w:t>00:38:57.300 --&gt; 00:39:03.420</w:t>
      </w:r>
    </w:p>
    <w:p w14:paraId="53FF026B" w14:textId="290781D4" w:rsidR="00E26B65" w:rsidRDefault="00EB08F7" w:rsidP="00E26B65">
      <w:r>
        <w:t>[5101]</w:t>
      </w:r>
      <w:r w:rsidR="00E26B65">
        <w:t>: I mean, I never really did a</w:t>
      </w:r>
      <w:r w:rsidR="00321DE3">
        <w:t>,</w:t>
      </w:r>
      <w:r w:rsidR="00E26B65">
        <w:t xml:space="preserve"> I wasn't into the </w:t>
      </w:r>
      <w:r w:rsidR="00321DE3">
        <w:t>vape</w:t>
      </w:r>
      <w:r w:rsidR="00E26B65">
        <w:t xml:space="preserve"> thing</w:t>
      </w:r>
      <w:r w:rsidR="00321DE3">
        <w:t>. I used to smoke,</w:t>
      </w:r>
      <w:r w:rsidR="00354920">
        <w:t xml:space="preserve"> well you could say it was a blunt</w:t>
      </w:r>
      <w:r w:rsidR="00321DE3">
        <w:t xml:space="preserve"> it wasn’t really a blunt but it was lea</w:t>
      </w:r>
      <w:r w:rsidR="00354920">
        <w:t>ves, woods. I didn’t smoke like actual blunts but it was a blunt technically. I r</w:t>
      </w:r>
      <w:r w:rsidR="00E26B65">
        <w:t>arely ever bon</w:t>
      </w:r>
      <w:r w:rsidR="00354920">
        <w:t>ged,</w:t>
      </w:r>
      <w:r w:rsidR="00E26B65">
        <w:t xml:space="preserve"> </w:t>
      </w:r>
      <w:r w:rsidR="00E92422">
        <w:t>I don’t like that, it</w:t>
      </w:r>
      <w:r w:rsidR="00E26B65">
        <w:t xml:space="preserve"> burned my </w:t>
      </w:r>
      <w:r w:rsidR="00E92422">
        <w:t>ungs so bad. It’s more smooth when you do a blunt. That’s my main</w:t>
      </w:r>
      <w:r w:rsidR="00E26B65">
        <w:t xml:space="preserve"> thing out every day, </w:t>
      </w:r>
      <w:r w:rsidR="00E92422">
        <w:t xml:space="preserve">unless I didn’t have a blunt, then I bonged, which was a waste </w:t>
      </w:r>
      <w:r w:rsidR="00E26B65">
        <w:t>of money and we</w:t>
      </w:r>
      <w:r w:rsidR="00E92422">
        <w:t>ed</w:t>
      </w:r>
      <w:r w:rsidR="00E26B65">
        <w:t xml:space="preserve"> but still did it.</w:t>
      </w:r>
    </w:p>
    <w:p w14:paraId="790CA45A" w14:textId="77777777" w:rsidR="00E26B65" w:rsidRDefault="00E26B65" w:rsidP="00E26B65"/>
    <w:p w14:paraId="7509F698" w14:textId="77777777" w:rsidR="00E26B65" w:rsidRDefault="00E26B65" w:rsidP="00E26B65">
      <w:r>
        <w:t>358</w:t>
      </w:r>
    </w:p>
    <w:p w14:paraId="1A46269F" w14:textId="77777777" w:rsidR="00E26B65" w:rsidRDefault="00E26B65" w:rsidP="00E26B65">
      <w:r>
        <w:t>00:39:38.460 --&gt; 00:39:41.490</w:t>
      </w:r>
    </w:p>
    <w:p w14:paraId="0948CC91" w14:textId="37C9496F" w:rsidR="00E26B65" w:rsidRDefault="00FF74AE" w:rsidP="00F033DB">
      <w:r>
        <w:lastRenderedPageBreak/>
        <w:t>NB</w:t>
      </w:r>
      <w:r w:rsidR="00E26B65">
        <w:t>: yeah everybody has a different preference for what they like. Okay, so now well, let me think about this Okay, so you kind of already told me about what you enjoyed about using marijuana like you said it was like beautiful.</w:t>
      </w:r>
      <w:r w:rsidR="00F033DB">
        <w:t xml:space="preserve"> W</w:t>
      </w:r>
      <w:r w:rsidR="00E26B65">
        <w:t>as there anything that you didn't like about it.</w:t>
      </w:r>
    </w:p>
    <w:p w14:paraId="48DC80C9" w14:textId="77777777" w:rsidR="00E26B65" w:rsidRDefault="00E26B65" w:rsidP="00E26B65"/>
    <w:p w14:paraId="4E457C01" w14:textId="77777777" w:rsidR="00E26B65" w:rsidRDefault="00E26B65" w:rsidP="00E26B65">
      <w:r>
        <w:t>362</w:t>
      </w:r>
    </w:p>
    <w:p w14:paraId="5AB31C29" w14:textId="77777777" w:rsidR="00E26B65" w:rsidRDefault="00E26B65" w:rsidP="00E26B65">
      <w:r>
        <w:t>00:39:59.760 --&gt; 00:40:09.120</w:t>
      </w:r>
    </w:p>
    <w:p w14:paraId="6EC783A3" w14:textId="1C48F55C" w:rsidR="00E26B65" w:rsidRDefault="00EB08F7" w:rsidP="00E26B65">
      <w:r>
        <w:t>[5101]</w:t>
      </w:r>
      <w:r w:rsidR="00E26B65">
        <w:t>: um money</w:t>
      </w:r>
      <w:r w:rsidR="00F033DB">
        <w:t>.</w:t>
      </w:r>
      <w:r w:rsidR="00E26B65">
        <w:t xml:space="preserve"> like God </w:t>
      </w:r>
      <w:r w:rsidR="00F033DB">
        <w:t xml:space="preserve">I </w:t>
      </w:r>
      <w:r w:rsidR="00E26B65">
        <w:t xml:space="preserve">became </w:t>
      </w:r>
      <w:r w:rsidR="00F033DB">
        <w:t>broke. T</w:t>
      </w:r>
      <w:r w:rsidR="00E26B65">
        <w:t>hen it's like when you just smoked and smoked.</w:t>
      </w:r>
      <w:r w:rsidR="00F033DB">
        <w:t xml:space="preserve"> </w:t>
      </w:r>
      <w:r w:rsidR="00E26B65">
        <w:t>Like we</w:t>
      </w:r>
      <w:r w:rsidR="00F033DB">
        <w:t>ed</w:t>
      </w:r>
      <w:r w:rsidR="00E26B65">
        <w:t xml:space="preserve"> give you the munchies</w:t>
      </w:r>
      <w:r w:rsidR="00F033DB">
        <w:t>,</w:t>
      </w:r>
      <w:r w:rsidR="00E26B65">
        <w:t xml:space="preserve"> you just want to eat, but if you're like to the point where you smoke every two seconds every time you wake up you no longer want to eat.</w:t>
      </w:r>
      <w:r w:rsidR="00F033DB">
        <w:t xml:space="preserve"> </w:t>
      </w:r>
      <w:r w:rsidR="00E26B65">
        <w:t xml:space="preserve">All you want to do a smoke, the first thing I used to do when I woke up smoke, where I will wake up in the middle night </w:t>
      </w:r>
      <w:r w:rsidR="00F033DB">
        <w:t>what did I</w:t>
      </w:r>
      <w:r w:rsidR="00E26B65">
        <w:t xml:space="preserve"> do</w:t>
      </w:r>
      <w:r w:rsidR="00F033DB">
        <w:t>,</w:t>
      </w:r>
      <w:r w:rsidR="00E26B65">
        <w:t xml:space="preserve"> I sm</w:t>
      </w:r>
      <w:r w:rsidR="00F033DB">
        <w:t>oked. I</w:t>
      </w:r>
      <w:r w:rsidR="00E26B65">
        <w:t>t it's kinda like and if I didn't smoke</w:t>
      </w:r>
      <w:r w:rsidR="009D0B4E">
        <w:t xml:space="preserve">, the </w:t>
      </w:r>
      <w:r w:rsidR="00E26B65">
        <w:t>worst stomach ache</w:t>
      </w:r>
      <w:r w:rsidR="009D0B4E">
        <w:t>.</w:t>
      </w:r>
      <w:r w:rsidR="00E26B65">
        <w:t xml:space="preserve"> I hate to say this kind of like </w:t>
      </w:r>
      <w:r w:rsidR="009D0B4E">
        <w:t>crackhead.</w:t>
      </w:r>
      <w:r w:rsidR="00E26B65">
        <w:t xml:space="preserve"> I was like God what's wrong with me</w:t>
      </w:r>
      <w:r w:rsidR="009D0B4E">
        <w:t>,</w:t>
      </w:r>
      <w:r w:rsidR="00E26B65">
        <w:t xml:space="preserve"> </w:t>
      </w:r>
      <w:r w:rsidR="009D0B4E">
        <w:t>like I was</w:t>
      </w:r>
      <w:r w:rsidR="00E26B65">
        <w:t xml:space="preserve"> changing like weird ways and I felt like at this point.</w:t>
      </w:r>
    </w:p>
    <w:p w14:paraId="1315ECDD" w14:textId="6D16CA87" w:rsidR="00E26B65" w:rsidRDefault="00E26B65" w:rsidP="00E26B65">
      <w:r>
        <w:t>Because like I was losing weight</w:t>
      </w:r>
      <w:r w:rsidR="009D0B4E">
        <w:t>,</w:t>
      </w:r>
      <w:r>
        <w:t xml:space="preserve"> it was just taken over my whole life</w:t>
      </w:r>
      <w:r w:rsidR="009D0B4E">
        <w:t>,</w:t>
      </w:r>
      <w:r>
        <w:t xml:space="preserve"> my money was going down</w:t>
      </w:r>
      <w:r w:rsidR="009D0B4E">
        <w:t>,</w:t>
      </w:r>
      <w:r>
        <w:t xml:space="preserve"> if I di</w:t>
      </w:r>
      <w:r w:rsidR="009D0B4E">
        <w:t>dn’t h</w:t>
      </w:r>
      <w:r>
        <w:t>ave we</w:t>
      </w:r>
      <w:r w:rsidR="009D0B4E">
        <w:t>ed</w:t>
      </w:r>
      <w:r>
        <w:t xml:space="preserve"> I was angry person</w:t>
      </w:r>
      <w:r w:rsidR="009D0B4E">
        <w:t>. Lik</w:t>
      </w:r>
      <w:r>
        <w:t>e th</w:t>
      </w:r>
      <w:r w:rsidR="009D0B4E">
        <w:t>ere’s</w:t>
      </w:r>
      <w:r>
        <w:t xml:space="preserve"> cons</w:t>
      </w:r>
      <w:r w:rsidR="009D0B4E">
        <w:t xml:space="preserve"> to weed</w:t>
      </w:r>
      <w:r>
        <w:t xml:space="preserve"> and nobody notices</w:t>
      </w:r>
      <w:r w:rsidR="009D0B4E">
        <w:t xml:space="preserve"> it </w:t>
      </w:r>
      <w:r>
        <w:t>like</w:t>
      </w:r>
      <w:r w:rsidR="009D0B4E">
        <w:t>,</w:t>
      </w:r>
      <w:r>
        <w:t xml:space="preserve"> </w:t>
      </w:r>
      <w:r w:rsidR="009D0B4E">
        <w:t xml:space="preserve">if I didn’t have weed, I was like </w:t>
      </w:r>
      <w:r>
        <w:t xml:space="preserve">well </w:t>
      </w:r>
      <w:r w:rsidR="009D0B4E">
        <w:t>guess I’m gonna be</w:t>
      </w:r>
      <w:r>
        <w:t xml:space="preserve"> mean to the world.</w:t>
      </w:r>
      <w:r w:rsidR="009D0B4E">
        <w:t xml:space="preserve"> </w:t>
      </w:r>
      <w:r>
        <w:t xml:space="preserve">Like it was like my calm and </w:t>
      </w:r>
      <w:r w:rsidR="009D0B4E">
        <w:t xml:space="preserve">a </w:t>
      </w:r>
      <w:r>
        <w:t xml:space="preserve">very expensive thing to help you </w:t>
      </w:r>
      <w:r w:rsidR="009D0B4E">
        <w:t>be calm. If</w:t>
      </w:r>
      <w:r>
        <w:t xml:space="preserve"> you</w:t>
      </w:r>
      <w:r w:rsidR="009D0B4E">
        <w:t xml:space="preserve"> didn’t</w:t>
      </w:r>
      <w:r>
        <w:t xml:space="preserve"> have the money, I was </w:t>
      </w:r>
      <w:r w:rsidR="009D0B4E">
        <w:t>angry</w:t>
      </w:r>
      <w:r>
        <w:t>.</w:t>
      </w:r>
    </w:p>
    <w:p w14:paraId="4B2C88F7" w14:textId="77777777" w:rsidR="00E26B65" w:rsidRDefault="00E26B65" w:rsidP="00E26B65"/>
    <w:p w14:paraId="068F4BCB" w14:textId="77777777" w:rsidR="00E26B65" w:rsidRDefault="00E26B65" w:rsidP="00E26B65">
      <w:r>
        <w:t>368</w:t>
      </w:r>
    </w:p>
    <w:p w14:paraId="425B58FA" w14:textId="77777777" w:rsidR="00E26B65" w:rsidRDefault="00E26B65" w:rsidP="00E26B65">
      <w:r>
        <w:t>00:41:02.070 --&gt; 00:41:03.300</w:t>
      </w:r>
    </w:p>
    <w:p w14:paraId="45714B6F" w14:textId="3FBCDD54" w:rsidR="00E26B65" w:rsidRDefault="00FF74AE" w:rsidP="00E26B65">
      <w:r>
        <w:t>NB</w:t>
      </w:r>
      <w:r w:rsidR="00E26B65">
        <w:t>: yeah yeah.</w:t>
      </w:r>
    </w:p>
    <w:p w14:paraId="2667A848" w14:textId="77777777" w:rsidR="00E26B65" w:rsidRDefault="00E26B65" w:rsidP="00E26B65"/>
    <w:p w14:paraId="71AFAC84" w14:textId="77777777" w:rsidR="00E26B65" w:rsidRDefault="00E26B65" w:rsidP="00E26B65">
      <w:r>
        <w:t>369</w:t>
      </w:r>
    </w:p>
    <w:p w14:paraId="7B7A4666" w14:textId="77777777" w:rsidR="00E26B65" w:rsidRDefault="00E26B65" w:rsidP="00E26B65">
      <w:r>
        <w:t>00:41:03.600 --&gt; 00:41:09.720</w:t>
      </w:r>
    </w:p>
    <w:p w14:paraId="78B36CCC" w14:textId="73ACD4D7" w:rsidR="00E26B65" w:rsidRDefault="00EB08F7" w:rsidP="00E26B65">
      <w:r>
        <w:t>[5101]</w:t>
      </w:r>
      <w:r w:rsidR="00E26B65">
        <w:t>: it's like any other drug and I don't think people notice</w:t>
      </w:r>
      <w:r w:rsidR="009D0B4E">
        <w:t>.</w:t>
      </w:r>
      <w:r w:rsidR="00E26B65">
        <w:t xml:space="preserve"> it like people think that we</w:t>
      </w:r>
      <w:r w:rsidR="00CF1C1F">
        <w:t>ed is so different from meth. It’s really not. It’s really not. L</w:t>
      </w:r>
      <w:r w:rsidR="00E26B65">
        <w:t xml:space="preserve">ike it's really not because I know people who will do anything to get some money to buy </w:t>
      </w:r>
      <w:r w:rsidR="00CF1C1F">
        <w:t>some</w:t>
      </w:r>
      <w:r w:rsidR="00E26B65">
        <w:t xml:space="preserve"> wee</w:t>
      </w:r>
      <w:r w:rsidR="00CF1C1F">
        <w:t>d,</w:t>
      </w:r>
      <w:r w:rsidR="00E26B65">
        <w:t xml:space="preserve"> it takes over your body like anything else, it does and just in different ways, it might help you but</w:t>
      </w:r>
      <w:r w:rsidR="00CF1C1F">
        <w:t>.</w:t>
      </w:r>
    </w:p>
    <w:p w14:paraId="0A764F16" w14:textId="6CFDD136" w:rsidR="00E26B65" w:rsidRDefault="00E26B65" w:rsidP="00E26B65">
      <w:r>
        <w:t xml:space="preserve">Some people </w:t>
      </w:r>
      <w:r w:rsidR="00CF1C1F">
        <w:t>might have</w:t>
      </w:r>
      <w:r>
        <w:t xml:space="preserve"> medical</w:t>
      </w:r>
      <w:r w:rsidR="00CF1C1F">
        <w:t xml:space="preserve"> weed</w:t>
      </w:r>
      <w:r>
        <w:t xml:space="preserve"> but, like the ones that are on the street</w:t>
      </w:r>
      <w:r w:rsidR="00CF1C1F">
        <w:t xml:space="preserve">, you </w:t>
      </w:r>
      <w:r>
        <w:t xml:space="preserve">don't know and then definitely take over your whole body </w:t>
      </w:r>
      <w:r w:rsidR="00CF1C1F">
        <w:t xml:space="preserve">if </w:t>
      </w:r>
      <w:r>
        <w:t>you smoke a whole bunch yeah.</w:t>
      </w:r>
    </w:p>
    <w:p w14:paraId="77C4A7E6" w14:textId="77777777" w:rsidR="00E26B65" w:rsidRDefault="00E26B65" w:rsidP="00E26B65"/>
    <w:p w14:paraId="4E6A2980" w14:textId="77777777" w:rsidR="00E26B65" w:rsidRDefault="00E26B65" w:rsidP="00E26B65">
      <w:r>
        <w:t>372</w:t>
      </w:r>
    </w:p>
    <w:p w14:paraId="59C6F295" w14:textId="77777777" w:rsidR="00E26B65" w:rsidRDefault="00E26B65" w:rsidP="00E26B65">
      <w:r>
        <w:t>00:41:33.210 --&gt; 00:41:34.230</w:t>
      </w:r>
    </w:p>
    <w:p w14:paraId="0242C970" w14:textId="1CF5AB6C" w:rsidR="00E26B65" w:rsidRDefault="00FF74AE" w:rsidP="00E26B65">
      <w:r>
        <w:t>NB</w:t>
      </w:r>
      <w:r w:rsidR="00E26B65">
        <w:t>: yeah I think you're</w:t>
      </w:r>
      <w:r w:rsidR="00CF1C1F">
        <w:t xml:space="preserve"> v</w:t>
      </w:r>
      <w:r w:rsidR="00E26B65">
        <w:t>ery right. I think a lot of people don't think of it as a drug, really.</w:t>
      </w:r>
    </w:p>
    <w:p w14:paraId="57368EF3" w14:textId="77777777" w:rsidR="00E26B65" w:rsidRDefault="00E26B65" w:rsidP="00E26B65"/>
    <w:p w14:paraId="6316E222" w14:textId="77777777" w:rsidR="00E26B65" w:rsidRDefault="00E26B65" w:rsidP="00E26B65">
      <w:r>
        <w:lastRenderedPageBreak/>
        <w:t>375</w:t>
      </w:r>
    </w:p>
    <w:p w14:paraId="7FEE2BBB" w14:textId="77777777" w:rsidR="00E26B65" w:rsidRDefault="00E26B65" w:rsidP="00E26B65">
      <w:r>
        <w:t>00:41:43.680 --&gt; 00:41:48.660</w:t>
      </w:r>
    </w:p>
    <w:p w14:paraId="59C0DBF1" w14:textId="1122AB70" w:rsidR="00E26B65" w:rsidRDefault="00EB08F7" w:rsidP="00CF1C1F">
      <w:r>
        <w:t>[5101]</w:t>
      </w:r>
      <w:r w:rsidR="00E26B65">
        <w:t xml:space="preserve">: </w:t>
      </w:r>
      <w:r w:rsidR="00CF1C1F">
        <w:t>They think of it as</w:t>
      </w:r>
      <w:r w:rsidR="00E26B65">
        <w:t xml:space="preserve"> calming</w:t>
      </w:r>
      <w:r w:rsidR="00CF1C1F">
        <w:t>. M</w:t>
      </w:r>
      <w:r w:rsidR="00E26B65">
        <w:t xml:space="preserve">aybe the ones in the hospital, </w:t>
      </w:r>
      <w:r w:rsidR="00CF1C1F">
        <w:t>CBD and all</w:t>
      </w:r>
      <w:r w:rsidR="00E26B65">
        <w:t xml:space="preserve"> that, but</w:t>
      </w:r>
      <w:r w:rsidR="00CF1C1F">
        <w:t xml:space="preserve"> not what they’re doing.</w:t>
      </w:r>
    </w:p>
    <w:p w14:paraId="64E39765" w14:textId="77777777" w:rsidR="00E26B65" w:rsidRDefault="00E26B65" w:rsidP="00E26B65"/>
    <w:p w14:paraId="0A33FB80" w14:textId="77777777" w:rsidR="00E26B65" w:rsidRDefault="00E26B65" w:rsidP="00E26B65">
      <w:r>
        <w:t>378</w:t>
      </w:r>
    </w:p>
    <w:p w14:paraId="07441001" w14:textId="77777777" w:rsidR="00E26B65" w:rsidRDefault="00E26B65" w:rsidP="00E26B65">
      <w:r>
        <w:t>00:41:55.740 --&gt; 00:41:56.190</w:t>
      </w:r>
    </w:p>
    <w:p w14:paraId="6A91DEAA" w14:textId="5D151ACD" w:rsidR="00E26B65" w:rsidRDefault="00FF74AE" w:rsidP="00E26B65">
      <w:r>
        <w:t>NB</w:t>
      </w:r>
      <w:r w:rsidR="00E26B65">
        <w:t>: So</w:t>
      </w:r>
      <w:r w:rsidR="00CF1C1F">
        <w:t xml:space="preserve"> w</w:t>
      </w:r>
      <w:r w:rsidR="00E26B65">
        <w:t>hat wa</w:t>
      </w:r>
      <w:r w:rsidR="00CF1C1F">
        <w:t>.</w:t>
      </w:r>
      <w:r w:rsidR="00E26B65">
        <w:t>s Do you remember any times, where you like really crave</w:t>
      </w:r>
      <w:r w:rsidR="00CF1C1F">
        <w:t>d</w:t>
      </w:r>
      <w:r w:rsidR="00E26B65">
        <w:t xml:space="preserve"> it</w:t>
      </w:r>
      <w:r w:rsidR="00CF1C1F">
        <w:t>?</w:t>
      </w:r>
    </w:p>
    <w:p w14:paraId="79180EA6" w14:textId="77777777" w:rsidR="00E26B65" w:rsidRDefault="00E26B65" w:rsidP="00E26B65"/>
    <w:p w14:paraId="2AF6EFEA" w14:textId="77777777" w:rsidR="00E26B65" w:rsidRDefault="00E26B65" w:rsidP="00E26B65">
      <w:r>
        <w:t>380</w:t>
      </w:r>
    </w:p>
    <w:p w14:paraId="5E5EB65A" w14:textId="77777777" w:rsidR="00E26B65" w:rsidRDefault="00E26B65" w:rsidP="00E26B65">
      <w:r>
        <w:t>00:42:02.130 --&gt; 00:42:02.670</w:t>
      </w:r>
    </w:p>
    <w:p w14:paraId="7147B515" w14:textId="35E9ECD3" w:rsidR="00E26B65" w:rsidRDefault="00EB08F7" w:rsidP="00E26B65">
      <w:r>
        <w:t>[5101]</w:t>
      </w:r>
      <w:r w:rsidR="00E26B65">
        <w:t>: Yes.</w:t>
      </w:r>
      <w:r w:rsidR="00CF1C1F">
        <w:t xml:space="preserve"> When</w:t>
      </w:r>
      <w:r w:rsidR="00E26B65">
        <w:t xml:space="preserve"> I first ever got pregnant, I was just so depressed and my life </w:t>
      </w:r>
      <w:r w:rsidR="00CF1C1F">
        <w:t>was</w:t>
      </w:r>
      <w:r w:rsidR="00E26B65">
        <w:t xml:space="preserve"> over, </w:t>
      </w:r>
      <w:r w:rsidR="00CF1C1F">
        <w:t>I kept</w:t>
      </w:r>
      <w:r w:rsidR="00E26B65">
        <w:t xml:space="preserve"> telling my life </w:t>
      </w:r>
      <w:r w:rsidR="00CF1C1F">
        <w:t xml:space="preserve">over, </w:t>
      </w:r>
      <w:r w:rsidR="00E26B65">
        <w:t>I want</w:t>
      </w:r>
      <w:r w:rsidR="00CF1C1F">
        <w:t>ed</w:t>
      </w:r>
      <w:r w:rsidR="00E26B65">
        <w:t xml:space="preserve"> it to do it</w:t>
      </w:r>
      <w:r w:rsidR="00E37460">
        <w:t xml:space="preserve"> so bad like, in the </w:t>
      </w:r>
      <w:r w:rsidR="00E26B65">
        <w:t>moment I knew I was losing my mind.</w:t>
      </w:r>
    </w:p>
    <w:p w14:paraId="3B881DFC" w14:textId="7CD37687" w:rsidR="00E26B65" w:rsidRDefault="00E26B65" w:rsidP="00E26B65">
      <w:r>
        <w:t xml:space="preserve">But I knew I felt like I got high my </w:t>
      </w:r>
      <w:r w:rsidR="00E37460">
        <w:t>son</w:t>
      </w:r>
      <w:r>
        <w:t xml:space="preserve"> </w:t>
      </w:r>
      <w:r w:rsidR="00E37460">
        <w:t>got high</w:t>
      </w:r>
      <w:r>
        <w:t xml:space="preserve"> and i'm like that's horrible like I just thinking about th</w:t>
      </w:r>
      <w:r w:rsidR="00E37460">
        <w:t>at made me cringe</w:t>
      </w:r>
      <w:r>
        <w:t xml:space="preserve"> like if you get high</w:t>
      </w:r>
      <w:r w:rsidR="00E37460">
        <w:t xml:space="preserve"> your son will</w:t>
      </w:r>
      <w:r>
        <w:t xml:space="preserve"> get high, and </w:t>
      </w:r>
      <w:r w:rsidR="00E37460">
        <w:t>I just couldn’t</w:t>
      </w:r>
      <w:r>
        <w:t xml:space="preserve"> do it.</w:t>
      </w:r>
    </w:p>
    <w:p w14:paraId="1BBD851F" w14:textId="33796017" w:rsidR="00E26B65" w:rsidRDefault="00E37460" w:rsidP="00E26B65">
      <w:r>
        <w:t xml:space="preserve">I </w:t>
      </w:r>
      <w:r w:rsidR="00E26B65">
        <w:t>wanted it so bad</w:t>
      </w:r>
      <w:r>
        <w:t xml:space="preserve"> but</w:t>
      </w:r>
      <w:r w:rsidR="00E26B65">
        <w:t xml:space="preserve"> I just couldn't</w:t>
      </w:r>
      <w:r>
        <w:t xml:space="preserve">. Like I couldn’t stomach </w:t>
      </w:r>
      <w:r w:rsidR="00E26B65">
        <w:t xml:space="preserve">the thought about the </w:t>
      </w:r>
      <w:r>
        <w:t>smoke</w:t>
      </w:r>
      <w:r w:rsidR="00E26B65">
        <w:t xml:space="preserve"> and your baby </w:t>
      </w:r>
      <w:r>
        <w:t xml:space="preserve">inside you, </w:t>
      </w:r>
      <w:r w:rsidR="00E26B65">
        <w:t xml:space="preserve"> nothing but</w:t>
      </w:r>
      <w:r>
        <w:t>,</w:t>
      </w:r>
      <w:r w:rsidR="00E26B65">
        <w:t xml:space="preserve"> I</w:t>
      </w:r>
      <w:r>
        <w:t xml:space="preserve"> just</w:t>
      </w:r>
      <w:r w:rsidR="00E26B65">
        <w:t xml:space="preserve"> c</w:t>
      </w:r>
      <w:r>
        <w:t>ouldn’t</w:t>
      </w:r>
      <w:r w:rsidR="00E26B65">
        <w:t xml:space="preserve"> do it</w:t>
      </w:r>
      <w:r>
        <w:t xml:space="preserve">. That was </w:t>
      </w:r>
      <w:r w:rsidR="00E26B65">
        <w:t>my depression point.</w:t>
      </w:r>
    </w:p>
    <w:p w14:paraId="50A8B8FC" w14:textId="77777777" w:rsidR="00E26B65" w:rsidRDefault="00E26B65" w:rsidP="00E26B65"/>
    <w:p w14:paraId="73CD7F03" w14:textId="77777777" w:rsidR="00E26B65" w:rsidRDefault="00E26B65" w:rsidP="00E26B65">
      <w:r>
        <w:t>387</w:t>
      </w:r>
    </w:p>
    <w:p w14:paraId="2D8E87FB" w14:textId="77777777" w:rsidR="00E26B65" w:rsidRDefault="00E26B65" w:rsidP="00E26B65">
      <w:r>
        <w:t>00:42:52.530 --&gt; 00:43:03.780</w:t>
      </w:r>
    </w:p>
    <w:p w14:paraId="6E6A414E" w14:textId="2F0B9516" w:rsidR="00E26B65" w:rsidRDefault="00FF74AE" w:rsidP="00E26B65">
      <w:r>
        <w:t>NB</w:t>
      </w:r>
      <w:r w:rsidR="00E26B65">
        <w:t>: I can see why it would be so hard to you know you got this life changing news and if you're used to smoking often and you can't you also can't do that anymore like that would be super hard.</w:t>
      </w:r>
      <w:r w:rsidR="00E37460">
        <w:t xml:space="preserve"> </w:t>
      </w:r>
      <w:r w:rsidR="00E26B65">
        <w:t>What was it like</w:t>
      </w:r>
      <w:r w:rsidR="00E37460">
        <w:t>,</w:t>
      </w:r>
      <w:r w:rsidR="00E26B65">
        <w:t xml:space="preserve"> can you just talk to me about what it was like to quit for you, during that time</w:t>
      </w:r>
      <w:r w:rsidR="00E37460">
        <w:t>?</w:t>
      </w:r>
    </w:p>
    <w:p w14:paraId="7D584811" w14:textId="77777777" w:rsidR="00E26B65" w:rsidRDefault="00E26B65" w:rsidP="00E26B65"/>
    <w:p w14:paraId="3ED1A265" w14:textId="77777777" w:rsidR="00E26B65" w:rsidRDefault="00E26B65" w:rsidP="00E26B65">
      <w:r>
        <w:t>389</w:t>
      </w:r>
    </w:p>
    <w:p w14:paraId="0B4FDE07" w14:textId="77777777" w:rsidR="00E26B65" w:rsidRDefault="00E26B65" w:rsidP="00E26B65">
      <w:r>
        <w:t>00:43:14.970 --&gt; 00:43:17.040</w:t>
      </w:r>
    </w:p>
    <w:p w14:paraId="21251170" w14:textId="4EC46996" w:rsidR="00C47385" w:rsidRDefault="00EB08F7" w:rsidP="00C47385">
      <w:r>
        <w:t>[5101]</w:t>
      </w:r>
      <w:r w:rsidR="00E26B65">
        <w:t xml:space="preserve">: um </w:t>
      </w:r>
      <w:r w:rsidR="00E37460">
        <w:t xml:space="preserve">it </w:t>
      </w:r>
      <w:r w:rsidR="00E26B65">
        <w:t>was hard.</w:t>
      </w:r>
      <w:r w:rsidR="00E37460">
        <w:t xml:space="preserve"> It’s what I used to do. </w:t>
      </w:r>
      <w:r w:rsidR="00E26B65">
        <w:t xml:space="preserve">I needed a hobby I needed something to do other than </w:t>
      </w:r>
      <w:r w:rsidR="00E37460">
        <w:t>smoke,</w:t>
      </w:r>
      <w:r w:rsidR="00E26B65">
        <w:t xml:space="preserve"> </w:t>
      </w:r>
      <w:r w:rsidR="00C47385">
        <w:t xml:space="preserve">like </w:t>
      </w:r>
      <w:r w:rsidR="00E37460">
        <w:t xml:space="preserve">that’s </w:t>
      </w:r>
      <w:r w:rsidR="00E26B65">
        <w:t xml:space="preserve">what I </w:t>
      </w:r>
      <w:r w:rsidR="00E37460">
        <w:t>used to do you</w:t>
      </w:r>
      <w:r w:rsidR="00E26B65">
        <w:t xml:space="preserve"> know</w:t>
      </w:r>
      <w:r w:rsidR="00C47385">
        <w:t xml:space="preserve">. Like smoke, go to </w:t>
      </w:r>
      <w:r w:rsidR="00E37460">
        <w:t>s</w:t>
      </w:r>
      <w:r w:rsidR="00E26B65">
        <w:t>leep</w:t>
      </w:r>
      <w:r w:rsidR="00C47385">
        <w:t>,</w:t>
      </w:r>
      <w:r w:rsidR="00E26B65">
        <w:t xml:space="preserve"> wake up</w:t>
      </w:r>
      <w:r w:rsidR="00C47385">
        <w:t>, smoke, go to sleep, wake up, and</w:t>
      </w:r>
      <w:r w:rsidR="00E26B65">
        <w:t xml:space="preserve"> without that I just sit there and I just I needed something, but I like to read, so when I started reading</w:t>
      </w:r>
      <w:r w:rsidR="00C47385">
        <w:t xml:space="preserve"> </w:t>
      </w:r>
      <w:r w:rsidR="00E26B65">
        <w:t>I mean that took it over, but only for a while.</w:t>
      </w:r>
      <w:r w:rsidR="00C47385">
        <w:t xml:space="preserve"> </w:t>
      </w:r>
      <w:r w:rsidR="00E26B65">
        <w:t>Reading was my hobby</w:t>
      </w:r>
      <w:r w:rsidR="00C47385">
        <w:t>,</w:t>
      </w:r>
      <w:r w:rsidR="00E26B65">
        <w:t xml:space="preserve"> my phone really didn't get me take my attention</w:t>
      </w:r>
      <w:r w:rsidR="00C47385">
        <w:t>, but</w:t>
      </w:r>
      <w:r w:rsidR="00E26B65">
        <w:t xml:space="preserve"> reading</w:t>
      </w:r>
      <w:r w:rsidR="00C47385">
        <w:t xml:space="preserve"> did. S</w:t>
      </w:r>
      <w:r w:rsidR="00E26B65">
        <w:t xml:space="preserve">o </w:t>
      </w:r>
      <w:r w:rsidR="00C47385">
        <w:t>I</w:t>
      </w:r>
      <w:r w:rsidR="00E26B65">
        <w:t xml:space="preserve"> just start reading</w:t>
      </w:r>
      <w:r w:rsidR="00C47385">
        <w:t>, my aunt brought</w:t>
      </w:r>
      <w:r w:rsidR="00E26B65">
        <w:t xml:space="preserve"> me books.</w:t>
      </w:r>
      <w:r w:rsidR="00C47385">
        <w:t xml:space="preserve"> I was antsy because weed calmed me.</w:t>
      </w:r>
    </w:p>
    <w:p w14:paraId="51441A33" w14:textId="6D9A11A0" w:rsidR="00E26B65" w:rsidRDefault="00E26B65" w:rsidP="00627839">
      <w:r>
        <w:lastRenderedPageBreak/>
        <w:t xml:space="preserve"> Like when I was in school I</w:t>
      </w:r>
      <w:r w:rsidR="00C47385">
        <w:t xml:space="preserve"> </w:t>
      </w:r>
      <w:r>
        <w:t>used to smoke before I went to school, so I could pay attention, I could focus because i'm</w:t>
      </w:r>
      <w:r w:rsidR="00C47385">
        <w:t xml:space="preserve"> just</w:t>
      </w:r>
      <w:r>
        <w:t xml:space="preserve"> in my head the whole time so it's nothing but the focus so</w:t>
      </w:r>
      <w:r w:rsidR="00C47385">
        <w:t xml:space="preserve"> when </w:t>
      </w:r>
      <w:r>
        <w:t xml:space="preserve">I didn't have that it was just </w:t>
      </w:r>
      <w:r w:rsidR="00C47385">
        <w:t>antsy</w:t>
      </w:r>
      <w:r>
        <w:t>, I didn't want to be there, I wanted to leave</w:t>
      </w:r>
      <w:r w:rsidR="00C47385">
        <w:t>,</w:t>
      </w:r>
      <w:r>
        <w:t xml:space="preserve"> I </w:t>
      </w:r>
      <w:r w:rsidR="00C47385">
        <w:t>wanted to</w:t>
      </w:r>
      <w:r>
        <w:t xml:space="preserve"> just walk away like I don't know</w:t>
      </w:r>
      <w:r w:rsidR="00C47385">
        <w:t>. T</w:t>
      </w:r>
      <w:r>
        <w:t>here were times, where I needed it</w:t>
      </w:r>
      <w:r w:rsidR="00627839">
        <w:t xml:space="preserve"> bad</w:t>
      </w:r>
      <w:r>
        <w:t>.</w:t>
      </w:r>
      <w:r w:rsidR="00C47385">
        <w:t xml:space="preserve"> That’s</w:t>
      </w:r>
      <w:r>
        <w:t xml:space="preserve"> what I used to do said, </w:t>
      </w:r>
      <w:r w:rsidR="00627839">
        <w:t xml:space="preserve">[ unclear: </w:t>
      </w:r>
      <w:r>
        <w:t>my dress cane</w:t>
      </w:r>
      <w:r w:rsidR="00627839">
        <w:t xml:space="preserve"> </w:t>
      </w:r>
      <w:r>
        <w:t>s unless you want to say</w:t>
      </w:r>
      <w:r w:rsidR="00627839">
        <w:t>..]</w:t>
      </w:r>
    </w:p>
    <w:p w14:paraId="145E3FA3" w14:textId="077B4C41" w:rsidR="00E26B65" w:rsidRDefault="00627839" w:rsidP="00E26B65">
      <w:r>
        <w:t>I don’t know</w:t>
      </w:r>
      <w:r w:rsidR="00E26B65">
        <w:t xml:space="preserve"> it calms me, but I </w:t>
      </w:r>
      <w:r>
        <w:t>couldn’t do it no more,</w:t>
      </w:r>
      <w:r w:rsidR="00E26B65">
        <w:t xml:space="preserve"> for my son.</w:t>
      </w:r>
    </w:p>
    <w:p w14:paraId="7EBBFD05" w14:textId="77777777" w:rsidR="00E26B65" w:rsidRDefault="00E26B65" w:rsidP="00E26B65"/>
    <w:p w14:paraId="0CE69A7C" w14:textId="77777777" w:rsidR="00E26B65" w:rsidRDefault="00E26B65" w:rsidP="00E26B65">
      <w:r>
        <w:t>400</w:t>
      </w:r>
    </w:p>
    <w:p w14:paraId="05C14FA8" w14:textId="77777777" w:rsidR="00E26B65" w:rsidRDefault="00E26B65" w:rsidP="00E26B65">
      <w:r>
        <w:t>00:44:40.140 --&gt; 00:44:40.440</w:t>
      </w:r>
    </w:p>
    <w:p w14:paraId="350C927A" w14:textId="763D549E" w:rsidR="00E26B65" w:rsidRDefault="00FF74AE" w:rsidP="00E26B65">
      <w:r>
        <w:t>NB</w:t>
      </w:r>
      <w:r w:rsidR="00E26B65">
        <w:t>: yeah.</w:t>
      </w:r>
      <w:r w:rsidR="00627839">
        <w:t xml:space="preserve"> what</w:t>
      </w:r>
      <w:r w:rsidR="00E26B65">
        <w:t xml:space="preserve"> kind of books, did you like to like what's your favorite thing to read that's not in the interview i'm just curious.</w:t>
      </w:r>
    </w:p>
    <w:p w14:paraId="3E5C21AC" w14:textId="77777777" w:rsidR="00E26B65" w:rsidRDefault="00E26B65" w:rsidP="00E26B65"/>
    <w:p w14:paraId="6F849BAC" w14:textId="77777777" w:rsidR="00E26B65" w:rsidRDefault="00E26B65" w:rsidP="00E26B65">
      <w:r>
        <w:t>403</w:t>
      </w:r>
    </w:p>
    <w:p w14:paraId="4D550DAB" w14:textId="77777777" w:rsidR="00E26B65" w:rsidRDefault="00E26B65" w:rsidP="00E26B65">
      <w:r>
        <w:t>00:44:51.180 --&gt; 00:44:51.660</w:t>
      </w:r>
    </w:p>
    <w:p w14:paraId="64F1E304" w14:textId="7F466DBD" w:rsidR="00627839" w:rsidRDefault="00EB08F7" w:rsidP="00627839">
      <w:r>
        <w:t>[5101]</w:t>
      </w:r>
      <w:r w:rsidR="00E26B65">
        <w:t xml:space="preserve">: um. it's going to sound strange, but I like like urban books like yours it's where my favorite one was when I read. I read </w:t>
      </w:r>
      <w:r w:rsidR="00627839">
        <w:t>Twilight,</w:t>
      </w:r>
      <w:r w:rsidR="00E26B65">
        <w:t xml:space="preserve"> I was so mad by the second book of the second book was nothing like the first one.</w:t>
      </w:r>
    </w:p>
    <w:p w14:paraId="446A906C" w14:textId="172EA352" w:rsidR="00E26B65" w:rsidRDefault="00E26B65" w:rsidP="00C2684D">
      <w:r>
        <w:t xml:space="preserve"> And I was like this sucks I just want to start reading it or not, they kept telling me keep going </w:t>
      </w:r>
      <w:r w:rsidR="00627839">
        <w:t>it</w:t>
      </w:r>
      <w:r>
        <w:t xml:space="preserve"> get</w:t>
      </w:r>
      <w:r w:rsidR="00627839">
        <w:t>s</w:t>
      </w:r>
      <w:r>
        <w:t xml:space="preserve"> better third book gets better I just really did not want to read the second book because i'm into </w:t>
      </w:r>
      <w:r w:rsidR="00C2684D">
        <w:t>it then it’s just</w:t>
      </w:r>
      <w:r>
        <w:t xml:space="preserve"> black </w:t>
      </w:r>
      <w:r w:rsidR="00C2684D">
        <w:t xml:space="preserve"> noth</w:t>
      </w:r>
      <w:r>
        <w:t xml:space="preserve">ing </w:t>
      </w:r>
      <w:r w:rsidR="00C2684D">
        <w:t>but</w:t>
      </w:r>
      <w:r>
        <w:t xml:space="preserve"> her being depressed and i'm like this is horrible. The first book was the best, and this is real man I just</w:t>
      </w:r>
      <w:r w:rsidR="00C2684D">
        <w:t xml:space="preserve"> I</w:t>
      </w:r>
      <w:r>
        <w:t xml:space="preserve"> read books like that, like vampire diaries I feel like reading that are so many books me too.</w:t>
      </w:r>
    </w:p>
    <w:p w14:paraId="6BA92659" w14:textId="77777777" w:rsidR="00E26B65" w:rsidRDefault="00E26B65" w:rsidP="00E26B65"/>
    <w:p w14:paraId="53310E0E" w14:textId="77777777" w:rsidR="00E26B65" w:rsidRDefault="00E26B65" w:rsidP="00E26B65">
      <w:r>
        <w:t>412</w:t>
      </w:r>
    </w:p>
    <w:p w14:paraId="1BF51451" w14:textId="77777777" w:rsidR="00E26B65" w:rsidRDefault="00E26B65" w:rsidP="00E26B65">
      <w:r>
        <w:t>00:45:36.000 --&gt; 00:45:38.610</w:t>
      </w:r>
    </w:p>
    <w:p w14:paraId="24192A1D" w14:textId="77ABD8FA" w:rsidR="00E26B65" w:rsidRDefault="00FF74AE" w:rsidP="00E26B65">
      <w:r>
        <w:t>NB</w:t>
      </w:r>
      <w:r w:rsidR="00E26B65">
        <w:t xml:space="preserve">: </w:t>
      </w:r>
      <w:r w:rsidR="00C2684D">
        <w:t xml:space="preserve">I like fantasy, </w:t>
      </w:r>
      <w:r w:rsidR="00E26B65">
        <w:t>it's very nerdy I know that I really like it.</w:t>
      </w:r>
    </w:p>
    <w:p w14:paraId="74716755" w14:textId="77777777" w:rsidR="00E26B65" w:rsidRDefault="00E26B65" w:rsidP="00E26B65"/>
    <w:p w14:paraId="3D962F0D" w14:textId="77777777" w:rsidR="00E26B65" w:rsidRDefault="00E26B65" w:rsidP="00E26B65">
      <w:r>
        <w:t>413</w:t>
      </w:r>
    </w:p>
    <w:p w14:paraId="4597D346" w14:textId="77777777" w:rsidR="00E26B65" w:rsidRDefault="00E26B65" w:rsidP="00E26B65">
      <w:r>
        <w:t>00:45:39.330 --&gt; 00:45:47.970</w:t>
      </w:r>
    </w:p>
    <w:p w14:paraId="63C73A8D" w14:textId="295C1233" w:rsidR="00E26B65" w:rsidRDefault="00EB08F7" w:rsidP="00E26B65">
      <w:r>
        <w:t>[5101]</w:t>
      </w:r>
      <w:r w:rsidR="00E26B65">
        <w:t xml:space="preserve">: Harry Potter books are better than the </w:t>
      </w:r>
      <w:r w:rsidR="00C2684D">
        <w:t>movie, I</w:t>
      </w:r>
      <w:r w:rsidR="00E26B65">
        <w:t xml:space="preserve"> like them and I can't remember the book that I read it was about magic and it was about a vampire. I cannot remember book that was </w:t>
      </w:r>
      <w:r w:rsidR="00C2684D">
        <w:t>also a</w:t>
      </w:r>
      <w:r w:rsidR="00E26B65">
        <w:t xml:space="preserve"> really good book by I love that book, it was a series that only read one I wanted the second one so bad, so what.</w:t>
      </w:r>
    </w:p>
    <w:p w14:paraId="6D1E142D" w14:textId="77777777" w:rsidR="00E26B65" w:rsidRDefault="00E26B65" w:rsidP="00E26B65"/>
    <w:p w14:paraId="35F90433" w14:textId="77777777" w:rsidR="00E26B65" w:rsidRDefault="00E26B65" w:rsidP="00E26B65">
      <w:r>
        <w:lastRenderedPageBreak/>
        <w:t>415</w:t>
      </w:r>
    </w:p>
    <w:p w14:paraId="2D22EA20" w14:textId="77777777" w:rsidR="00E26B65" w:rsidRDefault="00E26B65" w:rsidP="00E26B65">
      <w:r>
        <w:t>00:45:58.020 --&gt; 00:46:08.460</w:t>
      </w:r>
    </w:p>
    <w:p w14:paraId="6A870B2F" w14:textId="3A8AA086" w:rsidR="00E26B65" w:rsidRDefault="00FF74AE" w:rsidP="00E26B65">
      <w:r>
        <w:t>NB</w:t>
      </w:r>
      <w:r w:rsidR="00E26B65">
        <w:t>: i'm going to email you this like what I think is one of the best like science fiction trilogy is kind of it's like it is just like it's so good oh</w:t>
      </w:r>
      <w:r w:rsidR="00C2684D">
        <w:t>.</w:t>
      </w:r>
      <w:r w:rsidR="00E26B65">
        <w:t xml:space="preserve"> it's amazing it's my favorite book and it's kind of</w:t>
      </w:r>
      <w:r w:rsidR="001F76D7">
        <w:t xml:space="preserve"> </w:t>
      </w:r>
      <w:r w:rsidR="00E26B65">
        <w:t>it's all about kind of like it, like everything is also about like like you know how there's so much oppression and racism here but it's in this like crazy well thought out fantasy world it's really</w:t>
      </w:r>
      <w:r w:rsidR="00DD432D">
        <w:t xml:space="preserve"> good</w:t>
      </w:r>
      <w:r w:rsidR="00E26B65">
        <w:t>.</w:t>
      </w:r>
      <w:r w:rsidR="001F76D7">
        <w:t xml:space="preserve"> I</w:t>
      </w:r>
      <w:r w:rsidR="00E26B65">
        <w:t>'ll send you the i'll email you.</w:t>
      </w:r>
    </w:p>
    <w:p w14:paraId="59C4F8BE" w14:textId="77777777" w:rsidR="00E26B65" w:rsidRDefault="00E26B65" w:rsidP="00E26B65"/>
    <w:p w14:paraId="748775B9" w14:textId="77777777" w:rsidR="00E26B65" w:rsidRDefault="00E26B65" w:rsidP="00E26B65">
      <w:r>
        <w:t>420</w:t>
      </w:r>
    </w:p>
    <w:p w14:paraId="0BBC3F35" w14:textId="77777777" w:rsidR="00E26B65" w:rsidRDefault="00E26B65" w:rsidP="00E26B65">
      <w:r>
        <w:t>00:46:31.170 --&gt; 00:46:35.310</w:t>
      </w:r>
    </w:p>
    <w:p w14:paraId="4FD1979D" w14:textId="149291E1" w:rsidR="00E26B65" w:rsidRDefault="00EB08F7" w:rsidP="00E26B65">
      <w:r>
        <w:t>[5101]</w:t>
      </w:r>
      <w:r w:rsidR="00E26B65">
        <w:t xml:space="preserve">: Thank you, </w:t>
      </w:r>
      <w:r w:rsidR="00DD432D">
        <w:t>because I haven’t had any good books in a little bit. [Baby] can barely even sit down</w:t>
      </w:r>
      <w:r w:rsidR="00E26B65">
        <w:t>.</w:t>
      </w:r>
    </w:p>
    <w:p w14:paraId="36B24730" w14:textId="77777777" w:rsidR="00E26B65" w:rsidRDefault="00E26B65" w:rsidP="00E26B65"/>
    <w:p w14:paraId="7061DE84" w14:textId="77777777" w:rsidR="00E26B65" w:rsidRDefault="00E26B65" w:rsidP="00E26B65">
      <w:r>
        <w:t>421</w:t>
      </w:r>
    </w:p>
    <w:p w14:paraId="75A2653C" w14:textId="77777777" w:rsidR="00E26B65" w:rsidRDefault="00E26B65" w:rsidP="00E26B65">
      <w:r>
        <w:t>00:46:35.910 --&gt; 00:46:38.610</w:t>
      </w:r>
    </w:p>
    <w:p w14:paraId="7212B597" w14:textId="38EB2C64" w:rsidR="00E26B65" w:rsidRDefault="00FF74AE" w:rsidP="00E26B65">
      <w:r>
        <w:t>NB</w:t>
      </w:r>
      <w:r w:rsidR="00E26B65">
        <w:t>: Oh that's true I bet you're like 100% baby.</w:t>
      </w:r>
    </w:p>
    <w:p w14:paraId="52CD595E" w14:textId="77777777" w:rsidR="00E26B65" w:rsidRDefault="00E26B65" w:rsidP="00E26B65"/>
    <w:p w14:paraId="2AEA3A33" w14:textId="77777777" w:rsidR="00E26B65" w:rsidRDefault="00E26B65" w:rsidP="00E26B65">
      <w:r>
        <w:t>422</w:t>
      </w:r>
    </w:p>
    <w:p w14:paraId="76C78234" w14:textId="77777777" w:rsidR="00E26B65" w:rsidRDefault="00E26B65" w:rsidP="00E26B65">
      <w:r>
        <w:t>00:46:39.270 --&gt; 00:46:43.560</w:t>
      </w:r>
    </w:p>
    <w:p w14:paraId="6FD28EE9" w14:textId="348E3EA8" w:rsidR="00E26B65" w:rsidRDefault="00EB08F7" w:rsidP="00E26B65">
      <w:r>
        <w:t>[5101]</w:t>
      </w:r>
      <w:r w:rsidR="00E26B65">
        <w:t xml:space="preserve">: Yes, i'm just trying to do </w:t>
      </w:r>
      <w:r w:rsidR="00DD432D">
        <w:t xml:space="preserve">this interview with you, literally as soon as I turnd my camera </w:t>
      </w:r>
      <w:r w:rsidR="00E26B65">
        <w:t>on</w:t>
      </w:r>
      <w:r w:rsidR="00DD432D">
        <w:t xml:space="preserve"> </w:t>
      </w:r>
      <w:r w:rsidR="00E26B65">
        <w:t xml:space="preserve">his whole </w:t>
      </w:r>
      <w:r w:rsidR="00DD432D">
        <w:t>head</w:t>
      </w:r>
      <w:r w:rsidR="00E26B65">
        <w:t xml:space="preserve"> just</w:t>
      </w:r>
      <w:r w:rsidR="00DD432D">
        <w:t xml:space="preserve"> turned</w:t>
      </w:r>
      <w:r w:rsidR="00E26B65">
        <w:t xml:space="preserve"> kind of</w:t>
      </w:r>
      <w:r w:rsidR="00DD432D">
        <w:t>. That’s my luck.</w:t>
      </w:r>
    </w:p>
    <w:p w14:paraId="7BC17BC0" w14:textId="77777777" w:rsidR="00E26B65" w:rsidRDefault="00E26B65" w:rsidP="00E26B65"/>
    <w:p w14:paraId="48B55F5F" w14:textId="77777777" w:rsidR="00E26B65" w:rsidRDefault="00E26B65" w:rsidP="00E26B65">
      <w:r>
        <w:t>424</w:t>
      </w:r>
    </w:p>
    <w:p w14:paraId="7118ABA1" w14:textId="77777777" w:rsidR="00E26B65" w:rsidRDefault="00E26B65" w:rsidP="00E26B65">
      <w:r>
        <w:t>00:46:48.450 --&gt; 00:46:52.680</w:t>
      </w:r>
    </w:p>
    <w:p w14:paraId="5A7D43CF" w14:textId="633EBF3C" w:rsidR="00E26B65" w:rsidRDefault="00FF74AE" w:rsidP="00E26B65">
      <w:r>
        <w:t>NB</w:t>
      </w:r>
      <w:r w:rsidR="00E26B65">
        <w:t xml:space="preserve">: there's usually like babies </w:t>
      </w:r>
      <w:r w:rsidR="00DD432D">
        <w:t>or</w:t>
      </w:r>
      <w:r w:rsidR="00E26B65">
        <w:t xml:space="preserve"> like older kids in the in the interviews.</w:t>
      </w:r>
    </w:p>
    <w:p w14:paraId="129F5403" w14:textId="77777777" w:rsidR="00E26B65" w:rsidRDefault="00E26B65" w:rsidP="00E26B65"/>
    <w:p w14:paraId="0566BB94" w14:textId="77777777" w:rsidR="00E26B65" w:rsidRDefault="00E26B65" w:rsidP="00E26B65">
      <w:r>
        <w:t>425</w:t>
      </w:r>
    </w:p>
    <w:p w14:paraId="5136D0FD" w14:textId="77777777" w:rsidR="00E26B65" w:rsidRDefault="00E26B65" w:rsidP="00E26B65">
      <w:r>
        <w:t>00:46:53.460 --&gt; 00:46:57.000</w:t>
      </w:r>
    </w:p>
    <w:p w14:paraId="6A30A348" w14:textId="04573195" w:rsidR="00E26B65" w:rsidRDefault="00EB08F7" w:rsidP="00E26B65">
      <w:r>
        <w:t>[5101]</w:t>
      </w:r>
      <w:r w:rsidR="00E26B65">
        <w:t>: But he I told you</w:t>
      </w:r>
      <w:r w:rsidR="00DD432D">
        <w:t>, a lot of the</w:t>
      </w:r>
      <w:r w:rsidR="00E26B65">
        <w:t xml:space="preserve"> time </w:t>
      </w:r>
      <w:r w:rsidR="00DD432D">
        <w:t>he</w:t>
      </w:r>
      <w:r w:rsidR="00E26B65">
        <w:t xml:space="preserve"> took</w:t>
      </w:r>
      <w:r w:rsidR="00DD432D">
        <w:t xml:space="preserve"> a nap, but I jinxed it because as soon as he woke up we were on a call and I’m  like oh</w:t>
      </w:r>
    </w:p>
    <w:p w14:paraId="712ACB8A" w14:textId="77777777" w:rsidR="00E26B65" w:rsidRDefault="00E26B65" w:rsidP="00E26B65"/>
    <w:p w14:paraId="11CF6D7D" w14:textId="77777777" w:rsidR="00E26B65" w:rsidRDefault="00E26B65" w:rsidP="00E26B65">
      <w:r>
        <w:t>428</w:t>
      </w:r>
    </w:p>
    <w:p w14:paraId="5DA80DBB" w14:textId="77777777" w:rsidR="00E26B65" w:rsidRDefault="00E26B65" w:rsidP="00E26B65">
      <w:r>
        <w:lastRenderedPageBreak/>
        <w:t>00:47:01.770 --&gt; 00:47:04.800</w:t>
      </w:r>
    </w:p>
    <w:p w14:paraId="1323970D" w14:textId="5F94B8F2" w:rsidR="00E26B65" w:rsidRDefault="00FF74AE" w:rsidP="00E26B65">
      <w:r>
        <w:t>NB</w:t>
      </w:r>
      <w:r w:rsidR="00E26B65">
        <w:t>: he's been pretty good i've heard him talk a little bit, but.</w:t>
      </w:r>
    </w:p>
    <w:p w14:paraId="57669893" w14:textId="77777777" w:rsidR="00E26B65" w:rsidRDefault="00E26B65" w:rsidP="00E26B65"/>
    <w:p w14:paraId="15F82ADA" w14:textId="77777777" w:rsidR="00E26B65" w:rsidRDefault="00E26B65" w:rsidP="00E26B65">
      <w:r>
        <w:t>429</w:t>
      </w:r>
    </w:p>
    <w:p w14:paraId="6C90B2CD" w14:textId="77777777" w:rsidR="00E26B65" w:rsidRDefault="00E26B65" w:rsidP="00E26B65">
      <w:r>
        <w:t>00:47:05.190 --&gt; 00:47:08.070</w:t>
      </w:r>
    </w:p>
    <w:p w14:paraId="062858DD" w14:textId="433E448A" w:rsidR="00E26B65" w:rsidRDefault="00EB08F7" w:rsidP="00E26B65">
      <w:r>
        <w:t>[5101]</w:t>
      </w:r>
      <w:r w:rsidR="00E26B65">
        <w:t xml:space="preserve">: yeah I </w:t>
      </w:r>
      <w:r w:rsidR="00DD432D">
        <w:t>made him a bottle, he’s</w:t>
      </w:r>
      <w:r w:rsidR="00E26B65">
        <w:t xml:space="preserve"> in there watching a word party.</w:t>
      </w:r>
      <w:r w:rsidR="00DD432D">
        <w:t xml:space="preserve"> Trying to make me something to eat. Well, there he goes, I jinxed it</w:t>
      </w:r>
    </w:p>
    <w:p w14:paraId="152298DF" w14:textId="77777777" w:rsidR="00E26B65" w:rsidRDefault="00E26B65" w:rsidP="00E26B65"/>
    <w:p w14:paraId="6B4F6EFD" w14:textId="77777777" w:rsidR="00E26B65" w:rsidRDefault="00E26B65" w:rsidP="00E26B65">
      <w:r>
        <w:t>432</w:t>
      </w:r>
    </w:p>
    <w:p w14:paraId="6161C0CA" w14:textId="77777777" w:rsidR="00E26B65" w:rsidRDefault="00E26B65" w:rsidP="00E26B65">
      <w:r>
        <w:t>00:47:23.520 --&gt; 00:47:24.540</w:t>
      </w:r>
    </w:p>
    <w:p w14:paraId="7E2E0056" w14:textId="2DB1418A" w:rsidR="00E26B65" w:rsidRDefault="00EB08F7" w:rsidP="00E26B65">
      <w:r>
        <w:t>[5101]</w:t>
      </w:r>
      <w:r w:rsidR="00E26B65">
        <w:t xml:space="preserve">: </w:t>
      </w:r>
      <w:r w:rsidR="00DD432D">
        <w:t xml:space="preserve">You drank your bottle fast, yeah because you’re </w:t>
      </w:r>
      <w:r w:rsidR="00E26B65">
        <w:t>spitting it out.</w:t>
      </w:r>
      <w:r w:rsidR="00DD432D">
        <w:t xml:space="preserve"> </w:t>
      </w:r>
    </w:p>
    <w:p w14:paraId="45CFE638" w14:textId="77777777" w:rsidR="00E26B65" w:rsidRDefault="00E26B65" w:rsidP="00E26B65"/>
    <w:p w14:paraId="53BFB94D" w14:textId="77777777" w:rsidR="00E26B65" w:rsidRDefault="00E26B65" w:rsidP="00E26B65">
      <w:r>
        <w:t>433</w:t>
      </w:r>
    </w:p>
    <w:p w14:paraId="7D349955" w14:textId="77777777" w:rsidR="00E26B65" w:rsidRDefault="00E26B65" w:rsidP="00E26B65">
      <w:r>
        <w:t>00:47:40.440 --&gt; 00:47:54.120</w:t>
      </w:r>
    </w:p>
    <w:p w14:paraId="65EB5454" w14:textId="32A4E707" w:rsidR="00E26B65" w:rsidRDefault="00FF74AE" w:rsidP="00E26B65">
      <w:r>
        <w:t>NB</w:t>
      </w:r>
      <w:r w:rsidR="00E26B65">
        <w:t>: So there's this thing that they call the Gray period which is like when you were maybe pregnant, but you would have had no idea that you were pregnant</w:t>
      </w:r>
      <w:r w:rsidR="005D6FCE">
        <w:t>,</w:t>
      </w:r>
      <w:r w:rsidR="00E26B65">
        <w:t xml:space="preserve"> is there </w:t>
      </w:r>
      <w:r w:rsidR="005D6FCE">
        <w:t xml:space="preserve">a chance </w:t>
      </w:r>
      <w:r w:rsidR="00E26B65">
        <w:t>that you do you think you like basically accidentally smoked marijuana during that period.</w:t>
      </w:r>
    </w:p>
    <w:p w14:paraId="100EFD80" w14:textId="77777777" w:rsidR="00E26B65" w:rsidRDefault="00E26B65" w:rsidP="00E26B65"/>
    <w:p w14:paraId="2A1FC8F4" w14:textId="77777777" w:rsidR="00E26B65" w:rsidRDefault="00E26B65" w:rsidP="00E26B65">
      <w:r>
        <w:t>434</w:t>
      </w:r>
    </w:p>
    <w:p w14:paraId="206D0DFC" w14:textId="77777777" w:rsidR="00E26B65" w:rsidRDefault="00E26B65" w:rsidP="00E26B65">
      <w:r>
        <w:t>00:47:54.210 --&gt; 00:48:00.360</w:t>
      </w:r>
    </w:p>
    <w:p w14:paraId="77DA6F9B" w14:textId="49E13696" w:rsidR="00E26B65" w:rsidRDefault="00EB08F7" w:rsidP="00E26B65">
      <w:r>
        <w:t>[5101]</w:t>
      </w:r>
      <w:r w:rsidR="00E26B65">
        <w:t xml:space="preserve">: Oh yes, I </w:t>
      </w:r>
      <w:r w:rsidR="005D6FCE">
        <w:t>accidently</w:t>
      </w:r>
      <w:r w:rsidR="00E26B65">
        <w:t xml:space="preserve"> dr</w:t>
      </w:r>
      <w:r w:rsidR="005D6FCE">
        <w:t>a</w:t>
      </w:r>
      <w:r w:rsidR="00E26B65">
        <w:t xml:space="preserve">nk during that period, I was </w:t>
      </w:r>
      <w:r w:rsidR="005D6FCE">
        <w:t>two months pregnant</w:t>
      </w:r>
      <w:r w:rsidR="00E26B65">
        <w:t xml:space="preserve"> when I find out I was pregnant</w:t>
      </w:r>
      <w:r w:rsidR="00E6370B">
        <w:t>. So y</w:t>
      </w:r>
      <w:r w:rsidR="00E26B65">
        <w:t xml:space="preserve">es, I had a big period of nothing but smoking and drinking until i'm like </w:t>
      </w:r>
      <w:r w:rsidR="00E6370B">
        <w:t>wow</w:t>
      </w:r>
      <w:r w:rsidR="00E26B65">
        <w:t xml:space="preserve"> you're getting fat.</w:t>
      </w:r>
      <w:r w:rsidR="00E6370B">
        <w:t xml:space="preserve"> Then I was like what’s wrong with me? I had m</w:t>
      </w:r>
      <w:r w:rsidR="00E26B65">
        <w:t xml:space="preserve">ajor heartburn i'm like this is this so like what's going on my body that's where my I was like what did you do today and I hate thinking about my </w:t>
      </w:r>
      <w:r w:rsidR="00E6370B">
        <w:t>period</w:t>
      </w:r>
      <w:r w:rsidR="00E26B65">
        <w:t>, because I never want</w:t>
      </w:r>
      <w:r w:rsidR="00E6370B">
        <w:t xml:space="preserve"> it</w:t>
      </w:r>
      <w:r w:rsidR="00E26B65">
        <w:t xml:space="preserve"> to come.</w:t>
      </w:r>
      <w:r w:rsidR="00E6370B">
        <w:t xml:space="preserve"> So </w:t>
      </w:r>
      <w:r w:rsidR="00E26B65">
        <w:t xml:space="preserve">let's not even </w:t>
      </w:r>
      <w:r w:rsidR="00E6370B">
        <w:t>think</w:t>
      </w:r>
      <w:r w:rsidR="00E26B65">
        <w:t xml:space="preserve"> about it and i'm like whoa if you think about it, you really didn't get it like two three months.</w:t>
      </w:r>
      <w:r w:rsidR="00E6370B">
        <w:t xml:space="preserve"> T</w:t>
      </w:r>
      <w:r w:rsidR="00E26B65">
        <w:t>hat's a good thing right</w:t>
      </w:r>
      <w:r w:rsidR="00E6370B">
        <w:t xml:space="preserve">? </w:t>
      </w:r>
      <w:r w:rsidR="00E26B65">
        <w:t>No it's not.</w:t>
      </w:r>
    </w:p>
    <w:p w14:paraId="11F87CE1" w14:textId="77777777" w:rsidR="00E26B65" w:rsidRDefault="00E26B65" w:rsidP="00E26B65"/>
    <w:p w14:paraId="04DB890D" w14:textId="77777777" w:rsidR="00E26B65" w:rsidRDefault="00E26B65" w:rsidP="00E26B65">
      <w:r>
        <w:t>443</w:t>
      </w:r>
    </w:p>
    <w:p w14:paraId="75256BDF" w14:textId="77777777" w:rsidR="00E26B65" w:rsidRDefault="00E26B65" w:rsidP="00E26B65">
      <w:r>
        <w:t>00:48:35.700 --&gt; 00:48:37.530</w:t>
      </w:r>
    </w:p>
    <w:p w14:paraId="37A83409" w14:textId="4B255A5B" w:rsidR="00E26B65" w:rsidRDefault="00FF74AE" w:rsidP="00E26B65">
      <w:r>
        <w:t>NB</w:t>
      </w:r>
      <w:r w:rsidR="00E26B65">
        <w:t>: Like I hate this thing I don't want to get</w:t>
      </w:r>
      <w:r w:rsidR="00E6370B">
        <w:t xml:space="preserve"> it</w:t>
      </w:r>
    </w:p>
    <w:p w14:paraId="4AE11802" w14:textId="77777777" w:rsidR="00E26B65" w:rsidRDefault="00E26B65" w:rsidP="00E26B65"/>
    <w:p w14:paraId="3862DD4B" w14:textId="77777777" w:rsidR="00E26B65" w:rsidRDefault="00E26B65" w:rsidP="00E26B65">
      <w:r>
        <w:t>444</w:t>
      </w:r>
    </w:p>
    <w:p w14:paraId="43D0548C" w14:textId="77777777" w:rsidR="00E26B65" w:rsidRDefault="00E26B65" w:rsidP="00E26B65">
      <w:r>
        <w:lastRenderedPageBreak/>
        <w:t>00:48:38.610 --&gt; 00:48:41.190</w:t>
      </w:r>
    </w:p>
    <w:p w14:paraId="2A485195" w14:textId="32EC298E" w:rsidR="00E26B65" w:rsidRDefault="00EB08F7" w:rsidP="00E26B65">
      <w:r>
        <w:t>[5101]</w:t>
      </w:r>
      <w:r w:rsidR="00E26B65">
        <w:t xml:space="preserve">: yeah but I wasn't thinking </w:t>
      </w:r>
      <w:r w:rsidR="0056276A">
        <w:t>about it. Carefree.</w:t>
      </w:r>
    </w:p>
    <w:p w14:paraId="620816C1" w14:textId="77777777" w:rsidR="00E26B65" w:rsidRDefault="00E26B65" w:rsidP="00E26B65"/>
    <w:p w14:paraId="6B5DC30D" w14:textId="77777777" w:rsidR="00E26B65" w:rsidRDefault="00E26B65" w:rsidP="00E26B65">
      <w:r>
        <w:t>447</w:t>
      </w:r>
    </w:p>
    <w:p w14:paraId="0710BADE" w14:textId="77777777" w:rsidR="00E26B65" w:rsidRDefault="00E26B65" w:rsidP="00E26B65">
      <w:r>
        <w:t>00:48:49.200 --&gt; 00:48:52.740</w:t>
      </w:r>
    </w:p>
    <w:p w14:paraId="27DD94EA" w14:textId="332ED148" w:rsidR="00E26B65" w:rsidRDefault="00FF74AE" w:rsidP="00E26B65">
      <w:r>
        <w:t>NB</w:t>
      </w:r>
      <w:r w:rsidR="00E26B65">
        <w:t>: A lot of people's periods are really unpredictable to so like people don't really know.</w:t>
      </w:r>
    </w:p>
    <w:p w14:paraId="7AA6ACAC" w14:textId="77777777" w:rsidR="00E26B65" w:rsidRDefault="00E26B65" w:rsidP="00E26B65"/>
    <w:p w14:paraId="673B3041" w14:textId="77777777" w:rsidR="00E26B65" w:rsidRDefault="00E26B65" w:rsidP="00E26B65">
      <w:r>
        <w:t>448</w:t>
      </w:r>
    </w:p>
    <w:p w14:paraId="64B70B7F" w14:textId="77777777" w:rsidR="00E26B65" w:rsidRDefault="00E26B65" w:rsidP="00E26B65">
      <w:r>
        <w:t>00:48:52.830 --&gt; 00:49:01.380</w:t>
      </w:r>
    </w:p>
    <w:p w14:paraId="5D40F7D4" w14:textId="223AB7B0" w:rsidR="00E26B65" w:rsidRDefault="00EB08F7" w:rsidP="00E26B65">
      <w:r>
        <w:t>[5101]</w:t>
      </w:r>
      <w:r w:rsidR="00E26B65">
        <w:t>: yeah I had very abnormal ones are also I wasn't thinking in my mind and come one month skip two weeks it just depends on how my body feels like.</w:t>
      </w:r>
    </w:p>
    <w:p w14:paraId="2070610D" w14:textId="77777777" w:rsidR="00E26B65" w:rsidRDefault="00E26B65" w:rsidP="00E26B65"/>
    <w:p w14:paraId="1247EBD1" w14:textId="77777777" w:rsidR="00E26B65" w:rsidRDefault="00E26B65" w:rsidP="00E26B65">
      <w:r>
        <w:t>449</w:t>
      </w:r>
    </w:p>
    <w:p w14:paraId="6C2E7E53" w14:textId="77777777" w:rsidR="00E26B65" w:rsidRDefault="00E26B65" w:rsidP="00E26B65">
      <w:r>
        <w:t>00:49:03.150 --&gt; 00:49:10.050</w:t>
      </w:r>
    </w:p>
    <w:p w14:paraId="4EB12858" w14:textId="1FD188F0" w:rsidR="00E26B65" w:rsidRDefault="00FF74AE" w:rsidP="00E26B65">
      <w:r>
        <w:t>NB</w:t>
      </w:r>
      <w:r w:rsidR="00E26B65">
        <w:t>: yeah I think a lot of people, you know smoke or drink or live their normal life during that grace period because they don't know.</w:t>
      </w:r>
    </w:p>
    <w:p w14:paraId="7D658AE9" w14:textId="77777777" w:rsidR="00E26B65" w:rsidRDefault="00E26B65" w:rsidP="00E26B65"/>
    <w:p w14:paraId="3B8F0FC5" w14:textId="77777777" w:rsidR="00E26B65" w:rsidRDefault="00E26B65" w:rsidP="00E26B65">
      <w:r>
        <w:t>450</w:t>
      </w:r>
    </w:p>
    <w:p w14:paraId="7A5CCD9B" w14:textId="77777777" w:rsidR="00E26B65" w:rsidRDefault="00E26B65" w:rsidP="00E26B65">
      <w:r>
        <w:t>00:49:10.770 --&gt; 00:49:18.300</w:t>
      </w:r>
    </w:p>
    <w:p w14:paraId="6FB2C03E" w14:textId="2128765E" w:rsidR="00E26B65" w:rsidRDefault="00EB08F7" w:rsidP="00E26B65">
      <w:r>
        <w:t>[5101]</w:t>
      </w:r>
      <w:r w:rsidR="00E26B65">
        <w:t>: I felt so bad when I was in hospital because they're like they pee test</w:t>
      </w:r>
      <w:r w:rsidR="006A6668">
        <w:t>ed</w:t>
      </w:r>
      <w:r w:rsidR="00E26B65">
        <w:t xml:space="preserve"> me, and this is also what I hate about </w:t>
      </w:r>
      <w:r w:rsidR="006A6668">
        <w:t>magee, they pee tested and th</w:t>
      </w:r>
      <w:r w:rsidR="00E26B65">
        <w:t xml:space="preserve">ey wouldn't tell me that </w:t>
      </w:r>
      <w:r w:rsidR="006A6668">
        <w:t>pee</w:t>
      </w:r>
      <w:r w:rsidR="00E26B65">
        <w:t xml:space="preserve"> tested me um they just kept on they're like this</w:t>
      </w:r>
      <w:r w:rsidR="00275D68">
        <w:t xml:space="preserve"> is</w:t>
      </w:r>
      <w:r w:rsidR="00E26B65">
        <w:t xml:space="preserve"> procedure, but they kept asking like </w:t>
      </w:r>
      <w:r w:rsidR="00275D68">
        <w:t>do</w:t>
      </w:r>
      <w:r w:rsidR="00E26B65">
        <w:t xml:space="preserve"> you smoke</w:t>
      </w:r>
      <w:r w:rsidR="00275D68">
        <w:t xml:space="preserve">, do you </w:t>
      </w:r>
      <w:r w:rsidR="00E26B65">
        <w:t>smoke.</w:t>
      </w:r>
      <w:r w:rsidR="00275D68">
        <w:t xml:space="preserve"> I’m like </w:t>
      </w:r>
      <w:r w:rsidR="00E26B65">
        <w:t xml:space="preserve">why </w:t>
      </w:r>
      <w:r w:rsidR="00275D68">
        <w:t xml:space="preserve">do they keep asking </w:t>
      </w:r>
      <w:r w:rsidR="00E26B65">
        <w:t xml:space="preserve">me if I smoke and I say no, and </w:t>
      </w:r>
      <w:r w:rsidR="00275D68">
        <w:t>hey keep testing me each time</w:t>
      </w:r>
      <w:r w:rsidR="00C024CB">
        <w:t xml:space="preserve"> I come h</w:t>
      </w:r>
      <w:r w:rsidR="00E26B65">
        <w:t>ere</w:t>
      </w:r>
      <w:r w:rsidR="00C024CB">
        <w:t>. So f</w:t>
      </w:r>
      <w:r w:rsidR="00E26B65">
        <w:t xml:space="preserve">inally I </w:t>
      </w:r>
      <w:r w:rsidR="00C024CB">
        <w:t>went</w:t>
      </w:r>
      <w:r w:rsidR="00E26B65">
        <w:t xml:space="preserve"> to</w:t>
      </w:r>
      <w:r w:rsidR="00C024CB">
        <w:t xml:space="preserve"> [other location] and</w:t>
      </w:r>
      <w:r w:rsidR="00E26B65">
        <w:t xml:space="preserve"> they told me that, because your first ever </w:t>
      </w:r>
      <w:r w:rsidR="00C024CB">
        <w:t>pee tested</w:t>
      </w:r>
      <w:r w:rsidR="00E26B65">
        <w:t xml:space="preserve"> positive for marijuana and i'm like well finally somebody told me because</w:t>
      </w:r>
      <w:r w:rsidR="00C024CB">
        <w:t xml:space="preserve">, y’all </w:t>
      </w:r>
      <w:r w:rsidR="00E26B65">
        <w:t>did</w:t>
      </w:r>
      <w:r w:rsidR="00C024CB">
        <w:t>n’t</w:t>
      </w:r>
      <w:r w:rsidR="00E26B65">
        <w:t xml:space="preserve"> it</w:t>
      </w:r>
      <w:r w:rsidR="00EE6224">
        <w:t>.</w:t>
      </w:r>
      <w:r w:rsidR="00E26B65">
        <w:t xml:space="preserve"> I wonder</w:t>
      </w:r>
      <w:r w:rsidR="004A5218">
        <w:t xml:space="preserve">ing </w:t>
      </w:r>
      <w:r w:rsidR="00E26B65">
        <w:t xml:space="preserve">why </w:t>
      </w:r>
      <w:r w:rsidR="004A5218">
        <w:t xml:space="preserve">they </w:t>
      </w:r>
      <w:r w:rsidR="00E26B65">
        <w:t xml:space="preserve">kept asking </w:t>
      </w:r>
      <w:r w:rsidR="004A5218">
        <w:t xml:space="preserve">me </w:t>
      </w:r>
      <w:r w:rsidR="00EE6224">
        <w:t>any time</w:t>
      </w:r>
      <w:r w:rsidR="004A5218">
        <w:t xml:space="preserve"> I had</w:t>
      </w:r>
      <w:r w:rsidR="00E26B65">
        <w:t xml:space="preserve"> appointments at </w:t>
      </w:r>
      <w:r w:rsidR="004A5218">
        <w:t>Magee</w:t>
      </w:r>
      <w:r w:rsidR="00E26B65">
        <w:t xml:space="preserve"> they kept asking me if I smoke, I </w:t>
      </w:r>
      <w:r w:rsidR="00EE6224">
        <w:t>ould</w:t>
      </w:r>
      <w:r w:rsidR="00E26B65">
        <w:t xml:space="preserve"> say no, </w:t>
      </w:r>
      <w:r w:rsidR="00EE6224">
        <w:t>ask me again and I say no, like what do you want me to say, y</w:t>
      </w:r>
      <w:r w:rsidR="00E26B65">
        <w:t>es</w:t>
      </w:r>
      <w:r w:rsidR="00EE6224">
        <w:t>? A</w:t>
      </w:r>
      <w:r w:rsidR="00E26B65">
        <w:t>nd now I know why, because my first one came back positive</w:t>
      </w:r>
      <w:r w:rsidR="00EE6224">
        <w:t xml:space="preserve">, which I feel </w:t>
      </w:r>
      <w:r w:rsidR="00E26B65">
        <w:t xml:space="preserve">like would be understandable, but I guess it </w:t>
      </w:r>
      <w:r w:rsidR="00EE6224">
        <w:t>wasn’t.</w:t>
      </w:r>
      <w:r w:rsidR="00E26B65">
        <w:t>.</w:t>
      </w:r>
    </w:p>
    <w:p w14:paraId="3785F6A5" w14:textId="77777777" w:rsidR="00E26B65" w:rsidRDefault="00E26B65" w:rsidP="00E26B65"/>
    <w:p w14:paraId="2953F5FA" w14:textId="77777777" w:rsidR="00E26B65" w:rsidRDefault="00E26B65" w:rsidP="00E26B65">
      <w:r>
        <w:t>455</w:t>
      </w:r>
    </w:p>
    <w:p w14:paraId="15105017" w14:textId="77777777" w:rsidR="00E26B65" w:rsidRDefault="00E26B65" w:rsidP="00E26B65">
      <w:r>
        <w:t>00:50:05.790 --&gt; 00:50:08.070</w:t>
      </w:r>
    </w:p>
    <w:p w14:paraId="52EA2D93" w14:textId="293D90CE" w:rsidR="00E26B65" w:rsidRDefault="00FF74AE" w:rsidP="00E26B65">
      <w:r>
        <w:t>NB</w:t>
      </w:r>
      <w:r w:rsidR="00E26B65">
        <w:t>: yeah I would I want to know is like</w:t>
      </w:r>
      <w:r w:rsidR="00EE6224">
        <w:t xml:space="preserve"> w</w:t>
      </w:r>
      <w:r w:rsidR="00E26B65">
        <w:t>ould you ever feel comfortable talking could a doctor make you feel comfortable enough with them to talk about marijuana use during pregnancy</w:t>
      </w:r>
      <w:r w:rsidR="00EE6224">
        <w:t>?</w:t>
      </w:r>
    </w:p>
    <w:p w14:paraId="7CE34E3E" w14:textId="77777777" w:rsidR="00E26B65" w:rsidRDefault="00E26B65" w:rsidP="00E26B65"/>
    <w:p w14:paraId="373DABAB" w14:textId="77777777" w:rsidR="00E26B65" w:rsidRDefault="00E26B65" w:rsidP="00E26B65">
      <w:r>
        <w:t>457</w:t>
      </w:r>
    </w:p>
    <w:p w14:paraId="53EF7E6F" w14:textId="77777777" w:rsidR="00E26B65" w:rsidRDefault="00E26B65" w:rsidP="00E26B65">
      <w:r>
        <w:t>00:50:20.280 --&gt; 00:50:21.180</w:t>
      </w:r>
    </w:p>
    <w:p w14:paraId="564CB3DE" w14:textId="1D066BE2" w:rsidR="00E26B65" w:rsidRDefault="00EB08F7" w:rsidP="00E26B65">
      <w:r>
        <w:t>[5101]</w:t>
      </w:r>
      <w:r w:rsidR="00E26B65">
        <w:t xml:space="preserve">: Oh that's a </w:t>
      </w:r>
      <w:r w:rsidR="00EE6224">
        <w:t>hard one</w:t>
      </w:r>
      <w:r w:rsidR="00E26B65">
        <w:t>.</w:t>
      </w:r>
      <w:r w:rsidR="00EE6224">
        <w:t xml:space="preserve"> It depends</w:t>
      </w:r>
      <w:r w:rsidR="00E26B65">
        <w:t xml:space="preserve"> how they come, it will have to </w:t>
      </w:r>
      <w:r w:rsidR="00EE6224">
        <w:t>be how like</w:t>
      </w:r>
      <w:r w:rsidR="00E26B65">
        <w:t xml:space="preserve"> you just said it like you didn't know </w:t>
      </w:r>
      <w:r w:rsidR="00EE6224">
        <w:t xml:space="preserve">, </w:t>
      </w:r>
      <w:r w:rsidR="00E26B65">
        <w:t>because there's no way i'm going to smoke long time and now we're going to go to automatic</w:t>
      </w:r>
      <w:r w:rsidR="00EE6224">
        <w:t xml:space="preserve">ally feel </w:t>
      </w:r>
      <w:r w:rsidR="00E26B65">
        <w:t>target</w:t>
      </w:r>
      <w:r w:rsidR="00EE6224">
        <w:t>ed</w:t>
      </w:r>
      <w:r w:rsidR="00E26B65">
        <w:t xml:space="preserve"> i've been t</w:t>
      </w:r>
      <w:r w:rsidR="00EE6224">
        <w:t xml:space="preserve">here </w:t>
      </w:r>
      <w:r w:rsidR="00E26B65">
        <w:t>so</w:t>
      </w:r>
      <w:r w:rsidR="00EE6224">
        <w:t xml:space="preserve"> </w:t>
      </w:r>
      <w:r w:rsidR="00E26B65">
        <w:t>m</w:t>
      </w:r>
      <w:r w:rsidR="00EE6224">
        <w:t>any</w:t>
      </w:r>
      <w:r w:rsidR="00E26B65">
        <w:t xml:space="preserve"> time</w:t>
      </w:r>
      <w:r w:rsidR="00EE6224">
        <w:t>s</w:t>
      </w:r>
      <w:r w:rsidR="00E26B65">
        <w:t>.</w:t>
      </w:r>
    </w:p>
    <w:p w14:paraId="028A30EC" w14:textId="2525D2AB" w:rsidR="00E26B65" w:rsidRDefault="00E26B65" w:rsidP="00E26B65">
      <w:r>
        <w:t xml:space="preserve">But if they bring it up how you just bring it up like the </w:t>
      </w:r>
      <w:r w:rsidR="00EE6224">
        <w:t>gray</w:t>
      </w:r>
      <w:r>
        <w:t xml:space="preserve"> period, like you said, I will feel more than comfortable to say, because I was ashamed that I found out that I was smoking, but yeah.</w:t>
      </w:r>
      <w:r w:rsidR="00EE6224">
        <w:t xml:space="preserve"> Don’t</w:t>
      </w:r>
      <w:r>
        <w:t xml:space="preserve"> hide it </w:t>
      </w:r>
      <w:r w:rsidR="00EE6224">
        <w:t xml:space="preserve">though, I </w:t>
      </w:r>
      <w:r>
        <w:t>hate when they hide it like we think there's a reason I keep tr</w:t>
      </w:r>
      <w:r w:rsidR="00EE6224">
        <w:t>ic</w:t>
      </w:r>
      <w:r>
        <w:t>king</w:t>
      </w:r>
      <w:r w:rsidR="00EE6224">
        <w:t xml:space="preserve"> you, that was annoying</w:t>
      </w:r>
    </w:p>
    <w:p w14:paraId="0A838C9A" w14:textId="77777777" w:rsidR="00E26B65" w:rsidRDefault="00E26B65" w:rsidP="00E26B65"/>
    <w:p w14:paraId="73B5B2A2" w14:textId="77777777" w:rsidR="00E26B65" w:rsidRDefault="00E26B65" w:rsidP="00E26B65">
      <w:r>
        <w:t>462</w:t>
      </w:r>
    </w:p>
    <w:p w14:paraId="1C92D4A6" w14:textId="77777777" w:rsidR="00E26B65" w:rsidRDefault="00E26B65" w:rsidP="00E26B65">
      <w:r>
        <w:t>00:50:51.840 --&gt; 00:50:57.090</w:t>
      </w:r>
    </w:p>
    <w:p w14:paraId="47F4ACE9" w14:textId="1873123C" w:rsidR="00E26B65" w:rsidRDefault="00FF74AE" w:rsidP="00E26B65">
      <w:r>
        <w:t>NB</w:t>
      </w:r>
      <w:r w:rsidR="00E26B65">
        <w:t>: They should</w:t>
      </w:r>
      <w:r w:rsidR="00EE6224">
        <w:t>,</w:t>
      </w:r>
      <w:r w:rsidR="00E26B65">
        <w:t xml:space="preserve"> so did they just drug test you without informing you that they were</w:t>
      </w:r>
      <w:r w:rsidR="00EE6224">
        <w:t xml:space="preserve"> doing it</w:t>
      </w:r>
    </w:p>
    <w:p w14:paraId="109A40DD" w14:textId="77777777" w:rsidR="00E26B65" w:rsidRDefault="00E26B65" w:rsidP="00E26B65"/>
    <w:p w14:paraId="08B70613" w14:textId="77777777" w:rsidR="00E26B65" w:rsidRDefault="00E26B65" w:rsidP="00E26B65">
      <w:r>
        <w:t>463</w:t>
      </w:r>
    </w:p>
    <w:p w14:paraId="7070CBAF" w14:textId="77777777" w:rsidR="00E26B65" w:rsidRDefault="00E26B65" w:rsidP="00E26B65">
      <w:r>
        <w:t>00:50:57.090 --&gt; 00:50:58.560</w:t>
      </w:r>
    </w:p>
    <w:p w14:paraId="0E231CC9" w14:textId="660D3153" w:rsidR="00E26B65" w:rsidRDefault="00EB08F7" w:rsidP="00E26B65">
      <w:r>
        <w:t>[5101]</w:t>
      </w:r>
      <w:r w:rsidR="00E26B65">
        <w:t xml:space="preserve">: </w:t>
      </w:r>
      <w:r w:rsidR="00EE6224">
        <w:t>E</w:t>
      </w:r>
      <w:r w:rsidR="00E26B65">
        <w:t>ach time. Each time, they did it because they kept on</w:t>
      </w:r>
      <w:r w:rsidR="00EE6224">
        <w:t>, an</w:t>
      </w:r>
      <w:r w:rsidR="00E26B65">
        <w:t xml:space="preserve">d i'm like, why do you keep doing that, and then I did </w:t>
      </w:r>
      <w:r w:rsidR="00EE6224">
        <w:t>asked</w:t>
      </w:r>
      <w:r w:rsidR="00E26B65">
        <w:t xml:space="preserve"> because</w:t>
      </w:r>
      <w:r w:rsidR="00EE6224">
        <w:t>, it was</w:t>
      </w:r>
      <w:r w:rsidR="00E26B65">
        <w:t xml:space="preserve"> </w:t>
      </w:r>
      <w:r w:rsidR="00030F9B">
        <w:t xml:space="preserve">[?sounds like wasn’t the same at another medical center?] </w:t>
      </w:r>
      <w:r w:rsidR="00E26B65">
        <w:t>The</w:t>
      </w:r>
      <w:r w:rsidR="00030F9B">
        <w:t xml:space="preserve">y did it </w:t>
      </w:r>
      <w:r w:rsidR="00E26B65">
        <w:t>one time and then I was lik</w:t>
      </w:r>
      <w:r w:rsidR="00030F9B">
        <w:t>e bam I was done.</w:t>
      </w:r>
    </w:p>
    <w:p w14:paraId="741405D6" w14:textId="77777777" w:rsidR="00E26B65" w:rsidRDefault="00E26B65" w:rsidP="00E26B65"/>
    <w:p w14:paraId="3F30D323" w14:textId="77777777" w:rsidR="00E26B65" w:rsidRDefault="00E26B65" w:rsidP="00E26B65">
      <w:r>
        <w:t>466</w:t>
      </w:r>
    </w:p>
    <w:p w14:paraId="4F20AAE0" w14:textId="77777777" w:rsidR="00E26B65" w:rsidRDefault="00E26B65" w:rsidP="00E26B65">
      <w:r>
        <w:t>00:51:15.510 --&gt; 00:51:26.910</w:t>
      </w:r>
    </w:p>
    <w:p w14:paraId="33481FF4" w14:textId="2C348547" w:rsidR="00E26B65" w:rsidRDefault="00FF74AE" w:rsidP="00E26B65">
      <w:r>
        <w:t>NB</w:t>
      </w:r>
      <w:r w:rsidR="00E26B65">
        <w:t>: And I wonder to how you would have felt if they had been</w:t>
      </w:r>
      <w:r w:rsidR="000A6B8C">
        <w:t>,</w:t>
      </w:r>
      <w:r w:rsidR="00E26B65">
        <w:t xml:space="preserve"> like to circle back to what you said earlier, with like the consent and like asking like I wonder how you would have felt if they had been</w:t>
      </w:r>
      <w:r w:rsidR="000A6B8C" w:rsidRPr="000A6B8C">
        <w:t xml:space="preserve"> </w:t>
      </w:r>
      <w:r w:rsidR="000A6B8C">
        <w:t>honest with you</w:t>
      </w:r>
      <w:r w:rsidR="00E26B65">
        <w:t>.</w:t>
      </w:r>
    </w:p>
    <w:p w14:paraId="70FE9F8A" w14:textId="77777777" w:rsidR="00E26B65" w:rsidRDefault="00E26B65" w:rsidP="00E26B65"/>
    <w:p w14:paraId="733B7168" w14:textId="77777777" w:rsidR="00E26B65" w:rsidRDefault="00E26B65" w:rsidP="00E26B65">
      <w:r>
        <w:t>467</w:t>
      </w:r>
    </w:p>
    <w:p w14:paraId="4A7AA1C9" w14:textId="77777777" w:rsidR="00E26B65" w:rsidRDefault="00E26B65" w:rsidP="00E26B65">
      <w:r>
        <w:t>00:51:27.330 --&gt; 00:51:39.390</w:t>
      </w:r>
    </w:p>
    <w:p w14:paraId="241D711D" w14:textId="4517CDAB" w:rsidR="00E26B65" w:rsidRDefault="00EB08F7" w:rsidP="00E26B65">
      <w:r>
        <w:t>[5101]</w:t>
      </w:r>
      <w:r w:rsidR="00E26B65">
        <w:t>: like if they would have been</w:t>
      </w:r>
      <w:r w:rsidR="000A6B8C">
        <w:t xml:space="preserve"> honest,</w:t>
      </w:r>
      <w:r w:rsidR="00E26B65">
        <w:t xml:space="preserve"> like you know it came up the first time we just want to make sure you're not doing more</w:t>
      </w:r>
      <w:r w:rsidR="000A6B8C">
        <w:t xml:space="preserve">, that is </w:t>
      </w:r>
      <w:r w:rsidR="00E26B65">
        <w:t xml:space="preserve">understandable, but just tricking me </w:t>
      </w:r>
      <w:r w:rsidR="000A6B8C">
        <w:t>thinking I’m gonna lie,</w:t>
      </w:r>
      <w:r w:rsidR="00E26B65">
        <w:t xml:space="preserve"> That was what had me kind of upset.</w:t>
      </w:r>
      <w:r w:rsidR="000A6B8C">
        <w:t xml:space="preserve"> </w:t>
      </w:r>
      <w:r w:rsidR="00E26B65">
        <w:t>Just be honest, I just want to repeat it, because you want to make sure</w:t>
      </w:r>
      <w:r w:rsidR="000A6B8C">
        <w:t>,</w:t>
      </w:r>
      <w:r w:rsidR="00E26B65">
        <w:t xml:space="preserve"> Okay, no that is normal, but not trick</w:t>
      </w:r>
      <w:r w:rsidR="000A6B8C">
        <w:t xml:space="preserve">ing me. </w:t>
      </w:r>
    </w:p>
    <w:p w14:paraId="2F6697A3" w14:textId="77777777" w:rsidR="00E26B65" w:rsidRDefault="00E26B65" w:rsidP="00E26B65"/>
    <w:p w14:paraId="0DD406C9" w14:textId="77777777" w:rsidR="00E26B65" w:rsidRDefault="00E26B65" w:rsidP="00E26B65">
      <w:r>
        <w:lastRenderedPageBreak/>
        <w:t>470</w:t>
      </w:r>
    </w:p>
    <w:p w14:paraId="1A14F3D6" w14:textId="77777777" w:rsidR="00E26B65" w:rsidRDefault="00E26B65" w:rsidP="00E26B65">
      <w:r>
        <w:t>00:51:57.330 --&gt; 00:52:15.510</w:t>
      </w:r>
    </w:p>
    <w:p w14:paraId="38FA838A" w14:textId="3D086D39" w:rsidR="00E26B65" w:rsidRDefault="00FF74AE" w:rsidP="00E26B65">
      <w:r>
        <w:t>NB</w:t>
      </w:r>
      <w:r w:rsidR="00E26B65">
        <w:t>: What is this asking um alright so sometimes people that you know identify as LGBTQ</w:t>
      </w:r>
      <w:r w:rsidR="000A6B8C">
        <w:t>IA</w:t>
      </w:r>
      <w:r w:rsidR="00E26B65">
        <w:t xml:space="preserve"> have specific things that affect their marijuana use like discrimination or you know stigma.</w:t>
      </w:r>
      <w:r w:rsidR="00EC4E7F">
        <w:t xml:space="preserve"> </w:t>
      </w:r>
      <w:r w:rsidR="00E26B65">
        <w:t>Do you think that there was anything out your sexual identity and practices that affected, how you use</w:t>
      </w:r>
      <w:r w:rsidR="00EC4E7F">
        <w:t>d</w:t>
      </w:r>
      <w:r w:rsidR="00E26B65">
        <w:t xml:space="preserve"> marijuana</w:t>
      </w:r>
      <w:r w:rsidR="00EC4E7F">
        <w:t>?</w:t>
      </w:r>
    </w:p>
    <w:p w14:paraId="7D952A48" w14:textId="77777777" w:rsidR="00E26B65" w:rsidRDefault="00E26B65" w:rsidP="00E26B65"/>
    <w:p w14:paraId="5E841499" w14:textId="77777777" w:rsidR="00E26B65" w:rsidRDefault="00E26B65" w:rsidP="00E26B65">
      <w:r>
        <w:t>472</w:t>
      </w:r>
    </w:p>
    <w:p w14:paraId="0C1728F2" w14:textId="77777777" w:rsidR="00E26B65" w:rsidRDefault="00E26B65" w:rsidP="00E26B65">
      <w:r>
        <w:t>00:52:24.990 --&gt; 00:52:29.550</w:t>
      </w:r>
    </w:p>
    <w:p w14:paraId="06263B05" w14:textId="2AFEA815" w:rsidR="00E26B65" w:rsidRDefault="00EB08F7" w:rsidP="00E26B65">
      <w:r>
        <w:t>[5101]</w:t>
      </w:r>
      <w:r w:rsidR="00E26B65">
        <w:t xml:space="preserve">: </w:t>
      </w:r>
      <w:r w:rsidR="00EC4E7F">
        <w:t xml:space="preserve">Not really </w:t>
      </w:r>
      <w:r w:rsidR="00E26B65">
        <w:t>I mean I smoked around boys, a lot more than girls, but that wasn't</w:t>
      </w:r>
      <w:r w:rsidR="00EC4E7F">
        <w:t xml:space="preserve"> anything to do with my sexuality,</w:t>
      </w:r>
      <w:r w:rsidR="00E26B65">
        <w:t xml:space="preserve"> they were</w:t>
      </w:r>
      <w:r w:rsidR="00EC4E7F">
        <w:t xml:space="preserve"> just</w:t>
      </w:r>
      <w:r w:rsidR="00E26B65">
        <w:t xml:space="preserve"> easier</w:t>
      </w:r>
      <w:r w:rsidR="00EC4E7F">
        <w:t xml:space="preserve"> to get </w:t>
      </w:r>
      <w:r w:rsidR="00E26B65">
        <w:t>along with.</w:t>
      </w:r>
    </w:p>
    <w:p w14:paraId="35A92AF8" w14:textId="24BD5AC6" w:rsidR="00E26B65" w:rsidRDefault="00E26B65" w:rsidP="00E26B65">
      <w:r>
        <w:t>Well, I guess it does, because we</w:t>
      </w:r>
      <w:r w:rsidR="00950DE1">
        <w:t>. I</w:t>
      </w:r>
      <w:r>
        <w:t xml:space="preserve"> smok</w:t>
      </w:r>
      <w:r w:rsidR="00950DE1">
        <w:t>ed around girls before, they’re kinda weird, I t</w:t>
      </w:r>
      <w:r>
        <w:t>hink they get</w:t>
      </w:r>
      <w:r w:rsidR="00950DE1">
        <w:t xml:space="preserve"> the</w:t>
      </w:r>
      <w:r>
        <w:t xml:space="preserve"> I like girls part wrong, I said I like</w:t>
      </w:r>
      <w:r w:rsidR="00950DE1">
        <w:t>,</w:t>
      </w:r>
      <w:r>
        <w:t xml:space="preserve"> not want to touch</w:t>
      </w:r>
      <w:r w:rsidR="00950DE1">
        <w:t>,</w:t>
      </w:r>
      <w:r>
        <w:t xml:space="preserve"> so they </w:t>
      </w:r>
      <w:r w:rsidR="00950DE1">
        <w:t>would</w:t>
      </w:r>
      <w:r>
        <w:t xml:space="preserve"> get that part little misunderstood</w:t>
      </w:r>
      <w:r w:rsidR="00950DE1">
        <w:t>. S</w:t>
      </w:r>
      <w:r>
        <w:t>o yeah because they would take</w:t>
      </w:r>
      <w:r w:rsidR="00950DE1">
        <w:t xml:space="preserve"> what I said</w:t>
      </w:r>
      <w:r>
        <w:t xml:space="preserve"> completely wrong.</w:t>
      </w:r>
      <w:r w:rsidR="00950DE1">
        <w:t xml:space="preserve"> </w:t>
      </w:r>
      <w:r>
        <w:t xml:space="preserve">I like from distances, not </w:t>
      </w:r>
      <w:r w:rsidR="00950DE1">
        <w:t>up close</w:t>
      </w:r>
      <w:r>
        <w:t>.</w:t>
      </w:r>
      <w:r w:rsidR="00950DE1">
        <w:t xml:space="preserve"> </w:t>
      </w:r>
      <w:r>
        <w:t xml:space="preserve">They </w:t>
      </w:r>
      <w:r w:rsidR="00950DE1">
        <w:t xml:space="preserve">would </w:t>
      </w:r>
      <w:r>
        <w:t xml:space="preserve">think it meant </w:t>
      </w:r>
      <w:r w:rsidR="00950DE1">
        <w:t>up</w:t>
      </w:r>
      <w:r>
        <w:t xml:space="preserve"> close and personal.</w:t>
      </w:r>
      <w:r w:rsidR="00950DE1">
        <w:t xml:space="preserve"> </w:t>
      </w:r>
      <w:r>
        <w:t>So that's why</w:t>
      </w:r>
      <w:r w:rsidR="00950DE1">
        <w:t>,</w:t>
      </w:r>
      <w:r>
        <w:t xml:space="preserve"> I mean i'm doing it because, when they will do that </w:t>
      </w:r>
      <w:r w:rsidR="00950DE1">
        <w:t>I’d get so mad. I</w:t>
      </w:r>
      <w:r w:rsidR="00AC501D">
        <w:t xml:space="preserve"> was</w:t>
      </w:r>
      <w:r w:rsidR="00950DE1">
        <w:t xml:space="preserve"> disgusted. They would not understand why, but like I understand why. Because I may</w:t>
      </w:r>
      <w:r w:rsidR="00831D98">
        <w:t xml:space="preserve"> </w:t>
      </w:r>
      <w:r w:rsidR="00950DE1">
        <w:t xml:space="preserve">be – I don’t know </w:t>
      </w:r>
      <w:r w:rsidR="00AC501D">
        <w:t>I don’t</w:t>
      </w:r>
      <w:r w:rsidR="00950DE1">
        <w:t xml:space="preserve"> I think</w:t>
      </w:r>
      <w:r w:rsidR="00831D98">
        <w:t xml:space="preserve"> </w:t>
      </w:r>
      <w:r w:rsidR="006110FC">
        <w:t>[identify?] as</w:t>
      </w:r>
      <w:r w:rsidR="00831D98">
        <w:t xml:space="preserve"> </w:t>
      </w:r>
      <w:r w:rsidR="00950DE1">
        <w:t xml:space="preserve"> </w:t>
      </w:r>
      <w:r w:rsidR="00AC501D">
        <w:t>straight, because. I’m starting to throw people off.</w:t>
      </w:r>
    </w:p>
    <w:p w14:paraId="4BB902B3" w14:textId="55A40CAF" w:rsidR="00E26B65" w:rsidRDefault="00E26B65" w:rsidP="00E26B65">
      <w:r>
        <w:t xml:space="preserve">Really i'm </w:t>
      </w:r>
      <w:r w:rsidR="00831D98">
        <w:t xml:space="preserve">starting to think </w:t>
      </w:r>
      <w:r>
        <w:t>something</w:t>
      </w:r>
      <w:r w:rsidR="007366C6">
        <w:t>,</w:t>
      </w:r>
      <w:r>
        <w:t xml:space="preserve"> like it's my kind of my </w:t>
      </w:r>
      <w:r w:rsidR="007366C6">
        <w:t>fault</w:t>
      </w:r>
      <w:r>
        <w:t>,</w:t>
      </w:r>
      <w:r w:rsidR="007366C6">
        <w:t xml:space="preserve"> I</w:t>
      </w:r>
      <w:r>
        <w:t xml:space="preserve"> never </w:t>
      </w:r>
      <w:r w:rsidR="007366C6">
        <w:t xml:space="preserve">should of </w:t>
      </w:r>
      <w:r>
        <w:t xml:space="preserve">said I like </w:t>
      </w:r>
      <w:r w:rsidR="006110FC">
        <w:t xml:space="preserve">girls, I </w:t>
      </w:r>
      <w:r w:rsidR="007366C6">
        <w:t xml:space="preserve">should </w:t>
      </w:r>
      <w:r w:rsidR="006110FC">
        <w:t>just say I’m straight.</w:t>
      </w:r>
    </w:p>
    <w:p w14:paraId="12CA6797" w14:textId="77777777" w:rsidR="00E26B65" w:rsidRDefault="00E26B65" w:rsidP="00E26B65"/>
    <w:p w14:paraId="79F4D834" w14:textId="77777777" w:rsidR="00E26B65" w:rsidRDefault="00E26B65" w:rsidP="00E26B65">
      <w:r>
        <w:t>486</w:t>
      </w:r>
    </w:p>
    <w:p w14:paraId="4117469D" w14:textId="77777777" w:rsidR="00E26B65" w:rsidRDefault="00E26B65" w:rsidP="00E26B65">
      <w:r>
        <w:t>00:53:37.590 --&gt; 00:53:40.320</w:t>
      </w:r>
    </w:p>
    <w:p w14:paraId="34FCDB77" w14:textId="7AEC7E89" w:rsidR="00E26B65" w:rsidRDefault="00FF74AE" w:rsidP="00E26B65">
      <w:r>
        <w:t>NB</w:t>
      </w:r>
      <w:r w:rsidR="00E26B65">
        <w:t xml:space="preserve">: </w:t>
      </w:r>
      <w:r w:rsidR="007366C6">
        <w:t xml:space="preserve">Yeah. </w:t>
      </w:r>
      <w:r w:rsidR="00E26B65">
        <w:t>But it's also good to be honest about you know.</w:t>
      </w:r>
    </w:p>
    <w:p w14:paraId="637C2351" w14:textId="77777777" w:rsidR="00E26B65" w:rsidRDefault="00E26B65" w:rsidP="00E26B65"/>
    <w:p w14:paraId="2C63D862" w14:textId="77777777" w:rsidR="00E26B65" w:rsidRDefault="00E26B65" w:rsidP="00E26B65">
      <w:r>
        <w:t>487</w:t>
      </w:r>
    </w:p>
    <w:p w14:paraId="0D70E80B" w14:textId="77777777" w:rsidR="00E26B65" w:rsidRDefault="00E26B65" w:rsidP="00E26B65">
      <w:r>
        <w:t>00:53:42.300 --&gt; 00:53:43.020</w:t>
      </w:r>
    </w:p>
    <w:p w14:paraId="186CAD57" w14:textId="4321953E" w:rsidR="00E26B65" w:rsidRDefault="00EB08F7" w:rsidP="007366C6">
      <w:r>
        <w:t>[5101]</w:t>
      </w:r>
      <w:r w:rsidR="00E26B65">
        <w:t xml:space="preserve">: </w:t>
      </w:r>
      <w:r w:rsidR="007366C6">
        <w:t>But they t</w:t>
      </w:r>
      <w:r w:rsidR="00E26B65">
        <w:t xml:space="preserve">ake </w:t>
      </w:r>
      <w:r w:rsidR="007366C6">
        <w:t xml:space="preserve">it </w:t>
      </w:r>
      <w:r w:rsidR="00E26B65">
        <w:t>wrong.</w:t>
      </w:r>
      <w:r w:rsidR="007366C6">
        <w:t xml:space="preserve"> They think I</w:t>
      </w:r>
      <w:r w:rsidR="00E26B65">
        <w:t xml:space="preserve"> said that meaning</w:t>
      </w:r>
      <w:r w:rsidR="007366C6">
        <w:t>, no. A</w:t>
      </w:r>
      <w:r w:rsidR="00E26B65">
        <w:t>nd that's wrong completely wrong.</w:t>
      </w:r>
    </w:p>
    <w:p w14:paraId="1C429363" w14:textId="77777777" w:rsidR="00E26B65" w:rsidRDefault="00E26B65" w:rsidP="00E26B65"/>
    <w:p w14:paraId="411CF9F5" w14:textId="77777777" w:rsidR="00E26B65" w:rsidRDefault="00E26B65" w:rsidP="00E26B65">
      <w:r>
        <w:t>489</w:t>
      </w:r>
    </w:p>
    <w:p w14:paraId="0FAE004D" w14:textId="77777777" w:rsidR="00E26B65" w:rsidRDefault="00E26B65" w:rsidP="00E26B65">
      <w:r>
        <w:t>00:53:50.370 --&gt; 00:53:54.450</w:t>
      </w:r>
    </w:p>
    <w:p w14:paraId="214E4AB7" w14:textId="7A675086" w:rsidR="00E26B65" w:rsidRDefault="00FF74AE" w:rsidP="00E26B65">
      <w:r>
        <w:t>NB</w:t>
      </w:r>
      <w:r w:rsidR="00E26B65">
        <w:t>: yeah hard to control what people</w:t>
      </w:r>
      <w:r w:rsidR="007366C6">
        <w:t>,</w:t>
      </w:r>
      <w:r w:rsidR="00E26B65">
        <w:t xml:space="preserve"> like how they react.</w:t>
      </w:r>
    </w:p>
    <w:p w14:paraId="5394FF8F" w14:textId="77777777" w:rsidR="00E26B65" w:rsidRDefault="00E26B65" w:rsidP="00E26B65"/>
    <w:p w14:paraId="161CE9D1" w14:textId="77777777" w:rsidR="00E26B65" w:rsidRDefault="00E26B65" w:rsidP="00E26B65">
      <w:r>
        <w:lastRenderedPageBreak/>
        <w:t>490</w:t>
      </w:r>
    </w:p>
    <w:p w14:paraId="6E42BABC" w14:textId="77777777" w:rsidR="00E26B65" w:rsidRDefault="00E26B65" w:rsidP="00E26B65">
      <w:r>
        <w:t>00:53:55.620 --&gt; 00:53:57.360</w:t>
      </w:r>
    </w:p>
    <w:p w14:paraId="1102A6E6" w14:textId="071E5983" w:rsidR="00E26B65" w:rsidRDefault="00EB08F7" w:rsidP="00E26B65">
      <w:r>
        <w:t>[5101]</w:t>
      </w:r>
      <w:r w:rsidR="00E26B65">
        <w:t xml:space="preserve">: yeah </w:t>
      </w:r>
      <w:r w:rsidR="007366C6">
        <w:t xml:space="preserve"> that’s why I’m gonna just say “nope, </w:t>
      </w:r>
      <w:r w:rsidR="00E26B65">
        <w:t>straight.</w:t>
      </w:r>
      <w:r w:rsidR="007366C6">
        <w:t>”</w:t>
      </w:r>
    </w:p>
    <w:p w14:paraId="2DC98EE9" w14:textId="77777777" w:rsidR="00E26B65" w:rsidRDefault="00E26B65" w:rsidP="00E26B65"/>
    <w:p w14:paraId="287C53D1" w14:textId="77777777" w:rsidR="00E26B65" w:rsidRDefault="00E26B65" w:rsidP="00E26B65">
      <w:r>
        <w:t>491</w:t>
      </w:r>
    </w:p>
    <w:p w14:paraId="44A8443B" w14:textId="77777777" w:rsidR="00E26B65" w:rsidRDefault="00E26B65" w:rsidP="00E26B65">
      <w:r>
        <w:t>00:54:01.170 --&gt; 00:54:10.980</w:t>
      </w:r>
    </w:p>
    <w:p w14:paraId="31B1D09C" w14:textId="76D351E2" w:rsidR="00E26B65" w:rsidRDefault="00FF74AE" w:rsidP="007366C6">
      <w:r>
        <w:t>NB</w:t>
      </w:r>
      <w:r w:rsidR="00E26B65">
        <w:t>: How do you think i'm pregnant women or people can be supported to quit using marijuana like, how can we help them.</w:t>
      </w:r>
    </w:p>
    <w:p w14:paraId="0D9CBF6D" w14:textId="77777777" w:rsidR="00E26B65" w:rsidRDefault="00E26B65" w:rsidP="00E26B65"/>
    <w:p w14:paraId="51686867" w14:textId="77777777" w:rsidR="00E26B65" w:rsidRDefault="00E26B65" w:rsidP="00E26B65">
      <w:r>
        <w:t>493</w:t>
      </w:r>
    </w:p>
    <w:p w14:paraId="2D7A0CEA" w14:textId="77777777" w:rsidR="00E26B65" w:rsidRDefault="00E26B65" w:rsidP="00E26B65">
      <w:r>
        <w:t>00:54:15.240 --&gt; 00:54:26.130</w:t>
      </w:r>
    </w:p>
    <w:p w14:paraId="31BB3E89" w14:textId="56268C14" w:rsidR="00E26B65" w:rsidRDefault="00EB08F7" w:rsidP="00E26B65">
      <w:r>
        <w:t>[5101]</w:t>
      </w:r>
      <w:r w:rsidR="00E26B65">
        <w:t xml:space="preserve">: Think about </w:t>
      </w:r>
      <w:r w:rsidR="007366C6">
        <w:t xml:space="preserve">how much </w:t>
      </w:r>
      <w:r w:rsidR="00E26B65">
        <w:t>money is being taken away like you have to bring that up</w:t>
      </w:r>
      <w:r w:rsidR="007366C6">
        <w:t>,</w:t>
      </w:r>
      <w:r w:rsidR="00E26B65">
        <w:t xml:space="preserve"> like you have to because anything else, nobody listened to, like, I remember my stop </w:t>
      </w:r>
      <w:r w:rsidR="007366C6">
        <w:t>weed</w:t>
      </w:r>
      <w:r w:rsidR="00E26B65">
        <w:t xml:space="preserve"> talks and </w:t>
      </w:r>
      <w:r w:rsidR="007366C6">
        <w:t>what</w:t>
      </w:r>
      <w:r w:rsidR="00E26B65">
        <w:t xml:space="preserve"> really got to me was</w:t>
      </w:r>
      <w:r w:rsidR="007366C6">
        <w:t xml:space="preserve"> t</w:t>
      </w:r>
      <w:r w:rsidR="00E26B65">
        <w:t>he fact that it's a drug, and</w:t>
      </w:r>
      <w:r w:rsidR="00D74D65">
        <w:t xml:space="preserve"> I’m like you know this drug</w:t>
      </w:r>
      <w:r w:rsidR="00E26B65">
        <w:t xml:space="preserve"> is helping me</w:t>
      </w:r>
      <w:r w:rsidR="00D74D65">
        <w:t>,</w:t>
      </w:r>
      <w:r w:rsidR="00E26B65">
        <w:t xml:space="preserve"> that's what they think</w:t>
      </w:r>
      <w:r w:rsidR="00D74D65">
        <w:t>,</w:t>
      </w:r>
      <w:r w:rsidR="00E26B65">
        <w:t xml:space="preserve"> </w:t>
      </w:r>
      <w:r w:rsidR="00D74D65">
        <w:t>“</w:t>
      </w:r>
      <w:r w:rsidR="00E26B65">
        <w:t>it's helping it takes some stuff</w:t>
      </w:r>
      <w:r w:rsidR="00D74D65">
        <w:t>”</w:t>
      </w:r>
    </w:p>
    <w:p w14:paraId="71B9C847" w14:textId="77777777" w:rsidR="00E26B65" w:rsidRDefault="00E26B65" w:rsidP="00E26B65">
      <w:r>
        <w:t>495</w:t>
      </w:r>
    </w:p>
    <w:p w14:paraId="7F453ECE" w14:textId="77777777" w:rsidR="00E26B65" w:rsidRDefault="00E26B65" w:rsidP="00E26B65">
      <w:r>
        <w:t>00:54:35.010 --&gt; 00:54:50.640</w:t>
      </w:r>
    </w:p>
    <w:p w14:paraId="1E875E26" w14:textId="13F58493" w:rsidR="00E26B65" w:rsidRDefault="00EB08F7" w:rsidP="00E26B65">
      <w:r>
        <w:t>[5101]</w:t>
      </w:r>
      <w:r w:rsidR="00E26B65">
        <w:t xml:space="preserve">: To talk about </w:t>
      </w:r>
      <w:r w:rsidR="00D74D65">
        <w:t>feeling,</w:t>
      </w:r>
      <w:r w:rsidR="00E26B65">
        <w:t xml:space="preserve"> saying that it can hurt</w:t>
      </w:r>
      <w:r w:rsidR="00D74D65">
        <w:t xml:space="preserve"> you,</w:t>
      </w:r>
      <w:r w:rsidR="00E26B65">
        <w:t xml:space="preserve"> people</w:t>
      </w:r>
      <w:r w:rsidR="00D74D65">
        <w:t xml:space="preserve"> won’t</w:t>
      </w:r>
      <w:r w:rsidR="00E26B65">
        <w:t xml:space="preserve"> listen to</w:t>
      </w:r>
      <w:r w:rsidR="00D74D65">
        <w:t xml:space="preserve"> that. B</w:t>
      </w:r>
      <w:r w:rsidR="00E26B65">
        <w:t>ecause in their mind it's helping</w:t>
      </w:r>
      <w:r w:rsidR="00D74D65">
        <w:t>,</w:t>
      </w:r>
      <w:r w:rsidR="00E26B65">
        <w:t xml:space="preserve"> so nobody i've never really </w:t>
      </w:r>
      <w:r w:rsidR="00D74D65">
        <w:t xml:space="preserve">listened to </w:t>
      </w:r>
      <w:r w:rsidR="00E26B65">
        <w:t>nobody when they said that</w:t>
      </w:r>
      <w:r w:rsidR="00D74D65">
        <w:t>,</w:t>
      </w:r>
      <w:r w:rsidR="00E26B65">
        <w:t xml:space="preserve"> like that's not a way to start off the conversation, because a person </w:t>
      </w:r>
      <w:r w:rsidR="00D74D65">
        <w:t xml:space="preserve">that smokes weed </w:t>
      </w:r>
      <w:r w:rsidR="00E26B65">
        <w:t>a lot is definitely going to disagree</w:t>
      </w:r>
      <w:r w:rsidR="00D74D65">
        <w:t xml:space="preserve"> with you</w:t>
      </w:r>
    </w:p>
    <w:p w14:paraId="4A338E47" w14:textId="77777777" w:rsidR="00E26B65" w:rsidRDefault="00E26B65" w:rsidP="00E26B65"/>
    <w:p w14:paraId="36E615A8" w14:textId="77777777" w:rsidR="00E26B65" w:rsidRDefault="00E26B65" w:rsidP="00E26B65">
      <w:r>
        <w:t>496</w:t>
      </w:r>
    </w:p>
    <w:p w14:paraId="33D99C08" w14:textId="77777777" w:rsidR="00E26B65" w:rsidRDefault="00E26B65" w:rsidP="00E26B65">
      <w:r>
        <w:t>00:54:52.320 --&gt; 00:54:55.500</w:t>
      </w:r>
    </w:p>
    <w:p w14:paraId="4794A33D" w14:textId="6D6CE9E9" w:rsidR="00E26B65" w:rsidRDefault="00EB08F7" w:rsidP="00E26B65">
      <w:r>
        <w:t>[5101]</w:t>
      </w:r>
      <w:r w:rsidR="00E26B65">
        <w:t xml:space="preserve">: yeah that's important </w:t>
      </w:r>
    </w:p>
    <w:p w14:paraId="2C473AEC" w14:textId="77777777" w:rsidR="00E26B65" w:rsidRDefault="00E26B65" w:rsidP="00E26B65">
      <w:r>
        <w:t>497</w:t>
      </w:r>
    </w:p>
    <w:p w14:paraId="43AC2875" w14:textId="77777777" w:rsidR="00E26B65" w:rsidRDefault="00E26B65" w:rsidP="00E26B65">
      <w:r>
        <w:t>00:54:55.770 --&gt; 00:55:08.820</w:t>
      </w:r>
    </w:p>
    <w:p w14:paraId="3E98D73D" w14:textId="3F02AF02" w:rsidR="00E26B65" w:rsidRDefault="00EB08F7" w:rsidP="00E26B65">
      <w:r>
        <w:t>[5101]</w:t>
      </w:r>
      <w:r w:rsidR="00E26B65">
        <w:t xml:space="preserve">: </w:t>
      </w:r>
      <w:r w:rsidR="00D74D65">
        <w:t>You're not gonna agree that weed is</w:t>
      </w:r>
      <w:r w:rsidR="00E26B65">
        <w:t>just messing them up</w:t>
      </w:r>
      <w:r w:rsidR="00D74D65">
        <w:t xml:space="preserve">. </w:t>
      </w:r>
      <w:r w:rsidR="00E26B65">
        <w:t xml:space="preserve">I think, the money part of </w:t>
      </w:r>
      <w:r w:rsidR="00D74D65">
        <w:t xml:space="preserve">weed is </w:t>
      </w:r>
      <w:r w:rsidR="00E26B65">
        <w:t>what is what could possibly help</w:t>
      </w:r>
      <w:r w:rsidR="00D74D65">
        <w:t>,</w:t>
      </w:r>
      <w:r w:rsidR="00E26B65">
        <w:t xml:space="preserve"> but it's up to you, I don't know if I you c</w:t>
      </w:r>
      <w:r w:rsidR="0095147E">
        <w:t xml:space="preserve">an, like weed is very addictive, I never thought it </w:t>
      </w:r>
      <w:r w:rsidR="00E26B65">
        <w:t>could be</w:t>
      </w:r>
      <w:r w:rsidR="0095147E">
        <w:t>,</w:t>
      </w:r>
      <w:r w:rsidR="00E26B65">
        <w:t xml:space="preserve"> very </w:t>
      </w:r>
      <w:r w:rsidR="0095147E">
        <w:t>addictive</w:t>
      </w:r>
      <w:r w:rsidR="00E26B65">
        <w:t>.</w:t>
      </w:r>
    </w:p>
    <w:p w14:paraId="5E3E8172" w14:textId="67F87874" w:rsidR="00E26B65" w:rsidRDefault="00E26B65" w:rsidP="00E26B65">
      <w:r>
        <w:t>So the brain thing</w:t>
      </w:r>
      <w:r w:rsidR="0095147E">
        <w:t>,</w:t>
      </w:r>
      <w:r>
        <w:t xml:space="preserve"> to like </w:t>
      </w:r>
      <w:r w:rsidR="0095147E">
        <w:t>y</w:t>
      </w:r>
      <w:r>
        <w:t>our brain cells</w:t>
      </w:r>
      <w:r w:rsidR="0095147E">
        <w:t>, my</w:t>
      </w:r>
      <w:r>
        <w:t xml:space="preserve"> girl, she said, like I said, if somebody smokes weed a lot, it helps</w:t>
      </w:r>
      <w:r w:rsidR="0095147E">
        <w:t xml:space="preserve">, </w:t>
      </w:r>
      <w:r>
        <w:t>so that does not get to a person who smokes weed</w:t>
      </w:r>
      <w:r w:rsidR="0095147E">
        <w:t>,</w:t>
      </w:r>
      <w:r>
        <w:t xml:space="preserve"> you saying it affects the brain and nobody's gonna listen to that because </w:t>
      </w:r>
      <w:r w:rsidR="0095147E">
        <w:t>to them it helps.</w:t>
      </w:r>
    </w:p>
    <w:p w14:paraId="1EF8E355" w14:textId="77777777" w:rsidR="00E26B65" w:rsidRDefault="00E26B65" w:rsidP="00E26B65"/>
    <w:p w14:paraId="4D360374" w14:textId="77777777" w:rsidR="00E26B65" w:rsidRDefault="00E26B65" w:rsidP="00E26B65">
      <w:r>
        <w:t>499</w:t>
      </w:r>
    </w:p>
    <w:p w14:paraId="2C2F4F3C" w14:textId="77777777" w:rsidR="00E26B65" w:rsidRDefault="00E26B65" w:rsidP="00E26B65">
      <w:r>
        <w:t>00:55:28.500 --&gt; 00:55:32.760</w:t>
      </w:r>
    </w:p>
    <w:p w14:paraId="0999F178" w14:textId="0F4A9D5E" w:rsidR="00E26B65" w:rsidRDefault="00FF74AE" w:rsidP="00E26B65">
      <w:r>
        <w:t>NB</w:t>
      </w:r>
      <w:r w:rsidR="00E26B65">
        <w:t xml:space="preserve">: </w:t>
      </w:r>
      <w:r w:rsidR="0095147E">
        <w:t>I think you have</w:t>
      </w:r>
      <w:r w:rsidR="00E26B65">
        <w:t xml:space="preserve"> such important insight like. Really, I feel like you're This is like going to be it yeah your interviews, </w:t>
      </w:r>
      <w:r w:rsidR="0095147E">
        <w:t xml:space="preserve">is </w:t>
      </w:r>
      <w:r w:rsidR="00E26B65">
        <w:t>just so great, because you really have like you have like experience, but you also have this like clear</w:t>
      </w:r>
      <w:r w:rsidR="0095147E">
        <w:t>-</w:t>
      </w:r>
      <w:r w:rsidR="00E26B65">
        <w:t>headed understanding and communication about it, so I have really appreciated your honesty and like your willingness to share with me so far.</w:t>
      </w:r>
    </w:p>
    <w:p w14:paraId="71D1327A" w14:textId="77777777" w:rsidR="00E26B65" w:rsidRDefault="00E26B65" w:rsidP="00E26B65"/>
    <w:p w14:paraId="018A60C5" w14:textId="77777777" w:rsidR="00E26B65" w:rsidRDefault="00E26B65" w:rsidP="00E26B65">
      <w:r>
        <w:t>502</w:t>
      </w:r>
    </w:p>
    <w:p w14:paraId="34AF0F27" w14:textId="77777777" w:rsidR="00E26B65" w:rsidRDefault="00E26B65" w:rsidP="00E26B65">
      <w:r>
        <w:t>00:55:55.680 --&gt; 00:55:56.430</w:t>
      </w:r>
    </w:p>
    <w:p w14:paraId="26FF1B9D" w14:textId="66A2FC5B" w:rsidR="00E26B65" w:rsidRDefault="00EB08F7" w:rsidP="00E26B65">
      <w:r>
        <w:t>[5101]</w:t>
      </w:r>
      <w:r w:rsidR="00E26B65">
        <w:t>: Yes, because.</w:t>
      </w:r>
      <w:r w:rsidR="0095147E">
        <w:t xml:space="preserve"> I</w:t>
      </w:r>
      <w:r w:rsidR="00E26B65">
        <w:t>'m just</w:t>
      </w:r>
      <w:r w:rsidR="0095147E">
        <w:t>,</w:t>
      </w:r>
      <w:r w:rsidR="00E26B65">
        <w:t xml:space="preserve"> It just seems like something that people need to know about they don't</w:t>
      </w:r>
      <w:r w:rsidR="0095147E">
        <w:t xml:space="preserve">, they </w:t>
      </w:r>
      <w:r w:rsidR="00E26B65">
        <w:t>just take it.</w:t>
      </w:r>
    </w:p>
    <w:p w14:paraId="23D3198C" w14:textId="77777777" w:rsidR="00E26B65" w:rsidRDefault="00E26B65" w:rsidP="00E26B65"/>
    <w:p w14:paraId="7487DC95" w14:textId="77777777" w:rsidR="00E26B65" w:rsidRDefault="00E26B65" w:rsidP="00E26B65">
      <w:r>
        <w:t>504</w:t>
      </w:r>
    </w:p>
    <w:p w14:paraId="1B264055" w14:textId="77777777" w:rsidR="00E26B65" w:rsidRDefault="00E26B65" w:rsidP="00E26B65">
      <w:r>
        <w:t>00:56:06.780 --&gt; 00:56:12.360</w:t>
      </w:r>
    </w:p>
    <w:p w14:paraId="011CE38C" w14:textId="64EA5FD6" w:rsidR="0095147E" w:rsidRDefault="00FF74AE" w:rsidP="0095147E">
      <w:r>
        <w:t>NB</w:t>
      </w:r>
      <w:r w:rsidR="00E26B65">
        <w:t>: We don't talk about a lot of stuff, and this is one of them, even though it's like very common in a lot of people's lives so.</w:t>
      </w:r>
    </w:p>
    <w:p w14:paraId="24826FAF" w14:textId="77777777" w:rsidR="00E26B65" w:rsidRDefault="00E26B65" w:rsidP="00E26B65">
      <w:r>
        <w:t>506</w:t>
      </w:r>
    </w:p>
    <w:p w14:paraId="3B035E8C" w14:textId="77777777" w:rsidR="00E26B65" w:rsidRDefault="00E26B65" w:rsidP="00E26B65">
      <w:r>
        <w:t>00:56:13.860 --&gt; 00:56:23.160</w:t>
      </w:r>
    </w:p>
    <w:p w14:paraId="52D50BD5" w14:textId="1F05910C" w:rsidR="00E26B65" w:rsidRDefault="00EB08F7" w:rsidP="00E26B65">
      <w:r>
        <w:t>[5101]</w:t>
      </w:r>
      <w:r w:rsidR="00E26B65">
        <w:t xml:space="preserve">: I think the big picture, should be illegal, like, I feel like that should be the big </w:t>
      </w:r>
      <w:r w:rsidR="0095147E">
        <w:t>jaw</w:t>
      </w:r>
      <w:r w:rsidR="00E26B65">
        <w:t xml:space="preserve"> dropper but it's not it's not the big </w:t>
      </w:r>
      <w:r w:rsidR="0095147E">
        <w:t>jaw dropper, it’s illegal, like everybody’s just like “yeah it’s illegal, ok”. T</w:t>
      </w:r>
      <w:r w:rsidR="00E26B65">
        <w:t>hat should be the only thing somebody has to say, like you should</w:t>
      </w:r>
      <w:r w:rsidR="0095147E">
        <w:t xml:space="preserve">n’t smoke </w:t>
      </w:r>
      <w:r w:rsidR="00E26B65">
        <w:t xml:space="preserve">because it's </w:t>
      </w:r>
      <w:r w:rsidR="0095147E">
        <w:t>illegal,</w:t>
      </w:r>
      <w:r w:rsidR="00E26B65">
        <w:t xml:space="preserve"> but no that still doesn't work.</w:t>
      </w:r>
    </w:p>
    <w:p w14:paraId="66E3AB6B" w14:textId="629A3207" w:rsidR="00E26B65" w:rsidRDefault="00C012D9" w:rsidP="00E26B65">
      <w:r>
        <w:t>T</w:t>
      </w:r>
      <w:r w:rsidR="00E26B65">
        <w:t>hat's what I feel like somebody sh</w:t>
      </w:r>
      <w:r>
        <w:t>ould have to do, like say you shouldn’t smoke because it’s illegal, and then you’re right it</w:t>
      </w:r>
      <w:r w:rsidR="00E26B65">
        <w:t>'s illegal but it doesn't go like that</w:t>
      </w:r>
      <w:r>
        <w:t>. P</w:t>
      </w:r>
      <w:r w:rsidR="00E26B65">
        <w:t>eople</w:t>
      </w:r>
      <w:r>
        <w:t xml:space="preserve"> are</w:t>
      </w:r>
      <w:r w:rsidR="00E26B65">
        <w:t xml:space="preserve"> like Oh well, it's illegal to do it</w:t>
      </w:r>
      <w:r>
        <w:t>,</w:t>
      </w:r>
      <w:r w:rsidR="00E26B65">
        <w:t xml:space="preserve"> total opposite of what you </w:t>
      </w:r>
      <w:r>
        <w:t>expect</w:t>
      </w:r>
      <w:r w:rsidR="00E26B65">
        <w:t>.</w:t>
      </w:r>
    </w:p>
    <w:p w14:paraId="473428D3" w14:textId="77777777" w:rsidR="00E26B65" w:rsidRDefault="00E26B65" w:rsidP="00E26B65"/>
    <w:p w14:paraId="370EF148" w14:textId="77777777" w:rsidR="00E26B65" w:rsidRDefault="00E26B65" w:rsidP="00E26B65">
      <w:r>
        <w:t>509</w:t>
      </w:r>
    </w:p>
    <w:p w14:paraId="534B2DB3" w14:textId="77777777" w:rsidR="00E26B65" w:rsidRDefault="00E26B65" w:rsidP="00E26B65">
      <w:r>
        <w:t>00:56:42.420 --&gt; 00:56:49.980</w:t>
      </w:r>
    </w:p>
    <w:p w14:paraId="0624FE01" w14:textId="3C430BDF" w:rsidR="00E26B65" w:rsidRDefault="00FF74AE" w:rsidP="00E26B65">
      <w:r>
        <w:t>NB</w:t>
      </w:r>
      <w:r w:rsidR="00E26B65">
        <w:t>: And I think that we're changing in how we think about it being like I think it's getting closer and closer to being legal everywhere, too.</w:t>
      </w:r>
    </w:p>
    <w:p w14:paraId="543114E6" w14:textId="77777777" w:rsidR="00E26B65" w:rsidRDefault="00E26B65" w:rsidP="00E26B65"/>
    <w:p w14:paraId="79FB9FA8" w14:textId="77777777" w:rsidR="00E26B65" w:rsidRDefault="00E26B65" w:rsidP="00E26B65">
      <w:r>
        <w:t>510</w:t>
      </w:r>
    </w:p>
    <w:p w14:paraId="4528E3A5" w14:textId="77777777" w:rsidR="00E26B65" w:rsidRDefault="00E26B65" w:rsidP="00E26B65">
      <w:r>
        <w:lastRenderedPageBreak/>
        <w:t>00:56:51.780 --&gt; 00:56:55.740</w:t>
      </w:r>
    </w:p>
    <w:p w14:paraId="4CB21545" w14:textId="3036F590" w:rsidR="00E26B65" w:rsidRDefault="00EB08F7" w:rsidP="00E26B65">
      <w:r>
        <w:t>[5101]</w:t>
      </w:r>
      <w:r w:rsidR="00E26B65">
        <w:t xml:space="preserve">: </w:t>
      </w:r>
      <w:r w:rsidR="00C012D9">
        <w:t>Y</w:t>
      </w:r>
      <w:r w:rsidR="00E26B65">
        <w:t>eah, it is</w:t>
      </w:r>
      <w:r w:rsidR="00C012D9">
        <w:t>. S</w:t>
      </w:r>
      <w:r w:rsidR="00E26B65">
        <w:t>ome</w:t>
      </w:r>
      <w:r w:rsidR="00C012D9">
        <w:t xml:space="preserve"> people</w:t>
      </w:r>
      <w:r w:rsidR="00E26B65">
        <w:t xml:space="preserve"> don't use it for right</w:t>
      </w:r>
      <w:r w:rsidR="00C012D9">
        <w:t xml:space="preserve"> reasons</w:t>
      </w:r>
    </w:p>
    <w:p w14:paraId="66E6DA38" w14:textId="77777777" w:rsidR="00E26B65" w:rsidRDefault="00E26B65" w:rsidP="00E26B65"/>
    <w:p w14:paraId="414E9499" w14:textId="77777777" w:rsidR="00E26B65" w:rsidRDefault="00E26B65" w:rsidP="00E26B65">
      <w:r>
        <w:t>511</w:t>
      </w:r>
    </w:p>
    <w:p w14:paraId="7EA78DE4" w14:textId="77777777" w:rsidR="00E26B65" w:rsidRDefault="00E26B65" w:rsidP="00E26B65">
      <w:r>
        <w:t>00:56:57.150 --&gt; 00:56:57.510</w:t>
      </w:r>
    </w:p>
    <w:p w14:paraId="041FA175" w14:textId="095FF3C9" w:rsidR="00E26B65" w:rsidRDefault="00FF74AE" w:rsidP="00E26B65">
      <w:r>
        <w:t>NB</w:t>
      </w:r>
      <w:r w:rsidR="00E26B65">
        <w:t xml:space="preserve">: </w:t>
      </w:r>
      <w:r w:rsidR="00C012D9">
        <w:t xml:space="preserve">Sure. </w:t>
      </w:r>
      <w:r w:rsidR="00E26B65">
        <w:t>No that's not an argument for it.</w:t>
      </w:r>
      <w:r w:rsidR="00C012D9">
        <w:t xml:space="preserve"> I</w:t>
      </w:r>
      <w:r w:rsidR="00E26B65">
        <w:t>t's just this thing that's been happening, I feel like.</w:t>
      </w:r>
    </w:p>
    <w:p w14:paraId="4C46B293" w14:textId="77777777" w:rsidR="00E26B65" w:rsidRDefault="00E26B65" w:rsidP="00E26B65"/>
    <w:p w14:paraId="4F3D8BFD" w14:textId="77777777" w:rsidR="00E26B65" w:rsidRDefault="00E26B65" w:rsidP="00E26B65">
      <w:r>
        <w:t>515</w:t>
      </w:r>
    </w:p>
    <w:p w14:paraId="073059E8" w14:textId="77777777" w:rsidR="00E26B65" w:rsidRDefault="00E26B65" w:rsidP="00E26B65">
      <w:r>
        <w:t>00:57:04.740 --&gt; 00:57:07.230</w:t>
      </w:r>
    </w:p>
    <w:p w14:paraId="64F5C975" w14:textId="179103EE" w:rsidR="00E26B65" w:rsidRDefault="00EB08F7" w:rsidP="00E26B65">
      <w:r>
        <w:t>[5101]</w:t>
      </w:r>
      <w:r w:rsidR="00E26B65">
        <w:t>: I wonder if they if they actually will.</w:t>
      </w:r>
    </w:p>
    <w:p w14:paraId="443E85D7" w14:textId="77777777" w:rsidR="00E26B65" w:rsidRDefault="00E26B65" w:rsidP="00E26B65"/>
    <w:p w14:paraId="2DA15802" w14:textId="77777777" w:rsidR="00E26B65" w:rsidRDefault="00E26B65" w:rsidP="00E26B65">
      <w:r>
        <w:t>516</w:t>
      </w:r>
    </w:p>
    <w:p w14:paraId="21BA0278" w14:textId="77777777" w:rsidR="00E26B65" w:rsidRDefault="00E26B65" w:rsidP="00E26B65">
      <w:r>
        <w:t>00:57:09.780 --&gt; 00:57:13.980</w:t>
      </w:r>
    </w:p>
    <w:p w14:paraId="77FD82D7" w14:textId="5615B749" w:rsidR="00E26B65" w:rsidRDefault="00FF74AE" w:rsidP="00E26B65">
      <w:r>
        <w:t>NB</w:t>
      </w:r>
      <w:r w:rsidR="00E26B65">
        <w:t>: I don't know Pennsylvania, is a</w:t>
      </w:r>
      <w:r w:rsidR="00C012D9">
        <w:t>n</w:t>
      </w:r>
      <w:r w:rsidR="00E26B65">
        <w:t xml:space="preserve"> old fashioned state.</w:t>
      </w:r>
    </w:p>
    <w:p w14:paraId="53917CB9" w14:textId="77777777" w:rsidR="00E26B65" w:rsidRDefault="00E26B65" w:rsidP="00E26B65"/>
    <w:p w14:paraId="0F6AA08C" w14:textId="77777777" w:rsidR="00E26B65" w:rsidRDefault="00E26B65" w:rsidP="00E26B65">
      <w:r>
        <w:t>517</w:t>
      </w:r>
    </w:p>
    <w:p w14:paraId="089DDE73" w14:textId="77777777" w:rsidR="00E26B65" w:rsidRDefault="00E26B65" w:rsidP="00E26B65">
      <w:r>
        <w:t>00:57:15.600 --&gt; 00:57:16.230</w:t>
      </w:r>
    </w:p>
    <w:p w14:paraId="1D515382" w14:textId="662C5257" w:rsidR="00E26B65" w:rsidRDefault="00EB08F7" w:rsidP="00E26B65">
      <w:r>
        <w:t>[5101]</w:t>
      </w:r>
      <w:r w:rsidR="00E26B65">
        <w:t xml:space="preserve">: yeah I wonder. I </w:t>
      </w:r>
      <w:r w:rsidR="00C012D9">
        <w:t>just</w:t>
      </w:r>
      <w:r w:rsidR="00E26B65">
        <w:t xml:space="preserve"> always looked at it as </w:t>
      </w:r>
      <w:r w:rsidR="00C012D9">
        <w:t>il</w:t>
      </w:r>
      <w:r w:rsidR="00E26B65">
        <w:t xml:space="preserve">legal </w:t>
      </w:r>
      <w:r w:rsidR="00C012D9">
        <w:t xml:space="preserve">and </w:t>
      </w:r>
      <w:r w:rsidR="00E26B65">
        <w:t xml:space="preserve">nobody will ever take </w:t>
      </w:r>
      <w:r w:rsidR="00C012D9">
        <w:t>it serious</w:t>
      </w:r>
      <w:r w:rsidR="00E26B65">
        <w:t>.</w:t>
      </w:r>
    </w:p>
    <w:p w14:paraId="53FD6FDA" w14:textId="77777777" w:rsidR="00E26B65" w:rsidRDefault="00E26B65" w:rsidP="00E26B65"/>
    <w:p w14:paraId="5195B2FE" w14:textId="77777777" w:rsidR="00E26B65" w:rsidRDefault="00E26B65" w:rsidP="00E26B65">
      <w:r>
        <w:t>520</w:t>
      </w:r>
    </w:p>
    <w:p w14:paraId="77009CBA" w14:textId="77777777" w:rsidR="00E26B65" w:rsidRDefault="00E26B65" w:rsidP="00E26B65">
      <w:r>
        <w:t>00:57:26.760 --&gt; 00:57:28.080</w:t>
      </w:r>
    </w:p>
    <w:p w14:paraId="6D897F55" w14:textId="5C9FC90A" w:rsidR="00E26B65" w:rsidRDefault="00FF74AE" w:rsidP="00E26B65">
      <w:r>
        <w:t>NB</w:t>
      </w:r>
      <w:r w:rsidR="00E26B65">
        <w:t xml:space="preserve">: </w:t>
      </w:r>
      <w:r w:rsidR="00847674">
        <w:t>I know it’s legal in l</w:t>
      </w:r>
      <w:r w:rsidR="00E26B65">
        <w:t>ike DC and.</w:t>
      </w:r>
    </w:p>
    <w:p w14:paraId="4EE6D225" w14:textId="77777777" w:rsidR="00E26B65" w:rsidRDefault="00E26B65" w:rsidP="00E26B65"/>
    <w:p w14:paraId="0818AF6F" w14:textId="77777777" w:rsidR="00E26B65" w:rsidRDefault="00E26B65" w:rsidP="00E26B65">
      <w:r>
        <w:t>521</w:t>
      </w:r>
    </w:p>
    <w:p w14:paraId="360EEE92" w14:textId="77777777" w:rsidR="00E26B65" w:rsidRDefault="00E26B65" w:rsidP="00E26B65">
      <w:r>
        <w:t>00:57:29.010 --&gt; 00:57:33.270</w:t>
      </w:r>
    </w:p>
    <w:p w14:paraId="75E3282F" w14:textId="4A459EA5" w:rsidR="00E26B65" w:rsidRDefault="00EB08F7" w:rsidP="00E26B65">
      <w:r>
        <w:t>[5101]</w:t>
      </w:r>
      <w:r w:rsidR="00E26B65">
        <w:t xml:space="preserve">: yeah I used to go to the vendor </w:t>
      </w:r>
      <w:r w:rsidR="00847674">
        <w:t>out there. V</w:t>
      </w:r>
      <w:r w:rsidR="00E26B65">
        <w:t xml:space="preserve">ery </w:t>
      </w:r>
      <w:r w:rsidR="00847674">
        <w:t>nice lady.</w:t>
      </w:r>
      <w:r w:rsidR="00E26B65">
        <w:t>.</w:t>
      </w:r>
    </w:p>
    <w:p w14:paraId="2689886A" w14:textId="77777777" w:rsidR="00E26B65" w:rsidRDefault="00E26B65" w:rsidP="00E26B65"/>
    <w:p w14:paraId="05430F5F" w14:textId="77777777" w:rsidR="00E26B65" w:rsidRDefault="00E26B65" w:rsidP="00E26B65">
      <w:r>
        <w:t>522</w:t>
      </w:r>
    </w:p>
    <w:p w14:paraId="78B16036" w14:textId="77777777" w:rsidR="00E26B65" w:rsidRDefault="00E26B65" w:rsidP="00E26B65">
      <w:r>
        <w:t>00:57:37.290 --&gt; 00:57:39.990</w:t>
      </w:r>
    </w:p>
    <w:p w14:paraId="47C4FA5E" w14:textId="5AAB60A4" w:rsidR="00E26B65" w:rsidRDefault="00FF74AE" w:rsidP="00E26B65">
      <w:r>
        <w:lastRenderedPageBreak/>
        <w:t>NB</w:t>
      </w:r>
      <w:r w:rsidR="00E26B65">
        <w:t>: Okay, so before we move to the tobacco questions like do you.</w:t>
      </w:r>
    </w:p>
    <w:p w14:paraId="6AC5C0A3" w14:textId="77777777" w:rsidR="00E26B65" w:rsidRDefault="00E26B65" w:rsidP="00E26B65"/>
    <w:p w14:paraId="3F7C1AE9" w14:textId="77777777" w:rsidR="00E26B65" w:rsidRDefault="00E26B65" w:rsidP="00E26B65">
      <w:r>
        <w:t>523</w:t>
      </w:r>
    </w:p>
    <w:p w14:paraId="1721337D" w14:textId="77777777" w:rsidR="00E26B65" w:rsidRDefault="00E26B65" w:rsidP="00E26B65">
      <w:r>
        <w:t>00:57:41.730 --&gt; 00:57:47.730</w:t>
      </w:r>
    </w:p>
    <w:p w14:paraId="4DB26B6F" w14:textId="61BA7277" w:rsidR="00E26B65" w:rsidRDefault="00FF74AE" w:rsidP="00E26B65">
      <w:r>
        <w:t>NB</w:t>
      </w:r>
      <w:r w:rsidR="00E26B65">
        <w:t>: Do you have anything that you want us like me as a researcher to know about marijuana use during pregnancy.</w:t>
      </w:r>
      <w:r w:rsidR="00847674">
        <w:t xml:space="preserve"> </w:t>
      </w:r>
      <w:r w:rsidR="00E26B65">
        <w:t>what's important.</w:t>
      </w:r>
    </w:p>
    <w:p w14:paraId="50D06461" w14:textId="77777777" w:rsidR="00E26B65" w:rsidRDefault="00E26B65" w:rsidP="00E26B65"/>
    <w:p w14:paraId="65A7BC05" w14:textId="77777777" w:rsidR="00E26B65" w:rsidRDefault="00E26B65" w:rsidP="00E26B65">
      <w:r>
        <w:t>525</w:t>
      </w:r>
    </w:p>
    <w:p w14:paraId="6EE50366" w14:textId="77777777" w:rsidR="00E26B65" w:rsidRDefault="00E26B65" w:rsidP="00E26B65">
      <w:r>
        <w:t>00:57:50.640 --&gt; 00:58:06.990</w:t>
      </w:r>
    </w:p>
    <w:p w14:paraId="62C05C5C" w14:textId="7593D87D" w:rsidR="00E26B65" w:rsidRDefault="00EB08F7" w:rsidP="00E26B65">
      <w:r>
        <w:t>[5101]</w:t>
      </w:r>
      <w:r w:rsidR="00E26B65">
        <w:t>: A lot of people use it let's just say that</w:t>
      </w:r>
      <w:r w:rsidR="00847674">
        <w:t>.</w:t>
      </w:r>
      <w:r w:rsidR="00E26B65">
        <w:t xml:space="preserve"> a lot of people smoke, while using a lot of people smoke, while pregnant and it's very bad like and they only smoke, because they think that it's okay.</w:t>
      </w:r>
    </w:p>
    <w:p w14:paraId="08A41C74" w14:textId="77777777" w:rsidR="00E26B65" w:rsidRDefault="00E26B65" w:rsidP="00E26B65"/>
    <w:p w14:paraId="29FE0399" w14:textId="29035DB3" w:rsidR="00E26B65" w:rsidRDefault="00E26B65" w:rsidP="00E26B65">
      <w:r>
        <w:t xml:space="preserve">I think that's very bad, believe it or not, so many people smoke </w:t>
      </w:r>
      <w:r w:rsidR="005F3D02">
        <w:t>while pregnant</w:t>
      </w:r>
      <w:r>
        <w:t xml:space="preserve"> it so like i've been around with </w:t>
      </w:r>
      <w:r w:rsidR="005F3D02">
        <w:t xml:space="preserve">women who </w:t>
      </w:r>
      <w:r>
        <w:t xml:space="preserve">just do nothing but </w:t>
      </w:r>
      <w:r w:rsidR="005F3D02">
        <w:t>smoke</w:t>
      </w:r>
      <w:r>
        <w:t xml:space="preserve"> and it's like a tiny little populatio</w:t>
      </w:r>
      <w:r w:rsidR="005F3D02">
        <w:t xml:space="preserve">n. A </w:t>
      </w:r>
      <w:r>
        <w:t>nice good amount of the world smokes while pregnant.</w:t>
      </w:r>
    </w:p>
    <w:p w14:paraId="10DCCA58" w14:textId="77777777" w:rsidR="00E26B65" w:rsidRDefault="00E26B65" w:rsidP="00E26B65"/>
    <w:p w14:paraId="014B4992" w14:textId="77777777" w:rsidR="00E26B65" w:rsidRDefault="00E26B65" w:rsidP="00E26B65">
      <w:r>
        <w:t>527</w:t>
      </w:r>
    </w:p>
    <w:p w14:paraId="405210F9" w14:textId="77777777" w:rsidR="00E26B65" w:rsidRDefault="00E26B65" w:rsidP="00E26B65">
      <w:r>
        <w:t>00:58:21.960 --&gt; 00:58:23.910</w:t>
      </w:r>
    </w:p>
    <w:p w14:paraId="4AE787D8" w14:textId="4EC053E1" w:rsidR="00E26B65" w:rsidRDefault="00FF74AE" w:rsidP="00E26B65">
      <w:r>
        <w:t>NB</w:t>
      </w:r>
      <w:r w:rsidR="00E26B65">
        <w:t>: I agree with you, yes.</w:t>
      </w:r>
      <w:r w:rsidR="005F3D02">
        <w:t xml:space="preserve"> Y</w:t>
      </w:r>
      <w:r w:rsidR="00E26B65">
        <w:t>eah it's more common than we think, which is why it's like we got to talk about it, we got to figure out what it really does.</w:t>
      </w:r>
    </w:p>
    <w:p w14:paraId="2F5335D2" w14:textId="77777777" w:rsidR="00E26B65" w:rsidRDefault="00E26B65" w:rsidP="00E26B65"/>
    <w:p w14:paraId="264496A7" w14:textId="77777777" w:rsidR="00E26B65" w:rsidRDefault="00E26B65" w:rsidP="00E26B65">
      <w:r>
        <w:t>529</w:t>
      </w:r>
    </w:p>
    <w:p w14:paraId="30544495" w14:textId="77777777" w:rsidR="00E26B65" w:rsidRDefault="00E26B65" w:rsidP="00E26B65">
      <w:r>
        <w:t>00:58:32.460 --&gt; 00:58:35.730</w:t>
      </w:r>
    </w:p>
    <w:p w14:paraId="75047DBA" w14:textId="530DF797" w:rsidR="00E26B65" w:rsidRDefault="00EB08F7" w:rsidP="00E26B65">
      <w:r>
        <w:t>[5101]</w:t>
      </w:r>
      <w:r w:rsidR="00E26B65">
        <w:t>: Yes, like it oh I can't believe how many people smoke. I felt like a loner.</w:t>
      </w:r>
    </w:p>
    <w:p w14:paraId="48582D80" w14:textId="77777777" w:rsidR="00E26B65" w:rsidRDefault="00E26B65" w:rsidP="00E26B65"/>
    <w:p w14:paraId="79D654BF" w14:textId="77777777" w:rsidR="00E26B65" w:rsidRDefault="00E26B65" w:rsidP="00E26B65">
      <w:r>
        <w:t>531</w:t>
      </w:r>
    </w:p>
    <w:p w14:paraId="2E7E2E01" w14:textId="77777777" w:rsidR="00E26B65" w:rsidRDefault="00E26B65" w:rsidP="00E26B65">
      <w:r>
        <w:t>00:58:40.830 --&gt; 00:58:53.880</w:t>
      </w:r>
    </w:p>
    <w:p w14:paraId="39B7B7B4" w14:textId="2720FD86" w:rsidR="00E26B65" w:rsidRDefault="00FF74AE" w:rsidP="00E26B65">
      <w:r>
        <w:t>NB</w:t>
      </w:r>
      <w:r w:rsidR="00E26B65">
        <w:t>: I think that, I mean are like the funding for this study is coming from that fact that you just said that we're finding out more and more people are smoking, while they're pregnant and so we need to know more about it.</w:t>
      </w:r>
    </w:p>
    <w:p w14:paraId="580F37FA" w14:textId="77777777" w:rsidR="00E26B65" w:rsidRDefault="00E26B65" w:rsidP="00E26B65"/>
    <w:p w14:paraId="5AE34584" w14:textId="77777777" w:rsidR="00E26B65" w:rsidRDefault="00E26B65" w:rsidP="00E26B65">
      <w:r>
        <w:lastRenderedPageBreak/>
        <w:t>532</w:t>
      </w:r>
    </w:p>
    <w:p w14:paraId="5BEEAEAB" w14:textId="77777777" w:rsidR="00E26B65" w:rsidRDefault="00E26B65" w:rsidP="00E26B65">
      <w:r>
        <w:t>00:58:55.020 --&gt; 00:58:55.560</w:t>
      </w:r>
    </w:p>
    <w:p w14:paraId="243302DE" w14:textId="4636364C" w:rsidR="00E26B65" w:rsidRDefault="00EB08F7" w:rsidP="00E26B65">
      <w:r>
        <w:t>[5101]</w:t>
      </w:r>
      <w:r w:rsidR="00E26B65">
        <w:t>: Yes.</w:t>
      </w:r>
      <w:r w:rsidR="007B458C">
        <w:t xml:space="preserve"> </w:t>
      </w:r>
    </w:p>
    <w:p w14:paraId="5401C5FB" w14:textId="77777777" w:rsidR="00E26B65" w:rsidRDefault="00E26B65" w:rsidP="00E26B65"/>
    <w:p w14:paraId="63150506" w14:textId="77777777" w:rsidR="00E26B65" w:rsidRDefault="00E26B65" w:rsidP="00E26B65">
      <w:r>
        <w:t>534</w:t>
      </w:r>
    </w:p>
    <w:p w14:paraId="386EA506" w14:textId="77777777" w:rsidR="00E26B65" w:rsidRDefault="00E26B65" w:rsidP="00E26B65">
      <w:r>
        <w:t>00:59:03.990 --&gt; 00:59:15.210</w:t>
      </w:r>
    </w:p>
    <w:p w14:paraId="14E08B9C" w14:textId="5229437B" w:rsidR="00E26B65" w:rsidRDefault="00FF74AE" w:rsidP="00E26B65">
      <w:r>
        <w:t>NB</w:t>
      </w:r>
      <w:r w:rsidR="00E26B65">
        <w:t xml:space="preserve">: we're going to go through the same question, basically, but for tobacco, so we just start with like when was the first time you tried tobacco either cigarettes </w:t>
      </w:r>
      <w:r w:rsidR="007B458C">
        <w:t>vaping, chew</w:t>
      </w:r>
      <w:r w:rsidR="00E26B65">
        <w:t xml:space="preserve"> to whatever you know.</w:t>
      </w:r>
    </w:p>
    <w:p w14:paraId="5A721756" w14:textId="77777777" w:rsidR="00E26B65" w:rsidRDefault="00E26B65" w:rsidP="00E26B65"/>
    <w:p w14:paraId="65F61FDF" w14:textId="77777777" w:rsidR="00E26B65" w:rsidRDefault="00E26B65" w:rsidP="00E26B65">
      <w:r>
        <w:t>538</w:t>
      </w:r>
    </w:p>
    <w:p w14:paraId="2E31A1DA" w14:textId="77777777" w:rsidR="00E26B65" w:rsidRDefault="00E26B65" w:rsidP="00E26B65">
      <w:r>
        <w:t>00:59:32.910 --&gt; 00:59:33.780</w:t>
      </w:r>
    </w:p>
    <w:p w14:paraId="53C3825C" w14:textId="4439E1C5" w:rsidR="00E26B65" w:rsidRDefault="00EB08F7" w:rsidP="00FB31A1">
      <w:r>
        <w:t>[5101]</w:t>
      </w:r>
      <w:r w:rsidR="00E26B65">
        <w:t xml:space="preserve">: </w:t>
      </w:r>
      <w:r w:rsidR="007B458C">
        <w:t>[talking to baby]. First time I ever, I was like</w:t>
      </w:r>
      <w:r w:rsidR="00FB31A1">
        <w:t xml:space="preserve"> [four?], I didn’t know how to</w:t>
      </w:r>
      <w:r w:rsidR="00E26B65">
        <w:t xml:space="preserve"> inhale </w:t>
      </w:r>
      <w:r w:rsidR="00FB31A1">
        <w:t>a cigarette, [talking to baby].</w:t>
      </w:r>
      <w:r w:rsidR="00E26B65">
        <w:t xml:space="preserve"> I don't even know wh</w:t>
      </w:r>
      <w:r w:rsidR="00FB31A1">
        <w:t>ere</w:t>
      </w:r>
      <w:r w:rsidR="00E26B65">
        <w:t xml:space="preserve"> I was going</w:t>
      </w:r>
      <w:r w:rsidR="00FB31A1">
        <w:t>. Well my mom smoked, it was cool, and I did it.</w:t>
      </w:r>
      <w:r w:rsidR="00E26B65">
        <w:t xml:space="preserve"> </w:t>
      </w:r>
      <w:r w:rsidR="00FB31A1">
        <w:t xml:space="preserve">It </w:t>
      </w:r>
      <w:r w:rsidR="00E26B65">
        <w:t xml:space="preserve">didn't affect me at the time, because I didn't even know how </w:t>
      </w:r>
      <w:r w:rsidR="00FB31A1">
        <w:t>to inhale</w:t>
      </w:r>
      <w:r w:rsidR="00E26B65">
        <w:t>, I was</w:t>
      </w:r>
      <w:r w:rsidR="00FB31A1">
        <w:t xml:space="preserve"> just</w:t>
      </w:r>
      <w:r w:rsidR="00E26B65">
        <w:t xml:space="preserve"> wasting cigarettes.</w:t>
      </w:r>
    </w:p>
    <w:p w14:paraId="0E6CE222" w14:textId="77777777" w:rsidR="00E26B65" w:rsidRDefault="00E26B65" w:rsidP="00E26B65"/>
    <w:p w14:paraId="022BFC9C" w14:textId="77777777" w:rsidR="00E26B65" w:rsidRDefault="00E26B65" w:rsidP="00E26B65">
      <w:r>
        <w:t>540</w:t>
      </w:r>
    </w:p>
    <w:p w14:paraId="6C86A05F" w14:textId="77777777" w:rsidR="00E26B65" w:rsidRDefault="00E26B65" w:rsidP="00E26B65">
      <w:r>
        <w:t>00:59:49.440 --&gt; 00:59:50.190</w:t>
      </w:r>
    </w:p>
    <w:p w14:paraId="03C34318" w14:textId="24CA557E" w:rsidR="00E26B65" w:rsidRDefault="00FF74AE" w:rsidP="00E26B65">
      <w:r>
        <w:t>NB</w:t>
      </w:r>
      <w:r w:rsidR="00E26B65">
        <w:t>: mm hmm.</w:t>
      </w:r>
    </w:p>
    <w:p w14:paraId="74F1AD62" w14:textId="77777777" w:rsidR="00E26B65" w:rsidRDefault="00E26B65" w:rsidP="00E26B65"/>
    <w:p w14:paraId="7695753F" w14:textId="77777777" w:rsidR="00E26B65" w:rsidRDefault="00E26B65" w:rsidP="00E26B65">
      <w:r>
        <w:t>541</w:t>
      </w:r>
    </w:p>
    <w:p w14:paraId="5EBFDA69" w14:textId="77777777" w:rsidR="00E26B65" w:rsidRDefault="00E26B65" w:rsidP="00E26B65">
      <w:r>
        <w:t>00:59:50.760 --&gt; 00:59:52.770</w:t>
      </w:r>
    </w:p>
    <w:p w14:paraId="012AD6F9" w14:textId="56257371" w:rsidR="00E26B65" w:rsidRDefault="00EB08F7" w:rsidP="00E26B65">
      <w:r>
        <w:t>[5101]</w:t>
      </w:r>
      <w:r w:rsidR="00E26B65">
        <w:t>: And then one day I got caught</w:t>
      </w:r>
      <w:r w:rsidR="00FB31A1">
        <w:t xml:space="preserve">. I stopped </w:t>
      </w:r>
      <w:r w:rsidR="00E26B65">
        <w:t>smoking</w:t>
      </w:r>
      <w:r w:rsidR="00FB31A1">
        <w:t xml:space="preserve"> after that. But when I learned to inhale, that’s when it became an addictive thing</w:t>
      </w:r>
    </w:p>
    <w:p w14:paraId="3E15B7DD" w14:textId="77777777" w:rsidR="00E26B65" w:rsidRDefault="00E26B65" w:rsidP="00E26B65"/>
    <w:p w14:paraId="623B6945" w14:textId="77777777" w:rsidR="00E26B65" w:rsidRDefault="00E26B65" w:rsidP="00E26B65">
      <w:r>
        <w:t>543</w:t>
      </w:r>
    </w:p>
    <w:p w14:paraId="1C426545" w14:textId="77777777" w:rsidR="00E26B65" w:rsidRDefault="00E26B65" w:rsidP="00E26B65">
      <w:r>
        <w:t>01:00:05.670 --&gt; 01:00:09.780</w:t>
      </w:r>
    </w:p>
    <w:p w14:paraId="3A33BC71" w14:textId="172B2D49" w:rsidR="00E26B65" w:rsidRDefault="00FF74AE" w:rsidP="00E26B65">
      <w:r>
        <w:t>NB</w:t>
      </w:r>
      <w:r w:rsidR="00E26B65">
        <w:t>: yeah Do you remember when you realize</w:t>
      </w:r>
      <w:r w:rsidR="00226121">
        <w:t>d</w:t>
      </w:r>
      <w:r w:rsidR="00E26B65">
        <w:t>, like it was an addictive thing</w:t>
      </w:r>
      <w:r w:rsidR="00226121">
        <w:t>?</w:t>
      </w:r>
    </w:p>
    <w:p w14:paraId="6DD1139D" w14:textId="77777777" w:rsidR="00E26B65" w:rsidRDefault="00E26B65" w:rsidP="00E26B65"/>
    <w:p w14:paraId="08EA62B4" w14:textId="77777777" w:rsidR="00E26B65" w:rsidRDefault="00E26B65" w:rsidP="00E26B65">
      <w:r>
        <w:t>544</w:t>
      </w:r>
    </w:p>
    <w:p w14:paraId="22D93FD3" w14:textId="77777777" w:rsidR="00E26B65" w:rsidRDefault="00E26B65" w:rsidP="00E26B65">
      <w:r>
        <w:t>01:00:15.660 --&gt; 01:00:17.730</w:t>
      </w:r>
    </w:p>
    <w:p w14:paraId="203837B5" w14:textId="7AD6F454" w:rsidR="00E26B65" w:rsidRDefault="00EB08F7" w:rsidP="00E26B65">
      <w:r>
        <w:lastRenderedPageBreak/>
        <w:t>[5101]</w:t>
      </w:r>
      <w:r w:rsidR="00E26B65">
        <w:t>: When I w</w:t>
      </w:r>
      <w:r w:rsidR="00226121">
        <w:t>ent to the mommy and me program, I’m like whew. But I don’t smoke cigarettes, I vape</w:t>
      </w:r>
      <w:r w:rsidR="00E26B65">
        <w:t>.</w:t>
      </w:r>
      <w:r w:rsidR="00226121">
        <w:t xml:space="preserve"> </w:t>
      </w:r>
      <w:r w:rsidR="00D629EA">
        <w:t xml:space="preserve">But yeah when I went there. That was around January to November </w:t>
      </w:r>
      <w:r w:rsidR="00513706">
        <w:t xml:space="preserve">5 </w:t>
      </w:r>
      <w:r w:rsidR="00D629EA">
        <w:t xml:space="preserve">of last year. That’s </w:t>
      </w:r>
      <w:r w:rsidR="00E26B65">
        <w:t>when I realized that</w:t>
      </w:r>
      <w:r w:rsidR="00513706">
        <w:t>. Like I do. I need to vape. I mean I was dumb enough to order one and get caught.</w:t>
      </w:r>
    </w:p>
    <w:p w14:paraId="27BDEFCD" w14:textId="77777777" w:rsidR="00E26B65" w:rsidRDefault="00E26B65" w:rsidP="00E26B65"/>
    <w:p w14:paraId="3CA5452B" w14:textId="77777777" w:rsidR="00E26B65" w:rsidRDefault="00E26B65" w:rsidP="00E26B65">
      <w:r>
        <w:t>550</w:t>
      </w:r>
    </w:p>
    <w:p w14:paraId="2B5B5737" w14:textId="77777777" w:rsidR="00E26B65" w:rsidRDefault="00E26B65" w:rsidP="00E26B65">
      <w:r>
        <w:t>01:00:46.020 --&gt; 01:00:46.710</w:t>
      </w:r>
    </w:p>
    <w:p w14:paraId="6A2DB597" w14:textId="39200D6C" w:rsidR="00E26B65" w:rsidRDefault="00FF74AE" w:rsidP="00E26B65">
      <w:r>
        <w:t>NB</w:t>
      </w:r>
      <w:r w:rsidR="00E26B65">
        <w:t>: you're not allowed to</w:t>
      </w:r>
      <w:r w:rsidR="00513706">
        <w:t xml:space="preserve"> vape there?</w:t>
      </w:r>
    </w:p>
    <w:p w14:paraId="769C4F2C" w14:textId="77777777" w:rsidR="00E26B65" w:rsidRDefault="00E26B65" w:rsidP="00E26B65"/>
    <w:p w14:paraId="65964BB6" w14:textId="77777777" w:rsidR="00E26B65" w:rsidRDefault="00E26B65" w:rsidP="00E26B65">
      <w:r>
        <w:t>551</w:t>
      </w:r>
    </w:p>
    <w:p w14:paraId="51E3615A" w14:textId="77777777" w:rsidR="00E26B65" w:rsidRDefault="00E26B65" w:rsidP="00E26B65">
      <w:r>
        <w:t>01:00:51.420 --&gt; 01:00:55.710</w:t>
      </w:r>
    </w:p>
    <w:p w14:paraId="159C6338" w14:textId="7C81DD0B" w:rsidR="00E26B65" w:rsidRDefault="00EB08F7" w:rsidP="00E26B65">
      <w:r>
        <w:t>[5101]</w:t>
      </w:r>
      <w:r w:rsidR="00E26B65">
        <w:t xml:space="preserve">: </w:t>
      </w:r>
      <w:r w:rsidR="00513706">
        <w:t>Not pregnant, no. There’s a</w:t>
      </w:r>
      <w:r w:rsidR="00E26B65">
        <w:t xml:space="preserve"> placement </w:t>
      </w:r>
      <w:r w:rsidR="00513706">
        <w:t xml:space="preserve">but I wasn’t in the placement </w:t>
      </w:r>
      <w:r w:rsidR="00E26B65">
        <w:t>part because</w:t>
      </w:r>
      <w:r w:rsidR="00513706">
        <w:t xml:space="preserve"> I was </w:t>
      </w:r>
      <w:r w:rsidR="00E26B65">
        <w:t xml:space="preserve"> pregnant.</w:t>
      </w:r>
      <w:r w:rsidR="00513706">
        <w:t xml:space="preserve"> </w:t>
      </w:r>
      <w:r w:rsidR="00E26B65">
        <w:t xml:space="preserve"> They put me with a group over </w:t>
      </w:r>
      <w:r w:rsidR="00513706">
        <w:t>in a h</w:t>
      </w:r>
      <w:r w:rsidR="00E26B65">
        <w:t xml:space="preserve">ouse and </w:t>
      </w:r>
      <w:r w:rsidR="00513706">
        <w:t>it’s actually</w:t>
      </w:r>
      <w:r w:rsidR="00E26B65">
        <w:t xml:space="preserve"> a very nice </w:t>
      </w:r>
      <w:r w:rsidR="00513706">
        <w:t>h</w:t>
      </w:r>
      <w:r w:rsidR="00E26B65">
        <w:t>ouse</w:t>
      </w:r>
      <w:r w:rsidR="00513706">
        <w:t>,</w:t>
      </w:r>
      <w:r w:rsidR="00E26B65">
        <w:t xml:space="preserve"> but it's </w:t>
      </w:r>
      <w:r w:rsidR="00513706">
        <w:t>a</w:t>
      </w:r>
      <w:r w:rsidR="00E26B65">
        <w:t xml:space="preserve"> House it's really </w:t>
      </w:r>
      <w:r w:rsidR="00513706">
        <w:t xml:space="preserve">a placement, it’s basically for juvenile delinquents, so you go there and you’re in there and it’s a lockdown facilities. Like a kid jail. Some people call them. It’s a placement, but </w:t>
      </w:r>
      <w:r w:rsidR="00E26B65">
        <w:t>I didn't go to that part because I was pregnant.</w:t>
      </w:r>
      <w:r w:rsidR="00513706">
        <w:t xml:space="preserve"> But if </w:t>
      </w:r>
      <w:r w:rsidR="00E26B65">
        <w:t xml:space="preserve">wasn't </w:t>
      </w:r>
      <w:r w:rsidR="00513706">
        <w:t>I feel like I would be at that part</w:t>
      </w:r>
      <w:r w:rsidR="00E26B65">
        <w:t>.</w:t>
      </w:r>
    </w:p>
    <w:p w14:paraId="1D09EB0B" w14:textId="77777777" w:rsidR="00513706" w:rsidRDefault="00513706" w:rsidP="00E26B65"/>
    <w:p w14:paraId="2B9726B9" w14:textId="77777777" w:rsidR="00E26B65" w:rsidRDefault="00E26B65" w:rsidP="00E26B65">
      <w:r>
        <w:t>558</w:t>
      </w:r>
    </w:p>
    <w:p w14:paraId="60B556B4" w14:textId="77777777" w:rsidR="00E26B65" w:rsidRDefault="00E26B65" w:rsidP="00E26B65">
      <w:r>
        <w:t>01:01:29.430 --&gt; 01:01:30.120</w:t>
      </w:r>
    </w:p>
    <w:p w14:paraId="27CC2CE1" w14:textId="6B299DE3" w:rsidR="00E26B65" w:rsidRDefault="00FF74AE" w:rsidP="00E26B65">
      <w:r>
        <w:t>NB</w:t>
      </w:r>
      <w:r w:rsidR="00E26B65">
        <w:t xml:space="preserve">: </w:t>
      </w:r>
      <w:r w:rsidR="00513706">
        <w:t>So no vaping i</w:t>
      </w:r>
      <w:r w:rsidR="00E26B65">
        <w:t xml:space="preserve">n </w:t>
      </w:r>
      <w:r w:rsidR="00513706">
        <w:t>Bethesda home</w:t>
      </w:r>
      <w:r w:rsidR="00E26B65">
        <w:t>.</w:t>
      </w:r>
    </w:p>
    <w:p w14:paraId="5EE28662" w14:textId="77777777" w:rsidR="00E26B65" w:rsidRDefault="00E26B65" w:rsidP="00E26B65"/>
    <w:p w14:paraId="334A44DB" w14:textId="77777777" w:rsidR="00E26B65" w:rsidRDefault="00E26B65" w:rsidP="00E26B65">
      <w:r>
        <w:t>559</w:t>
      </w:r>
    </w:p>
    <w:p w14:paraId="43404493" w14:textId="77777777" w:rsidR="00E26B65" w:rsidRDefault="00E26B65" w:rsidP="00E26B65">
      <w:r>
        <w:t>01:01:31.830 --&gt; 01:01:32.790</w:t>
      </w:r>
    </w:p>
    <w:p w14:paraId="64559DED" w14:textId="2B0AAEC7" w:rsidR="00E26B65" w:rsidRDefault="00EB08F7" w:rsidP="00E26B65">
      <w:r>
        <w:t>[5101]</w:t>
      </w:r>
      <w:r w:rsidR="00E26B65">
        <w:t xml:space="preserve">: Now, no not at all. Even really </w:t>
      </w:r>
      <w:r w:rsidR="00513706">
        <w:t xml:space="preserve">we </w:t>
      </w:r>
      <w:r w:rsidR="00E26B65">
        <w:t>used to go out were</w:t>
      </w:r>
      <w:r w:rsidR="00513706">
        <w:t>n’t</w:t>
      </w:r>
      <w:r w:rsidR="00E26B65">
        <w:t xml:space="preserve"> allowed to be around people who smoke</w:t>
      </w:r>
      <w:r w:rsidR="00513706">
        <w:t>, weren’t allowed to go to parks, none of that</w:t>
      </w:r>
      <w:r w:rsidR="00E26B65">
        <w:t>.</w:t>
      </w:r>
    </w:p>
    <w:p w14:paraId="4959C579" w14:textId="77777777" w:rsidR="00E26B65" w:rsidRDefault="00E26B65" w:rsidP="00E26B65"/>
    <w:p w14:paraId="13F99797" w14:textId="77777777" w:rsidR="00E26B65" w:rsidRDefault="00E26B65" w:rsidP="00E26B65">
      <w:r>
        <w:t>562</w:t>
      </w:r>
    </w:p>
    <w:p w14:paraId="69392D28" w14:textId="77777777" w:rsidR="00E26B65" w:rsidRDefault="00E26B65" w:rsidP="00E26B65">
      <w:r>
        <w:t>01:01:43.800 --&gt; 01:01:46.590</w:t>
      </w:r>
    </w:p>
    <w:p w14:paraId="533F9E69" w14:textId="635FC625" w:rsidR="00E26B65" w:rsidRDefault="00EB08F7" w:rsidP="00E26B65">
      <w:r>
        <w:t>[5101]</w:t>
      </w:r>
      <w:r w:rsidR="00E26B65">
        <w:t>: wow yeah they were on</w:t>
      </w:r>
      <w:r w:rsidR="00513706">
        <w:t xml:space="preserve"> it. They would</w:t>
      </w:r>
      <w:r w:rsidR="00E26B65">
        <w:t xml:space="preserve"> come in,</w:t>
      </w:r>
      <w:r w:rsidR="00513706">
        <w:t xml:space="preserve"> smelling</w:t>
      </w:r>
      <w:r w:rsidR="00E26B65">
        <w:t xml:space="preserve"> like a whole</w:t>
      </w:r>
      <w:r w:rsidR="00513706">
        <w:t xml:space="preserve"> cigarette</w:t>
      </w:r>
      <w:r w:rsidR="00E26B65">
        <w:t>.</w:t>
      </w:r>
      <w:r w:rsidR="00513706">
        <w:t xml:space="preserve"> But that’s besides the point.</w:t>
      </w:r>
    </w:p>
    <w:p w14:paraId="4AACF311" w14:textId="77777777" w:rsidR="00E26B65" w:rsidRDefault="00E26B65" w:rsidP="00E26B65"/>
    <w:p w14:paraId="67F5B39B" w14:textId="77777777" w:rsidR="00E26B65" w:rsidRDefault="00E26B65" w:rsidP="00E26B65">
      <w:r>
        <w:t>564</w:t>
      </w:r>
    </w:p>
    <w:p w14:paraId="57F838BE" w14:textId="77777777" w:rsidR="00E26B65" w:rsidRDefault="00E26B65" w:rsidP="00E26B65">
      <w:r>
        <w:t>01:01:51.420 --&gt; 01:01:54.000</w:t>
      </w:r>
    </w:p>
    <w:p w14:paraId="68A5BF64" w14:textId="020C8943" w:rsidR="00E26B65" w:rsidRDefault="00FF74AE" w:rsidP="00E26B65">
      <w:r>
        <w:lastRenderedPageBreak/>
        <w:t>NB</w:t>
      </w:r>
      <w:r w:rsidR="00E26B65">
        <w:t xml:space="preserve">: yeah do you </w:t>
      </w:r>
      <w:r w:rsidR="00513706">
        <w:t>vape</w:t>
      </w:r>
      <w:r w:rsidR="00E26B65">
        <w:t xml:space="preserve"> right now</w:t>
      </w:r>
      <w:r w:rsidR="00513706">
        <w:t>?</w:t>
      </w:r>
    </w:p>
    <w:p w14:paraId="39AC4E86" w14:textId="77777777" w:rsidR="00E26B65" w:rsidRDefault="00E26B65" w:rsidP="00E26B65"/>
    <w:p w14:paraId="224D3370" w14:textId="77777777" w:rsidR="00E26B65" w:rsidRDefault="00E26B65" w:rsidP="00E26B65">
      <w:r>
        <w:t>565</w:t>
      </w:r>
    </w:p>
    <w:p w14:paraId="06BB117A" w14:textId="77777777" w:rsidR="00E26B65" w:rsidRDefault="00E26B65" w:rsidP="00E26B65">
      <w:r>
        <w:t>01:01:54.990 --&gt; 01:02:00.270</w:t>
      </w:r>
    </w:p>
    <w:p w14:paraId="43A8A605" w14:textId="151BD6D4" w:rsidR="00E26B65" w:rsidRDefault="00EB08F7" w:rsidP="00E26B65">
      <w:r>
        <w:t>[5101]</w:t>
      </w:r>
      <w:r w:rsidR="00E26B65">
        <w:t>: Yes, sometimes</w:t>
      </w:r>
      <w:r w:rsidR="00513706">
        <w:t>. I don’t</w:t>
      </w:r>
      <w:r w:rsidR="00E26B65">
        <w:t xml:space="preserve"> like being around </w:t>
      </w:r>
      <w:r w:rsidR="00513706">
        <w:t>[baby]</w:t>
      </w:r>
      <w:r w:rsidR="00E26B65">
        <w:t xml:space="preserve"> though</w:t>
      </w:r>
      <w:r w:rsidR="00513706">
        <w:t>,</w:t>
      </w:r>
      <w:r w:rsidR="00E26B65">
        <w:t xml:space="preserve"> so rarely. When I get a break, to get away and run.</w:t>
      </w:r>
    </w:p>
    <w:p w14:paraId="047C293B" w14:textId="1BB0FFCD" w:rsidR="00E26B65" w:rsidRDefault="00E26B65" w:rsidP="00513706">
      <w:r>
        <w:t>Because he does stuff like this, let me see if I can show</w:t>
      </w:r>
      <w:r w:rsidR="00513706">
        <w:t xml:space="preserve"> you. T</w:t>
      </w:r>
      <w:r>
        <w:t>his is why I don't get</w:t>
      </w:r>
      <w:r w:rsidR="00513706">
        <w:t xml:space="preserve"> breaks, b</w:t>
      </w:r>
      <w:r>
        <w:t xml:space="preserve">ecause he does this </w:t>
      </w:r>
      <w:r w:rsidR="00513706">
        <w:t>when</w:t>
      </w:r>
      <w:r>
        <w:t xml:space="preserve"> I walk away.</w:t>
      </w:r>
    </w:p>
    <w:p w14:paraId="2A466BA4" w14:textId="77777777" w:rsidR="00E26B65" w:rsidRDefault="00E26B65" w:rsidP="00E26B65"/>
    <w:p w14:paraId="6A9C4DAE" w14:textId="77777777" w:rsidR="00E26B65" w:rsidRDefault="00E26B65" w:rsidP="00E26B65">
      <w:r>
        <w:t>569</w:t>
      </w:r>
    </w:p>
    <w:p w14:paraId="095CF860" w14:textId="77777777" w:rsidR="00E26B65" w:rsidRDefault="00E26B65" w:rsidP="00E26B65">
      <w:r>
        <w:t>01:02:17.850 --&gt; 01:02:20.130</w:t>
      </w:r>
    </w:p>
    <w:p w14:paraId="0D84B5BA" w14:textId="57018077" w:rsidR="00E26B65" w:rsidRDefault="00EB08F7" w:rsidP="00E26B65">
      <w:r>
        <w:t>[5101]</w:t>
      </w:r>
      <w:r w:rsidR="00E26B65">
        <w:t>: I don't even know how he got to that place thi</w:t>
      </w:r>
      <w:r w:rsidR="00513706">
        <w:t xml:space="preserve">s kind of. [baby] </w:t>
      </w:r>
      <w:r w:rsidR="00E26B65">
        <w:t>Get out,</w:t>
      </w:r>
      <w:r w:rsidR="00752B0B">
        <w:t xml:space="preserve"> you’re going to fall</w:t>
      </w:r>
      <w:r w:rsidR="00E26B65">
        <w:t xml:space="preserve"> </w:t>
      </w:r>
      <w:r w:rsidR="00513706">
        <w:t>[talking to baby]</w:t>
      </w:r>
    </w:p>
    <w:p w14:paraId="373C5313" w14:textId="77777777" w:rsidR="00E26B65" w:rsidRDefault="00E26B65" w:rsidP="00E26B65"/>
    <w:p w14:paraId="204BC3B7" w14:textId="77777777" w:rsidR="00E26B65" w:rsidRDefault="00E26B65" w:rsidP="00E26B65">
      <w:r>
        <w:t>571</w:t>
      </w:r>
    </w:p>
    <w:p w14:paraId="15A005B8" w14:textId="77777777" w:rsidR="00E26B65" w:rsidRDefault="00E26B65" w:rsidP="00E26B65">
      <w:r>
        <w:t>01:02:28.980 --&gt; 01:02:29.760</w:t>
      </w:r>
    </w:p>
    <w:p w14:paraId="2206FE64" w14:textId="670D27ED" w:rsidR="00E26B65" w:rsidRDefault="00EB08F7" w:rsidP="00E26B65">
      <w:r>
        <w:t>[5101]</w:t>
      </w:r>
      <w:r w:rsidR="00E26B65">
        <w:t xml:space="preserve">: </w:t>
      </w:r>
      <w:r w:rsidR="00513706">
        <w:t xml:space="preserve">So not a lot. </w:t>
      </w:r>
      <w:r w:rsidR="00752B0B">
        <w:t>I vape</w:t>
      </w:r>
      <w:r w:rsidR="00E26B65">
        <w:t xml:space="preserve"> every other day, when I get a break from </w:t>
      </w:r>
      <w:r w:rsidR="00752B0B">
        <w:t>[baby],</w:t>
      </w:r>
      <w:r w:rsidR="00E26B65">
        <w:t xml:space="preserve"> time to get away.</w:t>
      </w:r>
    </w:p>
    <w:p w14:paraId="015A149B" w14:textId="77777777" w:rsidR="00E26B65" w:rsidRDefault="00E26B65" w:rsidP="00E26B65"/>
    <w:p w14:paraId="77D51C5A" w14:textId="77777777" w:rsidR="00E26B65" w:rsidRDefault="00E26B65" w:rsidP="00E26B65">
      <w:r>
        <w:t>573</w:t>
      </w:r>
    </w:p>
    <w:p w14:paraId="45ADA2AE" w14:textId="77777777" w:rsidR="00E26B65" w:rsidRDefault="00E26B65" w:rsidP="00E26B65">
      <w:r>
        <w:t>01:02:36.150 --&gt; 01:02:37.080</w:t>
      </w:r>
    </w:p>
    <w:p w14:paraId="1D181787" w14:textId="660E879F" w:rsidR="00E26B65" w:rsidRDefault="00FF74AE" w:rsidP="00E26B65">
      <w:r>
        <w:t>NB</w:t>
      </w:r>
      <w:r w:rsidR="00E26B65">
        <w:t>: that's not a lot.</w:t>
      </w:r>
      <w:r w:rsidR="00752B0B">
        <w:t xml:space="preserve"> What d</w:t>
      </w:r>
      <w:r w:rsidR="00E26B65">
        <w:t>o you like about it</w:t>
      </w:r>
      <w:r w:rsidR="00752B0B">
        <w:t xml:space="preserve"> ?</w:t>
      </w:r>
    </w:p>
    <w:p w14:paraId="404B597B" w14:textId="77777777" w:rsidR="00E26B65" w:rsidRDefault="00E26B65" w:rsidP="00E26B65"/>
    <w:p w14:paraId="25B48972" w14:textId="77777777" w:rsidR="00E26B65" w:rsidRDefault="00E26B65" w:rsidP="00E26B65">
      <w:r>
        <w:t>575</w:t>
      </w:r>
    </w:p>
    <w:p w14:paraId="1A099203" w14:textId="77777777" w:rsidR="00E26B65" w:rsidRDefault="00E26B65" w:rsidP="00E26B65">
      <w:r>
        <w:t>01:02:44.490 --&gt; 01:02:49.410</w:t>
      </w:r>
    </w:p>
    <w:p w14:paraId="326ECD2C" w14:textId="4C204212" w:rsidR="00E26B65" w:rsidRDefault="00EB08F7" w:rsidP="00D51A19">
      <w:r>
        <w:t>[5101]</w:t>
      </w:r>
      <w:r w:rsidR="00E26B65">
        <w:t>: Well, I have all heart</w:t>
      </w:r>
      <w:r w:rsidR="00780CB6">
        <w:t xml:space="preserve"> [unclear?]</w:t>
      </w:r>
      <w:r w:rsidR="00E26B65">
        <w:t xml:space="preserve"> from </w:t>
      </w:r>
      <w:r w:rsidR="00780CB6">
        <w:t>smoking and it calms me. I thought it was some not having nicotine thing, but no. Weed gave me like this, like now if I try to smoke weed, it makes my heart beat really really fast. Like I’m</w:t>
      </w:r>
      <w:r w:rsidR="00E26B65">
        <w:t xml:space="preserve"> going to have a heart attack</w:t>
      </w:r>
      <w:r w:rsidR="00780CB6">
        <w:t>. T</w:t>
      </w:r>
      <w:r w:rsidR="00E26B65">
        <w:t xml:space="preserve">hat's another thing about </w:t>
      </w:r>
      <w:r w:rsidR="00780CB6">
        <w:t>weed, it feels</w:t>
      </w:r>
      <w:r w:rsidR="00E26B65">
        <w:t xml:space="preserve"> like I</w:t>
      </w:r>
      <w:r w:rsidR="00780CB6">
        <w:t xml:space="preserve">’m about </w:t>
      </w:r>
      <w:r w:rsidR="00E26B65">
        <w:t xml:space="preserve">to have a heart attack and </w:t>
      </w:r>
      <w:r w:rsidR="00780CB6">
        <w:t>it happens to my brother too</w:t>
      </w:r>
      <w:r w:rsidR="00E26B65">
        <w:t xml:space="preserve">, but he still smokes like he just wants to kill </w:t>
      </w:r>
      <w:r w:rsidR="00780CB6">
        <w:t xml:space="preserve">himself, </w:t>
      </w:r>
      <w:r w:rsidR="00E26B65">
        <w:t>but</w:t>
      </w:r>
      <w:r w:rsidR="00780CB6">
        <w:t xml:space="preserve"> </w:t>
      </w:r>
      <w:r w:rsidR="00E26B65">
        <w:t xml:space="preserve">that's what the </w:t>
      </w:r>
      <w:r w:rsidR="00D51A19">
        <w:t xml:space="preserve">vape does, it calms my heart. Like </w:t>
      </w:r>
      <w:r w:rsidR="00E26B65">
        <w:t>my nerves are really bad because of smok</w:t>
      </w:r>
      <w:r w:rsidR="00D51A19">
        <w:t xml:space="preserve">ing </w:t>
      </w:r>
      <w:r w:rsidR="00E26B65">
        <w:t>we</w:t>
      </w:r>
      <w:r w:rsidR="00D51A19">
        <w:t>ed and</w:t>
      </w:r>
      <w:r w:rsidR="00E26B65">
        <w:t xml:space="preserve"> like, if I smell we</w:t>
      </w:r>
      <w:r w:rsidR="00D51A19">
        <w:t xml:space="preserve">ed, </w:t>
      </w:r>
      <w:r w:rsidR="00E26B65">
        <w:t>contact</w:t>
      </w:r>
      <w:r w:rsidR="00D51A19">
        <w:t xml:space="preserve"> high, </w:t>
      </w:r>
      <w:r w:rsidR="00E26B65">
        <w:t>my heart will go</w:t>
      </w:r>
      <w:r w:rsidR="00D51A19">
        <w:t xml:space="preserve"> like I’m literally about to die. You can see it, my grandma said it to me one day about to go to the hospital. She didn’t know</w:t>
      </w:r>
      <w:r w:rsidR="00053BEE">
        <w:t xml:space="preserve">, </w:t>
      </w:r>
      <w:r w:rsidR="00E26B65">
        <w:t xml:space="preserve">She was when </w:t>
      </w:r>
      <w:r w:rsidR="00053BEE">
        <w:t xml:space="preserve">[unclear? </w:t>
      </w:r>
      <w:r w:rsidR="00E26B65">
        <w:t>she was alive, wrongly, that we That was the mother always tells me personally</w:t>
      </w:r>
      <w:r w:rsidR="00053BEE">
        <w:t>]</w:t>
      </w:r>
      <w:r w:rsidR="00E26B65">
        <w:t xml:space="preserve"> try to calm down but yeah that's what </w:t>
      </w:r>
      <w:r w:rsidR="00053BEE">
        <w:t>nicotine</w:t>
      </w:r>
      <w:r w:rsidR="00E26B65">
        <w:t xml:space="preserve"> doe</w:t>
      </w:r>
      <w:r w:rsidR="00053BEE">
        <w:t>s, it</w:t>
      </w:r>
      <w:r w:rsidR="00E26B65">
        <w:t xml:space="preserve"> stop</w:t>
      </w:r>
      <w:r w:rsidR="00053BEE">
        <w:t>s</w:t>
      </w:r>
      <w:r w:rsidR="00E26B65">
        <w:t xml:space="preserve"> my heart beating like crazy.</w:t>
      </w:r>
    </w:p>
    <w:p w14:paraId="5FC1D4DE" w14:textId="77777777" w:rsidR="00E26B65" w:rsidRDefault="00E26B65" w:rsidP="00E26B65"/>
    <w:p w14:paraId="2A103838" w14:textId="77777777" w:rsidR="00E26B65" w:rsidRDefault="00E26B65" w:rsidP="00E26B65">
      <w:r>
        <w:t>583</w:t>
      </w:r>
    </w:p>
    <w:p w14:paraId="4B498194" w14:textId="77777777" w:rsidR="00E26B65" w:rsidRDefault="00E26B65" w:rsidP="00E26B65">
      <w:r>
        <w:t>01:03:42.660 --&gt; 01:03:47.220</w:t>
      </w:r>
    </w:p>
    <w:p w14:paraId="5DFCDE4F" w14:textId="1095213A" w:rsidR="00E26B65" w:rsidRDefault="00FF74AE" w:rsidP="00E26B65">
      <w:r>
        <w:t>NB</w:t>
      </w:r>
      <w:r w:rsidR="00E26B65">
        <w:t>: It calms you down a little bit like marijuana used to but marijuana now kind of makes you.</w:t>
      </w:r>
    </w:p>
    <w:p w14:paraId="48E96AD8" w14:textId="77777777" w:rsidR="00E26B65" w:rsidRDefault="00E26B65" w:rsidP="00E26B65"/>
    <w:p w14:paraId="3DB4BAC2" w14:textId="77777777" w:rsidR="00E26B65" w:rsidRDefault="00E26B65" w:rsidP="00E26B65">
      <w:r>
        <w:t>584</w:t>
      </w:r>
    </w:p>
    <w:p w14:paraId="596D7998" w14:textId="77777777" w:rsidR="00E26B65" w:rsidRDefault="00E26B65" w:rsidP="00E26B65">
      <w:r>
        <w:t>01:03:48.510 --&gt; 01:03:52.350</w:t>
      </w:r>
    </w:p>
    <w:p w14:paraId="57DEA33E" w14:textId="2B4AFA9B" w:rsidR="00E26B65" w:rsidRDefault="00EB08F7" w:rsidP="00E26B65">
      <w:r>
        <w:t>[5101]</w:t>
      </w:r>
      <w:r w:rsidR="00E26B65">
        <w:t xml:space="preserve">: yeah yeah like it traded, </w:t>
      </w:r>
      <w:r w:rsidR="00A7696A">
        <w:t>now it’s trying to kill me it seems like</w:t>
      </w:r>
      <w:r w:rsidR="00E26B65">
        <w:t>.</w:t>
      </w:r>
    </w:p>
    <w:p w14:paraId="1329785D" w14:textId="77777777" w:rsidR="00E26B65" w:rsidRDefault="00E26B65" w:rsidP="00E26B65"/>
    <w:p w14:paraId="38FB3E69" w14:textId="77777777" w:rsidR="00E26B65" w:rsidRDefault="00E26B65" w:rsidP="00E26B65">
      <w:r>
        <w:t>585</w:t>
      </w:r>
    </w:p>
    <w:p w14:paraId="19960595" w14:textId="77777777" w:rsidR="00E26B65" w:rsidRDefault="00E26B65" w:rsidP="00E26B65">
      <w:r>
        <w:t>01:03:53.340 --&gt; 01:03:56.880</w:t>
      </w:r>
    </w:p>
    <w:p w14:paraId="2B60EAE4" w14:textId="5F2427A5" w:rsidR="00E26B65" w:rsidRDefault="00FF74AE" w:rsidP="00E26B65">
      <w:r>
        <w:t>NB</w:t>
      </w:r>
      <w:r w:rsidR="00E26B65">
        <w:t>: yeah yeah like it causes like panic now.</w:t>
      </w:r>
    </w:p>
    <w:p w14:paraId="401FE46D" w14:textId="77777777" w:rsidR="00E26B65" w:rsidRDefault="00E26B65" w:rsidP="00E26B65"/>
    <w:p w14:paraId="228AFAE6" w14:textId="77777777" w:rsidR="00E26B65" w:rsidRDefault="00E26B65" w:rsidP="00E26B65">
      <w:r>
        <w:t>586</w:t>
      </w:r>
    </w:p>
    <w:p w14:paraId="48C8001A" w14:textId="77777777" w:rsidR="00E26B65" w:rsidRDefault="00E26B65" w:rsidP="00E26B65">
      <w:r>
        <w:t>01:03:57.630 --&gt; 01:04:06.810</w:t>
      </w:r>
    </w:p>
    <w:p w14:paraId="3823CC93" w14:textId="2EEB0BD5" w:rsidR="00E26B65" w:rsidRDefault="00EB08F7" w:rsidP="00E26B65">
      <w:r>
        <w:t>[5101]</w:t>
      </w:r>
      <w:r w:rsidR="00E26B65">
        <w:t xml:space="preserve">: yeah that's what I thought it was like, </w:t>
      </w:r>
      <w:r w:rsidR="00A7696A">
        <w:t xml:space="preserve">panic attack, </w:t>
      </w:r>
      <w:r w:rsidR="00E26B65">
        <w:t>but if it's not in my head, because I have no control over that bod</w:t>
      </w:r>
      <w:r w:rsidR="00A7696A">
        <w:t>y</w:t>
      </w:r>
      <w:r w:rsidR="00E26B65">
        <w:t>, I mean anytime I would try to like</w:t>
      </w:r>
      <w:r w:rsidR="00A7696A">
        <w:t xml:space="preserve"> breathe, some</w:t>
      </w:r>
      <w:r w:rsidR="00E26B65">
        <w:t xml:space="preserve"> water</w:t>
      </w:r>
      <w:r w:rsidR="00A7696A">
        <w:t>,</w:t>
      </w:r>
      <w:r w:rsidR="00E26B65">
        <w:t xml:space="preserve"> just calm down, </w:t>
      </w:r>
      <w:r w:rsidR="00A7696A">
        <w:t xml:space="preserve">my heart would just. </w:t>
      </w:r>
      <w:r w:rsidR="00E26B65">
        <w:t>I can</w:t>
      </w:r>
      <w:r w:rsidR="00A7696A">
        <w:t xml:space="preserve"> still</w:t>
      </w:r>
      <w:r w:rsidR="00E26B65">
        <w:t xml:space="preserve"> take a step back and think about it, something else</w:t>
      </w:r>
      <w:r w:rsidR="00A7696A">
        <w:t>, my heart will still go.</w:t>
      </w:r>
    </w:p>
    <w:p w14:paraId="78D2EE1B" w14:textId="731C1C8A" w:rsidR="00E26B65" w:rsidRDefault="00E26B65" w:rsidP="00A7696A">
      <w:r>
        <w:t xml:space="preserve">Now, if I run too fast, my heart </w:t>
      </w:r>
      <w:r w:rsidR="00A7696A">
        <w:t>will</w:t>
      </w:r>
      <w:r>
        <w:t xml:space="preserve"> just not ever slow down, it takes about an hour two hours from my heart just slow down</w:t>
      </w:r>
      <w:r w:rsidR="00A7696A">
        <w:t>. If I</w:t>
      </w:r>
      <w:r>
        <w:t xml:space="preserve"> </w:t>
      </w:r>
      <w:r w:rsidR="00A7696A">
        <w:t xml:space="preserve">dance </w:t>
      </w:r>
      <w:r>
        <w:t>too fast</w:t>
      </w:r>
      <w:r w:rsidR="00A7696A">
        <w:t>, that’s another thing, it’s just messing with your body</w:t>
      </w:r>
      <w:r>
        <w:t xml:space="preserve"> </w:t>
      </w:r>
    </w:p>
    <w:p w14:paraId="4F058502" w14:textId="77777777" w:rsidR="00E26B65" w:rsidRDefault="00E26B65" w:rsidP="00E26B65"/>
    <w:p w14:paraId="21CC79AA" w14:textId="77777777" w:rsidR="00E26B65" w:rsidRDefault="00E26B65" w:rsidP="00E26B65">
      <w:r>
        <w:t>590</w:t>
      </w:r>
    </w:p>
    <w:p w14:paraId="3C6443BA" w14:textId="77777777" w:rsidR="00E26B65" w:rsidRDefault="00E26B65" w:rsidP="00E26B65">
      <w:r>
        <w:t>01:04:36.840 --&gt; 01:04:37.200</w:t>
      </w:r>
    </w:p>
    <w:p w14:paraId="6D870FA8" w14:textId="0DAA9876" w:rsidR="00E26B65" w:rsidRDefault="00FF74AE" w:rsidP="00E26B65">
      <w:r>
        <w:t>NB</w:t>
      </w:r>
      <w:r w:rsidR="00E26B65">
        <w:t>: yeah.</w:t>
      </w:r>
    </w:p>
    <w:p w14:paraId="71709F1B" w14:textId="77777777" w:rsidR="00E26B65" w:rsidRDefault="00E26B65" w:rsidP="00E26B65"/>
    <w:p w14:paraId="0894D16A" w14:textId="77777777" w:rsidR="00E26B65" w:rsidRDefault="00E26B65" w:rsidP="00E26B65">
      <w:r>
        <w:t>591</w:t>
      </w:r>
    </w:p>
    <w:p w14:paraId="503273B3" w14:textId="77777777" w:rsidR="00E26B65" w:rsidRDefault="00E26B65" w:rsidP="00E26B65">
      <w:r>
        <w:t>01:04:41.220 --&gt; 01:04:42.000</w:t>
      </w:r>
    </w:p>
    <w:p w14:paraId="3A8D699A" w14:textId="533AAD97" w:rsidR="00E26B65" w:rsidRDefault="00EB08F7" w:rsidP="00E26B65">
      <w:r>
        <w:t>[5101]</w:t>
      </w:r>
      <w:r w:rsidR="00E26B65">
        <w:t xml:space="preserve">: </w:t>
      </w:r>
      <w:r w:rsidR="00A7696A">
        <w:t>I love coffee but that does it too</w:t>
      </w:r>
    </w:p>
    <w:p w14:paraId="53479139" w14:textId="77777777" w:rsidR="00E26B65" w:rsidRDefault="00E26B65" w:rsidP="00E26B65"/>
    <w:p w14:paraId="7B9B2553" w14:textId="77777777" w:rsidR="00E26B65" w:rsidRDefault="00E26B65" w:rsidP="00E26B65">
      <w:r>
        <w:t>594</w:t>
      </w:r>
    </w:p>
    <w:p w14:paraId="09F3D765" w14:textId="77777777" w:rsidR="00E26B65" w:rsidRDefault="00E26B65" w:rsidP="00E26B65">
      <w:r>
        <w:lastRenderedPageBreak/>
        <w:t>01:04:55.620 --&gt; 01:05:05.460</w:t>
      </w:r>
    </w:p>
    <w:p w14:paraId="6A9AE314" w14:textId="454B66BC" w:rsidR="00E26B65" w:rsidRDefault="00FF74AE" w:rsidP="00E26B65">
      <w:r>
        <w:t>NB</w:t>
      </w:r>
      <w:r w:rsidR="00E26B65">
        <w:t>: So you were in this</w:t>
      </w:r>
      <w:r w:rsidR="00A7696A">
        <w:t xml:space="preserve"> Bethesda </w:t>
      </w:r>
      <w:r w:rsidR="00E26B65">
        <w:t>place, and so did they like force you to quit did you have to quit when you were when you found out when you were pregnant like what.</w:t>
      </w:r>
    </w:p>
    <w:p w14:paraId="5306689B" w14:textId="77777777" w:rsidR="00E26B65" w:rsidRDefault="00E26B65" w:rsidP="00E26B65"/>
    <w:p w14:paraId="37E7E331" w14:textId="77777777" w:rsidR="00E26B65" w:rsidRDefault="00E26B65" w:rsidP="00E26B65">
      <w:r>
        <w:t>595</w:t>
      </w:r>
    </w:p>
    <w:p w14:paraId="5603A352" w14:textId="77777777" w:rsidR="00E26B65" w:rsidRDefault="00E26B65" w:rsidP="00E26B65">
      <w:r>
        <w:t>01:05:05.550 --&gt; 01:05:05.940</w:t>
      </w:r>
    </w:p>
    <w:p w14:paraId="5DB30D7A" w14:textId="1C497200" w:rsidR="00A7696A" w:rsidRDefault="00A7696A" w:rsidP="00A7696A">
      <w:r>
        <w:t xml:space="preserve">[5101]: </w:t>
      </w:r>
      <w:r w:rsidR="00E26B65">
        <w:t>well.</w:t>
      </w:r>
      <w:r>
        <w:t xml:space="preserve"> When you go to Bethesda, they</w:t>
      </w:r>
      <w:r w:rsidR="00E26B65">
        <w:t xml:space="preserve"> make</w:t>
      </w:r>
      <w:r>
        <w:t>.</w:t>
      </w:r>
      <w:r w:rsidR="00E26B65">
        <w:t xml:space="preserve"> The thing is, I didn't tell them because i'm </w:t>
      </w:r>
      <w:r>
        <w:t>not no dummy. Peo</w:t>
      </w:r>
      <w:r w:rsidR="00E26B65">
        <w:t xml:space="preserve">ple go there thinking they're smart and hard and want to impress anybody and then </w:t>
      </w:r>
      <w:r>
        <w:t>their</w:t>
      </w:r>
      <w:r w:rsidR="00E26B65">
        <w:t xml:space="preserve"> time is longer because you have to </w:t>
      </w:r>
      <w:r>
        <w:t>do drug and alcohol.</w:t>
      </w:r>
      <w:r w:rsidR="00E26B65">
        <w:t xml:space="preserve"> </w:t>
      </w:r>
    </w:p>
    <w:p w14:paraId="7B2BF9ED" w14:textId="0B3EED6F" w:rsidR="0067369D" w:rsidRDefault="00E26B65" w:rsidP="0067369D">
      <w:r>
        <w:t xml:space="preserve">No, I </w:t>
      </w:r>
      <w:r w:rsidR="00A7696A">
        <w:t>went in there like</w:t>
      </w:r>
      <w:r>
        <w:t xml:space="preserve"> nope i'm a good girl I don't smoke I don't drink nothing</w:t>
      </w:r>
      <w:r w:rsidR="00A7696A">
        <w:t>,</w:t>
      </w:r>
      <w:r>
        <w:t xml:space="preserve"> so wh</w:t>
      </w:r>
      <w:r w:rsidR="00A7696A">
        <w:t>en</w:t>
      </w:r>
      <w:r>
        <w:t xml:space="preserve"> I told them that kind of play</w:t>
      </w:r>
      <w:r w:rsidR="00A7696A">
        <w:t>ed</w:t>
      </w:r>
      <w:r>
        <w:t xml:space="preserve"> myself, because I </w:t>
      </w:r>
      <w:r w:rsidR="00A7696A">
        <w:t xml:space="preserve">went and ordered a vape and you don’t </w:t>
      </w:r>
      <w:r w:rsidR="0067369D">
        <w:t xml:space="preserve">smoke you don’t do that. But before that, </w:t>
      </w:r>
      <w:r>
        <w:t xml:space="preserve">I told </w:t>
      </w:r>
      <w:r w:rsidR="0067369D">
        <w:t>them</w:t>
      </w:r>
      <w:r>
        <w:t xml:space="preserve"> I didn't</w:t>
      </w:r>
      <w:r w:rsidR="0067369D">
        <w:t>.</w:t>
      </w:r>
      <w:r>
        <w:t xml:space="preserve"> I</w:t>
      </w:r>
      <w:r w:rsidR="0067369D">
        <w:t xml:space="preserve"> was</w:t>
      </w:r>
      <w:r>
        <w:t xml:space="preserve"> like no I don't</w:t>
      </w:r>
      <w:r w:rsidR="0067369D">
        <w:t>,</w:t>
      </w:r>
      <w:r>
        <w:t xml:space="preserve"> you know I don't </w:t>
      </w:r>
      <w:r w:rsidR="0067369D">
        <w:t xml:space="preserve">like the smell of cigarettes, I don’t like nicotine period, </w:t>
      </w:r>
      <w:r>
        <w:t xml:space="preserve">, </w:t>
      </w:r>
      <w:r w:rsidR="0067369D">
        <w:t xml:space="preserve">and I didn’t have to do </w:t>
      </w:r>
      <w:r>
        <w:t xml:space="preserve">drug and alcohol </w:t>
      </w:r>
      <w:r w:rsidR="0067369D">
        <w:t xml:space="preserve">so </w:t>
      </w:r>
      <w:r>
        <w:t>my time</w:t>
      </w:r>
      <w:r w:rsidR="0067369D">
        <w:t xml:space="preserve"> was </w:t>
      </w:r>
      <w:r>
        <w:t xml:space="preserve">still long, but you get longer </w:t>
      </w:r>
      <w:r w:rsidR="0067369D">
        <w:t xml:space="preserve">if you do </w:t>
      </w:r>
      <w:r>
        <w:t>drug and alcohol.</w:t>
      </w:r>
    </w:p>
    <w:p w14:paraId="3B8349D7" w14:textId="2159F61C" w:rsidR="00E26B65" w:rsidRDefault="00E26B65" w:rsidP="0067369D">
      <w:r>
        <w:t xml:space="preserve"> And you got to be millions of groups and got the pa</w:t>
      </w:r>
      <w:r w:rsidR="0067369D">
        <w:t>ss</w:t>
      </w:r>
      <w:r>
        <w:t xml:space="preserve"> drug and alcohol class</w:t>
      </w:r>
      <w:r w:rsidR="0067369D">
        <w:t xml:space="preserve">. See they’re idiots, but I’m the idiot who ordered a vape. </w:t>
      </w:r>
      <w:r>
        <w:t xml:space="preserve"> </w:t>
      </w:r>
      <w:r w:rsidR="0067369D">
        <w:t>I don’t</w:t>
      </w:r>
      <w:r>
        <w:t xml:space="preserve"> know</w:t>
      </w:r>
      <w:r w:rsidR="0067369D">
        <w:t>.</w:t>
      </w:r>
      <w:r>
        <w:t xml:space="preserve"> I think they you have to tell them and they go from that but </w:t>
      </w:r>
      <w:r w:rsidR="0067369D">
        <w:t>they don’t drug test you to find</w:t>
      </w:r>
      <w:r>
        <w:t xml:space="preserve"> out if that makes sense.</w:t>
      </w:r>
    </w:p>
    <w:p w14:paraId="450FA6D3" w14:textId="0AC02B0E" w:rsidR="00E26B65" w:rsidRDefault="00E26B65" w:rsidP="00E26B65">
      <w:r>
        <w:t xml:space="preserve">Other than if you go </w:t>
      </w:r>
      <w:r w:rsidR="0067369D">
        <w:t>on a</w:t>
      </w:r>
      <w:r>
        <w:t xml:space="preserve"> home pas</w:t>
      </w:r>
      <w:r w:rsidR="0067369D">
        <w:t>s,</w:t>
      </w:r>
      <w:r>
        <w:t xml:space="preserve"> when you come back that's where you get </w:t>
      </w:r>
      <w:r w:rsidR="0067369D">
        <w:t>pee tested.</w:t>
      </w:r>
      <w:r>
        <w:t xml:space="preserve"> </w:t>
      </w:r>
      <w:r w:rsidR="0067369D">
        <w:t>I</w:t>
      </w:r>
      <w:r>
        <w:t>f you go on the home</w:t>
      </w:r>
      <w:r w:rsidR="0067369D">
        <w:t xml:space="preserve"> </w:t>
      </w:r>
      <w:r>
        <w:t>pa</w:t>
      </w:r>
      <w:r w:rsidR="0067369D">
        <w:t>ss</w:t>
      </w:r>
      <w:r>
        <w:t xml:space="preserve"> you know you're around all types of stuff</w:t>
      </w:r>
      <w:r w:rsidR="0067369D">
        <w:t>,</w:t>
      </w:r>
      <w:r>
        <w:t xml:space="preserve"> they pee test you when you come back</w:t>
      </w:r>
      <w:r w:rsidR="0067369D">
        <w:t>. But you don’t have to tell them, but</w:t>
      </w:r>
      <w:r>
        <w:t xml:space="preserve"> they choose to and they stay longer.</w:t>
      </w:r>
    </w:p>
    <w:p w14:paraId="047FC79F" w14:textId="77777777" w:rsidR="00E26B65" w:rsidRDefault="00E26B65" w:rsidP="00E26B65"/>
    <w:p w14:paraId="3519BF82" w14:textId="77777777" w:rsidR="00E26B65" w:rsidRDefault="00E26B65" w:rsidP="00E26B65">
      <w:r>
        <w:t>602</w:t>
      </w:r>
    </w:p>
    <w:p w14:paraId="37D4A02A" w14:textId="77777777" w:rsidR="00E26B65" w:rsidRDefault="00E26B65" w:rsidP="00E26B65">
      <w:r>
        <w:t>01:06:19.830 --&gt; 01:06:24.420</w:t>
      </w:r>
    </w:p>
    <w:p w14:paraId="73113F1A" w14:textId="01713A5B" w:rsidR="00E26B65" w:rsidRDefault="00FF74AE" w:rsidP="00E26B65">
      <w:r>
        <w:t>NB</w:t>
      </w:r>
      <w:r w:rsidR="00E26B65">
        <w:t xml:space="preserve">: What did you feel like trying to stop </w:t>
      </w:r>
      <w:r w:rsidR="0067369D">
        <w:t>vaping, was it hard</w:t>
      </w:r>
      <w:r w:rsidR="00E26B65">
        <w:t>.</w:t>
      </w:r>
    </w:p>
    <w:p w14:paraId="77AEAC19" w14:textId="77777777" w:rsidR="00E26B65" w:rsidRDefault="00E26B65" w:rsidP="00E26B65"/>
    <w:p w14:paraId="60288291" w14:textId="77777777" w:rsidR="00E26B65" w:rsidRDefault="00E26B65" w:rsidP="00E26B65">
      <w:r>
        <w:t>604</w:t>
      </w:r>
    </w:p>
    <w:p w14:paraId="0D25DF3A" w14:textId="77777777" w:rsidR="00E26B65" w:rsidRDefault="00E26B65" w:rsidP="00E26B65">
      <w:r>
        <w:t>01:06:26.610 --&gt; 01:06:29.850</w:t>
      </w:r>
    </w:p>
    <w:p w14:paraId="105E8C48" w14:textId="189A1758" w:rsidR="00E26B65" w:rsidRDefault="00EB08F7" w:rsidP="0067369D">
      <w:r>
        <w:t>[5101]</w:t>
      </w:r>
      <w:r w:rsidR="00E26B65">
        <w:t xml:space="preserve">: I </w:t>
      </w:r>
      <w:r w:rsidR="0067369D">
        <w:t>was literally just</w:t>
      </w:r>
      <w:r w:rsidR="00E26B65">
        <w:t xml:space="preserve"> a ball of anger</w:t>
      </w:r>
      <w:r w:rsidR="0067369D">
        <w:t xml:space="preserve">, my nerves </w:t>
      </w:r>
      <w:r w:rsidR="00E26B65">
        <w:t xml:space="preserve"> </w:t>
      </w:r>
      <w:r w:rsidR="0067369D">
        <w:t>are</w:t>
      </w:r>
      <w:r w:rsidR="00E26B65">
        <w:t xml:space="preserve"> so like oh</w:t>
      </w:r>
      <w:r w:rsidR="0067369D">
        <w:t>, I</w:t>
      </w:r>
      <w:r w:rsidR="00E26B65">
        <w:t xml:space="preserve"> just hated everybody. I </w:t>
      </w:r>
      <w:r w:rsidR="0067369D">
        <w:t>would</w:t>
      </w:r>
      <w:r w:rsidR="00E26B65">
        <w:t xml:space="preserve"> catch myself, </w:t>
      </w:r>
      <w:r w:rsidR="0067369D">
        <w:t>thinking oh I need to vape</w:t>
      </w:r>
      <w:r w:rsidR="00E26B65">
        <w:t>, but I can't say that</w:t>
      </w:r>
      <w:r w:rsidR="0067369D">
        <w:t xml:space="preserve"> because then they</w:t>
      </w:r>
      <w:r w:rsidR="00E26B65">
        <w:t xml:space="preserve"> know you </w:t>
      </w:r>
      <w:r w:rsidR="0067369D">
        <w:t>vape. I was seeing the staff go out and come back and smell like</w:t>
      </w:r>
      <w:r w:rsidR="00E26B65">
        <w:t xml:space="preserve"> cigarettes</w:t>
      </w:r>
      <w:r w:rsidR="0067369D">
        <w:t>. L</w:t>
      </w:r>
      <w:r w:rsidR="00E26B65">
        <w:t xml:space="preserve">ike I can't do </w:t>
      </w:r>
      <w:r w:rsidR="0067369D">
        <w:t xml:space="preserve">that, I hate the smell of cigarettes, but I can vape, but they’d come back in and </w:t>
      </w:r>
      <w:r w:rsidR="00E26B65">
        <w:t xml:space="preserve">oh </w:t>
      </w:r>
      <w:r w:rsidR="0067369D">
        <w:t>it mad</w:t>
      </w:r>
      <w:r w:rsidR="00E26B65">
        <w:t>e</w:t>
      </w:r>
      <w:r w:rsidR="0067369D">
        <w:t xml:space="preserve"> it</w:t>
      </w:r>
      <w:r w:rsidR="00E26B65">
        <w:t xml:space="preserve"> so much worse.</w:t>
      </w:r>
    </w:p>
    <w:p w14:paraId="16386912" w14:textId="77777777" w:rsidR="00E26B65" w:rsidRDefault="00E26B65" w:rsidP="00E26B65"/>
    <w:p w14:paraId="0D2392E3" w14:textId="77777777" w:rsidR="00E26B65" w:rsidRDefault="00E26B65" w:rsidP="00E26B65">
      <w:r>
        <w:t>608</w:t>
      </w:r>
    </w:p>
    <w:p w14:paraId="28C6BC8C" w14:textId="77777777" w:rsidR="00E26B65" w:rsidRDefault="00E26B65" w:rsidP="00E26B65">
      <w:r>
        <w:t>01:06:53.820 --&gt; 01:06:57.810</w:t>
      </w:r>
    </w:p>
    <w:p w14:paraId="6B3C1588" w14:textId="7CDF80FD" w:rsidR="00E26B65" w:rsidRDefault="00FF74AE" w:rsidP="00E26B65">
      <w:r>
        <w:lastRenderedPageBreak/>
        <w:t>NB</w:t>
      </w:r>
      <w:r w:rsidR="00E26B65">
        <w:t xml:space="preserve">: did your doctor talk to you and all about like tobacco or </w:t>
      </w:r>
      <w:r w:rsidR="0067369D">
        <w:t>vaping</w:t>
      </w:r>
      <w:r w:rsidR="00E26B65">
        <w:t xml:space="preserve"> or any of that stuff.</w:t>
      </w:r>
    </w:p>
    <w:p w14:paraId="7B12F7F7" w14:textId="77777777" w:rsidR="00E26B65" w:rsidRDefault="00E26B65" w:rsidP="00E26B65"/>
    <w:p w14:paraId="21BFBEC9" w14:textId="77777777" w:rsidR="00E26B65" w:rsidRDefault="00E26B65" w:rsidP="00E26B65">
      <w:r>
        <w:t>609</w:t>
      </w:r>
    </w:p>
    <w:p w14:paraId="5406E8D4" w14:textId="77777777" w:rsidR="00E26B65" w:rsidRDefault="00E26B65" w:rsidP="00E26B65">
      <w:r>
        <w:t>01:06:58.200 --&gt; 01:07:00.630</w:t>
      </w:r>
    </w:p>
    <w:p w14:paraId="42E85212" w14:textId="77B12D53" w:rsidR="00E26B65" w:rsidRDefault="00EB08F7" w:rsidP="00E26B65">
      <w:r>
        <w:t>[5101]</w:t>
      </w:r>
      <w:r w:rsidR="00E26B65">
        <w:t>: yeah they gave me all these flyers. nothing but flye</w:t>
      </w:r>
      <w:r w:rsidR="0067369D">
        <w:t>rs and flyers</w:t>
      </w:r>
      <w:r w:rsidR="00E26B65">
        <w:t xml:space="preserve">, and I was like God, I know i'm not </w:t>
      </w:r>
      <w:r w:rsidR="0067369D">
        <w:t>dumb.</w:t>
      </w:r>
      <w:r w:rsidR="00E26B65">
        <w:t xml:space="preserve"> they gave me so many like but they didn't even know </w:t>
      </w:r>
      <w:r w:rsidR="0067369D">
        <w:t>It’s just</w:t>
      </w:r>
      <w:r w:rsidR="00E26B65">
        <w:t xml:space="preserve"> a part of the place they give you all types of stuff. So much.</w:t>
      </w:r>
    </w:p>
    <w:p w14:paraId="65A14332" w14:textId="77777777" w:rsidR="00E26B65" w:rsidRDefault="00E26B65" w:rsidP="00E26B65"/>
    <w:p w14:paraId="769BBA04" w14:textId="77777777" w:rsidR="00E26B65" w:rsidRDefault="00E26B65" w:rsidP="00E26B65">
      <w:r>
        <w:t>612</w:t>
      </w:r>
    </w:p>
    <w:p w14:paraId="4F3C1806" w14:textId="77777777" w:rsidR="00E26B65" w:rsidRDefault="00E26B65" w:rsidP="00E26B65">
      <w:r>
        <w:t>01:07:19.530 --&gt; 01:07:23.730</w:t>
      </w:r>
    </w:p>
    <w:p w14:paraId="4F727FA9" w14:textId="78B312C4" w:rsidR="00E26B65" w:rsidRDefault="00FF74AE" w:rsidP="00E26B65">
      <w:r>
        <w:t>NB</w:t>
      </w:r>
      <w:r w:rsidR="00E26B65">
        <w:t>: So i'm going to go out on a limb here and say that the flyers were not very helpful.</w:t>
      </w:r>
    </w:p>
    <w:p w14:paraId="76985C4B" w14:textId="77777777" w:rsidR="00E26B65" w:rsidRDefault="00E26B65" w:rsidP="00E26B65"/>
    <w:p w14:paraId="4E19AAA6" w14:textId="77777777" w:rsidR="00E26B65" w:rsidRDefault="00E26B65" w:rsidP="00E26B65">
      <w:r>
        <w:t>613</w:t>
      </w:r>
    </w:p>
    <w:p w14:paraId="49B47074" w14:textId="77777777" w:rsidR="00E26B65" w:rsidRDefault="00E26B65" w:rsidP="00E26B65">
      <w:r>
        <w:t>01:07:25.620 --&gt; 01:07:38.940</w:t>
      </w:r>
    </w:p>
    <w:p w14:paraId="2A4AFD4A" w14:textId="3ED5E88B" w:rsidR="00614085" w:rsidRDefault="00EB08F7" w:rsidP="00614085">
      <w:r>
        <w:t>[5101]</w:t>
      </w:r>
      <w:r w:rsidR="00E26B65">
        <w:t xml:space="preserve">: Well, no, and really </w:t>
      </w:r>
      <w:r w:rsidR="00614085">
        <w:t>when</w:t>
      </w:r>
      <w:r w:rsidR="00E26B65">
        <w:t xml:space="preserve"> I got </w:t>
      </w:r>
      <w:r w:rsidR="00614085">
        <w:t>caught</w:t>
      </w:r>
      <w:r w:rsidR="00E26B65">
        <w:t xml:space="preserve"> ordering the vap</w:t>
      </w:r>
      <w:r w:rsidR="00614085">
        <w:t>e</w:t>
      </w:r>
      <w:r w:rsidR="00E26B65">
        <w:t xml:space="preserve"> they made me get a big giant essay o</w:t>
      </w:r>
      <w:r w:rsidR="00614085">
        <w:t xml:space="preserve">n </w:t>
      </w:r>
      <w:r w:rsidR="00E26B65">
        <w:t xml:space="preserve">why not to </w:t>
      </w:r>
      <w:r w:rsidR="00614085">
        <w:t>vape</w:t>
      </w:r>
      <w:r w:rsidR="00E26B65">
        <w:t xml:space="preserve"> while pregnant and I was so irritated I had to do it</w:t>
      </w:r>
      <w:r w:rsidR="00614085">
        <w:t>,</w:t>
      </w:r>
      <w:r w:rsidR="00E26B65">
        <w:t xml:space="preserve"> and </w:t>
      </w:r>
      <w:r w:rsidR="00614085">
        <w:t>I was so mad, like</w:t>
      </w:r>
      <w:r w:rsidR="00E26B65">
        <w:t xml:space="preserve"> I said</w:t>
      </w:r>
      <w:r w:rsidR="00614085">
        <w:t xml:space="preserve"> I should have</w:t>
      </w:r>
      <w:r w:rsidR="00E26B65">
        <w:t xml:space="preserve"> never got caught.</w:t>
      </w:r>
    </w:p>
    <w:p w14:paraId="2FF9B0BA" w14:textId="18910ABE" w:rsidR="00E26B65" w:rsidRDefault="00043186" w:rsidP="00E26B65">
      <w:r>
        <w:t>They made me do this big essay</w:t>
      </w:r>
      <w:r w:rsidR="00E26B65">
        <w:t xml:space="preserve"> like oh my Go</w:t>
      </w:r>
      <w:r>
        <w:t>,</w:t>
      </w:r>
      <w:r w:rsidR="00E26B65">
        <w:t>d five paragraphs</w:t>
      </w:r>
      <w:r>
        <w:t>, I don’t mean</w:t>
      </w:r>
      <w:r w:rsidR="00E26B65">
        <w:t xml:space="preserve"> short five sentences</w:t>
      </w:r>
      <w:r>
        <w:t>,</w:t>
      </w:r>
      <w:r w:rsidR="00E26B65">
        <w:t xml:space="preserve"> big paragraph</w:t>
      </w:r>
      <w:r>
        <w:t xml:space="preserve"> like I was writing </w:t>
      </w:r>
      <w:r w:rsidR="00E26B65">
        <w:t>almost the whole page</w:t>
      </w:r>
      <w:r>
        <w:t>. A</w:t>
      </w:r>
      <w:r w:rsidR="00E26B65">
        <w:t xml:space="preserve">nd I had I was writing big </w:t>
      </w:r>
      <w:r>
        <w:t xml:space="preserve">but I still had to </w:t>
      </w:r>
      <w:r w:rsidR="00E26B65">
        <w:t>redo it.</w:t>
      </w:r>
    </w:p>
    <w:p w14:paraId="00008A82" w14:textId="0702982E" w:rsidR="00E26B65" w:rsidRDefault="00E26B65" w:rsidP="00E26B65">
      <w:r>
        <w:t xml:space="preserve">Like they don't play </w:t>
      </w:r>
      <w:r w:rsidR="00043186">
        <w:t>at Bethesda,</w:t>
      </w:r>
      <w:r>
        <w:t xml:space="preserve"> like that that's one thing I really like about them, they stay on their game when it comes to your baby</w:t>
      </w:r>
      <w:r w:rsidR="00043186">
        <w:t>,</w:t>
      </w:r>
      <w:r>
        <w:t xml:space="preserve"> but they're not</w:t>
      </w:r>
      <w:r w:rsidR="00043186">
        <w:t xml:space="preserve"> -</w:t>
      </w:r>
      <w:r>
        <w:t xml:space="preserve"> I don't listen well.</w:t>
      </w:r>
    </w:p>
    <w:p w14:paraId="2FCE495C" w14:textId="77777777" w:rsidR="00E26B65" w:rsidRDefault="00E26B65" w:rsidP="00E26B65"/>
    <w:p w14:paraId="17E127BE" w14:textId="77777777" w:rsidR="00E26B65" w:rsidRDefault="00E26B65" w:rsidP="00E26B65">
      <w:r>
        <w:t>617</w:t>
      </w:r>
    </w:p>
    <w:p w14:paraId="33BE52B4" w14:textId="77777777" w:rsidR="00E26B65" w:rsidRDefault="00E26B65" w:rsidP="00E26B65">
      <w:r>
        <w:t>01:08:06.900 --&gt; 01:08:13.860</w:t>
      </w:r>
    </w:p>
    <w:p w14:paraId="2777A373" w14:textId="49BE9535" w:rsidR="00E26B65" w:rsidRDefault="00FF74AE" w:rsidP="00E26B65">
      <w:r>
        <w:t>NB</w:t>
      </w:r>
      <w:r w:rsidR="00E26B65">
        <w:t xml:space="preserve">: What made you want to stop </w:t>
      </w:r>
      <w:r w:rsidR="00043186">
        <w:t>vaping</w:t>
      </w:r>
      <w:r w:rsidR="00E26B65">
        <w:t xml:space="preserve"> while you</w:t>
      </w:r>
      <w:r w:rsidR="00043186">
        <w:t xml:space="preserve"> were pregnant. </w:t>
      </w:r>
      <w:r w:rsidR="00E26B65">
        <w:t>were there things that you were like maybe I shouldn't or</w:t>
      </w:r>
      <w:r w:rsidR="00043186">
        <w:t>?</w:t>
      </w:r>
    </w:p>
    <w:p w14:paraId="33C6475F" w14:textId="77777777" w:rsidR="00E26B65" w:rsidRDefault="00E26B65" w:rsidP="00E26B65"/>
    <w:p w14:paraId="58ACE41F" w14:textId="77777777" w:rsidR="00E26B65" w:rsidRDefault="00E26B65" w:rsidP="00E26B65">
      <w:r>
        <w:t>618</w:t>
      </w:r>
    </w:p>
    <w:p w14:paraId="7BB86694" w14:textId="77777777" w:rsidR="00E26B65" w:rsidRDefault="00E26B65" w:rsidP="00E26B65">
      <w:r>
        <w:t>01:08:14.760 --&gt; 01:08:26.700</w:t>
      </w:r>
    </w:p>
    <w:p w14:paraId="6C443C7D" w14:textId="4A4477A7" w:rsidR="00E26B65" w:rsidRDefault="00EB08F7" w:rsidP="00E26B65">
      <w:r>
        <w:t>[5101]</w:t>
      </w:r>
      <w:r w:rsidR="00E26B65">
        <w:t xml:space="preserve">: same thing </w:t>
      </w:r>
      <w:r w:rsidR="00043186">
        <w:t>as weed. like</w:t>
      </w:r>
      <w:r w:rsidR="00E26B65">
        <w:t xml:space="preserve"> what I am doing my </w:t>
      </w:r>
      <w:r w:rsidR="00043186">
        <w:t>kid</w:t>
      </w:r>
      <w:r w:rsidR="00E26B65">
        <w:t xml:space="preserve"> gets like it, that was a big thing for me like what everything that I do affects my </w:t>
      </w:r>
      <w:r w:rsidR="00043186">
        <w:t>kid,</w:t>
      </w:r>
      <w:r w:rsidR="00E26B65">
        <w:t xml:space="preserve"> so </w:t>
      </w:r>
      <w:r w:rsidR="00043186">
        <w:t>if i</w:t>
      </w:r>
      <w:r w:rsidR="00E26B65">
        <w:t xml:space="preserve"> want my kid to co</w:t>
      </w:r>
      <w:r w:rsidR="00043186">
        <w:t xml:space="preserve">me out with </w:t>
      </w:r>
      <w:r w:rsidR="00E26B65">
        <w:t xml:space="preserve">asthma, I can choose to keep </w:t>
      </w:r>
      <w:r w:rsidR="00043186">
        <w:t>sm</w:t>
      </w:r>
      <w:r w:rsidR="00E26B65">
        <w:t>oking.</w:t>
      </w:r>
    </w:p>
    <w:p w14:paraId="040BD709" w14:textId="097199F4" w:rsidR="00E26B65" w:rsidRDefault="00E26B65" w:rsidP="00E26B65">
      <w:r>
        <w:lastRenderedPageBreak/>
        <w:t xml:space="preserve">But </w:t>
      </w:r>
      <w:r w:rsidR="00043186">
        <w:t>if I want a</w:t>
      </w:r>
      <w:r>
        <w:t xml:space="preserve"> healthy baby </w:t>
      </w:r>
      <w:r w:rsidR="00043186">
        <w:t xml:space="preserve">and </w:t>
      </w:r>
      <w:r>
        <w:t xml:space="preserve">I don't want all that and I don't want </w:t>
      </w:r>
      <w:r w:rsidR="00043186">
        <w:t xml:space="preserve">all of these </w:t>
      </w:r>
      <w:r>
        <w:t>hospital trips and complication</w:t>
      </w:r>
      <w:r w:rsidR="00043186">
        <w:t>, y</w:t>
      </w:r>
      <w:r>
        <w:t>ou have to stop</w:t>
      </w:r>
      <w:r w:rsidR="00043186">
        <w:t>. L</w:t>
      </w:r>
      <w:r>
        <w:t xml:space="preserve">ike that's what was my biggest thing like unless you want </w:t>
      </w:r>
      <w:r w:rsidR="00043186">
        <w:t xml:space="preserve">a kid who can </w:t>
      </w:r>
      <w:r>
        <w:t>barely breathe, then you should stop</w:t>
      </w:r>
      <w:r w:rsidR="00043186">
        <w:t>. A</w:t>
      </w:r>
      <w:r>
        <w:t>nd know</w:t>
      </w:r>
      <w:r w:rsidR="00421FA4">
        <w:t>ing</w:t>
      </w:r>
      <w:r>
        <w:t>me i'm a hypochondriac</w:t>
      </w:r>
      <w:r w:rsidR="00421FA4">
        <w:t>, so the minute my son coughs</w:t>
      </w:r>
      <w:r>
        <w:t xml:space="preserve"> I would be at the hospital so like it's better to just </w:t>
      </w:r>
      <w:r w:rsidR="00421FA4">
        <w:t>no. just stop. I</w:t>
      </w:r>
      <w:r>
        <w:t xml:space="preserve">t's </w:t>
      </w:r>
      <w:r w:rsidR="00421FA4">
        <w:t xml:space="preserve">dumb, you’re </w:t>
      </w:r>
      <w:r>
        <w:t>going</w:t>
      </w:r>
      <w:r w:rsidR="00421FA4">
        <w:t xml:space="preserve"> to be goign</w:t>
      </w:r>
      <w:r>
        <w:t xml:space="preserve"> to the hospital every other day, if you decide to </w:t>
      </w:r>
      <w:r w:rsidR="00421FA4">
        <w:t>smok</w:t>
      </w:r>
      <w:r w:rsidR="00564FEE">
        <w:t>e</w:t>
      </w:r>
      <w:r>
        <w:t>.</w:t>
      </w:r>
      <w:r w:rsidR="00421FA4">
        <w:t xml:space="preserve"> And </w:t>
      </w:r>
      <w:r w:rsidR="00564FEE">
        <w:t>it’s gonna</w:t>
      </w:r>
      <w:r w:rsidR="00421FA4">
        <w:t xml:space="preserve"> be on you. And you have </w:t>
      </w:r>
      <w:r>
        <w:t xml:space="preserve">yourself to blame and I </w:t>
      </w:r>
      <w:r w:rsidR="00564FEE">
        <w:t>didn’t want to blame myself.</w:t>
      </w:r>
    </w:p>
    <w:p w14:paraId="55452B31" w14:textId="77777777" w:rsidR="00E26B65" w:rsidRDefault="00E26B65" w:rsidP="00E26B65"/>
    <w:p w14:paraId="5996D61C" w14:textId="77777777" w:rsidR="00E26B65" w:rsidRDefault="00E26B65" w:rsidP="00E26B65">
      <w:r>
        <w:t>623</w:t>
      </w:r>
    </w:p>
    <w:p w14:paraId="0AA0CBD0" w14:textId="77777777" w:rsidR="00E26B65" w:rsidRDefault="00E26B65" w:rsidP="00E26B65">
      <w:r>
        <w:t>01:09:02.160 --&gt; 01:09:08.340</w:t>
      </w:r>
    </w:p>
    <w:p w14:paraId="55B7A3A8" w14:textId="10E1745E" w:rsidR="00E26B65" w:rsidRDefault="00FF74AE" w:rsidP="00E26B65">
      <w:r>
        <w:t>NB</w:t>
      </w:r>
      <w:r w:rsidR="00E26B65">
        <w:t>: What about things</w:t>
      </w:r>
      <w:r w:rsidR="00564FEE">
        <w:t xml:space="preserve"> that</w:t>
      </w:r>
      <w:r w:rsidR="00E26B65">
        <w:t xml:space="preserve"> like triggered you to want to smoke or </w:t>
      </w:r>
      <w:r w:rsidR="00564FEE">
        <w:t>vape</w:t>
      </w:r>
      <w:r w:rsidR="00E26B65">
        <w:t>, while you were pregnant what were those things.</w:t>
      </w:r>
    </w:p>
    <w:p w14:paraId="010E4D9C" w14:textId="77777777" w:rsidR="00E26B65" w:rsidRDefault="00E26B65" w:rsidP="00E26B65"/>
    <w:p w14:paraId="1CC40A87" w14:textId="77777777" w:rsidR="00E26B65" w:rsidRDefault="00E26B65" w:rsidP="00E26B65">
      <w:r>
        <w:t>624</w:t>
      </w:r>
    </w:p>
    <w:p w14:paraId="27D4A102" w14:textId="77777777" w:rsidR="00E26B65" w:rsidRDefault="00E26B65" w:rsidP="00E26B65">
      <w:r>
        <w:t>01:09:09.660 --&gt; 01:09:18.000</w:t>
      </w:r>
    </w:p>
    <w:p w14:paraId="23317F0A" w14:textId="772F144B" w:rsidR="00564FEE" w:rsidRDefault="00EB08F7" w:rsidP="00564FEE">
      <w:r>
        <w:t>[5101]</w:t>
      </w:r>
      <w:r w:rsidR="00E26B65">
        <w:t>: My body</w:t>
      </w:r>
      <w:r w:rsidR="00564FEE">
        <w:t>,</w:t>
      </w:r>
      <w:r w:rsidR="00E26B65">
        <w:t xml:space="preserve"> like one minute i'm just having a good old time</w:t>
      </w:r>
      <w:r w:rsidR="00564FEE">
        <w:t xml:space="preserve">, next minute my throat </w:t>
      </w:r>
      <w:r w:rsidR="00E26B65">
        <w:t>is on fire and oh my God I can't take this pregnancy, no more.</w:t>
      </w:r>
    </w:p>
    <w:p w14:paraId="0FE06EFA" w14:textId="0226AB2D" w:rsidR="00E26B65" w:rsidRDefault="00E26B65" w:rsidP="00E26B65">
      <w:r>
        <w:t xml:space="preserve"> I will try to sleep throughout the night and wake up with just a</w:t>
      </w:r>
      <w:r w:rsidR="00564FEE">
        <w:t>cid</w:t>
      </w:r>
      <w:r>
        <w:t xml:space="preserve"> reflex already </w:t>
      </w:r>
      <w:r w:rsidR="00564FEE">
        <w:t>had it</w:t>
      </w:r>
      <w:r>
        <w:t xml:space="preserve"> really bad I always </w:t>
      </w:r>
      <w:r w:rsidR="00564FEE">
        <w:t>acid reflux, it</w:t>
      </w:r>
      <w:r>
        <w:t xml:space="preserve"> is</w:t>
      </w:r>
      <w:r w:rsidR="00564FEE">
        <w:t xml:space="preserve"> just </w:t>
      </w:r>
      <w:r>
        <w:t xml:space="preserve"> my body</w:t>
      </w:r>
      <w:r w:rsidR="00564FEE">
        <w:t>,</w:t>
      </w:r>
      <w:r>
        <w:t xml:space="preserve"> but plus heartburn and </w:t>
      </w:r>
      <w:r w:rsidR="00564FEE">
        <w:t>acid reflux, it was</w:t>
      </w:r>
      <w:r>
        <w:t xml:space="preserve"> horrible my body was on fire, I</w:t>
      </w:r>
      <w:r w:rsidR="00564FEE">
        <w:t xml:space="preserve"> </w:t>
      </w:r>
      <w:r w:rsidR="002726BC">
        <w:t xml:space="preserve">was like I just need to </w:t>
      </w:r>
      <w:r>
        <w:t>calm down</w:t>
      </w:r>
      <w:r w:rsidR="002726BC">
        <w:t xml:space="preserve"> but i</w:t>
      </w:r>
      <w:r>
        <w:t xml:space="preserve"> hat</w:t>
      </w:r>
      <w:r w:rsidR="002726BC">
        <w:t>ed</w:t>
      </w:r>
      <w:r>
        <w:t xml:space="preserve"> going through it and I </w:t>
      </w:r>
      <w:r w:rsidR="002726BC">
        <w:t>would</w:t>
      </w:r>
      <w:r>
        <w:t xml:space="preserve"> be irritated frustrated and that's the time</w:t>
      </w:r>
      <w:r w:rsidR="002726BC">
        <w:t xml:space="preserve"> I would want to smoke. L</w:t>
      </w:r>
      <w:r>
        <w:t>ike</w:t>
      </w:r>
      <w:r w:rsidR="002726BC">
        <w:t xml:space="preserve"> I</w:t>
      </w:r>
      <w:r>
        <w:t xml:space="preserve"> can't smoke</w:t>
      </w:r>
      <w:r w:rsidR="002726BC">
        <w:t xml:space="preserve"> in Bethesda. They</w:t>
      </w:r>
      <w:r>
        <w:t xml:space="preserve"> have a sign, and it was just like God damn</w:t>
      </w:r>
      <w:r w:rsidR="00E2304E">
        <w:t xml:space="preserve">. </w:t>
      </w:r>
      <w:r>
        <w:t>I feel like if there were times</w:t>
      </w:r>
      <w:r w:rsidR="00E2304E">
        <w:t xml:space="preserve"> I wasn’t in Bethesda and I felt like that, nothing would</w:t>
      </w:r>
      <w:r>
        <w:t xml:space="preserve"> have </w:t>
      </w:r>
      <w:r w:rsidR="00E2304E">
        <w:t>stopped me</w:t>
      </w:r>
      <w:r>
        <w:t xml:space="preserve"> from smoking and then I will regret it after i'm done</w:t>
      </w:r>
      <w:r w:rsidR="00E2304E">
        <w:t xml:space="preserve">. So </w:t>
      </w:r>
      <w:r>
        <w:t xml:space="preserve">I do </w:t>
      </w:r>
      <w:r w:rsidR="00E2304E">
        <w:t>thank Bethesda for</w:t>
      </w:r>
      <w:r>
        <w:t xml:space="preserve"> tha</w:t>
      </w:r>
      <w:r w:rsidR="00E2304E">
        <w:t>t</w:t>
      </w:r>
      <w:r>
        <w:t xml:space="preserve">, because there </w:t>
      </w:r>
      <w:r w:rsidR="00E2304E">
        <w:t xml:space="preserve">nights I </w:t>
      </w:r>
      <w:r>
        <w:t xml:space="preserve">just need to get up and go </w:t>
      </w:r>
      <w:r w:rsidR="00E2304E">
        <w:t>vape but I didn’t have a vape</w:t>
      </w:r>
      <w:r>
        <w:t>.</w:t>
      </w:r>
    </w:p>
    <w:p w14:paraId="300E2252" w14:textId="77777777" w:rsidR="00E26B65" w:rsidRDefault="00E26B65" w:rsidP="00E26B65"/>
    <w:p w14:paraId="294771CB" w14:textId="77777777" w:rsidR="00E26B65" w:rsidRDefault="00E26B65" w:rsidP="00E26B65">
      <w:r>
        <w:t>630</w:t>
      </w:r>
    </w:p>
    <w:p w14:paraId="34E52F98" w14:textId="77777777" w:rsidR="00E26B65" w:rsidRDefault="00E26B65" w:rsidP="00E26B65">
      <w:r>
        <w:t>01:10:00.540 --&gt; 01:10:05.040</w:t>
      </w:r>
    </w:p>
    <w:p w14:paraId="63B78490" w14:textId="2579A9A8" w:rsidR="00E26B65" w:rsidRDefault="00FF74AE" w:rsidP="00EB03F1">
      <w:r>
        <w:t>NB</w:t>
      </w:r>
      <w:r w:rsidR="00E26B65">
        <w:t>: That make that sounds I mean it just sounds hard to be so uncomfortable and not sleep and.</w:t>
      </w:r>
      <w:r w:rsidR="00EB03F1">
        <w:t xml:space="preserve"> like</w:t>
      </w:r>
      <w:r w:rsidR="00E26B65">
        <w:t xml:space="preserve"> I know, nicotine and vapes are like very addictive too so it's like of course you'd want to do that at that time.</w:t>
      </w:r>
    </w:p>
    <w:p w14:paraId="126570C4" w14:textId="77777777" w:rsidR="00E26B65" w:rsidRDefault="00E26B65" w:rsidP="00E26B65"/>
    <w:p w14:paraId="58A3CA9F" w14:textId="77777777" w:rsidR="00E26B65" w:rsidRDefault="00E26B65" w:rsidP="00E26B65">
      <w:r>
        <w:t>632</w:t>
      </w:r>
    </w:p>
    <w:p w14:paraId="1EA1112D" w14:textId="77777777" w:rsidR="00E26B65" w:rsidRDefault="00E26B65" w:rsidP="00E26B65">
      <w:r>
        <w:t>01:10:14.760 --&gt; 01:10:15.210</w:t>
      </w:r>
    </w:p>
    <w:p w14:paraId="241CB5E7" w14:textId="330202C5" w:rsidR="00E26B65" w:rsidRDefault="00EB08F7" w:rsidP="00E26B65">
      <w:r>
        <w:t>[5101]</w:t>
      </w:r>
      <w:r w:rsidR="00E26B65">
        <w:t>: yeah.</w:t>
      </w:r>
    </w:p>
    <w:p w14:paraId="7C7B2E7D" w14:textId="77777777" w:rsidR="00E26B65" w:rsidRDefault="00E26B65" w:rsidP="00E26B65"/>
    <w:p w14:paraId="1CB36DDE" w14:textId="77777777" w:rsidR="00E26B65" w:rsidRDefault="00E26B65" w:rsidP="00E26B65">
      <w:r>
        <w:lastRenderedPageBreak/>
        <w:t>633</w:t>
      </w:r>
    </w:p>
    <w:p w14:paraId="2A8AAC40" w14:textId="77777777" w:rsidR="00E26B65" w:rsidRDefault="00E26B65" w:rsidP="00E26B65">
      <w:r>
        <w:t>01:10:17.550 --&gt; 01:10:31.710</w:t>
      </w:r>
    </w:p>
    <w:p w14:paraId="24FEDB7C" w14:textId="1AB44960" w:rsidR="00E26B65" w:rsidRDefault="00FF74AE" w:rsidP="00E26B65">
      <w:r>
        <w:t>NB</w:t>
      </w:r>
      <w:r w:rsidR="00E26B65">
        <w:t xml:space="preserve">: um, how do you feel like we could have as a you know healthcare place as a culture like, how can we better support women to like cut down on </w:t>
      </w:r>
      <w:r w:rsidR="00EB03F1">
        <w:t>vaping</w:t>
      </w:r>
      <w:r w:rsidR="00E26B65">
        <w:t xml:space="preserve"> or stop </w:t>
      </w:r>
      <w:r w:rsidR="00EB03F1">
        <w:t>vaping while</w:t>
      </w:r>
      <w:r w:rsidR="00E26B65">
        <w:t xml:space="preserve"> pregnant.</w:t>
      </w:r>
    </w:p>
    <w:p w14:paraId="6036DB6B" w14:textId="77777777" w:rsidR="00E26B65" w:rsidRDefault="00E26B65" w:rsidP="00E26B65"/>
    <w:p w14:paraId="338C7AA1" w14:textId="77777777" w:rsidR="00E26B65" w:rsidRDefault="00E26B65" w:rsidP="00E26B65">
      <w:r>
        <w:t>634</w:t>
      </w:r>
    </w:p>
    <w:p w14:paraId="2F493567" w14:textId="77777777" w:rsidR="00E26B65" w:rsidRDefault="00E26B65" w:rsidP="00E26B65">
      <w:r>
        <w:t>01:10:33.360 --&gt; 01:10:42.420</w:t>
      </w:r>
    </w:p>
    <w:p w14:paraId="3F114EAF" w14:textId="54A1F3B2" w:rsidR="00E26B65" w:rsidRDefault="00EB08F7" w:rsidP="007A3FE1">
      <w:r>
        <w:t>[5101]</w:t>
      </w:r>
      <w:r w:rsidR="00E26B65">
        <w:t>: And the fact that a lot of kids come out with asthma complications, like, I think that would be a big one</w:t>
      </w:r>
      <w:r w:rsidR="00EB03F1">
        <w:t>, like your kid will have</w:t>
      </w:r>
      <w:r w:rsidR="00E26B65">
        <w:t xml:space="preserve"> problems with breathing.</w:t>
      </w:r>
      <w:r w:rsidR="005B79AD">
        <w:t xml:space="preserve"> </w:t>
      </w:r>
      <w:r w:rsidR="00E26B65">
        <w:t xml:space="preserve"> Like that was like really I was just thinking about the fact like.</w:t>
      </w:r>
      <w:r w:rsidR="005B79AD">
        <w:t xml:space="preserve"> I was </w:t>
      </w:r>
      <w:r w:rsidR="00E26B65">
        <w:t xml:space="preserve">honestly just </w:t>
      </w:r>
      <w:r w:rsidR="005B79AD">
        <w:t xml:space="preserve">thinking about smoke </w:t>
      </w:r>
      <w:r w:rsidR="00E26B65">
        <w:t>blowing into my son face that's a really made me made me not want to smoke, I will just look at</w:t>
      </w:r>
      <w:r w:rsidR="005B79AD">
        <w:t xml:space="preserve"> it and be like. It helped me not to smoke. I</w:t>
      </w:r>
      <w:r w:rsidR="00E26B65">
        <w:t xml:space="preserve"> </w:t>
      </w:r>
      <w:r w:rsidR="005B79AD">
        <w:t>k</w:t>
      </w:r>
      <w:r w:rsidR="00E26B65">
        <w:t>no</w:t>
      </w:r>
      <w:r w:rsidR="005B79AD">
        <w:t>w</w:t>
      </w:r>
      <w:r w:rsidR="00E26B65">
        <w:t xml:space="preserve"> sounds crazy but it's the way I really</w:t>
      </w:r>
      <w:r w:rsidR="007A3FE1">
        <w:t xml:space="preserve">, when I </w:t>
      </w:r>
      <w:r w:rsidR="00E26B65">
        <w:t>want</w:t>
      </w:r>
      <w:r w:rsidR="007A3FE1">
        <w:t>ed</w:t>
      </w:r>
      <w:r w:rsidR="00E26B65">
        <w:t xml:space="preserve"> smoke, I would just think </w:t>
      </w:r>
      <w:r w:rsidR="007A3FE1">
        <w:t>it’s all in your</w:t>
      </w:r>
      <w:r w:rsidR="00E26B65">
        <w:t xml:space="preserve"> son's face blowing in </w:t>
      </w:r>
      <w:r w:rsidR="007A3FE1">
        <w:t>his face</w:t>
      </w:r>
      <w:r w:rsidR="00E26B65">
        <w:t xml:space="preserve"> and that's what made me really stop</w:t>
      </w:r>
      <w:r w:rsidR="007A3FE1">
        <w:t>. W</w:t>
      </w:r>
      <w:r w:rsidR="00E26B65">
        <w:t>hen I thought about like that</w:t>
      </w:r>
      <w:r w:rsidR="007A3FE1">
        <w:t xml:space="preserve"> I didn’t want to smoke anymore.</w:t>
      </w:r>
    </w:p>
    <w:p w14:paraId="16045C9A" w14:textId="77777777" w:rsidR="00E26B65" w:rsidRDefault="00E26B65" w:rsidP="00E26B65"/>
    <w:p w14:paraId="40614F4B" w14:textId="77777777" w:rsidR="00E26B65" w:rsidRDefault="00E26B65" w:rsidP="00E26B65">
      <w:r>
        <w:t>639</w:t>
      </w:r>
    </w:p>
    <w:p w14:paraId="702BD7CB" w14:textId="77777777" w:rsidR="00E26B65" w:rsidRDefault="00E26B65" w:rsidP="00E26B65">
      <w:r>
        <w:t>01:11:15.150 --&gt; 01:11:21.900</w:t>
      </w:r>
    </w:p>
    <w:p w14:paraId="13A85775" w14:textId="5EF7FE19" w:rsidR="00E26B65" w:rsidRDefault="00FF74AE" w:rsidP="0088782E">
      <w:r>
        <w:t>NB</w:t>
      </w:r>
      <w:r w:rsidR="00E26B65">
        <w:t xml:space="preserve">: So what was it it wasn't even really about </w:t>
      </w:r>
      <w:r w:rsidR="007A3FE1">
        <w:t xml:space="preserve">you </w:t>
      </w:r>
      <w:r w:rsidR="00E26B65">
        <w:t>not wanting to smoke, it was more about you not wanting to take away his</w:t>
      </w:r>
    </w:p>
    <w:p w14:paraId="3C2FD807" w14:textId="77777777" w:rsidR="00E26B65" w:rsidRDefault="00E26B65" w:rsidP="00E26B65"/>
    <w:p w14:paraId="127F6B0C" w14:textId="77777777" w:rsidR="00E26B65" w:rsidRDefault="00E26B65" w:rsidP="00E26B65">
      <w:r>
        <w:t>641</w:t>
      </w:r>
    </w:p>
    <w:p w14:paraId="3D3A716B" w14:textId="77777777" w:rsidR="00E26B65" w:rsidRDefault="00E26B65" w:rsidP="00E26B65">
      <w:r>
        <w:t>01:11:23.550 --&gt; 01:11:37.260</w:t>
      </w:r>
    </w:p>
    <w:p w14:paraId="061DE958" w14:textId="24CE0706" w:rsidR="00A63A1A" w:rsidRDefault="00EB08F7" w:rsidP="00A63A1A">
      <w:r>
        <w:t>[5101]</w:t>
      </w:r>
      <w:r w:rsidR="00E26B65">
        <w:t xml:space="preserve">: It was never about me, </w:t>
      </w:r>
      <w:r w:rsidR="0088782E">
        <w:t>it was always about him</w:t>
      </w:r>
      <w:r w:rsidR="00E26B65">
        <w:t>,</w:t>
      </w:r>
      <w:r w:rsidR="0088782E">
        <w:t xml:space="preserve"> me not wantin</w:t>
      </w:r>
      <w:r w:rsidR="00A63A1A">
        <w:t>g</w:t>
      </w:r>
      <w:r w:rsidR="0088782E">
        <w:t xml:space="preserve"> to do that to him.</w:t>
      </w:r>
      <w:r w:rsidR="00E26B65">
        <w:t xml:space="preserve"> I never I don't want to give my fine but that's </w:t>
      </w:r>
      <w:r w:rsidR="00A63A1A">
        <w:t xml:space="preserve">how I </w:t>
      </w:r>
      <w:r w:rsidR="00E26B65">
        <w:t>stop</w:t>
      </w:r>
      <w:r w:rsidR="00A63A1A">
        <w:t>ped</w:t>
      </w:r>
      <w:r w:rsidR="00E26B65">
        <w:t xml:space="preserve"> myself like</w:t>
      </w:r>
      <w:r w:rsidR="00A63A1A">
        <w:t xml:space="preserve"> if</w:t>
      </w:r>
      <w:r w:rsidR="00E26B65">
        <w:t xml:space="preserve"> you smoke this right now, you inhale your son </w:t>
      </w:r>
      <w:r w:rsidR="00A63A1A">
        <w:t>will</w:t>
      </w:r>
      <w:r w:rsidR="00E26B65">
        <w:t xml:space="preserve"> be choking.</w:t>
      </w:r>
    </w:p>
    <w:p w14:paraId="588FB9EB" w14:textId="23364C02" w:rsidR="00E26B65" w:rsidRDefault="00E26B65" w:rsidP="00E26B65">
      <w:r>
        <w:t xml:space="preserve"> And then that's it, sounds </w:t>
      </w:r>
      <w:r w:rsidR="00A63A1A">
        <w:t>crazy, but</w:t>
      </w:r>
      <w:r>
        <w:t xml:space="preserve"> </w:t>
      </w:r>
      <w:r w:rsidR="0054249E">
        <w:t>that’s what stopped me, I’d think like that and I wouldn’t want to smoke</w:t>
      </w:r>
      <w:r>
        <w:t>.</w:t>
      </w:r>
    </w:p>
    <w:p w14:paraId="1CDC5174" w14:textId="77777777" w:rsidR="00E26B65" w:rsidRDefault="00E26B65" w:rsidP="00E26B65"/>
    <w:p w14:paraId="4B2D83E4" w14:textId="77777777" w:rsidR="00E26B65" w:rsidRDefault="00E26B65" w:rsidP="00E26B65">
      <w:r>
        <w:t>643</w:t>
      </w:r>
    </w:p>
    <w:p w14:paraId="2C2996E0" w14:textId="77777777" w:rsidR="00E26B65" w:rsidRDefault="00E26B65" w:rsidP="00E26B65">
      <w:r>
        <w:t>01:11:45.990 --&gt; 01:11:52.320</w:t>
      </w:r>
    </w:p>
    <w:p w14:paraId="528DC912" w14:textId="2C8F1787" w:rsidR="00E26B65" w:rsidRDefault="00FF74AE" w:rsidP="00E26B65">
      <w:r>
        <w:t>NB</w:t>
      </w:r>
      <w:r w:rsidR="00E26B65">
        <w:t>: I mean that's helpful to know like if that was like the image that you needed to not do it like that's such a interesting thing.</w:t>
      </w:r>
    </w:p>
    <w:p w14:paraId="24678C23" w14:textId="77777777" w:rsidR="00E26B65" w:rsidRDefault="00E26B65" w:rsidP="00E26B65"/>
    <w:p w14:paraId="3377D0F7" w14:textId="77777777" w:rsidR="00E26B65" w:rsidRDefault="00E26B65" w:rsidP="00E26B65">
      <w:r>
        <w:lastRenderedPageBreak/>
        <w:t>644</w:t>
      </w:r>
    </w:p>
    <w:p w14:paraId="16985AB1" w14:textId="77777777" w:rsidR="00E26B65" w:rsidRDefault="00E26B65" w:rsidP="00E26B65">
      <w:r>
        <w:t>01:11:53.040 --&gt; 01:11:54.630</w:t>
      </w:r>
    </w:p>
    <w:p w14:paraId="6DC92AA2" w14:textId="03417561" w:rsidR="00E26B65" w:rsidRDefault="00EB08F7" w:rsidP="0054249E">
      <w:r>
        <w:t>[5101]</w:t>
      </w:r>
      <w:r w:rsidR="00E26B65">
        <w:t xml:space="preserve">: </w:t>
      </w:r>
      <w:r w:rsidR="0054249E">
        <w:t xml:space="preserve">Exactly. You stop. Just like that. </w:t>
      </w:r>
    </w:p>
    <w:p w14:paraId="597584C8" w14:textId="77777777" w:rsidR="00E26B65" w:rsidRDefault="00E26B65" w:rsidP="00E26B65"/>
    <w:p w14:paraId="0C73D748" w14:textId="77777777" w:rsidR="00E26B65" w:rsidRDefault="00E26B65" w:rsidP="00E26B65">
      <w:r>
        <w:t>646</w:t>
      </w:r>
    </w:p>
    <w:p w14:paraId="5316AAD7" w14:textId="77777777" w:rsidR="00E26B65" w:rsidRDefault="00E26B65" w:rsidP="00E26B65">
      <w:r>
        <w:t>01:11:59.190 --&gt; 01:12:06.450</w:t>
      </w:r>
    </w:p>
    <w:p w14:paraId="27A4D119" w14:textId="3A798AEA" w:rsidR="00E26B65" w:rsidRDefault="00FF74AE" w:rsidP="00E26B65">
      <w:r>
        <w:t>NB</w:t>
      </w:r>
      <w:r w:rsidR="00E26B65">
        <w:t>: Okay, so here's the last question, which is for this section and then we're very close to being done and I don't want you to think it's gonna be like a 15 hour</w:t>
      </w:r>
      <w:r w:rsidR="0054249E">
        <w:t xml:space="preserve"> interview</w:t>
      </w:r>
      <w:r w:rsidR="00E26B65">
        <w:t>, you know.</w:t>
      </w:r>
    </w:p>
    <w:p w14:paraId="78F6817F" w14:textId="77777777" w:rsidR="00E26B65" w:rsidRDefault="00E26B65" w:rsidP="00E26B65"/>
    <w:p w14:paraId="23D2E80A" w14:textId="77777777" w:rsidR="00E26B65" w:rsidRDefault="00E26B65" w:rsidP="00E26B65">
      <w:r>
        <w:t>647</w:t>
      </w:r>
    </w:p>
    <w:p w14:paraId="6D1C87B2" w14:textId="77777777" w:rsidR="00E26B65" w:rsidRDefault="00E26B65" w:rsidP="00E26B65">
      <w:r>
        <w:t>01:12:06.480 --&gt; 01:12:07.320</w:t>
      </w:r>
    </w:p>
    <w:p w14:paraId="0C257082" w14:textId="0B58076B" w:rsidR="00E26B65" w:rsidRDefault="00EB08F7" w:rsidP="00E26B65">
      <w:r>
        <w:t>[5101]</w:t>
      </w:r>
      <w:r w:rsidR="00E26B65">
        <w:t>: I</w:t>
      </w:r>
      <w:r w:rsidR="0054249E">
        <w:t>t’s ok, I’m cooking and feeding [baby] a</w:t>
      </w:r>
      <w:r w:rsidR="00E26B65">
        <w:t>ll about the same time.</w:t>
      </w:r>
    </w:p>
    <w:p w14:paraId="1359E6F3" w14:textId="77777777" w:rsidR="00E26B65" w:rsidRDefault="00E26B65" w:rsidP="00E26B65"/>
    <w:p w14:paraId="7AFDA2D5" w14:textId="77777777" w:rsidR="00E26B65" w:rsidRDefault="00E26B65" w:rsidP="00E26B65">
      <w:r>
        <w:t>649</w:t>
      </w:r>
    </w:p>
    <w:p w14:paraId="6F5CCC2C" w14:textId="77777777" w:rsidR="00E26B65" w:rsidRDefault="00E26B65" w:rsidP="00E26B65">
      <w:r>
        <w:t>01:12:11.790 --&gt; 01:12:24.720</w:t>
      </w:r>
    </w:p>
    <w:p w14:paraId="5611AB7E" w14:textId="7286C056" w:rsidR="00E26B65" w:rsidRDefault="00FF74AE" w:rsidP="00E26B65">
      <w:r>
        <w:t>NB</w:t>
      </w:r>
      <w:r w:rsidR="00E26B65">
        <w:t>: um so Sometimes this is the same questions before people say that you know, having an LGBT Q</w:t>
      </w:r>
      <w:r w:rsidR="00127FD1">
        <w:t>IA</w:t>
      </w:r>
      <w:r w:rsidR="00E26B65">
        <w:t xml:space="preserve"> identity or interactions like changes, how they use tobacco or influences that.</w:t>
      </w:r>
    </w:p>
    <w:p w14:paraId="24B83307" w14:textId="0E43354A" w:rsidR="00E26B65" w:rsidRDefault="00E26B65" w:rsidP="00E26B65">
      <w:r>
        <w:t>For example, like you know, sometimes LGBT Q, a people face discrimination and that can change or increase their tobacco use do you feel like that is true for you at all.</w:t>
      </w:r>
    </w:p>
    <w:p w14:paraId="498A5F72" w14:textId="77777777" w:rsidR="00E26B65" w:rsidRDefault="00E26B65" w:rsidP="00E26B65"/>
    <w:p w14:paraId="5C7C7254" w14:textId="77777777" w:rsidR="00E26B65" w:rsidRDefault="00E26B65" w:rsidP="00E26B65">
      <w:r>
        <w:t>651</w:t>
      </w:r>
    </w:p>
    <w:p w14:paraId="2D3AD928" w14:textId="77777777" w:rsidR="00E26B65" w:rsidRDefault="00E26B65" w:rsidP="00E26B65">
      <w:r>
        <w:t>01:12:38.880 --&gt; 01:12:43.980</w:t>
      </w:r>
    </w:p>
    <w:p w14:paraId="45A9A8CD" w14:textId="011418B9" w:rsidR="00E26B65" w:rsidRDefault="00EB08F7" w:rsidP="00E26B65">
      <w:r>
        <w:t>[5101]</w:t>
      </w:r>
      <w:r w:rsidR="00E26B65">
        <w:t>: Not for me personally, no I know it happens to people, but not for me personally.</w:t>
      </w:r>
    </w:p>
    <w:p w14:paraId="2BF748AA" w14:textId="77777777" w:rsidR="00E26B65" w:rsidRDefault="00E26B65" w:rsidP="00E26B65"/>
    <w:p w14:paraId="48AB5D2D" w14:textId="77777777" w:rsidR="00E26B65" w:rsidRDefault="00E26B65" w:rsidP="00E26B65">
      <w:r>
        <w:t>653</w:t>
      </w:r>
    </w:p>
    <w:p w14:paraId="712262C2" w14:textId="77777777" w:rsidR="00E26B65" w:rsidRDefault="00E26B65" w:rsidP="00E26B65">
      <w:r>
        <w:t>01:12:54.210 --&gt; 01:13:00.450</w:t>
      </w:r>
    </w:p>
    <w:p w14:paraId="4F339D65" w14:textId="322CCF94" w:rsidR="00E26B65" w:rsidRDefault="00FF74AE" w:rsidP="00E26B65">
      <w:r>
        <w:t>NB</w:t>
      </w:r>
      <w:r w:rsidR="00E26B65">
        <w:t>: So what about using them together marijuana and tobacco, at the same time, like did you ever do that.</w:t>
      </w:r>
    </w:p>
    <w:p w14:paraId="0A29FB58" w14:textId="77777777" w:rsidR="00E26B65" w:rsidRDefault="00E26B65" w:rsidP="00E26B65"/>
    <w:p w14:paraId="079C15AC" w14:textId="77777777" w:rsidR="00E26B65" w:rsidRDefault="00E26B65" w:rsidP="00E26B65">
      <w:r>
        <w:t>654</w:t>
      </w:r>
    </w:p>
    <w:p w14:paraId="09F80B87" w14:textId="77777777" w:rsidR="00E26B65" w:rsidRDefault="00E26B65" w:rsidP="00E26B65">
      <w:r>
        <w:lastRenderedPageBreak/>
        <w:t>01:13:01.920 --&gt; 01:13:05.580</w:t>
      </w:r>
    </w:p>
    <w:p w14:paraId="0BDEFBAF" w14:textId="039A553D" w:rsidR="00E26B65" w:rsidRDefault="00EB08F7" w:rsidP="00E26B65">
      <w:r>
        <w:t>[5101]</w:t>
      </w:r>
      <w:r w:rsidR="00E26B65">
        <w:t xml:space="preserve">: It just makes you tired because, </w:t>
      </w:r>
      <w:r w:rsidR="001659E6">
        <w:t>because nicotine is a calmer, weed is a…</w:t>
      </w:r>
    </w:p>
    <w:p w14:paraId="2F19DC3B" w14:textId="2F7D6D4E" w:rsidR="00E26B65" w:rsidRDefault="001659E6" w:rsidP="00E26B65">
      <w:r>
        <w:t>Ju</w:t>
      </w:r>
      <w:r w:rsidR="00E26B65">
        <w:t xml:space="preserve">st it just made me so tired like I was so </w:t>
      </w:r>
      <w:r w:rsidR="00F4527D">
        <w:t xml:space="preserve">like </w:t>
      </w:r>
      <w:r w:rsidR="00E26B65">
        <w:t>relax</w:t>
      </w:r>
      <w:r w:rsidR="00F4527D">
        <w:t>ed</w:t>
      </w:r>
      <w:r w:rsidR="00E26B65">
        <w:t xml:space="preserve"> I could just fall asleep</w:t>
      </w:r>
      <w:r w:rsidR="00F4527D">
        <w:t>. I know with</w:t>
      </w:r>
      <w:r w:rsidR="00E26B65">
        <w:t xml:space="preserve"> alcohol you mix it with a cigarette.</w:t>
      </w:r>
      <w:r w:rsidR="00F4527D">
        <w:t xml:space="preserve"> I could drink all da</w:t>
      </w:r>
      <w:r w:rsidR="00E26B65">
        <w:t xml:space="preserve">y and be happy jump around the House, and </w:t>
      </w:r>
      <w:r w:rsidR="00F4527D">
        <w:t>the minute I smoke a cigarette I just</w:t>
      </w:r>
      <w:r w:rsidR="00E26B65">
        <w:t xml:space="preserve"> want to pass out</w:t>
      </w:r>
      <w:r w:rsidR="00F4527D">
        <w:t>,</w:t>
      </w:r>
      <w:r w:rsidR="00E26B65">
        <w:t xml:space="preserve"> go to sleep upstairs</w:t>
      </w:r>
      <w:r w:rsidR="00F4527D">
        <w:t>.</w:t>
      </w:r>
      <w:r w:rsidR="00E26B65">
        <w:t xml:space="preserve"> nicotine just takes away the </w:t>
      </w:r>
      <w:r w:rsidR="00F4527D">
        <w:t>fun of everything</w:t>
      </w:r>
      <w:r w:rsidR="00E26B65">
        <w:t>.</w:t>
      </w:r>
    </w:p>
    <w:p w14:paraId="0E227F61" w14:textId="77777777" w:rsidR="00E26B65" w:rsidRDefault="00E26B65" w:rsidP="00E26B65"/>
    <w:p w14:paraId="5C7D6BB3" w14:textId="77777777" w:rsidR="00E26B65" w:rsidRDefault="00E26B65" w:rsidP="00E26B65">
      <w:r>
        <w:t>657</w:t>
      </w:r>
    </w:p>
    <w:p w14:paraId="5299AC76" w14:textId="77777777" w:rsidR="00E26B65" w:rsidRDefault="00E26B65" w:rsidP="00E26B65">
      <w:r>
        <w:t>01:13:25.050 --&gt; 01:13:30.780</w:t>
      </w:r>
    </w:p>
    <w:p w14:paraId="6C79FD10" w14:textId="13B86BB1" w:rsidR="00E26B65" w:rsidRDefault="00FF74AE" w:rsidP="00E26B65">
      <w:r>
        <w:t>NB</w:t>
      </w:r>
      <w:r w:rsidR="00E26B65">
        <w:t>: Okay, so, would you do them together on purpose or would you like, rather, not because you want.</w:t>
      </w:r>
    </w:p>
    <w:p w14:paraId="1EEE329F" w14:textId="77777777" w:rsidR="00E26B65" w:rsidRDefault="00E26B65" w:rsidP="00E26B65"/>
    <w:p w14:paraId="3318AF24" w14:textId="77777777" w:rsidR="00E26B65" w:rsidRDefault="00E26B65" w:rsidP="00E26B65">
      <w:r>
        <w:t>658</w:t>
      </w:r>
    </w:p>
    <w:p w14:paraId="5503C674" w14:textId="77777777" w:rsidR="00E26B65" w:rsidRDefault="00E26B65" w:rsidP="00E26B65">
      <w:r>
        <w:t>01:13:30.840 --&gt; 01:13:38.400</w:t>
      </w:r>
    </w:p>
    <w:p w14:paraId="73A9E2E0" w14:textId="4853A48A" w:rsidR="00E26B65" w:rsidRDefault="00EB08F7" w:rsidP="00E26B65">
      <w:r>
        <w:t>[5101]</w:t>
      </w:r>
      <w:r w:rsidR="00E26B65">
        <w:t xml:space="preserve">: um it depends, if I want to party on weed and I want to have fun </w:t>
      </w:r>
      <w:r w:rsidR="00F4527D">
        <w:t>I’m</w:t>
      </w:r>
      <w:r w:rsidR="00E26B65">
        <w:t xml:space="preserve"> just</w:t>
      </w:r>
      <w:r w:rsidR="00F4527D">
        <w:t xml:space="preserve"> gonna</w:t>
      </w:r>
      <w:r w:rsidR="00E26B65">
        <w:t xml:space="preserve"> smoke, but if I wanna</w:t>
      </w:r>
      <w:r w:rsidR="00F4527D">
        <w:t xml:space="preserve"> y</w:t>
      </w:r>
      <w:r w:rsidR="00E26B65">
        <w:t xml:space="preserve">ou know, calm down and take a nap i'm </w:t>
      </w:r>
      <w:r w:rsidR="00F4527D">
        <w:t xml:space="preserve">gonna have a cigarette, or a vape, </w:t>
      </w:r>
      <w:r w:rsidR="00E26B65">
        <w:t>whatever you want to call it nicotine.</w:t>
      </w:r>
    </w:p>
    <w:p w14:paraId="5771A090" w14:textId="77777777" w:rsidR="00E26B65" w:rsidRDefault="00E26B65" w:rsidP="00E26B65"/>
    <w:p w14:paraId="3D299173" w14:textId="77777777" w:rsidR="00E26B65" w:rsidRDefault="00E26B65" w:rsidP="00E26B65">
      <w:r>
        <w:t>660</w:t>
      </w:r>
    </w:p>
    <w:p w14:paraId="7EBDBA25" w14:textId="77777777" w:rsidR="00E26B65" w:rsidRDefault="00E26B65" w:rsidP="00E26B65">
      <w:r>
        <w:t>01:13:50.010 --&gt; 01:13:54.360</w:t>
      </w:r>
    </w:p>
    <w:p w14:paraId="4F9B27AF" w14:textId="4BDC1621" w:rsidR="00E26B65" w:rsidRDefault="00FF74AE" w:rsidP="00E26B65">
      <w:r>
        <w:t>NB</w:t>
      </w:r>
      <w:r w:rsidR="00E26B65">
        <w:t xml:space="preserve">: That makes sense ones like the combos like chill </w:t>
      </w:r>
    </w:p>
    <w:p w14:paraId="0E4E435D" w14:textId="77777777" w:rsidR="00E26B65" w:rsidRDefault="00E26B65" w:rsidP="00E26B65"/>
    <w:p w14:paraId="6B7AF1A4" w14:textId="77777777" w:rsidR="00E26B65" w:rsidRDefault="00E26B65" w:rsidP="00E26B65">
      <w:r>
        <w:t>661</w:t>
      </w:r>
    </w:p>
    <w:p w14:paraId="66951CE2" w14:textId="77777777" w:rsidR="00E26B65" w:rsidRDefault="00E26B65" w:rsidP="00E26B65">
      <w:r>
        <w:t>01:13:55.050 --&gt; 01:14:02.880</w:t>
      </w:r>
    </w:p>
    <w:p w14:paraId="0181F122" w14:textId="445F653A" w:rsidR="00E26B65" w:rsidRDefault="00EB08F7" w:rsidP="00E26B65">
      <w:r>
        <w:t>[5101]</w:t>
      </w:r>
      <w:r w:rsidR="00E26B65">
        <w:t xml:space="preserve">: and </w:t>
      </w:r>
      <w:r w:rsidR="00F4527D">
        <w:t xml:space="preserve">it seems like </w:t>
      </w:r>
      <w:r w:rsidR="00E26B65">
        <w:t>nicotine does that to everything</w:t>
      </w:r>
      <w:r w:rsidR="00F4527D">
        <w:t>,</w:t>
      </w:r>
      <w:r w:rsidR="00E26B65">
        <w:t xml:space="preserve"> drinking </w:t>
      </w:r>
      <w:r w:rsidR="00F4527D">
        <w:t xml:space="preserve">it </w:t>
      </w:r>
      <w:r w:rsidR="00E26B65">
        <w:t xml:space="preserve">did that, to my drinking it literally </w:t>
      </w:r>
      <w:r w:rsidR="00F4527D">
        <w:t>does it to</w:t>
      </w:r>
      <w:r w:rsidR="00E26B65">
        <w:t xml:space="preserve"> everything.</w:t>
      </w:r>
    </w:p>
    <w:p w14:paraId="710C4F75" w14:textId="77777777" w:rsidR="00E26B65" w:rsidRDefault="00E26B65" w:rsidP="00E26B65"/>
    <w:p w14:paraId="00513EDC" w14:textId="77777777" w:rsidR="00E26B65" w:rsidRDefault="00E26B65" w:rsidP="00E26B65">
      <w:r>
        <w:t>662</w:t>
      </w:r>
    </w:p>
    <w:p w14:paraId="47E5269C" w14:textId="77777777" w:rsidR="00E26B65" w:rsidRDefault="00E26B65" w:rsidP="00E26B65">
      <w:r>
        <w:t>01:14:05.850 --&gt; 01:14:12.960</w:t>
      </w:r>
    </w:p>
    <w:p w14:paraId="3D06FA5A" w14:textId="1BF2566C" w:rsidR="00E26B65" w:rsidRDefault="00FF74AE" w:rsidP="00E26B65">
      <w:r>
        <w:t>NB</w:t>
      </w:r>
      <w:r w:rsidR="00E26B65">
        <w:t>: Were there are times in that Gray period we were talking about where you use them together, because you didn't realize even then that you were pregnant.</w:t>
      </w:r>
    </w:p>
    <w:p w14:paraId="4FBF2217" w14:textId="77777777" w:rsidR="00E26B65" w:rsidRDefault="00E26B65" w:rsidP="00E26B65"/>
    <w:p w14:paraId="728BAC90" w14:textId="77777777" w:rsidR="00E26B65" w:rsidRDefault="00E26B65" w:rsidP="00E26B65">
      <w:r>
        <w:t>663</w:t>
      </w:r>
    </w:p>
    <w:p w14:paraId="7367F2D7" w14:textId="77777777" w:rsidR="00E26B65" w:rsidRDefault="00E26B65" w:rsidP="00E26B65">
      <w:r>
        <w:lastRenderedPageBreak/>
        <w:t>01:14:13.680 --&gt; 01:14:14.100</w:t>
      </w:r>
    </w:p>
    <w:p w14:paraId="75DC1CE9" w14:textId="77777777" w:rsidR="00E26B65" w:rsidRDefault="00E26B65" w:rsidP="00E26B65">
      <w:r>
        <w:t>yeah.</w:t>
      </w:r>
    </w:p>
    <w:p w14:paraId="184E0BC3" w14:textId="77777777" w:rsidR="00E26B65" w:rsidRDefault="00E26B65" w:rsidP="00E26B65"/>
    <w:p w14:paraId="0525E7B9" w14:textId="77777777" w:rsidR="00E26B65" w:rsidRDefault="00E26B65" w:rsidP="00E26B65">
      <w:r>
        <w:t>664</w:t>
      </w:r>
    </w:p>
    <w:p w14:paraId="1A375A4F" w14:textId="77777777" w:rsidR="00E26B65" w:rsidRDefault="00E26B65" w:rsidP="00E26B65">
      <w:r>
        <w:t>01:14:16.230 --&gt; 01:14:21.630</w:t>
      </w:r>
    </w:p>
    <w:p w14:paraId="589041B8" w14:textId="43013746" w:rsidR="00E26B65" w:rsidRDefault="00FF74AE" w:rsidP="00E26B65">
      <w:r>
        <w:t>NB</w:t>
      </w:r>
      <w:r w:rsidR="00E26B65">
        <w:t>: Did it did being pregnant like change how they felt for you, even though you didn't know you were pregnant this me.</w:t>
      </w:r>
    </w:p>
    <w:p w14:paraId="31361273" w14:textId="77777777" w:rsidR="00E26B65" w:rsidRDefault="00E26B65" w:rsidP="00E26B65"/>
    <w:p w14:paraId="026EA11E" w14:textId="77777777" w:rsidR="00E26B65" w:rsidRDefault="00E26B65" w:rsidP="00E26B65">
      <w:r>
        <w:t>665</w:t>
      </w:r>
    </w:p>
    <w:p w14:paraId="6927BF7B" w14:textId="77777777" w:rsidR="00E26B65" w:rsidRDefault="00E26B65" w:rsidP="00E26B65">
      <w:r>
        <w:t>01:14:22.860 --&gt; 01:14:26.190</w:t>
      </w:r>
    </w:p>
    <w:p w14:paraId="6FBA3CF8" w14:textId="5D8C14EF" w:rsidR="00E26B65" w:rsidRDefault="00EB08F7" w:rsidP="00E26B65">
      <w:r>
        <w:t>[5101]</w:t>
      </w:r>
      <w:r w:rsidR="00E26B65">
        <w:t xml:space="preserve">: um let me see I can think about </w:t>
      </w:r>
      <w:r w:rsidR="00DE33DB">
        <w:t xml:space="preserve">when I </w:t>
      </w:r>
      <w:r w:rsidR="00E26B65">
        <w:t>was pregnant</w:t>
      </w:r>
      <w:r w:rsidR="00DE33DB">
        <w:t>. That’s</w:t>
      </w:r>
      <w:r w:rsidR="00E26B65">
        <w:t xml:space="preserve"> around the time of </w:t>
      </w:r>
      <w:r w:rsidR="00DE33DB">
        <w:t>my heart started</w:t>
      </w:r>
      <w:r w:rsidR="00E26B65">
        <w:t xml:space="preserve"> be</w:t>
      </w:r>
      <w:r w:rsidR="00DE33DB">
        <w:t>a</w:t>
      </w:r>
      <w:r w:rsidR="00E26B65">
        <w:t xml:space="preserve">ing actually. Yes. It </w:t>
      </w:r>
      <w:r w:rsidR="00DE33DB">
        <w:t>did</w:t>
      </w:r>
      <w:r w:rsidR="00E26B65">
        <w:t xml:space="preserve"> change it caused me to </w:t>
      </w:r>
      <w:r w:rsidR="00DE33DB">
        <w:t xml:space="preserve">freak. And yeah. </w:t>
      </w:r>
    </w:p>
    <w:p w14:paraId="56C1DA6C" w14:textId="77777777" w:rsidR="00E26B65" w:rsidRDefault="00E26B65" w:rsidP="00E26B65"/>
    <w:p w14:paraId="65E54377" w14:textId="77777777" w:rsidR="00E26B65" w:rsidRDefault="00E26B65" w:rsidP="00E26B65">
      <w:r>
        <w:t>670</w:t>
      </w:r>
    </w:p>
    <w:p w14:paraId="275A0B17" w14:textId="77777777" w:rsidR="00E26B65" w:rsidRDefault="00E26B65" w:rsidP="00E26B65">
      <w:r>
        <w:t>01:14:41.790 --&gt; 01:14:42.240</w:t>
      </w:r>
    </w:p>
    <w:p w14:paraId="0D2B2E46" w14:textId="18AB8332" w:rsidR="00E26B65" w:rsidRDefault="00FF74AE" w:rsidP="00E26B65">
      <w:r>
        <w:t>NB</w:t>
      </w:r>
      <w:r w:rsidR="00E26B65">
        <w:t>: wow. So your body started to change how it was reacting.</w:t>
      </w:r>
    </w:p>
    <w:p w14:paraId="4C9AF43E" w14:textId="77777777" w:rsidR="00E26B65" w:rsidRDefault="00E26B65" w:rsidP="00E26B65"/>
    <w:p w14:paraId="6F98CCEE" w14:textId="77777777" w:rsidR="00E26B65" w:rsidRDefault="00E26B65" w:rsidP="00E26B65">
      <w:r>
        <w:t>672</w:t>
      </w:r>
    </w:p>
    <w:p w14:paraId="53FAC191" w14:textId="77777777" w:rsidR="00E26B65" w:rsidRDefault="00E26B65" w:rsidP="00E26B65">
      <w:r>
        <w:t>01:14:47.490 --&gt; 01:14:47.790</w:t>
      </w:r>
    </w:p>
    <w:p w14:paraId="55E0C24C" w14:textId="77777777" w:rsidR="00E26B65" w:rsidRDefault="00E26B65" w:rsidP="00E26B65">
      <w:r>
        <w:t>yeah.</w:t>
      </w:r>
    </w:p>
    <w:p w14:paraId="2A8AC9A8" w14:textId="77777777" w:rsidR="00E26B65" w:rsidRDefault="00E26B65" w:rsidP="00E26B65"/>
    <w:p w14:paraId="29670906" w14:textId="77777777" w:rsidR="00E26B65" w:rsidRDefault="00E26B65" w:rsidP="00E26B65">
      <w:r>
        <w:t>673</w:t>
      </w:r>
    </w:p>
    <w:p w14:paraId="70D20098" w14:textId="77777777" w:rsidR="00E26B65" w:rsidRDefault="00E26B65" w:rsidP="00E26B65">
      <w:r>
        <w:t>01:14:51.240 --&gt; 01:14:55.260</w:t>
      </w:r>
    </w:p>
    <w:p w14:paraId="0D9B2B5C" w14:textId="1FD43F15" w:rsidR="00E26B65" w:rsidRDefault="00FF74AE" w:rsidP="00E26B65">
      <w:r>
        <w:t>NB</w:t>
      </w:r>
      <w:r w:rsidR="00E26B65">
        <w:t>: Okay, so we're going into the last series of questions, these are kind of</w:t>
      </w:r>
      <w:r w:rsidR="00DE33DB">
        <w:t xml:space="preserve"> l</w:t>
      </w:r>
      <w:r w:rsidR="00E26B65">
        <w:t>ike I really like them, but I think that they can be I don't know the right word they're kind of like different so it can be, if you need me to clarify about them just ask.</w:t>
      </w:r>
    </w:p>
    <w:p w14:paraId="14DB23FE" w14:textId="77777777" w:rsidR="00E26B65" w:rsidRDefault="00E26B65" w:rsidP="00E26B65"/>
    <w:p w14:paraId="36008A43" w14:textId="77777777" w:rsidR="00E26B65" w:rsidRDefault="00E26B65" w:rsidP="00E26B65">
      <w:r>
        <w:t>675</w:t>
      </w:r>
    </w:p>
    <w:p w14:paraId="4DC4EEA7" w14:textId="77777777" w:rsidR="00E26B65" w:rsidRDefault="00E26B65" w:rsidP="00E26B65">
      <w:r>
        <w:t>01:15:08.100 --&gt; 01:15:08.490</w:t>
      </w:r>
    </w:p>
    <w:p w14:paraId="17044CFE" w14:textId="5321D7BC" w:rsidR="00E26B65" w:rsidRDefault="00EB08F7" w:rsidP="00E26B65">
      <w:r>
        <w:t>[5101]</w:t>
      </w:r>
      <w:r w:rsidR="00E26B65">
        <w:t>: Okay.</w:t>
      </w:r>
    </w:p>
    <w:p w14:paraId="1B0A7B53" w14:textId="77777777" w:rsidR="00E26B65" w:rsidRDefault="00E26B65" w:rsidP="00E26B65"/>
    <w:p w14:paraId="7C29EAD4" w14:textId="77777777" w:rsidR="00E26B65" w:rsidRDefault="00E26B65" w:rsidP="00E26B65">
      <w:r>
        <w:t>676</w:t>
      </w:r>
    </w:p>
    <w:p w14:paraId="6F22B263" w14:textId="77777777" w:rsidR="00E26B65" w:rsidRDefault="00E26B65" w:rsidP="00E26B65">
      <w:r>
        <w:t>01:15:13.020 --&gt; 01:15:19.110</w:t>
      </w:r>
    </w:p>
    <w:p w14:paraId="7ED4E5C0" w14:textId="7D68153B" w:rsidR="00E26B65" w:rsidRDefault="00FF74AE" w:rsidP="00E26B65">
      <w:r>
        <w:t>NB</w:t>
      </w:r>
      <w:r w:rsidR="00E26B65">
        <w:t>: Okay, so these are called the ideal world what they are, as I want you imagine</w:t>
      </w:r>
      <w:r w:rsidR="00674D69">
        <w:t xml:space="preserve"> your</w:t>
      </w:r>
      <w:r w:rsidR="00E26B65">
        <w:t xml:space="preserve"> perfect world okay</w:t>
      </w:r>
      <w:r w:rsidR="00674D69">
        <w:t>.</w:t>
      </w:r>
      <w:r w:rsidR="00E26B65">
        <w:t xml:space="preserve"> And in that world, what do you wish that all LGBT Q I people knew about pregnancy.</w:t>
      </w:r>
    </w:p>
    <w:p w14:paraId="487EE977" w14:textId="77777777" w:rsidR="00E26B65" w:rsidRDefault="00E26B65" w:rsidP="00E26B65"/>
    <w:p w14:paraId="47CF57AA" w14:textId="77777777" w:rsidR="00E26B65" w:rsidRDefault="00E26B65" w:rsidP="00E26B65">
      <w:r>
        <w:t>680</w:t>
      </w:r>
    </w:p>
    <w:p w14:paraId="78630200" w14:textId="77777777" w:rsidR="00E26B65" w:rsidRDefault="00E26B65" w:rsidP="00E26B65">
      <w:r>
        <w:t>01:15:40.560 --&gt; 01:15:41.730</w:t>
      </w:r>
    </w:p>
    <w:p w14:paraId="0950B3C3" w14:textId="448C9DE8" w:rsidR="00E26B65" w:rsidRDefault="00EB08F7" w:rsidP="00E26B65">
      <w:r>
        <w:t>[5101]</w:t>
      </w:r>
      <w:r w:rsidR="00E26B65">
        <w:t xml:space="preserve">: </w:t>
      </w:r>
      <w:r w:rsidR="00674D69">
        <w:t>can you say it one more time</w:t>
      </w:r>
    </w:p>
    <w:p w14:paraId="780CF9C2" w14:textId="77777777" w:rsidR="00E26B65" w:rsidRDefault="00E26B65" w:rsidP="00E26B65"/>
    <w:p w14:paraId="24D670FA" w14:textId="77777777" w:rsidR="00E26B65" w:rsidRDefault="00E26B65" w:rsidP="00E26B65">
      <w:r>
        <w:t>681</w:t>
      </w:r>
    </w:p>
    <w:p w14:paraId="51B8F711" w14:textId="77777777" w:rsidR="00E26B65" w:rsidRDefault="00E26B65" w:rsidP="00E26B65">
      <w:r>
        <w:t>01:15:42.090 --&gt; 01:15:55.680</w:t>
      </w:r>
    </w:p>
    <w:p w14:paraId="3FEB359F" w14:textId="352D99EB" w:rsidR="00E26B65" w:rsidRDefault="00FF74AE" w:rsidP="00E26B65">
      <w:r>
        <w:t>NB</w:t>
      </w:r>
      <w:r w:rsidR="00E26B65">
        <w:t xml:space="preserve">: yep so you're in </w:t>
      </w:r>
      <w:r w:rsidR="00674D69">
        <w:t>a</w:t>
      </w:r>
      <w:r w:rsidR="00E26B65">
        <w:t xml:space="preserve"> perfect world, but really The important thing is just remember, is the question, what do you wish that all LGBT Q people knew about being </w:t>
      </w:r>
      <w:r w:rsidR="00674D69">
        <w:t>pregnant</w:t>
      </w:r>
      <w:r w:rsidR="00E26B65">
        <w:t>.</w:t>
      </w:r>
    </w:p>
    <w:p w14:paraId="3D74E490" w14:textId="77777777" w:rsidR="00E26B65" w:rsidRDefault="00E26B65" w:rsidP="00E26B65"/>
    <w:p w14:paraId="48712CF2" w14:textId="77777777" w:rsidR="00E26B65" w:rsidRDefault="00E26B65" w:rsidP="00E26B65">
      <w:r>
        <w:t>682</w:t>
      </w:r>
    </w:p>
    <w:p w14:paraId="38D62871" w14:textId="77777777" w:rsidR="00E26B65" w:rsidRDefault="00E26B65" w:rsidP="00E26B65">
      <w:r>
        <w:t>01:16:01.710 --&gt; 01:16:07.650</w:t>
      </w:r>
    </w:p>
    <w:p w14:paraId="5F178B8C" w14:textId="1DA5F8EF" w:rsidR="00E26B65" w:rsidRDefault="00EB08F7" w:rsidP="00E26B65">
      <w:r>
        <w:t>[5101]</w:t>
      </w:r>
      <w:r w:rsidR="00E26B65">
        <w:t>: That it's like it changes your body</w:t>
      </w:r>
      <w:r w:rsidR="001D345D">
        <w:t>. A</w:t>
      </w:r>
      <w:r w:rsidR="00E26B65">
        <w:t>nd like this is w</w:t>
      </w:r>
      <w:r w:rsidR="001D345D">
        <w:t>eird, but lik</w:t>
      </w:r>
      <w:r w:rsidR="00E26B65">
        <w:t>e</w:t>
      </w:r>
      <w:r w:rsidR="001D345D">
        <w:t>, when</w:t>
      </w:r>
      <w:r w:rsidR="00E26B65">
        <w:t xml:space="preserve"> you get into a relationship right and like how people do it like</w:t>
      </w:r>
      <w:r w:rsidR="001D345D">
        <w:t>,</w:t>
      </w:r>
      <w:r w:rsidR="00E26B65">
        <w:t xml:space="preserve"> I transgender </w:t>
      </w:r>
      <w:r w:rsidR="001D345D">
        <w:t xml:space="preserve">if </w:t>
      </w:r>
      <w:r w:rsidR="00E26B65">
        <w:t xml:space="preserve">the dude is like the girl, and like </w:t>
      </w:r>
      <w:r w:rsidR="001D345D">
        <w:t>understand? B</w:t>
      </w:r>
      <w:r w:rsidR="00E26B65">
        <w:t>ut in a relationship I don't think they realize, even though in like that world he is the guy</w:t>
      </w:r>
      <w:r w:rsidR="001D345D">
        <w:t>,</w:t>
      </w:r>
      <w:r w:rsidR="00E26B65">
        <w:t xml:space="preserve"> technically </w:t>
      </w:r>
      <w:r w:rsidR="001D345D">
        <w:t>he has</w:t>
      </w:r>
      <w:r w:rsidR="00E26B65">
        <w:t xml:space="preserve"> the baby and the baby goes</w:t>
      </w:r>
      <w:r w:rsidR="001D345D">
        <w:t xml:space="preserve"> with him.</w:t>
      </w:r>
    </w:p>
    <w:p w14:paraId="78C1B699" w14:textId="6E368ABB" w:rsidR="00E26B65" w:rsidRDefault="00E26B65" w:rsidP="00E26B65">
      <w:r>
        <w:t xml:space="preserve">So i'd like never thought people understood that because, like my </w:t>
      </w:r>
      <w:r w:rsidR="001D345D">
        <w:t>cousin that’s her</w:t>
      </w:r>
      <w:r>
        <w:t xml:space="preserve"> situation now like she</w:t>
      </w:r>
      <w:r w:rsidR="005802BC">
        <w:t>,</w:t>
      </w:r>
      <w:r>
        <w:t xml:space="preserve"> well she had her</w:t>
      </w:r>
      <w:r w:rsidR="005802BC">
        <w:t>,</w:t>
      </w:r>
      <w:r>
        <w:t xml:space="preserve"> well it's hard to explain now</w:t>
      </w:r>
      <w:r w:rsidR="005802BC">
        <w:t>,</w:t>
      </w:r>
      <w:r>
        <w:t xml:space="preserve"> her girlfriend</w:t>
      </w:r>
      <w:r w:rsidR="005802BC">
        <w:t>, transgender boyfriend,</w:t>
      </w:r>
      <w:r>
        <w:t xml:space="preserve"> </w:t>
      </w:r>
      <w:r w:rsidR="005802BC">
        <w:t>had</w:t>
      </w:r>
      <w:r>
        <w:t xml:space="preserve"> a baby right and she's supposed to be the</w:t>
      </w:r>
      <w:r w:rsidR="005802BC">
        <w:t xml:space="preserve"> girl. B</w:t>
      </w:r>
      <w:r>
        <w:t>ut really you know she thinks that she's entitled to have the baby</w:t>
      </w:r>
      <w:r w:rsidR="005802BC">
        <w:t>,</w:t>
      </w:r>
      <w:r>
        <w:t xml:space="preserve"> but technically he gets the baby because it's his baby if that makes sense, he pushed the baby out.</w:t>
      </w:r>
    </w:p>
    <w:p w14:paraId="3A86F30F" w14:textId="77777777" w:rsidR="00E26B65" w:rsidRDefault="00E26B65" w:rsidP="00E26B65"/>
    <w:p w14:paraId="66275A71" w14:textId="77777777" w:rsidR="00E26B65" w:rsidRDefault="00E26B65" w:rsidP="00E26B65">
      <w:r>
        <w:t>687</w:t>
      </w:r>
    </w:p>
    <w:p w14:paraId="0EC592A5" w14:textId="77777777" w:rsidR="00E26B65" w:rsidRDefault="00E26B65" w:rsidP="00E26B65">
      <w:r>
        <w:t>01:17:05.310 --&gt; 01:17:05.580</w:t>
      </w:r>
    </w:p>
    <w:p w14:paraId="4C978581" w14:textId="0F775D01" w:rsidR="00E26B65" w:rsidRDefault="00FF74AE" w:rsidP="00E26B65">
      <w:r>
        <w:t>NB</w:t>
      </w:r>
      <w:r w:rsidR="00E26B65">
        <w:t>: yeah.</w:t>
      </w:r>
    </w:p>
    <w:p w14:paraId="6BE97D3A" w14:textId="77777777" w:rsidR="00E26B65" w:rsidRDefault="00E26B65" w:rsidP="00E26B65"/>
    <w:p w14:paraId="5B0B78D3" w14:textId="77777777" w:rsidR="00E26B65" w:rsidRDefault="00E26B65" w:rsidP="00E26B65">
      <w:r>
        <w:t>689</w:t>
      </w:r>
    </w:p>
    <w:p w14:paraId="6227235F" w14:textId="77777777" w:rsidR="00E26B65" w:rsidRDefault="00E26B65" w:rsidP="00E26B65">
      <w:r>
        <w:t>01:17:08.250 --&gt; 01:17:18.090</w:t>
      </w:r>
    </w:p>
    <w:p w14:paraId="3B437A01" w14:textId="33BFEB72" w:rsidR="00E26B65" w:rsidRDefault="00EB08F7" w:rsidP="00E26B65">
      <w:r>
        <w:lastRenderedPageBreak/>
        <w:t>[5101]</w:t>
      </w:r>
      <w:r w:rsidR="00E26B65">
        <w:t xml:space="preserve">: it's </w:t>
      </w:r>
      <w:r w:rsidR="00E33D72">
        <w:t>his baby. And</w:t>
      </w:r>
      <w:r w:rsidR="00E26B65">
        <w:t xml:space="preserve"> it's not like it's </w:t>
      </w:r>
      <w:r w:rsidR="00E33D72">
        <w:t>they</w:t>
      </w:r>
      <w:r w:rsidR="00E26B65">
        <w:t xml:space="preserve"> really like they did it together, he did the little method where you go to the place and they find you </w:t>
      </w:r>
      <w:r w:rsidR="00E33D72">
        <w:t xml:space="preserve">a sperm donor </w:t>
      </w:r>
      <w:r w:rsidR="00E26B65">
        <w:t xml:space="preserve"> and do all that.</w:t>
      </w:r>
      <w:r w:rsidR="00E33D72">
        <w:t xml:space="preserve"> </w:t>
      </w:r>
      <w:r w:rsidR="00E26B65">
        <w:t xml:space="preserve">I don't think people understand that, like it's a family, but in in life that's how </w:t>
      </w:r>
      <w:r w:rsidR="00E33D72">
        <w:t>it goes</w:t>
      </w:r>
      <w:r w:rsidR="00E26B65">
        <w:t>.</w:t>
      </w:r>
      <w:r w:rsidR="00E33D72">
        <w:t xml:space="preserve"> Es</w:t>
      </w:r>
      <w:r w:rsidR="00E26B65">
        <w:t xml:space="preserve">pecially if you do it, like the </w:t>
      </w:r>
      <w:r w:rsidR="00E33D72">
        <w:t>sperm donor</w:t>
      </w:r>
      <w:r w:rsidR="00E26B65">
        <w:t xml:space="preserve"> and it's not technically your </w:t>
      </w:r>
      <w:r w:rsidR="00E33D72">
        <w:t xml:space="preserve">child, </w:t>
      </w:r>
      <w:r w:rsidR="00E26B65">
        <w:t xml:space="preserve"> it goes with </w:t>
      </w:r>
      <w:r w:rsidR="00E33D72">
        <w:t>that person no matter</w:t>
      </w:r>
      <w:r w:rsidR="00E26B65">
        <w:t xml:space="preserve"> how attached </w:t>
      </w:r>
      <w:r w:rsidR="00E33D72">
        <w:t>you get</w:t>
      </w:r>
      <w:r w:rsidR="00E26B65">
        <w:t>.</w:t>
      </w:r>
    </w:p>
    <w:p w14:paraId="26AC4611" w14:textId="77777777" w:rsidR="00E26B65" w:rsidRDefault="00E26B65" w:rsidP="00E26B65"/>
    <w:p w14:paraId="3A08BB84" w14:textId="77777777" w:rsidR="00E26B65" w:rsidRDefault="00E26B65" w:rsidP="00E26B65">
      <w:r>
        <w:t>692</w:t>
      </w:r>
    </w:p>
    <w:p w14:paraId="7C0E7969" w14:textId="77777777" w:rsidR="00E26B65" w:rsidRDefault="00E26B65" w:rsidP="00E26B65">
      <w:r>
        <w:t>01:17:37.110 --&gt; 01:17:37.590</w:t>
      </w:r>
    </w:p>
    <w:p w14:paraId="5254B5C4" w14:textId="7D04B412" w:rsidR="00E26B65" w:rsidRDefault="00FF74AE" w:rsidP="00E26B65">
      <w:r>
        <w:t>NB</w:t>
      </w:r>
      <w:r w:rsidR="00E26B65">
        <w:t>: Yes.</w:t>
      </w:r>
    </w:p>
    <w:p w14:paraId="16CE0D87" w14:textId="77777777" w:rsidR="00E26B65" w:rsidRDefault="00E26B65" w:rsidP="00E26B65"/>
    <w:p w14:paraId="79E9A80A" w14:textId="77777777" w:rsidR="00E26B65" w:rsidRDefault="00E26B65" w:rsidP="00E26B65">
      <w:r>
        <w:t>693</w:t>
      </w:r>
    </w:p>
    <w:p w14:paraId="13E08A16" w14:textId="77777777" w:rsidR="00E26B65" w:rsidRDefault="00E26B65" w:rsidP="00E26B65">
      <w:r>
        <w:t>01:17:37.650 --&gt; 01:17:43.320</w:t>
      </w:r>
    </w:p>
    <w:p w14:paraId="281E2A9C" w14:textId="61955DEF" w:rsidR="00E26B65" w:rsidRDefault="00EB08F7" w:rsidP="00E26B65">
      <w:r>
        <w:t>[5101]</w:t>
      </w:r>
      <w:r w:rsidR="00E26B65">
        <w:t xml:space="preserve">: And I hate that for some people, because I </w:t>
      </w:r>
      <w:r w:rsidR="000479AD">
        <w:t>watch youtubers who</w:t>
      </w:r>
      <w:r w:rsidR="00E26B65">
        <w:t xml:space="preserve"> go through that none of us are bad because they should have thought about that in the beginning.</w:t>
      </w:r>
    </w:p>
    <w:p w14:paraId="28557A7D" w14:textId="77777777" w:rsidR="00E26B65" w:rsidRDefault="00E26B65" w:rsidP="00E26B65"/>
    <w:p w14:paraId="7248E2C0" w14:textId="77777777" w:rsidR="00E26B65" w:rsidRDefault="00E26B65" w:rsidP="00E26B65">
      <w:r>
        <w:t>694</w:t>
      </w:r>
    </w:p>
    <w:p w14:paraId="712FDBAE" w14:textId="77777777" w:rsidR="00E26B65" w:rsidRDefault="00E26B65" w:rsidP="00E26B65">
      <w:r>
        <w:t>01:17:44.250 --&gt; 01:17:48.270</w:t>
      </w:r>
    </w:p>
    <w:p w14:paraId="3812EA47" w14:textId="1C33FE6E" w:rsidR="00E26B65" w:rsidRDefault="00FF74AE" w:rsidP="00E26B65">
      <w:r>
        <w:t>NB</w:t>
      </w:r>
      <w:r w:rsidR="00E26B65">
        <w:t>: Yes, so yeah you're saying that like</w:t>
      </w:r>
      <w:r w:rsidR="000479AD">
        <w:t xml:space="preserve"> r</w:t>
      </w:r>
      <w:r w:rsidR="00E26B65">
        <w:t>egardless of like the gender of the person who had the baby</w:t>
      </w:r>
      <w:r w:rsidR="000479AD">
        <w:t xml:space="preserve">, </w:t>
      </w:r>
      <w:r w:rsidR="00E26B65">
        <w:t>they're the biological parents, so they have biological parent right, whereas like the partner, no matter what their gender is doesn't have those same parenting right</w:t>
      </w:r>
      <w:r w:rsidR="000479AD">
        <w:t>.</w:t>
      </w:r>
    </w:p>
    <w:p w14:paraId="48B27F42" w14:textId="77777777" w:rsidR="00E26B65" w:rsidRDefault="00E26B65" w:rsidP="00E26B65"/>
    <w:p w14:paraId="02C8DC2D" w14:textId="77777777" w:rsidR="00E26B65" w:rsidRDefault="00E26B65" w:rsidP="00E26B65">
      <w:r>
        <w:t>697</w:t>
      </w:r>
    </w:p>
    <w:p w14:paraId="6EB34B9D" w14:textId="77777777" w:rsidR="00E26B65" w:rsidRDefault="00E26B65" w:rsidP="00E26B65">
      <w:r>
        <w:t>01:18:09.330 --&gt; 01:18:14.250</w:t>
      </w:r>
    </w:p>
    <w:p w14:paraId="11F774BB" w14:textId="73B6B41E" w:rsidR="00E26B65" w:rsidRDefault="00EB08F7" w:rsidP="00E26B65">
      <w:r>
        <w:t>[5101]</w:t>
      </w:r>
      <w:r w:rsidR="00E26B65">
        <w:t>: Yes, I mean it doesn't apply if they had the baby together. Right, but if, like I said you go the way o</w:t>
      </w:r>
      <w:r w:rsidR="00B6078C">
        <w:t>f the sperm donor</w:t>
      </w:r>
      <w:r w:rsidR="00E26B65">
        <w:t>, then that maybe goes with his biological parents.</w:t>
      </w:r>
      <w:r w:rsidR="00B6078C">
        <w:t xml:space="preserve"> </w:t>
      </w:r>
      <w:r w:rsidR="00E26B65">
        <w:t>Right and I be feeling so sad because we're so attached and they</w:t>
      </w:r>
      <w:r w:rsidR="00B6078C">
        <w:t>’re like that’s their son, and it feels so bad</w:t>
      </w:r>
      <w:r w:rsidR="00E26B65">
        <w:t>, but by all rights that's their baby and they get to take the baby with the</w:t>
      </w:r>
      <w:r w:rsidR="00B6078C">
        <w:t>m</w:t>
      </w:r>
      <w:r w:rsidR="00E26B65">
        <w:t>.</w:t>
      </w:r>
    </w:p>
    <w:p w14:paraId="5D45D3BE" w14:textId="77777777" w:rsidR="00E26B65" w:rsidRDefault="00E26B65" w:rsidP="00E26B65"/>
    <w:p w14:paraId="5AD90780" w14:textId="77777777" w:rsidR="00E26B65" w:rsidRDefault="00E26B65" w:rsidP="00E26B65">
      <w:r>
        <w:t>700</w:t>
      </w:r>
    </w:p>
    <w:p w14:paraId="53018D6B" w14:textId="77777777" w:rsidR="00E26B65" w:rsidRDefault="00E26B65" w:rsidP="00E26B65">
      <w:r>
        <w:t>01:18:32.220 --&gt; 01:18:47.160</w:t>
      </w:r>
    </w:p>
    <w:p w14:paraId="7D9B2C7E" w14:textId="35BEF443" w:rsidR="00E26B65" w:rsidRDefault="00FF74AE" w:rsidP="00E26B65">
      <w:r>
        <w:t>NB</w:t>
      </w:r>
      <w:r w:rsidR="00E26B65">
        <w:t>: yeah that's interesting to think about like as this becomes maybe more common, as we see people like gender shifting around like or they're going to have to be rules and contracts and stuff like that just for these</w:t>
      </w:r>
      <w:r w:rsidR="00B6078C">
        <w:t xml:space="preserve"> kinds of situations</w:t>
      </w:r>
    </w:p>
    <w:p w14:paraId="4506C9D2" w14:textId="77777777" w:rsidR="00E26B65" w:rsidRDefault="00E26B65" w:rsidP="00E26B65"/>
    <w:p w14:paraId="3079546F" w14:textId="77777777" w:rsidR="00E26B65" w:rsidRDefault="00E26B65" w:rsidP="00E26B65">
      <w:r>
        <w:lastRenderedPageBreak/>
        <w:t>701</w:t>
      </w:r>
    </w:p>
    <w:p w14:paraId="39A8E351" w14:textId="77777777" w:rsidR="00E26B65" w:rsidRDefault="00E26B65" w:rsidP="00E26B65">
      <w:r>
        <w:t>01:18:47.190 --&gt; 01:18:51.570</w:t>
      </w:r>
    </w:p>
    <w:p w14:paraId="3FB434C7" w14:textId="65E860A4" w:rsidR="00E26B65" w:rsidRDefault="00EB08F7" w:rsidP="00E26B65">
      <w:r>
        <w:t>[5101]</w:t>
      </w:r>
      <w:r w:rsidR="00E26B65">
        <w:t xml:space="preserve">: Yes, I feel like that's exactly that's exactly what needs to be done, because I </w:t>
      </w:r>
      <w:r w:rsidR="00B6078C">
        <w:t>feel so  bad for them</w:t>
      </w:r>
      <w:r w:rsidR="00E26B65">
        <w:t xml:space="preserve"> people</w:t>
      </w:r>
      <w:r w:rsidR="00B6078C">
        <w:t xml:space="preserve"> who get</w:t>
      </w:r>
      <w:r w:rsidR="00E26B65">
        <w:t>t their feelings hurt like that.</w:t>
      </w:r>
    </w:p>
    <w:p w14:paraId="7F599AC5" w14:textId="77777777" w:rsidR="00E26B65" w:rsidRDefault="00E26B65" w:rsidP="00E26B65"/>
    <w:p w14:paraId="2B9367A9" w14:textId="77777777" w:rsidR="00E26B65" w:rsidRDefault="00E26B65" w:rsidP="00E26B65">
      <w:r>
        <w:t>703</w:t>
      </w:r>
    </w:p>
    <w:p w14:paraId="50FC8E0B" w14:textId="77777777" w:rsidR="00E26B65" w:rsidRDefault="00E26B65" w:rsidP="00E26B65">
      <w:r>
        <w:t>01:18:54.060 --&gt; 01:18:55.920</w:t>
      </w:r>
    </w:p>
    <w:p w14:paraId="03E21910" w14:textId="4A3B413F" w:rsidR="00E26B65" w:rsidRDefault="00FF74AE" w:rsidP="00E26B65">
      <w:r>
        <w:t>NB</w:t>
      </w:r>
      <w:r w:rsidR="00E26B65">
        <w:t>: yeah because they basically raise a kid.</w:t>
      </w:r>
    </w:p>
    <w:p w14:paraId="13E81EDB" w14:textId="77777777" w:rsidR="00E26B65" w:rsidRDefault="00E26B65" w:rsidP="00E26B65"/>
    <w:p w14:paraId="4AF47932" w14:textId="77777777" w:rsidR="00E26B65" w:rsidRDefault="00E26B65" w:rsidP="00E26B65">
      <w:r>
        <w:t>704</w:t>
      </w:r>
    </w:p>
    <w:p w14:paraId="1FDA5180" w14:textId="77777777" w:rsidR="00E26B65" w:rsidRDefault="00E26B65" w:rsidP="00E26B65">
      <w:r>
        <w:t>01:18:56.700 --&gt; 01:19:03.690</w:t>
      </w:r>
    </w:p>
    <w:p w14:paraId="15756947" w14:textId="52E7D628" w:rsidR="00E26B65" w:rsidRDefault="00EB08F7" w:rsidP="00E26B65">
      <w:r>
        <w:t>[5101]</w:t>
      </w:r>
      <w:r w:rsidR="00E26B65">
        <w:t xml:space="preserve">: yeah and </w:t>
      </w:r>
      <w:r w:rsidR="00B6078C">
        <w:t xml:space="preserve">they look at it as </w:t>
      </w:r>
      <w:r w:rsidR="00E26B65">
        <w:t>their kids</w:t>
      </w:r>
      <w:r w:rsidR="00B6078C">
        <w:t>, then they separate, then they don’t</w:t>
      </w:r>
      <w:r w:rsidR="00E26B65">
        <w:t xml:space="preserve"> have a son because technically </w:t>
      </w:r>
      <w:r w:rsidR="00B6078C">
        <w:t>yo</w:t>
      </w:r>
      <w:r w:rsidR="0074518E">
        <w:t>u didn’t</w:t>
      </w:r>
      <w:r w:rsidR="00E26B65">
        <w:t>.</w:t>
      </w:r>
    </w:p>
    <w:p w14:paraId="1CD65D82" w14:textId="77777777" w:rsidR="0074518E" w:rsidRDefault="0074518E" w:rsidP="00E26B65"/>
    <w:p w14:paraId="5D8F0688" w14:textId="5305B3FA" w:rsidR="00E26B65" w:rsidRDefault="00E26B65" w:rsidP="00E26B65">
      <w:r>
        <w:t>707</w:t>
      </w:r>
    </w:p>
    <w:p w14:paraId="52FA69D8" w14:textId="77777777" w:rsidR="00E26B65" w:rsidRDefault="00E26B65" w:rsidP="00E26B65">
      <w:r>
        <w:t>01:19:07.260 --&gt; 01:19:15.060</w:t>
      </w:r>
    </w:p>
    <w:p w14:paraId="6BBB6686" w14:textId="48F70E46" w:rsidR="00E26B65" w:rsidRDefault="00FF74AE" w:rsidP="00E26B65">
      <w:r>
        <w:t>NB</w:t>
      </w:r>
      <w:r w:rsidR="00E26B65">
        <w:t>: Okay So what do you wish all healthcare providers knew about LGBT Q if people that were pregnant.</w:t>
      </w:r>
    </w:p>
    <w:p w14:paraId="7977D0D5" w14:textId="77777777" w:rsidR="00E26B65" w:rsidRDefault="00E26B65" w:rsidP="00E26B65"/>
    <w:p w14:paraId="04937F55" w14:textId="77777777" w:rsidR="00E26B65" w:rsidRDefault="00E26B65" w:rsidP="00E26B65">
      <w:r>
        <w:t>709</w:t>
      </w:r>
    </w:p>
    <w:p w14:paraId="29888E69" w14:textId="77777777" w:rsidR="00E26B65" w:rsidRDefault="00E26B65" w:rsidP="00E26B65">
      <w:r>
        <w:t>01:19:19.260 --&gt; 01:19:26.070</w:t>
      </w:r>
    </w:p>
    <w:p w14:paraId="2D35B6F1" w14:textId="1B11D7D7" w:rsidR="00E26B65" w:rsidRDefault="00EB08F7" w:rsidP="00E26B65">
      <w:r>
        <w:t>[5101]</w:t>
      </w:r>
      <w:r w:rsidR="00E26B65">
        <w:t>: I think I just knew that some are probably uncomfortable</w:t>
      </w:r>
      <w:r w:rsidR="00640F38">
        <w:t>,</w:t>
      </w:r>
      <w:r w:rsidR="00E26B65">
        <w:t xml:space="preserve"> like they're not as open to pregnancy like</w:t>
      </w:r>
      <w:r w:rsidR="00640F38">
        <w:t xml:space="preserve"> m</w:t>
      </w:r>
      <w:r w:rsidR="00E26B65">
        <w:t>ost people</w:t>
      </w:r>
      <w:r w:rsidR="00640F38">
        <w:t>.</w:t>
      </w:r>
      <w:r w:rsidR="00E26B65">
        <w:t xml:space="preserve"> like they're not I don't know how to explain it like </w:t>
      </w:r>
      <w:r w:rsidR="00640F38">
        <w:t>most people are just</w:t>
      </w:r>
      <w:r w:rsidR="00E26B65">
        <w:t xml:space="preserve"> open like you know well yeah </w:t>
      </w:r>
      <w:r w:rsidR="00640F38">
        <w:t>I wanna know the</w:t>
      </w:r>
      <w:r w:rsidR="00E26B65">
        <w:t xml:space="preserve"> gender and</w:t>
      </w:r>
      <w:r w:rsidR="00640F38">
        <w:t>..</w:t>
      </w:r>
      <w:r w:rsidR="00E26B65">
        <w:t xml:space="preserve"> some </w:t>
      </w:r>
      <w:r w:rsidR="00640F38">
        <w:t>are excited</w:t>
      </w:r>
      <w:r w:rsidR="00E26B65">
        <w:t xml:space="preserve"> like they </w:t>
      </w:r>
      <w:r w:rsidR="00640F38">
        <w:t>want to</w:t>
      </w:r>
      <w:r w:rsidR="00E26B65">
        <w:t xml:space="preserve"> know when a baby's coming they want</w:t>
      </w:r>
      <w:r w:rsidR="00640F38">
        <w:t xml:space="preserve"> it</w:t>
      </w:r>
      <w:r w:rsidR="00E26B65">
        <w:t xml:space="preserve"> to hurry up</w:t>
      </w:r>
      <w:r w:rsidR="00640F38">
        <w:t>,</w:t>
      </w:r>
      <w:r w:rsidR="00E26B65">
        <w:t xml:space="preserve"> and some are just scared like you know I feel like it's a different experience for people.</w:t>
      </w:r>
      <w:r w:rsidR="00640F38">
        <w:t xml:space="preserve"> That are like that. B</w:t>
      </w:r>
      <w:r w:rsidR="00E26B65">
        <w:t>ecause some people don't know if they want their child to grow up like them</w:t>
      </w:r>
      <w:r w:rsidR="00640F38">
        <w:t>,</w:t>
      </w:r>
      <w:r w:rsidR="00E26B65">
        <w:t xml:space="preserve"> like I may bring him into a house </w:t>
      </w:r>
      <w:r w:rsidR="00640F38">
        <w:t>where</w:t>
      </w:r>
      <w:r w:rsidR="00E26B65">
        <w:t xml:space="preserve"> I like girls, but I don't want my son to think it's okay to be gay if that makes sense</w:t>
      </w:r>
      <w:r w:rsidR="00640F38">
        <w:t>.</w:t>
      </w:r>
      <w:r w:rsidR="00E26B65">
        <w:t xml:space="preserve"> I think, some people are scared because they don't want to affect the child, the way they were affected like if </w:t>
      </w:r>
      <w:r w:rsidR="008E2567">
        <w:t>I don’t know how to</w:t>
      </w:r>
      <w:r w:rsidR="00E26B65">
        <w:t xml:space="preserve"> explain</w:t>
      </w:r>
      <w:r w:rsidR="008E2567">
        <w:t xml:space="preserve"> it. Li</w:t>
      </w:r>
      <w:r w:rsidR="00E26B65">
        <w:t xml:space="preserve">ke a gay couple doesn't want </w:t>
      </w:r>
      <w:r w:rsidR="008E2567">
        <w:t>their son to be gay.</w:t>
      </w:r>
    </w:p>
    <w:p w14:paraId="00B7FEB1" w14:textId="77777777" w:rsidR="00E26B65" w:rsidRDefault="00E26B65" w:rsidP="00E26B65"/>
    <w:p w14:paraId="2DB27630" w14:textId="77777777" w:rsidR="00E26B65" w:rsidRDefault="00E26B65" w:rsidP="00E26B65">
      <w:r>
        <w:t>714</w:t>
      </w:r>
    </w:p>
    <w:p w14:paraId="326CD785" w14:textId="77777777" w:rsidR="00E26B65" w:rsidRDefault="00E26B65" w:rsidP="00E26B65">
      <w:r>
        <w:t>01:20:06.600 --&gt; 01:20:13.650</w:t>
      </w:r>
    </w:p>
    <w:p w14:paraId="1494E49F" w14:textId="67BA9113" w:rsidR="00E26B65" w:rsidRDefault="008E2567" w:rsidP="00E26B65">
      <w:r>
        <w:lastRenderedPageBreak/>
        <w:t>NB</w:t>
      </w:r>
      <w:r w:rsidR="00E26B65">
        <w:t xml:space="preserve">: I think you're explaining </w:t>
      </w:r>
      <w:r>
        <w:t xml:space="preserve">it </w:t>
      </w:r>
    </w:p>
    <w:p w14:paraId="2F1354AF" w14:textId="77777777" w:rsidR="00E26B65" w:rsidRDefault="00E26B65" w:rsidP="00E26B65"/>
    <w:p w14:paraId="13A48027" w14:textId="77777777" w:rsidR="00E26B65" w:rsidRDefault="00E26B65" w:rsidP="00E26B65">
      <w:r>
        <w:t>715</w:t>
      </w:r>
    </w:p>
    <w:p w14:paraId="28D50756" w14:textId="77777777" w:rsidR="00E26B65" w:rsidRDefault="00E26B65" w:rsidP="00E26B65">
      <w:r>
        <w:t>01:20:14.160 --&gt; 01:20:26.790</w:t>
      </w:r>
    </w:p>
    <w:p w14:paraId="0F87420E" w14:textId="3DDB2E88" w:rsidR="00E26B65" w:rsidRDefault="00EB08F7" w:rsidP="00E26B65">
      <w:r>
        <w:t>[5101]</w:t>
      </w:r>
      <w:r w:rsidR="00E26B65">
        <w:t xml:space="preserve">: </w:t>
      </w:r>
      <w:r w:rsidR="008E2567">
        <w:t xml:space="preserve">and I feel like health care providers </w:t>
      </w:r>
      <w:r w:rsidR="006074FC">
        <w:t>need to know</w:t>
      </w:r>
      <w:r w:rsidR="008E2567">
        <w:t xml:space="preserve"> like the way you word things </w:t>
      </w:r>
      <w:r w:rsidR="006074FC">
        <w:t>is probably</w:t>
      </w:r>
      <w:r w:rsidR="00E26B65">
        <w:t xml:space="preserve"> very important because they're probably scared</w:t>
      </w:r>
      <w:r w:rsidR="006074FC">
        <w:t>,</w:t>
      </w:r>
      <w:r w:rsidR="00E26B65">
        <w:t xml:space="preserve"> like my life </w:t>
      </w:r>
      <w:r w:rsidR="006074FC">
        <w:t xml:space="preserve">might </w:t>
      </w:r>
      <w:r w:rsidR="00E26B65">
        <w:t>have a big impact on his baby's life I could be rooting for him to be exactly what I don't wa</w:t>
      </w:r>
      <w:r w:rsidR="006074FC">
        <w:t>nt him</w:t>
      </w:r>
      <w:r w:rsidR="00E26B65">
        <w:t xml:space="preserve"> to be just by being myself.</w:t>
      </w:r>
    </w:p>
    <w:p w14:paraId="52FDB9B6" w14:textId="77777777" w:rsidR="00E26B65" w:rsidRDefault="00E26B65" w:rsidP="00E26B65"/>
    <w:p w14:paraId="6ACA5A29" w14:textId="77777777" w:rsidR="00E26B65" w:rsidRDefault="00E26B65" w:rsidP="00E26B65">
      <w:r>
        <w:t>716</w:t>
      </w:r>
    </w:p>
    <w:p w14:paraId="6FF1D3B9" w14:textId="77777777" w:rsidR="00E26B65" w:rsidRDefault="00E26B65" w:rsidP="00E26B65">
      <w:r>
        <w:t>01:20:28.590 --&gt; 01:20:30.540</w:t>
      </w:r>
    </w:p>
    <w:p w14:paraId="7CC8AF4C" w14:textId="1CE2BACA" w:rsidR="00E26B65" w:rsidRDefault="00FF74AE" w:rsidP="00E26B65">
      <w:r>
        <w:t>NB</w:t>
      </w:r>
      <w:r w:rsidR="00E26B65">
        <w:t>: yeah I understand what you're saying.</w:t>
      </w:r>
      <w:r w:rsidR="006074FC">
        <w:t xml:space="preserve"> </w:t>
      </w:r>
      <w:r w:rsidR="00E26B65">
        <w:t>I definitely think that your son is lucky to have you as a parent, regardless of whether, whatever your identity is you seem like you're obviously super intelligent you're very kind you're also funny like whatever that stuff is</w:t>
      </w:r>
      <w:r w:rsidR="00681202">
        <w:t>,</w:t>
      </w:r>
      <w:r w:rsidR="00E26B65">
        <w:t xml:space="preserve"> he's lucky to have you.</w:t>
      </w:r>
    </w:p>
    <w:p w14:paraId="39F9EFEB" w14:textId="77777777" w:rsidR="00E26B65" w:rsidRDefault="00E26B65" w:rsidP="00E26B65"/>
    <w:p w14:paraId="4475E735" w14:textId="77777777" w:rsidR="00E26B65" w:rsidRDefault="00E26B65" w:rsidP="00E26B65">
      <w:r>
        <w:t>718</w:t>
      </w:r>
    </w:p>
    <w:p w14:paraId="7A33B81D" w14:textId="77777777" w:rsidR="00E26B65" w:rsidRDefault="00E26B65" w:rsidP="00E26B65">
      <w:r>
        <w:t>01:20:53.670 --&gt; 01:20:54.240</w:t>
      </w:r>
    </w:p>
    <w:p w14:paraId="2D2B24E6" w14:textId="6084044D" w:rsidR="00E26B65" w:rsidRDefault="00EB08F7" w:rsidP="00E26B65">
      <w:r>
        <w:t>[5101]</w:t>
      </w:r>
      <w:r w:rsidR="00E26B65">
        <w:t>: Thank you.</w:t>
      </w:r>
    </w:p>
    <w:p w14:paraId="6B3368D7" w14:textId="77777777" w:rsidR="00E26B65" w:rsidRDefault="00E26B65" w:rsidP="00E26B65"/>
    <w:p w14:paraId="2E49DF6A" w14:textId="77777777" w:rsidR="00E26B65" w:rsidRDefault="00E26B65" w:rsidP="00E26B65">
      <w:r>
        <w:t>719</w:t>
      </w:r>
    </w:p>
    <w:p w14:paraId="630CC125" w14:textId="77777777" w:rsidR="00E26B65" w:rsidRDefault="00E26B65" w:rsidP="00E26B65">
      <w:r>
        <w:t>01:20:54.900 --&gt; 01:21:01.500</w:t>
      </w:r>
    </w:p>
    <w:p w14:paraId="7B5A87E6" w14:textId="18EA2FF6" w:rsidR="00E26B65" w:rsidRDefault="00FF74AE" w:rsidP="00E26B65">
      <w:r>
        <w:t>NB</w:t>
      </w:r>
      <w:r w:rsidR="00E26B65">
        <w:t>: you're welcome</w:t>
      </w:r>
      <w:r w:rsidR="00681202">
        <w:t>.</w:t>
      </w:r>
      <w:r w:rsidR="00E26B65">
        <w:t xml:space="preserve"> what do you wish all LGBTQ</w:t>
      </w:r>
      <w:r w:rsidR="00681202">
        <w:t>IA</w:t>
      </w:r>
      <w:r w:rsidR="00E26B65">
        <w:t xml:space="preserve"> people knew about tobacco or </w:t>
      </w:r>
      <w:r w:rsidR="00681202">
        <w:t>vaping use</w:t>
      </w:r>
      <w:r w:rsidR="00E26B65">
        <w:t>.</w:t>
      </w:r>
    </w:p>
    <w:p w14:paraId="5B1C6C21" w14:textId="77777777" w:rsidR="00E26B65" w:rsidRDefault="00E26B65" w:rsidP="00E26B65"/>
    <w:p w14:paraId="6C6D0547" w14:textId="77777777" w:rsidR="00E26B65" w:rsidRDefault="00E26B65" w:rsidP="00E26B65">
      <w:r>
        <w:t>720</w:t>
      </w:r>
    </w:p>
    <w:p w14:paraId="2D706616" w14:textId="77777777" w:rsidR="00E26B65" w:rsidRDefault="00E26B65" w:rsidP="00E26B65">
      <w:r>
        <w:t>01:21:03.330 --&gt; 01:21:03.840</w:t>
      </w:r>
    </w:p>
    <w:p w14:paraId="7A5F9499" w14:textId="22C1D073" w:rsidR="00E26B65" w:rsidRDefault="00EB08F7" w:rsidP="00E26B65">
      <w:r>
        <w:t>[5101]</w:t>
      </w:r>
      <w:r w:rsidR="00E26B65">
        <w:t>: um.</w:t>
      </w:r>
      <w:r w:rsidR="00681202">
        <w:t>I don’t really</w:t>
      </w:r>
      <w:r w:rsidR="00E26B65">
        <w:t xml:space="preserve"> know that one.</w:t>
      </w:r>
      <w:r w:rsidR="00681202">
        <w:t xml:space="preserve"> It’s bad</w:t>
      </w:r>
      <w:r w:rsidR="00E26B65">
        <w:t xml:space="preserve"> for you, no matter what you are</w:t>
      </w:r>
      <w:r w:rsidR="00681202">
        <w:t>,</w:t>
      </w:r>
      <w:r w:rsidR="00E26B65">
        <w:t xml:space="preserve"> how you identify.</w:t>
      </w:r>
      <w:r w:rsidR="00681202">
        <w:t xml:space="preserve"> T</w:t>
      </w:r>
      <w:r w:rsidR="00E26B65">
        <w:t>hat's what I think everybody should know</w:t>
      </w:r>
      <w:r w:rsidR="00681202">
        <w:t>. Y</w:t>
      </w:r>
      <w:r w:rsidR="00E26B65">
        <w:t xml:space="preserve">es, it probably </w:t>
      </w:r>
      <w:r w:rsidR="00681202">
        <w:t>calms</w:t>
      </w:r>
      <w:r w:rsidR="00E26B65">
        <w:t xml:space="preserve"> you but it comes with side effects like lung cancer all that.</w:t>
      </w:r>
    </w:p>
    <w:p w14:paraId="388BE8C7" w14:textId="16ABE8DF" w:rsidR="00E26B65" w:rsidRDefault="00E26B65" w:rsidP="00E26B65">
      <w:r>
        <w:t xml:space="preserve">Yes, it calms you, but no matter who you are what you are what you do that, it definitely </w:t>
      </w:r>
      <w:r w:rsidR="00681202">
        <w:t xml:space="preserve">finds </w:t>
      </w:r>
      <w:r>
        <w:t>you</w:t>
      </w:r>
      <w:r w:rsidR="00681202">
        <w:t>.</w:t>
      </w:r>
      <w:r>
        <w:t xml:space="preserve"> like it hurts your body, </w:t>
      </w:r>
      <w:r w:rsidR="00681202">
        <w:t>it’s not</w:t>
      </w:r>
      <w:r>
        <w:t xml:space="preserve"> good for you yeah.</w:t>
      </w:r>
    </w:p>
    <w:p w14:paraId="6A6DE2D2" w14:textId="77777777" w:rsidR="00E26B65" w:rsidRDefault="00E26B65" w:rsidP="00E26B65"/>
    <w:p w14:paraId="14A38BE7" w14:textId="77777777" w:rsidR="00E26B65" w:rsidRDefault="00E26B65" w:rsidP="00E26B65">
      <w:r>
        <w:t>725</w:t>
      </w:r>
    </w:p>
    <w:p w14:paraId="613AC8D3" w14:textId="77777777" w:rsidR="00E26B65" w:rsidRDefault="00E26B65" w:rsidP="00E26B65">
      <w:r>
        <w:lastRenderedPageBreak/>
        <w:t>01:21:36.360 --&gt; 01:21:44.340</w:t>
      </w:r>
    </w:p>
    <w:p w14:paraId="2737316D" w14:textId="39982DD7" w:rsidR="00E26B65" w:rsidRDefault="00FF74AE" w:rsidP="00E26B65">
      <w:r>
        <w:t>NB</w:t>
      </w:r>
      <w:r w:rsidR="00E26B65">
        <w:t>: yeah that makes sense because it's doesn't the tobacco doesn't know whether or not you identify a certain way.</w:t>
      </w:r>
    </w:p>
    <w:p w14:paraId="0B6FF639" w14:textId="77777777" w:rsidR="00E26B65" w:rsidRDefault="00E26B65" w:rsidP="00E26B65"/>
    <w:p w14:paraId="61459117" w14:textId="77777777" w:rsidR="00E26B65" w:rsidRDefault="00E26B65" w:rsidP="00E26B65">
      <w:r>
        <w:t>726</w:t>
      </w:r>
    </w:p>
    <w:p w14:paraId="44DC1BE3" w14:textId="77777777" w:rsidR="00E26B65" w:rsidRDefault="00E26B65" w:rsidP="00E26B65">
      <w:r>
        <w:t>01:21:44.700 --&gt; 01:21:49.500</w:t>
      </w:r>
    </w:p>
    <w:p w14:paraId="00A98236" w14:textId="5E53F4B0" w:rsidR="00E26B65" w:rsidRDefault="00EB08F7" w:rsidP="00E26B65">
      <w:r>
        <w:t>[5101]</w:t>
      </w:r>
      <w:r w:rsidR="00E26B65">
        <w:t xml:space="preserve">: yeah it doesn't matter does it that's like saying </w:t>
      </w:r>
      <w:r w:rsidR="00EF2C80">
        <w:t>you’re shooting a gun with someone’s name on it,</w:t>
      </w:r>
      <w:r w:rsidR="00E26B65">
        <w:t xml:space="preserve"> but </w:t>
      </w:r>
      <w:r w:rsidR="00EF2C80">
        <w:t>it</w:t>
      </w:r>
      <w:r w:rsidR="00E26B65">
        <w:t xml:space="preserve"> doesn't do that.</w:t>
      </w:r>
      <w:r w:rsidR="00EF2C80">
        <w:t xml:space="preserve"> It</w:t>
      </w:r>
      <w:r w:rsidR="00E26B65">
        <w:t xml:space="preserve"> goes to wherever you put the gun like it doesn't matter.</w:t>
      </w:r>
      <w:r w:rsidR="00EF2C80">
        <w:t xml:space="preserve"> w</w:t>
      </w:r>
      <w:r w:rsidR="00E26B65">
        <w:t>ho, you are what you are yeah.</w:t>
      </w:r>
    </w:p>
    <w:p w14:paraId="01F4F031" w14:textId="77777777" w:rsidR="00E26B65" w:rsidRDefault="00E26B65" w:rsidP="00E26B65"/>
    <w:p w14:paraId="2CAF3F7A" w14:textId="77777777" w:rsidR="00E26B65" w:rsidRDefault="00E26B65" w:rsidP="00E26B65">
      <w:r>
        <w:t>729</w:t>
      </w:r>
    </w:p>
    <w:p w14:paraId="5A22E8B8" w14:textId="77777777" w:rsidR="00E26B65" w:rsidRDefault="00E26B65" w:rsidP="00E26B65">
      <w:r>
        <w:t>01:21:56.940 --&gt; 01:22:05.850</w:t>
      </w:r>
    </w:p>
    <w:p w14:paraId="0846D1A5" w14:textId="50AACD7F" w:rsidR="00E26B65" w:rsidRDefault="00FF74AE" w:rsidP="00E26B65">
      <w:r>
        <w:t>NB</w:t>
      </w:r>
      <w:r w:rsidR="00E26B65">
        <w:t>: So the last question is the same question but about tobacco or i'm sorry marijuana use So what do you wish LGBT Q, a people knew about marijuana use.</w:t>
      </w:r>
    </w:p>
    <w:p w14:paraId="1FE56D3A" w14:textId="77777777" w:rsidR="00E26B65" w:rsidRDefault="00E26B65" w:rsidP="00E26B65"/>
    <w:p w14:paraId="3F9C0C15" w14:textId="77777777" w:rsidR="00E26B65" w:rsidRDefault="00E26B65" w:rsidP="00E26B65">
      <w:r>
        <w:t>730</w:t>
      </w:r>
    </w:p>
    <w:p w14:paraId="60885C71" w14:textId="77777777" w:rsidR="00E26B65" w:rsidRDefault="00E26B65" w:rsidP="00E26B65">
      <w:r>
        <w:t>01:22:06.960 --&gt; 01:22:08.310</w:t>
      </w:r>
    </w:p>
    <w:p w14:paraId="285ABABA" w14:textId="3A25983B" w:rsidR="00E26B65" w:rsidRDefault="00EB08F7" w:rsidP="00E26B65">
      <w:r>
        <w:t>[5101]</w:t>
      </w:r>
      <w:r w:rsidR="00E26B65">
        <w:t>: The same things like</w:t>
      </w:r>
      <w:r w:rsidR="00EF2C80">
        <w:t xml:space="preserve">. </w:t>
      </w:r>
      <w:r w:rsidR="00E26B65">
        <w:t>The same thing</w:t>
      </w:r>
      <w:r w:rsidR="007E6B79">
        <w:t>. I</w:t>
      </w:r>
      <w:r w:rsidR="00EF2C80">
        <w:t xml:space="preserve">t’s bad </w:t>
      </w:r>
      <w:r w:rsidR="00E26B65">
        <w:t xml:space="preserve">for you, </w:t>
      </w:r>
      <w:r w:rsidR="007E6B79">
        <w:t xml:space="preserve">It doesn’t help you, </w:t>
      </w:r>
      <w:r w:rsidR="00EF2C80">
        <w:t>even if you think it</w:t>
      </w:r>
      <w:r w:rsidR="00E26B65">
        <w:t xml:space="preserve"> helping you get through your problems or issues if somebody doesn't accept you if somebody doesn't.</w:t>
      </w:r>
    </w:p>
    <w:p w14:paraId="418A97B5" w14:textId="6F7CA27C" w:rsidR="00150306" w:rsidRDefault="00E26B65" w:rsidP="00E26B65">
      <w:r>
        <w:t xml:space="preserve">It doesn't it doesn't help </w:t>
      </w:r>
      <w:r w:rsidR="007E6B79">
        <w:t>it’s</w:t>
      </w:r>
      <w:r>
        <w:t xml:space="preserve"> only you're only there for that moment for that minute of hi</w:t>
      </w:r>
      <w:r w:rsidR="007E6B79">
        <w:t xml:space="preserve">gh. </w:t>
      </w:r>
      <w:r w:rsidR="00433FE0">
        <w:t xml:space="preserve">Once the high’s gone, you’re back to reality. </w:t>
      </w:r>
      <w:r>
        <w:t xml:space="preserve">I </w:t>
      </w:r>
      <w:r w:rsidR="00150306">
        <w:t>wish</w:t>
      </w:r>
      <w:r>
        <w:t xml:space="preserve"> that they knew that like yeah it's probably helping you get through your recovery probably helping you get out there</w:t>
      </w:r>
      <w:r w:rsidR="00150306">
        <w:t>,</w:t>
      </w:r>
      <w:r w:rsidR="00433FE0">
        <w:t xml:space="preserve"> it’s probably helping a you read</w:t>
      </w:r>
      <w:r>
        <w:t xml:space="preserve"> </w:t>
      </w:r>
      <w:r w:rsidR="00433FE0">
        <w:t xml:space="preserve">lot of comments and anger that people are giving you </w:t>
      </w:r>
      <w:r w:rsidR="00552E74">
        <w:t>Once the high’s gone, you’re back to reality.</w:t>
      </w:r>
    </w:p>
    <w:p w14:paraId="0544584C" w14:textId="444D2CA6" w:rsidR="00E26B65" w:rsidRDefault="00433FE0" w:rsidP="00E26B65">
      <w:r>
        <w:t>Its not like you’re</w:t>
      </w:r>
      <w:r w:rsidR="00E26B65">
        <w:t xml:space="preserve"> going forever.</w:t>
      </w:r>
    </w:p>
    <w:p w14:paraId="29FBFE3A" w14:textId="77777777" w:rsidR="00E26B65" w:rsidRDefault="00E26B65" w:rsidP="00E26B65"/>
    <w:p w14:paraId="4354CDC3" w14:textId="77777777" w:rsidR="00E26B65" w:rsidRDefault="00E26B65" w:rsidP="00E26B65">
      <w:r>
        <w:t>735</w:t>
      </w:r>
    </w:p>
    <w:p w14:paraId="276691C0" w14:textId="77777777" w:rsidR="00E26B65" w:rsidRDefault="00E26B65" w:rsidP="00E26B65">
      <w:r>
        <w:t>01:22:45.630 --&gt; 01:22:46.950</w:t>
      </w:r>
    </w:p>
    <w:p w14:paraId="24F23969" w14:textId="2FBD4289" w:rsidR="00E26B65" w:rsidRDefault="00EB08F7" w:rsidP="00E26B65">
      <w:r>
        <w:t>[5101]</w:t>
      </w:r>
      <w:r w:rsidR="00E26B65">
        <w:t xml:space="preserve">: </w:t>
      </w:r>
      <w:r w:rsidR="00433FE0">
        <w:t>Just</w:t>
      </w:r>
      <w:r w:rsidR="00E26B65">
        <w:t xml:space="preserve"> for the moment.</w:t>
      </w:r>
    </w:p>
    <w:p w14:paraId="7B912FA2" w14:textId="77777777" w:rsidR="00E26B65" w:rsidRDefault="00E26B65" w:rsidP="00E26B65"/>
    <w:p w14:paraId="0BDD466D" w14:textId="77777777" w:rsidR="00E26B65" w:rsidRDefault="00E26B65" w:rsidP="00E26B65">
      <w:r>
        <w:t>736</w:t>
      </w:r>
    </w:p>
    <w:p w14:paraId="42E37EB7" w14:textId="77777777" w:rsidR="00E26B65" w:rsidRDefault="00E26B65" w:rsidP="00E26B65">
      <w:r>
        <w:t>01:22:48.630 --&gt; 01:22:49.530</w:t>
      </w:r>
    </w:p>
    <w:p w14:paraId="6C797CA2" w14:textId="7E5DEE96" w:rsidR="00E26B65" w:rsidRDefault="00FF74AE" w:rsidP="00E26B65">
      <w:r>
        <w:lastRenderedPageBreak/>
        <w:t>NB</w:t>
      </w:r>
      <w:r w:rsidR="00E26B65">
        <w:t>: Right like it's like</w:t>
      </w:r>
      <w:r w:rsidR="00433FE0">
        <w:t xml:space="preserve"> t</w:t>
      </w:r>
      <w:r w:rsidR="00E26B65">
        <w:t>he high is brief and it doesn't actually change what you're going to come back to once you're not high.</w:t>
      </w:r>
      <w:r w:rsidR="00836668">
        <w:t xml:space="preserve"> </w:t>
      </w:r>
    </w:p>
    <w:p w14:paraId="0BAF559B" w14:textId="77777777" w:rsidR="00E26B65" w:rsidRDefault="00E26B65" w:rsidP="00E26B65">
      <w:r>
        <w:t>738</w:t>
      </w:r>
    </w:p>
    <w:p w14:paraId="6073CD6F" w14:textId="77777777" w:rsidR="00E26B65" w:rsidRDefault="00E26B65" w:rsidP="00E26B65">
      <w:r>
        <w:t>01:22:58.710 --&gt; 01:23:12.060</w:t>
      </w:r>
    </w:p>
    <w:p w14:paraId="32DB4CC6" w14:textId="0167A5B1" w:rsidR="00E26B65" w:rsidRDefault="00EB08F7" w:rsidP="00E26B65">
      <w:r>
        <w:t>[5101]</w:t>
      </w:r>
      <w:r w:rsidR="00E26B65">
        <w:t xml:space="preserve">: yeah </w:t>
      </w:r>
      <w:r w:rsidR="00433FE0">
        <w:t>another thing. N</w:t>
      </w:r>
      <w:r w:rsidR="00E26B65">
        <w:t>ow a high affects the way people act</w:t>
      </w:r>
      <w:r w:rsidR="00433FE0">
        <w:t>,</w:t>
      </w:r>
      <w:r w:rsidR="00E26B65">
        <w:t xml:space="preserve"> so one day they might </w:t>
      </w:r>
      <w:r w:rsidR="00433FE0">
        <w:t>feel like I’m high I can</w:t>
      </w:r>
      <w:r w:rsidR="00E26B65">
        <w:t xml:space="preserve"> tell the world that i'm gay, I just want everybody to know</w:t>
      </w:r>
      <w:r w:rsidR="00433FE0">
        <w:t>,</w:t>
      </w:r>
      <w:r w:rsidR="00E26B65">
        <w:t xml:space="preserve"> and so you kind of regret the fact that you ever said that.</w:t>
      </w:r>
      <w:r w:rsidR="00433FE0">
        <w:t xml:space="preserve"> That</w:t>
      </w:r>
      <w:r w:rsidR="00E26B65">
        <w:t xml:space="preserve"> you ever told anybody, because now, here comes the backlash in the people who don't believe in that stuff.</w:t>
      </w:r>
    </w:p>
    <w:p w14:paraId="221D0719" w14:textId="77777777" w:rsidR="00E26B65" w:rsidRDefault="00E26B65" w:rsidP="00E26B65"/>
    <w:p w14:paraId="3078EE94" w14:textId="51308F4E" w:rsidR="00E26B65" w:rsidRDefault="00E26B65" w:rsidP="00E26B65">
      <w:r>
        <w:t xml:space="preserve">Also that's the thing it affects how you act so on that high people need to really be careful around the people they choose to hang around because some people take advantage of you </w:t>
      </w:r>
      <w:r w:rsidR="00433FE0">
        <w:t>also when you</w:t>
      </w:r>
      <w:r>
        <w:t xml:space="preserve"> are in that type of thing.</w:t>
      </w:r>
      <w:r w:rsidR="00433FE0">
        <w:t xml:space="preserve"> </w:t>
      </w:r>
      <w:r>
        <w:t>Right, no matter what you are a dude will talk to</w:t>
      </w:r>
      <w:r w:rsidR="00D40A1B">
        <w:t>,</w:t>
      </w:r>
      <w:r>
        <w:t xml:space="preserve"> </w:t>
      </w:r>
      <w:r w:rsidR="00D40A1B">
        <w:t>will</w:t>
      </w:r>
      <w:r>
        <w:t xml:space="preserve"> touch a girl who wants to identify as a man, </w:t>
      </w:r>
      <w:r w:rsidR="00D40A1B">
        <w:t>dudes have done that</w:t>
      </w:r>
      <w:r>
        <w:t xml:space="preserve"> plenty of time, but also, they just because they're your friend</w:t>
      </w:r>
      <w:r w:rsidR="00D40A1B">
        <w:t xml:space="preserve"> </w:t>
      </w:r>
      <w:r>
        <w:t>or whatever they need to be carefu</w:t>
      </w:r>
      <w:r w:rsidR="00D40A1B">
        <w:t xml:space="preserve">l. Drunk, high, </w:t>
      </w:r>
      <w:r>
        <w:t xml:space="preserve">anything whatever they need to be careful because you identify as a </w:t>
      </w:r>
      <w:r w:rsidR="00D40A1B">
        <w:t>dude, but dudes don’t look at that. They look</w:t>
      </w:r>
      <w:r>
        <w:t xml:space="preserve"> at the fact that inside you're still the </w:t>
      </w:r>
      <w:r w:rsidR="00D40A1B">
        <w:t>a woman</w:t>
      </w:r>
      <w:r>
        <w:t>.</w:t>
      </w:r>
    </w:p>
    <w:p w14:paraId="2A657FB4" w14:textId="77777777" w:rsidR="00E26B65" w:rsidRDefault="00E26B65" w:rsidP="00E26B65"/>
    <w:p w14:paraId="12E0F15D" w14:textId="77777777" w:rsidR="00E26B65" w:rsidRDefault="00E26B65" w:rsidP="00E26B65">
      <w:r>
        <w:t>744</w:t>
      </w:r>
    </w:p>
    <w:p w14:paraId="5A982F83" w14:textId="77777777" w:rsidR="00E26B65" w:rsidRDefault="00E26B65" w:rsidP="00E26B65">
      <w:r>
        <w:t>01:23:56.220 --&gt; 01:24:01.230</w:t>
      </w:r>
    </w:p>
    <w:p w14:paraId="1B638D4F" w14:textId="5A9F5155" w:rsidR="00E26B65" w:rsidRDefault="00FF74AE" w:rsidP="00E26B65">
      <w:r>
        <w:t>NB</w:t>
      </w:r>
      <w:r w:rsidR="00E26B65">
        <w:t>: It sounds like can make you vulnerable to be high or drunk or whatever.</w:t>
      </w:r>
    </w:p>
    <w:p w14:paraId="5530C592" w14:textId="77777777" w:rsidR="00E26B65" w:rsidRDefault="00E26B65" w:rsidP="00E26B65"/>
    <w:p w14:paraId="4B1862E1" w14:textId="77777777" w:rsidR="00E26B65" w:rsidRDefault="00E26B65" w:rsidP="00E26B65">
      <w:r>
        <w:t>745</w:t>
      </w:r>
    </w:p>
    <w:p w14:paraId="019640B6" w14:textId="77777777" w:rsidR="00E26B65" w:rsidRDefault="00E26B65" w:rsidP="00E26B65">
      <w:r>
        <w:t>01:24:02.160 --&gt; 01:24:07.770</w:t>
      </w:r>
    </w:p>
    <w:p w14:paraId="5542CDB0" w14:textId="6E8FB18D" w:rsidR="00E26B65" w:rsidRDefault="00EB08F7" w:rsidP="00E26B65">
      <w:r>
        <w:t>[5101]</w:t>
      </w:r>
      <w:r w:rsidR="00E26B65">
        <w:t xml:space="preserve">: Definitely even high </w:t>
      </w:r>
      <w:r w:rsidR="00D40A1B">
        <w:t>it</w:t>
      </w:r>
      <w:r w:rsidR="00E26B65">
        <w:t xml:space="preserve"> makes you vulnerable because you're just happ</w:t>
      </w:r>
      <w:r w:rsidR="00D40A1B">
        <w:t>ier. Y</w:t>
      </w:r>
      <w:r w:rsidR="00E26B65">
        <w:t xml:space="preserve">ou're you're an idiot </w:t>
      </w:r>
      <w:r w:rsidR="002713BE">
        <w:t>you just want to be</w:t>
      </w:r>
      <w:r w:rsidR="00E26B65">
        <w:t xml:space="preserve"> goofy.</w:t>
      </w:r>
      <w:r w:rsidR="002713BE">
        <w:t xml:space="preserve"> </w:t>
      </w:r>
      <w:r w:rsidR="00E26B65">
        <w:t>And everything is a joke and somebody literally being serious and you're just laughing like everything</w:t>
      </w:r>
      <w:r w:rsidR="00EB193B">
        <w:t>’s a game</w:t>
      </w:r>
      <w:r w:rsidR="00A35D07">
        <w:t xml:space="preserve"> until</w:t>
      </w:r>
      <w:r w:rsidR="00E26B65">
        <w:t xml:space="preserve"> it's not.</w:t>
      </w:r>
    </w:p>
    <w:p w14:paraId="7ED9C4AE" w14:textId="77777777" w:rsidR="00E26B65" w:rsidRDefault="00E26B65" w:rsidP="00E26B65"/>
    <w:p w14:paraId="035B4F0F" w14:textId="77777777" w:rsidR="00E26B65" w:rsidRDefault="00E26B65" w:rsidP="00E26B65">
      <w:r>
        <w:t>747</w:t>
      </w:r>
    </w:p>
    <w:p w14:paraId="60F4B210" w14:textId="77777777" w:rsidR="00E26B65" w:rsidRDefault="00E26B65" w:rsidP="00E26B65">
      <w:r>
        <w:t>01:24:19.020 --&gt; 01:24:21.660</w:t>
      </w:r>
    </w:p>
    <w:p w14:paraId="265FF1D2" w14:textId="19B4D8B1" w:rsidR="00E26B65" w:rsidRDefault="00EB08F7" w:rsidP="00E26B65">
      <w:r>
        <w:t>[5101]</w:t>
      </w:r>
      <w:r w:rsidR="00E26B65">
        <w:t xml:space="preserve">: </w:t>
      </w:r>
      <w:r w:rsidR="00EB193B">
        <w:t xml:space="preserve">[baby] if you wipe that on </w:t>
      </w:r>
      <w:r w:rsidR="00E26B65">
        <w:t xml:space="preserve"> my shirt one more time.</w:t>
      </w:r>
    </w:p>
    <w:p w14:paraId="49CCCF3E" w14:textId="77777777" w:rsidR="00E26B65" w:rsidRDefault="00E26B65" w:rsidP="00E26B65"/>
    <w:p w14:paraId="51376214" w14:textId="77777777" w:rsidR="00E26B65" w:rsidRDefault="00E26B65" w:rsidP="00E26B65">
      <w:r>
        <w:t>748</w:t>
      </w:r>
    </w:p>
    <w:p w14:paraId="54BA69F6" w14:textId="77777777" w:rsidR="00E26B65" w:rsidRDefault="00E26B65" w:rsidP="00E26B65">
      <w:r>
        <w:t>01:24:23.670 --&gt; 01:24:24.780</w:t>
      </w:r>
    </w:p>
    <w:p w14:paraId="0E7FF443" w14:textId="708FCD0E" w:rsidR="00E26B65" w:rsidRDefault="00FF74AE" w:rsidP="00E26B65">
      <w:r>
        <w:lastRenderedPageBreak/>
        <w:t>NB</w:t>
      </w:r>
      <w:r w:rsidR="00E26B65">
        <w:t>: It</w:t>
      </w:r>
      <w:r w:rsidR="00EB193B">
        <w:t xml:space="preserve">’s his </w:t>
      </w:r>
      <w:r w:rsidR="00E26B65">
        <w:t>napkin.</w:t>
      </w:r>
    </w:p>
    <w:p w14:paraId="5DCA6569" w14:textId="77777777" w:rsidR="00E26B65" w:rsidRDefault="00E26B65" w:rsidP="00E26B65"/>
    <w:p w14:paraId="38A15A64" w14:textId="77777777" w:rsidR="00E26B65" w:rsidRDefault="00E26B65" w:rsidP="00E26B65">
      <w:r>
        <w:t>749</w:t>
      </w:r>
    </w:p>
    <w:p w14:paraId="211581BA" w14:textId="77777777" w:rsidR="00E26B65" w:rsidRDefault="00E26B65" w:rsidP="00E26B65">
      <w:r>
        <w:t>01:24:25.920 --&gt; 01:24:27.570</w:t>
      </w:r>
    </w:p>
    <w:p w14:paraId="511E766A" w14:textId="60173881" w:rsidR="00E26B65" w:rsidRDefault="00EB08F7" w:rsidP="00E26B65">
      <w:r>
        <w:t>[5101]</w:t>
      </w:r>
      <w:r w:rsidR="00E26B65">
        <w:t xml:space="preserve">: yeah </w:t>
      </w:r>
      <w:r w:rsidR="00A35D07">
        <w:t>that’s why there’s</w:t>
      </w:r>
      <w:r w:rsidR="00E26B65">
        <w:t xml:space="preserve"> </w:t>
      </w:r>
      <w:r w:rsidR="00EB193B">
        <w:t>Cheetos all</w:t>
      </w:r>
      <w:r w:rsidR="00E26B65">
        <w:t xml:space="preserve"> over him.</w:t>
      </w:r>
    </w:p>
    <w:p w14:paraId="18B1A30B" w14:textId="77777777" w:rsidR="00E26B65" w:rsidRDefault="00E26B65" w:rsidP="00E26B65"/>
    <w:p w14:paraId="71C88B00" w14:textId="77777777" w:rsidR="00E26B65" w:rsidRDefault="00E26B65" w:rsidP="00E26B65">
      <w:r>
        <w:t>750</w:t>
      </w:r>
    </w:p>
    <w:p w14:paraId="35896D12" w14:textId="77777777" w:rsidR="00E26B65" w:rsidRDefault="00E26B65" w:rsidP="00E26B65">
      <w:r>
        <w:t>01:24:29.400 --&gt; 01:24:39.030</w:t>
      </w:r>
    </w:p>
    <w:p w14:paraId="742A1EEE" w14:textId="5F413C71" w:rsidR="00E26B65" w:rsidRDefault="00FF74AE" w:rsidP="00E26B65">
      <w:r>
        <w:t>NB</w:t>
      </w:r>
      <w:r w:rsidR="00E26B65">
        <w:t>: Those are all my questions, but I want to open it up, if you have questions for me or comments like you can tell me something I could do better like literally anything.</w:t>
      </w:r>
    </w:p>
    <w:p w14:paraId="0EF19709" w14:textId="77777777" w:rsidR="00E26B65" w:rsidRDefault="00E26B65" w:rsidP="00E26B65"/>
    <w:p w14:paraId="653BF06F" w14:textId="77777777" w:rsidR="00E26B65" w:rsidRDefault="00E26B65" w:rsidP="00E26B65">
      <w:r>
        <w:t>751</w:t>
      </w:r>
    </w:p>
    <w:p w14:paraId="4783CD0E" w14:textId="77777777" w:rsidR="00E26B65" w:rsidRDefault="00E26B65" w:rsidP="00E26B65">
      <w:r>
        <w:t>01:24:41.700 --&gt; 01:24:42.270</w:t>
      </w:r>
    </w:p>
    <w:p w14:paraId="15897CD0" w14:textId="2DB3B0D7" w:rsidR="00E26B65" w:rsidRDefault="00EB08F7" w:rsidP="00E26B65">
      <w:r>
        <w:t>[5101]</w:t>
      </w:r>
      <w:r w:rsidR="00E26B65">
        <w:t>: No. not really.</w:t>
      </w:r>
      <w:r w:rsidR="00A35D07">
        <w:t xml:space="preserve"> Basically</w:t>
      </w:r>
      <w:r w:rsidR="00E26B65">
        <w:t xml:space="preserve"> it was a really calm conversation I really liked it I didn't feel </w:t>
      </w:r>
      <w:r w:rsidR="00A35D07">
        <w:t>uptight</w:t>
      </w:r>
      <w:r w:rsidR="00E26B65">
        <w:t xml:space="preserve"> or scared to answer </w:t>
      </w:r>
      <w:r w:rsidR="00A35D07">
        <w:t xml:space="preserve">anything. </w:t>
      </w:r>
      <w:r w:rsidR="00E26B65">
        <w:t>Actually really liked the conversation</w:t>
      </w:r>
      <w:r w:rsidR="00A35D07">
        <w:t>, you’re</w:t>
      </w:r>
      <w:r w:rsidR="00E26B65">
        <w:t xml:space="preserve"> very good </w:t>
      </w:r>
      <w:r w:rsidR="00A35D07">
        <w:t>at</w:t>
      </w:r>
      <w:r w:rsidR="00E26B65">
        <w:t xml:space="preserve"> what you do, how you word things actually</w:t>
      </w:r>
      <w:r w:rsidR="00A35D07">
        <w:t xml:space="preserve">. </w:t>
      </w:r>
      <w:r w:rsidR="00E26B65">
        <w:t xml:space="preserve"> You don't make me uncomfortable at all, even with some questions I find somebody else asked me i'll probably </w:t>
      </w:r>
      <w:r w:rsidR="00A35D07">
        <w:t>jump</w:t>
      </w:r>
      <w:r w:rsidR="00E26B65">
        <w:t xml:space="preserve"> back like what did you say, but you're very like the way you come off </w:t>
      </w:r>
      <w:r w:rsidR="00A35D07">
        <w:t>i</w:t>
      </w:r>
      <w:r w:rsidR="00E26B65">
        <w:t>s very good.</w:t>
      </w:r>
    </w:p>
    <w:p w14:paraId="56860749" w14:textId="77777777" w:rsidR="00E26B65" w:rsidRDefault="00E26B65" w:rsidP="00E26B65"/>
    <w:p w14:paraId="6ED25F8C" w14:textId="77777777" w:rsidR="00E26B65" w:rsidRDefault="00E26B65" w:rsidP="00E26B65">
      <w:r>
        <w:t>756</w:t>
      </w:r>
    </w:p>
    <w:p w14:paraId="17A86A82" w14:textId="77777777" w:rsidR="00E26B65" w:rsidRDefault="00E26B65" w:rsidP="00E26B65">
      <w:r>
        <w:t>01:25:06.690 --&gt; 01:25:23.250</w:t>
      </w:r>
    </w:p>
    <w:p w14:paraId="7CCBE1F9" w14:textId="1BDF0538" w:rsidR="00E26B65" w:rsidRDefault="00FF74AE" w:rsidP="00E26B65">
      <w:r>
        <w:t>NB</w:t>
      </w:r>
      <w:r w:rsidR="00E26B65">
        <w:t>: Thank you, I also think it helps that like I actually remember you from recruiting and I felt like we just get along good like we have a certain energy that matches well, so I think that that always helps me like you</w:t>
      </w:r>
      <w:r w:rsidR="008F3553">
        <w:t xml:space="preserve">r [? ] </w:t>
      </w:r>
      <w:r w:rsidR="00E26B65">
        <w:t>are so interesting i'm like</w:t>
      </w:r>
      <w:r w:rsidR="008F3553">
        <w:t xml:space="preserve"> I</w:t>
      </w:r>
      <w:r w:rsidR="00E26B65">
        <w:t xml:space="preserve"> could talk to you, for you know way more than an hour or whatever, but.</w:t>
      </w:r>
    </w:p>
    <w:p w14:paraId="20DEAA3B" w14:textId="77777777" w:rsidR="00E26B65" w:rsidRDefault="00E26B65" w:rsidP="00E26B65"/>
    <w:p w14:paraId="1935547B" w14:textId="77777777" w:rsidR="00E26B65" w:rsidRDefault="00E26B65" w:rsidP="00E26B65">
      <w:r>
        <w:t>759</w:t>
      </w:r>
    </w:p>
    <w:p w14:paraId="2DF6AB42" w14:textId="77777777" w:rsidR="00E26B65" w:rsidRDefault="00E26B65" w:rsidP="00E26B65">
      <w:r>
        <w:t>01:25:33.480 --&gt; 01:25:40.350</w:t>
      </w:r>
    </w:p>
    <w:p w14:paraId="7A383786" w14:textId="09E0CC5D" w:rsidR="00E26B65" w:rsidRDefault="00EB08F7" w:rsidP="00E26B65">
      <w:r>
        <w:t>[5101]</w:t>
      </w:r>
      <w:r w:rsidR="00E26B65">
        <w:t xml:space="preserve">: Yes, </w:t>
      </w:r>
      <w:r w:rsidR="008F3553">
        <w:t>it really is good to talk to you.</w:t>
      </w:r>
      <w:r w:rsidR="00E26B65">
        <w:t xml:space="preserve"> I could tell it was you've got a way to get off immediate conversation laughing.</w:t>
      </w:r>
      <w:r w:rsidR="008F3553">
        <w:t xml:space="preserve"> T</w:t>
      </w:r>
      <w:r w:rsidR="00E26B65">
        <w:t xml:space="preserve">hat's what I I like I like stuff like that I hate uptight and it feels uncomfortable because you just met this person and you gotta you know you don't want </w:t>
      </w:r>
      <w:r w:rsidR="008F3553">
        <w:t>ask about</w:t>
      </w:r>
      <w:r w:rsidR="00E26B65">
        <w:t xml:space="preserve"> my sexuality like.</w:t>
      </w:r>
      <w:r w:rsidR="008F3553">
        <w:t xml:space="preserve"> </w:t>
      </w:r>
      <w:r w:rsidR="00E26B65">
        <w:t>No. It actually will really good I liked it.</w:t>
      </w:r>
    </w:p>
    <w:p w14:paraId="46AE4C25" w14:textId="77777777" w:rsidR="00E26B65" w:rsidRDefault="00E26B65" w:rsidP="00E26B65"/>
    <w:p w14:paraId="27ABEF60" w14:textId="77777777" w:rsidR="00E26B65" w:rsidRDefault="00E26B65" w:rsidP="00E26B65">
      <w:r>
        <w:lastRenderedPageBreak/>
        <w:t>764</w:t>
      </w:r>
    </w:p>
    <w:p w14:paraId="0A0AF7BE" w14:textId="77777777" w:rsidR="00E26B65" w:rsidRDefault="00E26B65" w:rsidP="00E26B65">
      <w:r>
        <w:t>01:25:59.010 --&gt; 01:26:04.140</w:t>
      </w:r>
    </w:p>
    <w:p w14:paraId="6EB2435C" w14:textId="4D26C8E9" w:rsidR="00E26B65" w:rsidRDefault="00FF74AE" w:rsidP="00E26B65">
      <w:r>
        <w:t>NB</w:t>
      </w:r>
      <w:r w:rsidR="00E26B65">
        <w:t>: right because i'm talking we're talking about something that there's like a lot of stigma and taboos sex and</w:t>
      </w:r>
      <w:r w:rsidR="008F3553">
        <w:t xml:space="preserve"> </w:t>
      </w:r>
      <w:r w:rsidR="00E26B65">
        <w:t>drugs and like.</w:t>
      </w:r>
    </w:p>
    <w:p w14:paraId="47CF0FD7" w14:textId="77777777" w:rsidR="00E26B65" w:rsidRDefault="00E26B65" w:rsidP="00E26B65"/>
    <w:p w14:paraId="6D9F88D7" w14:textId="77777777" w:rsidR="00E26B65" w:rsidRDefault="00E26B65" w:rsidP="00E26B65">
      <w:r>
        <w:t>766</w:t>
      </w:r>
    </w:p>
    <w:p w14:paraId="1C5182DD" w14:textId="77777777" w:rsidR="00E26B65" w:rsidRDefault="00E26B65" w:rsidP="00E26B65">
      <w:r>
        <w:t>01:26:06.630 --&gt; 01:26:15.720</w:t>
      </w:r>
    </w:p>
    <w:p w14:paraId="7E161B58" w14:textId="77CCC5E8" w:rsidR="00E26B65" w:rsidRDefault="00EB08F7" w:rsidP="00E26B65">
      <w:r>
        <w:t>[5101]</w:t>
      </w:r>
      <w:r w:rsidR="00E26B65">
        <w:t>: it's definitely very awkward with the person you just don't feel comfortable when she just I feel like Nancy I made would have never been given if I was</w:t>
      </w:r>
      <w:r w:rsidR="008F3553">
        <w:t xml:space="preserve">n’t comfortable </w:t>
      </w:r>
      <w:r w:rsidR="00E26B65">
        <w:t>.</w:t>
      </w:r>
    </w:p>
    <w:p w14:paraId="3123EE9D" w14:textId="77777777" w:rsidR="00E26B65" w:rsidRDefault="00E26B65" w:rsidP="00E26B65"/>
    <w:p w14:paraId="4A85C963" w14:textId="77777777" w:rsidR="00E26B65" w:rsidRDefault="00E26B65" w:rsidP="00E26B65">
      <w:r>
        <w:t>767</w:t>
      </w:r>
    </w:p>
    <w:p w14:paraId="098BB854" w14:textId="77777777" w:rsidR="00E26B65" w:rsidRDefault="00E26B65" w:rsidP="00E26B65">
      <w:r>
        <w:t>01:26:16.500 --&gt; 01:26:28.230</w:t>
      </w:r>
    </w:p>
    <w:p w14:paraId="502B2E6E" w14:textId="24C7E9D3" w:rsidR="00E26B65" w:rsidRDefault="00FF74AE" w:rsidP="00E26B65">
      <w:r>
        <w:t>NB</w:t>
      </w:r>
      <w:r w:rsidR="00E26B65">
        <w:t>: Well, I really like I value your honesty and your experiences a lot, so I appreciate your willingness to kind of go into some uncomfortable zones.</w:t>
      </w:r>
    </w:p>
    <w:p w14:paraId="23A1097B" w14:textId="77777777" w:rsidR="00E26B65" w:rsidRDefault="00E26B65" w:rsidP="00E26B65"/>
    <w:p w14:paraId="73F56D27" w14:textId="77777777" w:rsidR="00E26B65" w:rsidRDefault="00E26B65" w:rsidP="00E26B65">
      <w:r>
        <w:t>768</w:t>
      </w:r>
    </w:p>
    <w:p w14:paraId="29695739" w14:textId="77777777" w:rsidR="00E26B65" w:rsidRDefault="00E26B65" w:rsidP="00E26B65">
      <w:r>
        <w:t>01:26:29.580 --&gt; 01:26:30.090</w:t>
      </w:r>
    </w:p>
    <w:p w14:paraId="2AA62658" w14:textId="46CB1C9A" w:rsidR="00E26B65" w:rsidRDefault="00EB08F7" w:rsidP="00E26B65">
      <w:r>
        <w:t>[5101]</w:t>
      </w:r>
      <w:r w:rsidR="00E26B65">
        <w:t>: Thank you.</w:t>
      </w:r>
      <w:r w:rsidR="008F3553">
        <w:t xml:space="preserve"> Thanks for making it </w:t>
      </w:r>
      <w:r w:rsidR="00E26B65">
        <w:t>comfortable.</w:t>
      </w:r>
    </w:p>
    <w:p w14:paraId="4319DA6E" w14:textId="77777777" w:rsidR="00E26B65" w:rsidRDefault="00E26B65" w:rsidP="00E26B65"/>
    <w:p w14:paraId="51DD8D58" w14:textId="77777777" w:rsidR="00E26B65" w:rsidRDefault="00E26B65" w:rsidP="00E26B65">
      <w:r>
        <w:t>770</w:t>
      </w:r>
    </w:p>
    <w:p w14:paraId="3B844B93" w14:textId="77777777" w:rsidR="00E26B65" w:rsidRDefault="00E26B65" w:rsidP="00E26B65">
      <w:r>
        <w:t>01:26:33.750 --&gt; 01:26:37.860</w:t>
      </w:r>
    </w:p>
    <w:p w14:paraId="5D5421BD" w14:textId="625D2497" w:rsidR="00E26B65" w:rsidRDefault="00FF74AE" w:rsidP="00E26B65">
      <w:r>
        <w:t>NB</w:t>
      </w:r>
      <w:r w:rsidR="00E26B65">
        <w:t>: I try I try it helps when it's like we can have kind of fun, I think.</w:t>
      </w:r>
    </w:p>
    <w:p w14:paraId="7F9F399B" w14:textId="77777777" w:rsidR="00E26B65" w:rsidRDefault="00E26B65" w:rsidP="00E26B65"/>
    <w:p w14:paraId="1A71E95F" w14:textId="77777777" w:rsidR="00E26B65" w:rsidRDefault="00E26B65" w:rsidP="00E26B65">
      <w:r>
        <w:t>771</w:t>
      </w:r>
    </w:p>
    <w:p w14:paraId="1F1290F2" w14:textId="77777777" w:rsidR="00E26B65" w:rsidRDefault="00E26B65" w:rsidP="00E26B65">
      <w:r>
        <w:t>01:26:37.980 --&gt; 01:26:38.820</w:t>
      </w:r>
    </w:p>
    <w:p w14:paraId="264F4691" w14:textId="2784FB91" w:rsidR="00E26B65" w:rsidRDefault="00EB08F7" w:rsidP="00E26B65">
      <w:r>
        <w:t>[5101]</w:t>
      </w:r>
      <w:r w:rsidR="00E26B65">
        <w:t>: yeah true.</w:t>
      </w:r>
    </w:p>
    <w:p w14:paraId="4A52FA6C" w14:textId="77777777" w:rsidR="00E26B65" w:rsidRDefault="00E26B65" w:rsidP="00E26B65"/>
    <w:p w14:paraId="6C5DE197" w14:textId="77777777" w:rsidR="00E26B65" w:rsidRDefault="00E26B65" w:rsidP="00E26B65">
      <w:r>
        <w:t>772</w:t>
      </w:r>
    </w:p>
    <w:p w14:paraId="68A44E52" w14:textId="77777777" w:rsidR="00E26B65" w:rsidRDefault="00E26B65" w:rsidP="00E26B65">
      <w:r>
        <w:t>01:26:39.780 --&gt; 01:26:41.430</w:t>
      </w:r>
    </w:p>
    <w:p w14:paraId="025D925C" w14:textId="1A34824A" w:rsidR="00E26B65" w:rsidRDefault="00FF74AE" w:rsidP="00E26B65">
      <w:r>
        <w:t>NB</w:t>
      </w:r>
      <w:r w:rsidR="00E26B65">
        <w:t>: i'm going to send you that book.</w:t>
      </w:r>
    </w:p>
    <w:p w14:paraId="5AC47C7B" w14:textId="77777777" w:rsidR="00E26B65" w:rsidRDefault="00E26B65" w:rsidP="00E26B65"/>
    <w:p w14:paraId="3EE86935" w14:textId="77777777" w:rsidR="00E26B65" w:rsidRDefault="00E26B65" w:rsidP="00E26B65">
      <w:r>
        <w:t>773</w:t>
      </w:r>
    </w:p>
    <w:p w14:paraId="7518DDA8" w14:textId="77777777" w:rsidR="00E26B65" w:rsidRDefault="00E26B65" w:rsidP="00E26B65">
      <w:r>
        <w:t>01:26:42.270 --&gt; 01:26:42.660</w:t>
      </w:r>
    </w:p>
    <w:p w14:paraId="55FC7A34" w14:textId="0DFA78C8" w:rsidR="00E26B65" w:rsidRDefault="00EB08F7" w:rsidP="00E26B65">
      <w:r>
        <w:t>[5101]</w:t>
      </w:r>
      <w:r w:rsidR="00E26B65">
        <w:t>: Oh yeah.</w:t>
      </w:r>
      <w:r w:rsidR="008F3553">
        <w:t xml:space="preserve"> I was about to ask you that.</w:t>
      </w:r>
    </w:p>
    <w:p w14:paraId="51E9069D" w14:textId="77777777" w:rsidR="00E26B65" w:rsidRDefault="00E26B65" w:rsidP="00E26B65"/>
    <w:p w14:paraId="73AF9A2F" w14:textId="77777777" w:rsidR="00E26B65" w:rsidRDefault="00E26B65" w:rsidP="00E26B65">
      <w:r>
        <w:t>774</w:t>
      </w:r>
    </w:p>
    <w:p w14:paraId="32BB0585" w14:textId="77777777" w:rsidR="00E26B65" w:rsidRDefault="00E26B65" w:rsidP="00E26B65">
      <w:r>
        <w:t>01:26:44.400 --&gt; 01:26:50.070</w:t>
      </w:r>
    </w:p>
    <w:p w14:paraId="4734AD77" w14:textId="39D7593F" w:rsidR="00E26B65" w:rsidRDefault="00FF74AE" w:rsidP="00E26B65">
      <w:r>
        <w:t>NB</w:t>
      </w:r>
      <w:r w:rsidR="00E26B65">
        <w:t>: yeah i'm gonna send you the book and it's actually three books it's a trilogy it's so good um.</w:t>
      </w:r>
      <w:r w:rsidR="008F3553">
        <w:t xml:space="preserve"> </w:t>
      </w:r>
      <w:r w:rsidR="00E26B65">
        <w:t>And then i'm going to well i'll first off with $50 on your card, let me see what else</w:t>
      </w:r>
      <w:r w:rsidR="008F3553">
        <w:t>. First I’ll put that $50 on your card.</w:t>
      </w:r>
    </w:p>
    <w:p w14:paraId="4AEF91CF" w14:textId="77777777" w:rsidR="00E26B65" w:rsidRDefault="00E26B65" w:rsidP="00E26B65">
      <w:r>
        <w:t>777</w:t>
      </w:r>
    </w:p>
    <w:p w14:paraId="63B99B66" w14:textId="77777777" w:rsidR="00E26B65" w:rsidRDefault="00E26B65" w:rsidP="00E26B65">
      <w:r>
        <w:t>01:26:59.700 --&gt; 01:27:02.280</w:t>
      </w:r>
    </w:p>
    <w:p w14:paraId="628B72CB" w14:textId="54A88973" w:rsidR="00E26B65" w:rsidRDefault="00FF74AE" w:rsidP="00E26B65">
      <w:r>
        <w:t>NB</w:t>
      </w:r>
      <w:r w:rsidR="00E26B65">
        <w:t>: yep you can use the same card i'll add that money right now.</w:t>
      </w:r>
    </w:p>
    <w:p w14:paraId="1ABFAE50" w14:textId="77777777" w:rsidR="00E26B65" w:rsidRDefault="00E26B65" w:rsidP="00E26B65"/>
    <w:p w14:paraId="468F015D" w14:textId="77777777" w:rsidR="00E26B65" w:rsidRDefault="00E26B65" w:rsidP="00E26B65">
      <w:r>
        <w:t>778</w:t>
      </w:r>
    </w:p>
    <w:p w14:paraId="77341F81" w14:textId="77777777" w:rsidR="00E26B65" w:rsidRDefault="00E26B65" w:rsidP="00E26B65">
      <w:r>
        <w:t>01:27:02.940 --&gt; 01:27:05.370</w:t>
      </w:r>
    </w:p>
    <w:p w14:paraId="25A98616" w14:textId="5D6CA0B8" w:rsidR="00E26B65" w:rsidRDefault="00EB08F7" w:rsidP="00E26B65">
      <w:r>
        <w:t>[5101]</w:t>
      </w:r>
      <w:r w:rsidR="00E26B65">
        <w:t>: Okay hold on before you do that, let me go look for it.</w:t>
      </w:r>
    </w:p>
    <w:p w14:paraId="7389B4F5" w14:textId="77777777" w:rsidR="00E26B65" w:rsidRDefault="00E26B65" w:rsidP="00E26B65"/>
    <w:p w14:paraId="04F01956" w14:textId="77777777" w:rsidR="00E26B65" w:rsidRDefault="00E26B65" w:rsidP="00E26B65">
      <w:r>
        <w:t>779</w:t>
      </w:r>
    </w:p>
    <w:p w14:paraId="0A08B550" w14:textId="77777777" w:rsidR="00E26B65" w:rsidRDefault="00E26B65" w:rsidP="00E26B65">
      <w:r>
        <w:t>01:27:05.730 --&gt; 01:27:09.090</w:t>
      </w:r>
    </w:p>
    <w:p w14:paraId="0B2072F7" w14:textId="0B7D107C" w:rsidR="00E26B65" w:rsidRDefault="00FF74AE" w:rsidP="00E26B65">
      <w:r>
        <w:t>NB</w:t>
      </w:r>
      <w:r w:rsidR="00E26B65">
        <w:t>: Yes, yes, if you don't have it, I can send you another one that's no big deal.</w:t>
      </w:r>
    </w:p>
    <w:p w14:paraId="76E72A58" w14:textId="77777777" w:rsidR="00E26B65" w:rsidRDefault="00E26B65" w:rsidP="00E26B65"/>
    <w:p w14:paraId="357A81A8" w14:textId="77777777" w:rsidR="00E26B65" w:rsidRDefault="00E26B65" w:rsidP="00E26B65">
      <w:r>
        <w:t>781</w:t>
      </w:r>
    </w:p>
    <w:p w14:paraId="37CCE944" w14:textId="77777777" w:rsidR="00E26B65" w:rsidRDefault="00E26B65" w:rsidP="00E26B65">
      <w:r>
        <w:t>01:27:14.610 --&gt; 01:27:16.350</w:t>
      </w:r>
    </w:p>
    <w:p w14:paraId="59CE7157" w14:textId="3BF74FAA" w:rsidR="00E26B65" w:rsidRDefault="00EB08F7" w:rsidP="00E26B65">
      <w:r>
        <w:t>[5101]</w:t>
      </w:r>
      <w:r w:rsidR="00E26B65">
        <w:t>: Look there's only one place, it could be.</w:t>
      </w:r>
      <w:r w:rsidR="00F6016F">
        <w:t xml:space="preserve"> .. I</w:t>
      </w:r>
      <w:r w:rsidR="00E26B65">
        <w:t>'m so discombobulated.</w:t>
      </w:r>
    </w:p>
    <w:p w14:paraId="5FDF0D37" w14:textId="77777777" w:rsidR="00E26B65" w:rsidRDefault="00E26B65" w:rsidP="00E26B65"/>
    <w:p w14:paraId="0B0AE56E" w14:textId="77777777" w:rsidR="00E26B65" w:rsidRDefault="00E26B65" w:rsidP="00E26B65">
      <w:r>
        <w:t>785</w:t>
      </w:r>
    </w:p>
    <w:p w14:paraId="3C105666" w14:textId="77777777" w:rsidR="00E26B65" w:rsidRDefault="00E26B65" w:rsidP="00E26B65">
      <w:r>
        <w:t>01:27:48.840 --&gt; 01:27:53.880</w:t>
      </w:r>
    </w:p>
    <w:p w14:paraId="59CF4BB0" w14:textId="5565F58B" w:rsidR="00E26B65" w:rsidRDefault="00FF74AE" w:rsidP="00E26B65">
      <w:r>
        <w:t>NB</w:t>
      </w:r>
      <w:r w:rsidR="00E26B65">
        <w:t xml:space="preserve">: i'm not a very organized person, especially with like wallets and </w:t>
      </w:r>
      <w:r w:rsidR="00F6016F">
        <w:t>cards</w:t>
      </w:r>
      <w:r w:rsidR="00E26B65">
        <w:t xml:space="preserve"> like it's really.</w:t>
      </w:r>
    </w:p>
    <w:p w14:paraId="00978777" w14:textId="77777777" w:rsidR="00E26B65" w:rsidRDefault="00E26B65" w:rsidP="00E26B65"/>
    <w:p w14:paraId="5034A29E" w14:textId="77777777" w:rsidR="00E26B65" w:rsidRDefault="00E26B65" w:rsidP="00E26B65">
      <w:r>
        <w:t>786</w:t>
      </w:r>
    </w:p>
    <w:p w14:paraId="0E4F5EB2" w14:textId="77777777" w:rsidR="00E26B65" w:rsidRDefault="00E26B65" w:rsidP="00E26B65">
      <w:r>
        <w:t>01:27:54.720 --&gt; 01:27:56.220</w:t>
      </w:r>
    </w:p>
    <w:p w14:paraId="15F082B2" w14:textId="2A88A056" w:rsidR="00E26B65" w:rsidRDefault="00EB08F7" w:rsidP="00E26B65">
      <w:r>
        <w:t>[5101]</w:t>
      </w:r>
      <w:r w:rsidR="00E26B65">
        <w:t xml:space="preserve">: </w:t>
      </w:r>
      <w:r w:rsidR="00F6016F">
        <w:t>I’m n</w:t>
      </w:r>
      <w:r w:rsidR="00E26B65">
        <w:t xml:space="preserve">ot a wallet </w:t>
      </w:r>
      <w:r w:rsidR="00F6016F">
        <w:t>or card</w:t>
      </w:r>
      <w:r w:rsidR="00E26B65">
        <w:t xml:space="preserve"> person</w:t>
      </w:r>
      <w:r w:rsidR="00F6016F">
        <w:t xml:space="preserve"> at all</w:t>
      </w:r>
    </w:p>
    <w:p w14:paraId="46D2AAB3" w14:textId="77777777" w:rsidR="00E26B65" w:rsidRDefault="00E26B65" w:rsidP="00E26B65"/>
    <w:p w14:paraId="1AEB6C2C" w14:textId="77777777" w:rsidR="00E26B65" w:rsidRDefault="00E26B65" w:rsidP="00E26B65">
      <w:r>
        <w:t>787</w:t>
      </w:r>
    </w:p>
    <w:p w14:paraId="54A190FA" w14:textId="77777777" w:rsidR="00E26B65" w:rsidRDefault="00E26B65" w:rsidP="00E26B65">
      <w:r>
        <w:t>01:27:57.600 --&gt; 01:27:57.900</w:t>
      </w:r>
    </w:p>
    <w:p w14:paraId="13387DE5" w14:textId="0F53083E" w:rsidR="00E26B65" w:rsidRDefault="00EB08F7" w:rsidP="00E26B65">
      <w:r>
        <w:t>[5101]</w:t>
      </w:r>
      <w:r w:rsidR="00E26B65">
        <w:t>: well. There goes that.</w:t>
      </w:r>
      <w:r w:rsidR="00F6016F">
        <w:t xml:space="preserve"> D</w:t>
      </w:r>
      <w:r w:rsidR="00E26B65">
        <w:t>ro</w:t>
      </w:r>
      <w:r w:rsidR="00F6016F">
        <w:t>p</w:t>
      </w:r>
      <w:r w:rsidR="00E26B65">
        <w:t>p</w:t>
      </w:r>
      <w:r w:rsidR="00F6016F">
        <w:t>ed</w:t>
      </w:r>
      <w:r w:rsidR="00E26B65">
        <w:t xml:space="preserve"> the whole water.</w:t>
      </w:r>
      <w:r w:rsidR="00F6016F">
        <w:t xml:space="preserve"> </w:t>
      </w:r>
      <w:r w:rsidR="00E26B65">
        <w:t>Have like six cards</w:t>
      </w:r>
      <w:r w:rsidR="00F6016F">
        <w:t xml:space="preserve"> in here </w:t>
      </w:r>
      <w:r w:rsidR="00E26B65">
        <w:t>.</w:t>
      </w:r>
    </w:p>
    <w:p w14:paraId="794285B7" w14:textId="77777777" w:rsidR="00E26B65" w:rsidRDefault="00E26B65" w:rsidP="00E26B65"/>
    <w:p w14:paraId="0810C148" w14:textId="77777777" w:rsidR="00E26B65" w:rsidRDefault="00E26B65" w:rsidP="00E26B65">
      <w:r>
        <w:t>792</w:t>
      </w:r>
    </w:p>
    <w:p w14:paraId="05D3AE1E" w14:textId="77777777" w:rsidR="00E26B65" w:rsidRDefault="00E26B65" w:rsidP="00E26B65">
      <w:r>
        <w:t>01:28:12.330 --&gt; 01:28:13.740</w:t>
      </w:r>
    </w:p>
    <w:p w14:paraId="24CB68E7" w14:textId="2A93EE10" w:rsidR="00E26B65" w:rsidRDefault="00FF74AE" w:rsidP="00E26B65">
      <w:r>
        <w:t>NB</w:t>
      </w:r>
      <w:r w:rsidR="00E26B65">
        <w:t>: Hopefully, they all have money on</w:t>
      </w:r>
      <w:r w:rsidR="00F6016F">
        <w:t>them</w:t>
      </w:r>
      <w:r w:rsidR="00E26B65">
        <w:t>.</w:t>
      </w:r>
    </w:p>
    <w:p w14:paraId="2A841BA5" w14:textId="77777777" w:rsidR="00E26B65" w:rsidRDefault="00E26B65" w:rsidP="00E26B65"/>
    <w:p w14:paraId="2925457C" w14:textId="77777777" w:rsidR="00E26B65" w:rsidRDefault="00E26B65" w:rsidP="00E26B65">
      <w:r>
        <w:t>793</w:t>
      </w:r>
    </w:p>
    <w:p w14:paraId="15E776E6" w14:textId="77777777" w:rsidR="00E26B65" w:rsidRDefault="00E26B65" w:rsidP="00E26B65">
      <w:r>
        <w:t>01:28:16.020 --&gt; 01:28:17.730</w:t>
      </w:r>
    </w:p>
    <w:p w14:paraId="32B88314" w14:textId="6978AB17" w:rsidR="006C0C88" w:rsidRDefault="00EB08F7">
      <w:r>
        <w:t>[5101]</w:t>
      </w:r>
      <w:r w:rsidR="00E26B65">
        <w:t>: No i'm pretty sure t</w:t>
      </w:r>
      <w:r w:rsidR="00F6016F">
        <w:t>hey’re</w:t>
      </w:r>
      <w:r w:rsidR="00E26B65">
        <w:t xml:space="preserve"> bankrupt.</w:t>
      </w:r>
      <w:r w:rsidR="00F6016F">
        <w:t xml:space="preserve"> I </w:t>
      </w:r>
      <w:r w:rsidR="00E26B65">
        <w:t>wish.</w:t>
      </w:r>
    </w:p>
    <w:sectPr w:rsidR="006C0C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SxtDSzNDI0NzY0NbBQ0lEKTi0uzszPAykwqgUAESCABSwAAAA="/>
  </w:docVars>
  <w:rsids>
    <w:rsidRoot w:val="00E26B65"/>
    <w:rsid w:val="00020E4A"/>
    <w:rsid w:val="00030F9B"/>
    <w:rsid w:val="00043186"/>
    <w:rsid w:val="000479AD"/>
    <w:rsid w:val="0005182B"/>
    <w:rsid w:val="00053BEE"/>
    <w:rsid w:val="000A0360"/>
    <w:rsid w:val="000A6B8C"/>
    <w:rsid w:val="000B6C0D"/>
    <w:rsid w:val="000D2807"/>
    <w:rsid w:val="000E6FE9"/>
    <w:rsid w:val="000F226F"/>
    <w:rsid w:val="00105A28"/>
    <w:rsid w:val="0011245B"/>
    <w:rsid w:val="00127FD1"/>
    <w:rsid w:val="00150306"/>
    <w:rsid w:val="001611DA"/>
    <w:rsid w:val="001659E6"/>
    <w:rsid w:val="00194CB2"/>
    <w:rsid w:val="001C2506"/>
    <w:rsid w:val="001D345D"/>
    <w:rsid w:val="001F76D7"/>
    <w:rsid w:val="00226121"/>
    <w:rsid w:val="00270550"/>
    <w:rsid w:val="002713BE"/>
    <w:rsid w:val="002726BC"/>
    <w:rsid w:val="00275D68"/>
    <w:rsid w:val="002B729E"/>
    <w:rsid w:val="00321DE3"/>
    <w:rsid w:val="00354920"/>
    <w:rsid w:val="0035725F"/>
    <w:rsid w:val="00366708"/>
    <w:rsid w:val="003760B4"/>
    <w:rsid w:val="003B297D"/>
    <w:rsid w:val="0040204D"/>
    <w:rsid w:val="00421FA4"/>
    <w:rsid w:val="00432A2A"/>
    <w:rsid w:val="00433FE0"/>
    <w:rsid w:val="00484411"/>
    <w:rsid w:val="00487C81"/>
    <w:rsid w:val="00490708"/>
    <w:rsid w:val="0049647C"/>
    <w:rsid w:val="004A5218"/>
    <w:rsid w:val="004F16D7"/>
    <w:rsid w:val="0050315B"/>
    <w:rsid w:val="00513706"/>
    <w:rsid w:val="0054249E"/>
    <w:rsid w:val="00552E74"/>
    <w:rsid w:val="00556BBC"/>
    <w:rsid w:val="0056276A"/>
    <w:rsid w:val="00564FEE"/>
    <w:rsid w:val="005720B6"/>
    <w:rsid w:val="005802BC"/>
    <w:rsid w:val="0059728B"/>
    <w:rsid w:val="005B79AD"/>
    <w:rsid w:val="005D6FCE"/>
    <w:rsid w:val="005F3D02"/>
    <w:rsid w:val="005F4BD9"/>
    <w:rsid w:val="00606A2E"/>
    <w:rsid w:val="006074FC"/>
    <w:rsid w:val="006110FC"/>
    <w:rsid w:val="00614085"/>
    <w:rsid w:val="00627839"/>
    <w:rsid w:val="00640F38"/>
    <w:rsid w:val="00647E2F"/>
    <w:rsid w:val="0067369D"/>
    <w:rsid w:val="00674D69"/>
    <w:rsid w:val="00681202"/>
    <w:rsid w:val="006A6668"/>
    <w:rsid w:val="006B1B90"/>
    <w:rsid w:val="006C0C88"/>
    <w:rsid w:val="007003BD"/>
    <w:rsid w:val="007029B4"/>
    <w:rsid w:val="007366C6"/>
    <w:rsid w:val="0074518E"/>
    <w:rsid w:val="00752B0B"/>
    <w:rsid w:val="00780CB6"/>
    <w:rsid w:val="00795581"/>
    <w:rsid w:val="007A3FE1"/>
    <w:rsid w:val="007B458C"/>
    <w:rsid w:val="007E6B79"/>
    <w:rsid w:val="00831D98"/>
    <w:rsid w:val="00833EA3"/>
    <w:rsid w:val="00836668"/>
    <w:rsid w:val="00847674"/>
    <w:rsid w:val="008560DD"/>
    <w:rsid w:val="00882216"/>
    <w:rsid w:val="0088782E"/>
    <w:rsid w:val="008E2567"/>
    <w:rsid w:val="008F3553"/>
    <w:rsid w:val="00950DE1"/>
    <w:rsid w:val="0095147E"/>
    <w:rsid w:val="00954817"/>
    <w:rsid w:val="009C7DE6"/>
    <w:rsid w:val="009D0B4E"/>
    <w:rsid w:val="00A134FD"/>
    <w:rsid w:val="00A141A9"/>
    <w:rsid w:val="00A35D07"/>
    <w:rsid w:val="00A429DE"/>
    <w:rsid w:val="00A63A1A"/>
    <w:rsid w:val="00A7696A"/>
    <w:rsid w:val="00AA1F6C"/>
    <w:rsid w:val="00AC501D"/>
    <w:rsid w:val="00B157E2"/>
    <w:rsid w:val="00B6078C"/>
    <w:rsid w:val="00BA1BC1"/>
    <w:rsid w:val="00BA6952"/>
    <w:rsid w:val="00BB0C53"/>
    <w:rsid w:val="00C012D9"/>
    <w:rsid w:val="00C024CB"/>
    <w:rsid w:val="00C23734"/>
    <w:rsid w:val="00C2684D"/>
    <w:rsid w:val="00C26AF5"/>
    <w:rsid w:val="00C47385"/>
    <w:rsid w:val="00C557CB"/>
    <w:rsid w:val="00CC58D2"/>
    <w:rsid w:val="00CF1C1F"/>
    <w:rsid w:val="00D40A1B"/>
    <w:rsid w:val="00D51A19"/>
    <w:rsid w:val="00D629EA"/>
    <w:rsid w:val="00D720E6"/>
    <w:rsid w:val="00D74D65"/>
    <w:rsid w:val="00DA1CD0"/>
    <w:rsid w:val="00DC4A27"/>
    <w:rsid w:val="00DD432D"/>
    <w:rsid w:val="00DE33DB"/>
    <w:rsid w:val="00E01B86"/>
    <w:rsid w:val="00E060BB"/>
    <w:rsid w:val="00E14D82"/>
    <w:rsid w:val="00E2304E"/>
    <w:rsid w:val="00E26B65"/>
    <w:rsid w:val="00E33D72"/>
    <w:rsid w:val="00E37460"/>
    <w:rsid w:val="00E6370B"/>
    <w:rsid w:val="00E92422"/>
    <w:rsid w:val="00EA2089"/>
    <w:rsid w:val="00EB03F1"/>
    <w:rsid w:val="00EB08F7"/>
    <w:rsid w:val="00EB193B"/>
    <w:rsid w:val="00EC4E7F"/>
    <w:rsid w:val="00EE6224"/>
    <w:rsid w:val="00EF2C80"/>
    <w:rsid w:val="00F033DB"/>
    <w:rsid w:val="00F4527D"/>
    <w:rsid w:val="00F5071E"/>
    <w:rsid w:val="00F6016F"/>
    <w:rsid w:val="00FB31A1"/>
    <w:rsid w:val="00FD1CF6"/>
    <w:rsid w:val="00FE2056"/>
    <w:rsid w:val="00FF74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BB3C4"/>
  <w15:chartTrackingRefBased/>
  <w15:docId w15:val="{CDF44D73-9067-4E0E-A273-F016BC3D0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A1C990-D018-4445-B3A1-CF7D53021E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B32419-9351-4847-87BC-6979D461BFC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EE81B95-17D5-47CE-BC10-36722C2A55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2</Pages>
  <Words>12850</Words>
  <Characters>73250</Characters>
  <Application>Microsoft Office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s, Nicole</dc:creator>
  <cp:keywords/>
  <dc:description/>
  <cp:lastModifiedBy>Megana Dwarakanath</cp:lastModifiedBy>
  <cp:revision>2</cp:revision>
  <dcterms:created xsi:type="dcterms:W3CDTF">2023-02-13T19:55:00Z</dcterms:created>
  <dcterms:modified xsi:type="dcterms:W3CDTF">2023-02-13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3-11T19:14:50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c95ac103-5eb7-4fed-bf30-24e9405eeddc</vt:lpwstr>
  </property>
  <property fmtid="{D5CDD505-2E9C-101B-9397-08002B2CF9AE}" pid="8" name="MSIP_Label_5e4b1be8-281e-475d-98b0-21c3457e5a46_ContentBits">
    <vt:lpwstr>0</vt:lpwstr>
  </property>
  <property fmtid="{D5CDD505-2E9C-101B-9397-08002B2CF9AE}" pid="9" name="ContentTypeId">
    <vt:lpwstr>0x01010014E3DB4B40F2EC4A9768183D75EAFE2A</vt:lpwstr>
  </property>
</Properties>
</file>